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A4D78" w14:textId="77777777" w:rsidR="00F745EF" w:rsidRPr="00F745EF" w:rsidRDefault="00F745EF" w:rsidP="00F745EF">
      <w:pPr>
        <w:spacing w:line="480" w:lineRule="auto"/>
        <w:rPr>
          <w:lang w:val="en-US"/>
        </w:rPr>
      </w:pPr>
      <w:r w:rsidRPr="00F745EF">
        <w:rPr>
          <w:b/>
          <w:lang w:val="en-US"/>
        </w:rPr>
        <w:t>Supplementary Table 1</w:t>
      </w:r>
      <w:r w:rsidRPr="00F745EF">
        <w:rPr>
          <w:lang w:val="en-US"/>
        </w:rPr>
        <w:t>: Search terms for each database</w:t>
      </w:r>
    </w:p>
    <w:p w14:paraId="189AE3A4" w14:textId="77777777" w:rsidR="00F745EF" w:rsidRPr="00F745EF" w:rsidRDefault="00F745EF" w:rsidP="00F745EF">
      <w:r w:rsidRPr="00F745EF">
        <w:rPr>
          <w:b/>
        </w:rPr>
        <w:t>Table 1a</w:t>
      </w:r>
      <w:r w:rsidRPr="00F745EF">
        <w:t>: PubMed search for studies on community garde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5285"/>
        <w:gridCol w:w="2207"/>
      </w:tblGrid>
      <w:tr w:rsidR="00F745EF" w:rsidRPr="00F745EF" w14:paraId="478C3626" w14:textId="77777777" w:rsidTr="00602414">
        <w:trPr>
          <w:jc w:val="center"/>
        </w:trPr>
        <w:tc>
          <w:tcPr>
            <w:tcW w:w="1026" w:type="dxa"/>
          </w:tcPr>
          <w:p w14:paraId="091BC58D" w14:textId="77777777" w:rsidR="00F745EF" w:rsidRPr="00F745EF" w:rsidRDefault="00F745EF" w:rsidP="00602414">
            <w:pPr>
              <w:rPr>
                <w:rFonts w:eastAsia="Times New Roman"/>
              </w:rPr>
            </w:pPr>
          </w:p>
        </w:tc>
        <w:tc>
          <w:tcPr>
            <w:tcW w:w="5285" w:type="dxa"/>
          </w:tcPr>
          <w:p w14:paraId="097663D4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Search terms</w:t>
            </w:r>
          </w:p>
        </w:tc>
        <w:tc>
          <w:tcPr>
            <w:tcW w:w="2207" w:type="dxa"/>
          </w:tcPr>
          <w:p w14:paraId="1DE078EF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Number of hits</w:t>
            </w:r>
          </w:p>
        </w:tc>
      </w:tr>
      <w:tr w:rsidR="00F745EF" w:rsidRPr="00F745EF" w14:paraId="5A00DF03" w14:textId="77777777" w:rsidTr="00602414">
        <w:trPr>
          <w:jc w:val="center"/>
        </w:trPr>
        <w:tc>
          <w:tcPr>
            <w:tcW w:w="1026" w:type="dxa"/>
          </w:tcPr>
          <w:p w14:paraId="69063B06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1</w:t>
            </w:r>
          </w:p>
        </w:tc>
        <w:tc>
          <w:tcPr>
            <w:tcW w:w="5285" w:type="dxa"/>
          </w:tcPr>
          <w:p w14:paraId="2F13529C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("Gardening"[Mesh]) OR ("Gardens"[Mesh])</w:t>
            </w:r>
          </w:p>
        </w:tc>
        <w:tc>
          <w:tcPr>
            <w:tcW w:w="2207" w:type="dxa"/>
          </w:tcPr>
          <w:p w14:paraId="13550710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1,202</w:t>
            </w:r>
          </w:p>
          <w:p w14:paraId="3FFCA2DD" w14:textId="77777777" w:rsidR="00F745EF" w:rsidRPr="00F745EF" w:rsidRDefault="00F745EF" w:rsidP="00602414">
            <w:pPr>
              <w:ind w:firstLine="720"/>
              <w:rPr>
                <w:rFonts w:eastAsia="Times New Roman"/>
              </w:rPr>
            </w:pPr>
          </w:p>
        </w:tc>
      </w:tr>
      <w:tr w:rsidR="00F745EF" w:rsidRPr="00F745EF" w14:paraId="379E4E29" w14:textId="77777777" w:rsidTr="00602414">
        <w:trPr>
          <w:jc w:val="center"/>
        </w:trPr>
        <w:tc>
          <w:tcPr>
            <w:tcW w:w="1026" w:type="dxa"/>
          </w:tcPr>
          <w:p w14:paraId="6E78510D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2</w:t>
            </w:r>
          </w:p>
        </w:tc>
        <w:tc>
          <w:tcPr>
            <w:tcW w:w="5285" w:type="dxa"/>
          </w:tcPr>
          <w:p w14:paraId="18CA4D32" w14:textId="77777777" w:rsidR="00F745EF" w:rsidRPr="00F745EF" w:rsidRDefault="00F745EF" w:rsidP="00602414">
            <w:r w:rsidRPr="00F745EF">
              <w:rPr>
                <w:rFonts w:eastAsia="Times New Roman" w:cs="Arial"/>
                <w:bCs/>
              </w:rPr>
              <w:t xml:space="preserve">community garden* OR community vegetable garden* OR vegetable garden* OR veggie garden* OR vegie* garden OR vegetable garden* OR kitchen garden OR </w:t>
            </w:r>
            <w:r w:rsidRPr="00F745EF">
              <w:t>urban agriculture OR neighbourhood gard* OR neighbourhood gard*</w:t>
            </w:r>
          </w:p>
        </w:tc>
        <w:tc>
          <w:tcPr>
            <w:tcW w:w="2207" w:type="dxa"/>
          </w:tcPr>
          <w:p w14:paraId="2400392E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Style w:val="value"/>
              </w:rPr>
              <w:t>10,465</w:t>
            </w:r>
          </w:p>
        </w:tc>
      </w:tr>
      <w:tr w:rsidR="00F745EF" w:rsidRPr="00F745EF" w14:paraId="4DCA92AF" w14:textId="77777777" w:rsidTr="00602414">
        <w:trPr>
          <w:jc w:val="center"/>
        </w:trPr>
        <w:tc>
          <w:tcPr>
            <w:tcW w:w="1026" w:type="dxa"/>
          </w:tcPr>
          <w:p w14:paraId="4F295A6D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3</w:t>
            </w:r>
          </w:p>
        </w:tc>
        <w:tc>
          <w:tcPr>
            <w:tcW w:w="5285" w:type="dxa"/>
          </w:tcPr>
          <w:p w14:paraId="007EF825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 w:cs="Arial"/>
                <w:bCs/>
              </w:rPr>
              <w:t xml:space="preserve">#1 OR #2 </w:t>
            </w:r>
          </w:p>
        </w:tc>
        <w:tc>
          <w:tcPr>
            <w:tcW w:w="2207" w:type="dxa"/>
          </w:tcPr>
          <w:p w14:paraId="2202502D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Style w:val="value"/>
              </w:rPr>
              <w:t>11,305</w:t>
            </w:r>
          </w:p>
        </w:tc>
      </w:tr>
      <w:tr w:rsidR="00F745EF" w:rsidRPr="00F745EF" w14:paraId="4D8C86CB" w14:textId="77777777" w:rsidTr="00602414">
        <w:trPr>
          <w:jc w:val="center"/>
        </w:trPr>
        <w:tc>
          <w:tcPr>
            <w:tcW w:w="1026" w:type="dxa"/>
          </w:tcPr>
          <w:p w14:paraId="6F6A1BBA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4</w:t>
            </w:r>
          </w:p>
        </w:tc>
        <w:tc>
          <w:tcPr>
            <w:tcW w:w="5285" w:type="dxa"/>
          </w:tcPr>
          <w:p w14:paraId="54B69020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Limit #3 to studies in humans</w:t>
            </w:r>
          </w:p>
        </w:tc>
        <w:tc>
          <w:tcPr>
            <w:tcW w:w="2207" w:type="dxa"/>
          </w:tcPr>
          <w:p w14:paraId="7AC408A4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,735</w:t>
            </w:r>
          </w:p>
        </w:tc>
      </w:tr>
      <w:tr w:rsidR="00F745EF" w:rsidRPr="00F745EF" w14:paraId="67C720A0" w14:textId="77777777" w:rsidTr="00602414">
        <w:trPr>
          <w:jc w:val="center"/>
        </w:trPr>
        <w:tc>
          <w:tcPr>
            <w:tcW w:w="1026" w:type="dxa"/>
          </w:tcPr>
          <w:p w14:paraId="231C0678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5</w:t>
            </w:r>
          </w:p>
        </w:tc>
        <w:tc>
          <w:tcPr>
            <w:tcW w:w="5285" w:type="dxa"/>
          </w:tcPr>
          <w:p w14:paraId="0530F294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Limit #4 to English language articles</w:t>
            </w:r>
          </w:p>
        </w:tc>
        <w:tc>
          <w:tcPr>
            <w:tcW w:w="2207" w:type="dxa"/>
          </w:tcPr>
          <w:p w14:paraId="41D6C818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,529</w:t>
            </w:r>
          </w:p>
        </w:tc>
      </w:tr>
      <w:tr w:rsidR="00F745EF" w:rsidRPr="00F745EF" w14:paraId="355EE054" w14:textId="77777777" w:rsidTr="00602414">
        <w:trPr>
          <w:jc w:val="center"/>
        </w:trPr>
        <w:tc>
          <w:tcPr>
            <w:tcW w:w="1026" w:type="dxa"/>
          </w:tcPr>
          <w:p w14:paraId="5D3B8725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6</w:t>
            </w:r>
          </w:p>
        </w:tc>
        <w:tc>
          <w:tcPr>
            <w:tcW w:w="5285" w:type="dxa"/>
          </w:tcPr>
          <w:p w14:paraId="4FBC7B4B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Limit #5 to the following publication categories</w:t>
            </w:r>
          </w:p>
          <w:p w14:paraId="0CD2D8D2" w14:textId="77777777" w:rsidR="00F745EF" w:rsidRPr="00F745EF" w:rsidRDefault="00F745EF" w:rsidP="00602414">
            <w:pPr>
              <w:numPr>
                <w:ilvl w:val="0"/>
                <w:numId w:val="1"/>
              </w:numPr>
              <w:tabs>
                <w:tab w:val="clear" w:pos="1276"/>
                <w:tab w:val="left" w:pos="804"/>
              </w:tabs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Clinical trial</w:t>
            </w:r>
          </w:p>
          <w:p w14:paraId="0FD4AB56" w14:textId="77777777" w:rsidR="00F745EF" w:rsidRPr="00F745EF" w:rsidRDefault="00F745EF" w:rsidP="00602414">
            <w:pPr>
              <w:numPr>
                <w:ilvl w:val="0"/>
                <w:numId w:val="1"/>
              </w:numPr>
              <w:tabs>
                <w:tab w:val="clear" w:pos="1276"/>
                <w:tab w:val="left" w:pos="804"/>
              </w:tabs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Controlled clinical trial</w:t>
            </w:r>
          </w:p>
          <w:p w14:paraId="6CBDBAD0" w14:textId="77777777" w:rsidR="00F745EF" w:rsidRPr="00F745EF" w:rsidRDefault="00F745EF" w:rsidP="00602414">
            <w:pPr>
              <w:numPr>
                <w:ilvl w:val="0"/>
                <w:numId w:val="1"/>
              </w:numPr>
              <w:tabs>
                <w:tab w:val="clear" w:pos="1276"/>
                <w:tab w:val="left" w:pos="804"/>
              </w:tabs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Evaluation study</w:t>
            </w:r>
          </w:p>
          <w:p w14:paraId="45B49CB9" w14:textId="77777777" w:rsidR="00F745EF" w:rsidRPr="00F745EF" w:rsidRDefault="00F745EF" w:rsidP="00602414">
            <w:pPr>
              <w:numPr>
                <w:ilvl w:val="0"/>
                <w:numId w:val="1"/>
              </w:numPr>
              <w:tabs>
                <w:tab w:val="clear" w:pos="1276"/>
                <w:tab w:val="left" w:pos="804"/>
              </w:tabs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Journal article</w:t>
            </w:r>
          </w:p>
          <w:p w14:paraId="3CED330F" w14:textId="77777777" w:rsidR="00F745EF" w:rsidRPr="00F745EF" w:rsidRDefault="00F745EF" w:rsidP="00602414">
            <w:pPr>
              <w:numPr>
                <w:ilvl w:val="0"/>
                <w:numId w:val="1"/>
              </w:numPr>
              <w:tabs>
                <w:tab w:val="clear" w:pos="1276"/>
                <w:tab w:val="left" w:pos="804"/>
              </w:tabs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Observational study</w:t>
            </w:r>
          </w:p>
          <w:p w14:paraId="72CC95B8" w14:textId="77777777" w:rsidR="00F745EF" w:rsidRPr="00F745EF" w:rsidRDefault="00F745EF" w:rsidP="00602414">
            <w:pPr>
              <w:numPr>
                <w:ilvl w:val="0"/>
                <w:numId w:val="1"/>
              </w:numPr>
              <w:tabs>
                <w:tab w:val="clear" w:pos="1276"/>
                <w:tab w:val="left" w:pos="804"/>
              </w:tabs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Pragmatic clinical trial</w:t>
            </w:r>
          </w:p>
          <w:p w14:paraId="2D98BACB" w14:textId="77777777" w:rsidR="00F745EF" w:rsidRPr="00F745EF" w:rsidRDefault="00F745EF" w:rsidP="00602414">
            <w:pPr>
              <w:numPr>
                <w:ilvl w:val="0"/>
                <w:numId w:val="1"/>
              </w:numPr>
              <w:tabs>
                <w:tab w:val="clear" w:pos="1276"/>
                <w:tab w:val="left" w:pos="804"/>
              </w:tabs>
              <w:rPr>
                <w:rFonts w:eastAsia="Times New Roman"/>
              </w:rPr>
            </w:pPr>
            <w:r w:rsidRPr="00F745EF">
              <w:rPr>
                <w:rFonts w:eastAsia="Times New Roman" w:cs="Arial"/>
                <w:bCs/>
              </w:rPr>
              <w:t>Randomized controlled trial</w:t>
            </w:r>
          </w:p>
        </w:tc>
        <w:tc>
          <w:tcPr>
            <w:tcW w:w="2207" w:type="dxa"/>
          </w:tcPr>
          <w:p w14:paraId="5742B677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,443</w:t>
            </w:r>
          </w:p>
        </w:tc>
      </w:tr>
      <w:tr w:rsidR="00F745EF" w:rsidRPr="00F745EF" w14:paraId="59F42E39" w14:textId="77777777" w:rsidTr="00602414">
        <w:trPr>
          <w:jc w:val="center"/>
        </w:trPr>
        <w:tc>
          <w:tcPr>
            <w:tcW w:w="1026" w:type="dxa"/>
          </w:tcPr>
          <w:p w14:paraId="13D0BBFA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7</w:t>
            </w:r>
          </w:p>
        </w:tc>
        <w:tc>
          <w:tcPr>
            <w:tcW w:w="5285" w:type="dxa"/>
          </w:tcPr>
          <w:p w14:paraId="49C827E8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bCs/>
              </w:rPr>
              <w:t>pathogen* OR dengue* OR virus OR viral OR wastewater OR waste water OR water quality OR soil OR wetland* OR heavy metal* OR dust OR microb* OR pollut* OR contamina* OR pesticide* OR phthalat* OR airborne particulate OR air borne particulates OR livestock OR herbivore* OR photosynth* OR gestational OR gestation OR fertili* OR crash* OR collision* OR cholera* OR schistosom* OR malaria* OR leptospir* OR schoolyard OR school yard OR day care OR child-rear* OR child rear* OR mammal* OR dominance OR hunt* OR moral OR justice OR jail* OR prison* OR soccer OR ancient OR knockdown OR knockout OR alcohol*</w:t>
            </w:r>
          </w:p>
        </w:tc>
        <w:tc>
          <w:tcPr>
            <w:tcW w:w="2207" w:type="dxa"/>
          </w:tcPr>
          <w:p w14:paraId="1EAFD111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Style w:val="value"/>
              </w:rPr>
              <w:t>7,191,016</w:t>
            </w:r>
          </w:p>
        </w:tc>
      </w:tr>
      <w:tr w:rsidR="00F745EF" w:rsidRPr="00F745EF" w14:paraId="6A359EC9" w14:textId="77777777" w:rsidTr="00602414">
        <w:trPr>
          <w:jc w:val="center"/>
        </w:trPr>
        <w:tc>
          <w:tcPr>
            <w:tcW w:w="1026" w:type="dxa"/>
          </w:tcPr>
          <w:p w14:paraId="079E31A1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8</w:t>
            </w:r>
          </w:p>
        </w:tc>
        <w:tc>
          <w:tcPr>
            <w:tcW w:w="5285" w:type="dxa"/>
          </w:tcPr>
          <w:p w14:paraId="5AE296B3" w14:textId="77777777" w:rsidR="00F745EF" w:rsidRPr="00F745EF" w:rsidRDefault="00F745EF" w:rsidP="00602414">
            <w:pPr>
              <w:rPr>
                <w:bCs/>
              </w:rPr>
            </w:pPr>
            <w:r w:rsidRPr="00F745EF">
              <w:rPr>
                <w:bCs/>
              </w:rPr>
              <w:t>#6 NOT #7</w:t>
            </w:r>
          </w:p>
        </w:tc>
        <w:tc>
          <w:tcPr>
            <w:tcW w:w="2207" w:type="dxa"/>
          </w:tcPr>
          <w:p w14:paraId="41BC271F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Style w:val="value"/>
              </w:rPr>
              <w:t>1,671</w:t>
            </w:r>
          </w:p>
        </w:tc>
      </w:tr>
    </w:tbl>
    <w:p w14:paraId="26196CA6" w14:textId="77777777" w:rsidR="00F745EF" w:rsidRPr="00F745EF" w:rsidRDefault="00F745EF" w:rsidP="00F745EF"/>
    <w:p w14:paraId="3869D7CC" w14:textId="77777777" w:rsidR="00F745EF" w:rsidRPr="00F745EF" w:rsidRDefault="00F745EF" w:rsidP="00F745EF">
      <w:pPr>
        <w:tabs>
          <w:tab w:val="clear" w:pos="1276"/>
        </w:tabs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bookmarkStart w:id="0" w:name="_Toc58842513"/>
      <w:r w:rsidRPr="00F745EF">
        <w:rPr>
          <w:b/>
        </w:rPr>
        <w:t>Date of last PubMed search: 4</w:t>
      </w:r>
      <w:r w:rsidRPr="00F745EF">
        <w:rPr>
          <w:b/>
          <w:vertAlign w:val="superscript"/>
        </w:rPr>
        <w:t>th</w:t>
      </w:r>
      <w:r w:rsidRPr="00F745EF">
        <w:rPr>
          <w:b/>
        </w:rPr>
        <w:t xml:space="preserve"> Dec 2020 </w:t>
      </w:r>
      <w:r w:rsidRPr="00F745EF">
        <w:br w:type="page"/>
      </w:r>
    </w:p>
    <w:bookmarkEnd w:id="0"/>
    <w:p w14:paraId="4F888F7D" w14:textId="77777777" w:rsidR="00F745EF" w:rsidRPr="00F745EF" w:rsidRDefault="00F745EF" w:rsidP="00F745EF">
      <w:r w:rsidRPr="00F745EF">
        <w:rPr>
          <w:b/>
        </w:rPr>
        <w:t>Table 1b</w:t>
      </w:r>
      <w:r w:rsidRPr="00F745EF">
        <w:t>: PsycINFO search for studies on community garde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5285"/>
        <w:gridCol w:w="2207"/>
      </w:tblGrid>
      <w:tr w:rsidR="00F745EF" w:rsidRPr="00F745EF" w14:paraId="10962827" w14:textId="77777777" w:rsidTr="00602414">
        <w:trPr>
          <w:jc w:val="center"/>
        </w:trPr>
        <w:tc>
          <w:tcPr>
            <w:tcW w:w="1026" w:type="dxa"/>
          </w:tcPr>
          <w:p w14:paraId="44F59B35" w14:textId="77777777" w:rsidR="00F745EF" w:rsidRPr="00F745EF" w:rsidRDefault="00F745EF" w:rsidP="00602414">
            <w:pPr>
              <w:rPr>
                <w:rFonts w:eastAsia="Times New Roman"/>
              </w:rPr>
            </w:pPr>
          </w:p>
        </w:tc>
        <w:tc>
          <w:tcPr>
            <w:tcW w:w="5285" w:type="dxa"/>
          </w:tcPr>
          <w:p w14:paraId="1D501034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Search terms</w:t>
            </w:r>
          </w:p>
        </w:tc>
        <w:tc>
          <w:tcPr>
            <w:tcW w:w="2207" w:type="dxa"/>
          </w:tcPr>
          <w:p w14:paraId="238A6D77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Number of hits</w:t>
            </w:r>
          </w:p>
        </w:tc>
      </w:tr>
      <w:tr w:rsidR="00F745EF" w:rsidRPr="00F745EF" w14:paraId="55A0E025" w14:textId="77777777" w:rsidTr="00602414">
        <w:trPr>
          <w:jc w:val="center"/>
        </w:trPr>
        <w:tc>
          <w:tcPr>
            <w:tcW w:w="1026" w:type="dxa"/>
          </w:tcPr>
          <w:p w14:paraId="6B8F234D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1</w:t>
            </w:r>
          </w:p>
        </w:tc>
        <w:tc>
          <w:tcPr>
            <w:tcW w:w="5285" w:type="dxa"/>
          </w:tcPr>
          <w:p w14:paraId="6D4A3795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 xml:space="preserve">Garden$ </w:t>
            </w:r>
          </w:p>
        </w:tc>
        <w:tc>
          <w:tcPr>
            <w:tcW w:w="2207" w:type="dxa"/>
          </w:tcPr>
          <w:p w14:paraId="53433DA6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,037</w:t>
            </w:r>
          </w:p>
        </w:tc>
      </w:tr>
      <w:tr w:rsidR="00F745EF" w:rsidRPr="00F745EF" w14:paraId="2A0FFC26" w14:textId="77777777" w:rsidTr="00602414">
        <w:trPr>
          <w:jc w:val="center"/>
        </w:trPr>
        <w:tc>
          <w:tcPr>
            <w:tcW w:w="1026" w:type="dxa"/>
          </w:tcPr>
          <w:p w14:paraId="17C3D94A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2</w:t>
            </w:r>
          </w:p>
        </w:tc>
        <w:tc>
          <w:tcPr>
            <w:tcW w:w="5285" w:type="dxa"/>
          </w:tcPr>
          <w:p w14:paraId="4F73AA4C" w14:textId="77777777" w:rsidR="00F745EF" w:rsidRPr="00F745EF" w:rsidRDefault="00F745EF" w:rsidP="00602414">
            <w:r w:rsidRPr="00F745EF">
              <w:t>urban agriculture</w:t>
            </w:r>
          </w:p>
        </w:tc>
        <w:tc>
          <w:tcPr>
            <w:tcW w:w="2207" w:type="dxa"/>
          </w:tcPr>
          <w:p w14:paraId="23590B37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1</w:t>
            </w:r>
          </w:p>
        </w:tc>
      </w:tr>
      <w:tr w:rsidR="00F745EF" w:rsidRPr="00F745EF" w14:paraId="2C39EEC8" w14:textId="77777777" w:rsidTr="00602414">
        <w:trPr>
          <w:jc w:val="center"/>
        </w:trPr>
        <w:tc>
          <w:tcPr>
            <w:tcW w:w="1026" w:type="dxa"/>
          </w:tcPr>
          <w:p w14:paraId="4248F600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3</w:t>
            </w:r>
          </w:p>
        </w:tc>
        <w:tc>
          <w:tcPr>
            <w:tcW w:w="5285" w:type="dxa"/>
          </w:tcPr>
          <w:p w14:paraId="041240AF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neighb$ OR community</w:t>
            </w:r>
          </w:p>
        </w:tc>
        <w:tc>
          <w:tcPr>
            <w:tcW w:w="2207" w:type="dxa"/>
          </w:tcPr>
          <w:p w14:paraId="4B483584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t>301,470</w:t>
            </w:r>
          </w:p>
        </w:tc>
      </w:tr>
      <w:tr w:rsidR="00F745EF" w:rsidRPr="00F745EF" w14:paraId="713CBE77" w14:textId="77777777" w:rsidTr="00602414">
        <w:trPr>
          <w:jc w:val="center"/>
        </w:trPr>
        <w:tc>
          <w:tcPr>
            <w:tcW w:w="1026" w:type="dxa"/>
          </w:tcPr>
          <w:p w14:paraId="458A42BA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4</w:t>
            </w:r>
          </w:p>
        </w:tc>
        <w:tc>
          <w:tcPr>
            <w:tcW w:w="5285" w:type="dxa"/>
          </w:tcPr>
          <w:p w14:paraId="642EABC4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 w:cs="Arial"/>
                <w:bCs/>
              </w:rPr>
              <w:t>1 OR 2</w:t>
            </w:r>
          </w:p>
        </w:tc>
        <w:tc>
          <w:tcPr>
            <w:tcW w:w="2207" w:type="dxa"/>
          </w:tcPr>
          <w:p w14:paraId="6D806201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,058</w:t>
            </w:r>
          </w:p>
        </w:tc>
      </w:tr>
      <w:tr w:rsidR="00F745EF" w:rsidRPr="00F745EF" w14:paraId="2F0307D7" w14:textId="77777777" w:rsidTr="00602414">
        <w:trPr>
          <w:jc w:val="center"/>
        </w:trPr>
        <w:tc>
          <w:tcPr>
            <w:tcW w:w="1026" w:type="dxa"/>
          </w:tcPr>
          <w:p w14:paraId="4263D00B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5</w:t>
            </w:r>
          </w:p>
        </w:tc>
        <w:tc>
          <w:tcPr>
            <w:tcW w:w="5285" w:type="dxa"/>
          </w:tcPr>
          <w:p w14:paraId="0A3116BB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 AND 4</w:t>
            </w:r>
          </w:p>
        </w:tc>
        <w:tc>
          <w:tcPr>
            <w:tcW w:w="2207" w:type="dxa"/>
          </w:tcPr>
          <w:p w14:paraId="1841CA85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587</w:t>
            </w:r>
          </w:p>
        </w:tc>
      </w:tr>
      <w:tr w:rsidR="00F745EF" w:rsidRPr="00F745EF" w14:paraId="051E825C" w14:textId="77777777" w:rsidTr="00602414">
        <w:trPr>
          <w:jc w:val="center"/>
        </w:trPr>
        <w:tc>
          <w:tcPr>
            <w:tcW w:w="1026" w:type="dxa"/>
          </w:tcPr>
          <w:p w14:paraId="22508D70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6</w:t>
            </w:r>
          </w:p>
        </w:tc>
        <w:tc>
          <w:tcPr>
            <w:tcW w:w="5285" w:type="dxa"/>
          </w:tcPr>
          <w:p w14:paraId="074EBC5C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Limit #5 to studies in humans</w:t>
            </w:r>
          </w:p>
        </w:tc>
        <w:tc>
          <w:tcPr>
            <w:tcW w:w="2207" w:type="dxa"/>
          </w:tcPr>
          <w:p w14:paraId="729CD183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553</w:t>
            </w:r>
          </w:p>
        </w:tc>
      </w:tr>
      <w:tr w:rsidR="00F745EF" w:rsidRPr="00F745EF" w14:paraId="179B3861" w14:textId="77777777" w:rsidTr="00602414">
        <w:trPr>
          <w:jc w:val="center"/>
        </w:trPr>
        <w:tc>
          <w:tcPr>
            <w:tcW w:w="1026" w:type="dxa"/>
          </w:tcPr>
          <w:p w14:paraId="7E7BA8F5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7</w:t>
            </w:r>
          </w:p>
        </w:tc>
        <w:tc>
          <w:tcPr>
            <w:tcW w:w="5285" w:type="dxa"/>
          </w:tcPr>
          <w:p w14:paraId="690DBF47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Limit #6 to English language articles</w:t>
            </w:r>
          </w:p>
        </w:tc>
        <w:tc>
          <w:tcPr>
            <w:tcW w:w="2207" w:type="dxa"/>
          </w:tcPr>
          <w:p w14:paraId="4F7005CC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547</w:t>
            </w:r>
          </w:p>
        </w:tc>
      </w:tr>
      <w:tr w:rsidR="00F745EF" w:rsidRPr="00F745EF" w14:paraId="18A4C4A0" w14:textId="77777777" w:rsidTr="00602414">
        <w:trPr>
          <w:jc w:val="center"/>
        </w:trPr>
        <w:tc>
          <w:tcPr>
            <w:tcW w:w="1026" w:type="dxa"/>
          </w:tcPr>
          <w:p w14:paraId="38CEAFD7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8</w:t>
            </w:r>
          </w:p>
        </w:tc>
        <w:tc>
          <w:tcPr>
            <w:tcW w:w="5285" w:type="dxa"/>
          </w:tcPr>
          <w:p w14:paraId="6C3C9355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Limit #7 to the following publication categories</w:t>
            </w:r>
          </w:p>
          <w:p w14:paraId="6AED27FA" w14:textId="77777777" w:rsidR="00F745EF" w:rsidRPr="00F745EF" w:rsidRDefault="00F745EF" w:rsidP="00602414">
            <w:pPr>
              <w:numPr>
                <w:ilvl w:val="0"/>
                <w:numId w:val="1"/>
              </w:numPr>
              <w:tabs>
                <w:tab w:val="clear" w:pos="1276"/>
                <w:tab w:val="left" w:pos="804"/>
              </w:tabs>
              <w:rPr>
                <w:rFonts w:eastAsia="Times New Roman"/>
              </w:rPr>
            </w:pPr>
            <w:r w:rsidRPr="00F745EF">
              <w:rPr>
                <w:rFonts w:eastAsia="Times New Roman" w:cs="Arial"/>
                <w:bCs/>
              </w:rPr>
              <w:t>peer-reviewed journal</w:t>
            </w:r>
          </w:p>
        </w:tc>
        <w:tc>
          <w:tcPr>
            <w:tcW w:w="2207" w:type="dxa"/>
          </w:tcPr>
          <w:p w14:paraId="272384A7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10</w:t>
            </w:r>
          </w:p>
        </w:tc>
      </w:tr>
      <w:tr w:rsidR="00F745EF" w:rsidRPr="00F745EF" w14:paraId="1473C09B" w14:textId="77777777" w:rsidTr="00602414">
        <w:trPr>
          <w:jc w:val="center"/>
        </w:trPr>
        <w:tc>
          <w:tcPr>
            <w:tcW w:w="1026" w:type="dxa"/>
          </w:tcPr>
          <w:p w14:paraId="0417EC52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9</w:t>
            </w:r>
          </w:p>
        </w:tc>
        <w:tc>
          <w:tcPr>
            <w:tcW w:w="5285" w:type="dxa"/>
          </w:tcPr>
          <w:p w14:paraId="24D1B020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bCs/>
              </w:rPr>
              <w:t>Pathogen$ OR dengue$ OR virus OR viral OR wastewater OR waste water OR water quality OR soil OR wetland$ OR heavy metal$ OR dust OR microb$ OR pollut$ OR contamina$ OR pesticide$ OR phthalate$ OR airborne particulate OR air borne particulates OR livestock OR herbivore$ OR Photosynth$ OR gestational OR gestation OR fertili$ OR crash$ OR collision$ OR cholera$ OR schistosom$ OR malaria$ OR leptospir$ OR schoolyard OR school yard OR day care OR child-rear$ OR child rear$ OR mammal$ OR dominance OR hunt$ OR moral OR justice OR jail$ OR prison$ OR soccer OR ancient OR knockdown OR knockout OR alcohol$</w:t>
            </w:r>
          </w:p>
        </w:tc>
        <w:tc>
          <w:tcPr>
            <w:tcW w:w="2207" w:type="dxa"/>
          </w:tcPr>
          <w:p w14:paraId="1B5E8728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t>473,727</w:t>
            </w:r>
          </w:p>
        </w:tc>
      </w:tr>
      <w:tr w:rsidR="00F745EF" w:rsidRPr="00F745EF" w14:paraId="7345CD0A" w14:textId="77777777" w:rsidTr="00602414">
        <w:trPr>
          <w:jc w:val="center"/>
        </w:trPr>
        <w:tc>
          <w:tcPr>
            <w:tcW w:w="1026" w:type="dxa"/>
          </w:tcPr>
          <w:p w14:paraId="37B0C131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10</w:t>
            </w:r>
          </w:p>
        </w:tc>
        <w:tc>
          <w:tcPr>
            <w:tcW w:w="5285" w:type="dxa"/>
          </w:tcPr>
          <w:p w14:paraId="12F04833" w14:textId="77777777" w:rsidR="00F745EF" w:rsidRPr="00F745EF" w:rsidRDefault="00F745EF" w:rsidP="00602414">
            <w:pPr>
              <w:rPr>
                <w:bCs/>
              </w:rPr>
            </w:pPr>
            <w:r w:rsidRPr="00F745EF">
              <w:rPr>
                <w:bCs/>
              </w:rPr>
              <w:t>#8 NOT #9</w:t>
            </w:r>
          </w:p>
        </w:tc>
        <w:tc>
          <w:tcPr>
            <w:tcW w:w="2207" w:type="dxa"/>
          </w:tcPr>
          <w:p w14:paraId="270E8660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284</w:t>
            </w:r>
          </w:p>
        </w:tc>
      </w:tr>
    </w:tbl>
    <w:p w14:paraId="57D7F35D" w14:textId="77777777" w:rsidR="00F745EF" w:rsidRPr="00F745EF" w:rsidRDefault="00F745EF" w:rsidP="00F745EF">
      <w:pPr>
        <w:rPr>
          <w:b/>
        </w:rPr>
      </w:pPr>
    </w:p>
    <w:p w14:paraId="12A02502" w14:textId="77777777" w:rsidR="00F745EF" w:rsidRPr="00F745EF" w:rsidRDefault="00F745EF" w:rsidP="00F745EF">
      <w:pPr>
        <w:rPr>
          <w:b/>
        </w:rPr>
      </w:pPr>
      <w:r w:rsidRPr="00F745EF">
        <w:rPr>
          <w:b/>
        </w:rPr>
        <w:t>Date of last PsycINFO search: 4</w:t>
      </w:r>
      <w:r w:rsidRPr="00F745EF">
        <w:rPr>
          <w:b/>
          <w:vertAlign w:val="superscript"/>
        </w:rPr>
        <w:t>th</w:t>
      </w:r>
      <w:r w:rsidRPr="00F745EF">
        <w:rPr>
          <w:b/>
        </w:rPr>
        <w:t xml:space="preserve"> Dec 2020 </w:t>
      </w:r>
    </w:p>
    <w:p w14:paraId="24B8789F" w14:textId="77777777" w:rsidR="00F745EF" w:rsidRPr="00F745EF" w:rsidRDefault="00F745EF" w:rsidP="00F745EF">
      <w:pPr>
        <w:spacing w:line="480" w:lineRule="auto"/>
        <w:rPr>
          <w:lang w:val="en-US"/>
        </w:rPr>
      </w:pPr>
    </w:p>
    <w:p w14:paraId="53F83CC2" w14:textId="77777777" w:rsidR="00F745EF" w:rsidRPr="00F745EF" w:rsidRDefault="00F745EF" w:rsidP="00F745EF"/>
    <w:p w14:paraId="753FC5E0" w14:textId="77777777" w:rsidR="00F745EF" w:rsidRPr="00F745EF" w:rsidRDefault="00F745EF" w:rsidP="00F745EF">
      <w:pPr>
        <w:tabs>
          <w:tab w:val="clear" w:pos="1276"/>
        </w:tabs>
        <w:spacing w:after="160" w:line="259" w:lineRule="auto"/>
        <w:rPr>
          <w:b/>
        </w:rPr>
      </w:pPr>
      <w:r w:rsidRPr="00F745EF">
        <w:rPr>
          <w:b/>
        </w:rPr>
        <w:br w:type="page"/>
      </w:r>
    </w:p>
    <w:p w14:paraId="2A9715B1" w14:textId="77777777" w:rsidR="00F745EF" w:rsidRPr="00F745EF" w:rsidRDefault="00F745EF" w:rsidP="00F745EF">
      <w:pPr>
        <w:rPr>
          <w:b/>
        </w:rPr>
      </w:pPr>
      <w:r w:rsidRPr="00F745EF">
        <w:rPr>
          <w:b/>
        </w:rPr>
        <w:t>Table 1c</w:t>
      </w:r>
      <w:r w:rsidRPr="00F745EF">
        <w:t>: Web of Science search for studies on community garde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4740"/>
        <w:gridCol w:w="3005"/>
      </w:tblGrid>
      <w:tr w:rsidR="00F745EF" w:rsidRPr="00F745EF" w14:paraId="405CBDE0" w14:textId="77777777" w:rsidTr="00602414">
        <w:trPr>
          <w:jc w:val="center"/>
        </w:trPr>
        <w:tc>
          <w:tcPr>
            <w:tcW w:w="1271" w:type="dxa"/>
          </w:tcPr>
          <w:p w14:paraId="0127EFC3" w14:textId="77777777" w:rsidR="00F745EF" w:rsidRPr="00F745EF" w:rsidRDefault="00F745EF" w:rsidP="00602414">
            <w:pPr>
              <w:rPr>
                <w:rFonts w:eastAsia="Times New Roman"/>
              </w:rPr>
            </w:pPr>
          </w:p>
        </w:tc>
        <w:tc>
          <w:tcPr>
            <w:tcW w:w="4740" w:type="dxa"/>
          </w:tcPr>
          <w:p w14:paraId="7425B1C0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Search terms</w:t>
            </w:r>
          </w:p>
        </w:tc>
        <w:tc>
          <w:tcPr>
            <w:tcW w:w="3005" w:type="dxa"/>
          </w:tcPr>
          <w:p w14:paraId="65210F81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Number of hits</w:t>
            </w:r>
          </w:p>
        </w:tc>
      </w:tr>
      <w:tr w:rsidR="00F745EF" w:rsidRPr="00F745EF" w14:paraId="1DC01165" w14:textId="77777777" w:rsidTr="00602414">
        <w:trPr>
          <w:jc w:val="center"/>
        </w:trPr>
        <w:tc>
          <w:tcPr>
            <w:tcW w:w="1271" w:type="dxa"/>
          </w:tcPr>
          <w:p w14:paraId="40ED1770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1</w:t>
            </w:r>
          </w:p>
        </w:tc>
        <w:tc>
          <w:tcPr>
            <w:tcW w:w="4740" w:type="dxa"/>
          </w:tcPr>
          <w:p w14:paraId="62A8EE17" w14:textId="77777777" w:rsidR="00F745EF" w:rsidRPr="00F745EF" w:rsidRDefault="00F745EF" w:rsidP="00602414">
            <w:pPr>
              <w:rPr>
                <w:bCs/>
              </w:rPr>
            </w:pPr>
            <w:r w:rsidRPr="00F745EF">
              <w:rPr>
                <w:bCs/>
              </w:rPr>
              <w:t>TS=(garden* OR urban agriculture)</w:t>
            </w:r>
          </w:p>
        </w:tc>
        <w:tc>
          <w:tcPr>
            <w:tcW w:w="3005" w:type="dxa"/>
          </w:tcPr>
          <w:p w14:paraId="05C2D05C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t>65,221</w:t>
            </w:r>
          </w:p>
        </w:tc>
      </w:tr>
      <w:tr w:rsidR="00F745EF" w:rsidRPr="00F745EF" w14:paraId="5CC4BA8E" w14:textId="77777777" w:rsidTr="00602414">
        <w:trPr>
          <w:jc w:val="center"/>
        </w:trPr>
        <w:tc>
          <w:tcPr>
            <w:tcW w:w="1271" w:type="dxa"/>
          </w:tcPr>
          <w:p w14:paraId="6C681D77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2</w:t>
            </w:r>
          </w:p>
        </w:tc>
        <w:tc>
          <w:tcPr>
            <w:tcW w:w="4740" w:type="dxa"/>
          </w:tcPr>
          <w:p w14:paraId="713F4CE6" w14:textId="77777777" w:rsidR="00F745EF" w:rsidRPr="00F745EF" w:rsidRDefault="00F745EF" w:rsidP="00602414">
            <w:pPr>
              <w:rPr>
                <w:bCs/>
              </w:rPr>
            </w:pPr>
            <w:r w:rsidRPr="00F745EF">
              <w:rPr>
                <w:bCs/>
              </w:rPr>
              <w:t>TS=(neighb* OR community)</w:t>
            </w:r>
          </w:p>
        </w:tc>
        <w:tc>
          <w:tcPr>
            <w:tcW w:w="3005" w:type="dxa"/>
          </w:tcPr>
          <w:p w14:paraId="2475F856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t>1,736,196</w:t>
            </w:r>
          </w:p>
        </w:tc>
      </w:tr>
      <w:tr w:rsidR="00F745EF" w:rsidRPr="00F745EF" w14:paraId="0977FE39" w14:textId="77777777" w:rsidTr="00602414">
        <w:trPr>
          <w:jc w:val="center"/>
        </w:trPr>
        <w:tc>
          <w:tcPr>
            <w:tcW w:w="1271" w:type="dxa"/>
          </w:tcPr>
          <w:p w14:paraId="0235C616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3</w:t>
            </w:r>
          </w:p>
        </w:tc>
        <w:tc>
          <w:tcPr>
            <w:tcW w:w="4740" w:type="dxa"/>
          </w:tcPr>
          <w:p w14:paraId="63FCEE11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bCs/>
              </w:rPr>
              <w:t>#1 and #2</w:t>
            </w:r>
          </w:p>
        </w:tc>
        <w:tc>
          <w:tcPr>
            <w:tcW w:w="3005" w:type="dxa"/>
          </w:tcPr>
          <w:p w14:paraId="7945E53B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t>7,835</w:t>
            </w:r>
          </w:p>
        </w:tc>
      </w:tr>
      <w:tr w:rsidR="00F745EF" w:rsidRPr="00F745EF" w14:paraId="3B58007B" w14:textId="77777777" w:rsidTr="00602414">
        <w:trPr>
          <w:jc w:val="center"/>
        </w:trPr>
        <w:tc>
          <w:tcPr>
            <w:tcW w:w="1271" w:type="dxa"/>
          </w:tcPr>
          <w:p w14:paraId="5B6098DD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4</w:t>
            </w:r>
          </w:p>
        </w:tc>
        <w:tc>
          <w:tcPr>
            <w:tcW w:w="4740" w:type="dxa"/>
          </w:tcPr>
          <w:p w14:paraId="23D52D0E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bCs/>
              </w:rPr>
              <w:t>Limit #3 to English</w:t>
            </w:r>
          </w:p>
        </w:tc>
        <w:tc>
          <w:tcPr>
            <w:tcW w:w="3005" w:type="dxa"/>
          </w:tcPr>
          <w:p w14:paraId="442E3299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t>7,436</w:t>
            </w:r>
          </w:p>
        </w:tc>
      </w:tr>
      <w:tr w:rsidR="00F745EF" w:rsidRPr="00F745EF" w14:paraId="2D0BF50A" w14:textId="77777777" w:rsidTr="00602414">
        <w:trPr>
          <w:jc w:val="center"/>
        </w:trPr>
        <w:tc>
          <w:tcPr>
            <w:tcW w:w="1271" w:type="dxa"/>
          </w:tcPr>
          <w:p w14:paraId="3A1753EA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5</w:t>
            </w:r>
          </w:p>
        </w:tc>
        <w:tc>
          <w:tcPr>
            <w:tcW w:w="4740" w:type="dxa"/>
          </w:tcPr>
          <w:p w14:paraId="2BFAFAB2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bCs/>
              </w:rPr>
              <w:t>Limit #4 to Articles</w:t>
            </w:r>
          </w:p>
        </w:tc>
        <w:tc>
          <w:tcPr>
            <w:tcW w:w="3005" w:type="dxa"/>
          </w:tcPr>
          <w:p w14:paraId="56704B77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t>6,283</w:t>
            </w:r>
          </w:p>
        </w:tc>
      </w:tr>
      <w:tr w:rsidR="00F745EF" w:rsidRPr="00F745EF" w14:paraId="21922801" w14:textId="77777777" w:rsidTr="00602414">
        <w:trPr>
          <w:jc w:val="center"/>
        </w:trPr>
        <w:tc>
          <w:tcPr>
            <w:tcW w:w="1271" w:type="dxa"/>
          </w:tcPr>
          <w:p w14:paraId="3EC44E2F" w14:textId="77777777" w:rsidR="00F745EF" w:rsidRPr="00F745EF" w:rsidRDefault="00F745EF" w:rsidP="00602414">
            <w:pPr>
              <w:rPr>
                <w:rFonts w:eastAsia="Times New Roman" w:cs="Calibri"/>
                <w:bCs/>
              </w:rPr>
            </w:pPr>
            <w:r w:rsidRPr="00F745EF">
              <w:rPr>
                <w:rFonts w:eastAsia="Times New Roman" w:cs="Calibri"/>
                <w:bCs/>
              </w:rPr>
              <w:t>6</w:t>
            </w:r>
          </w:p>
        </w:tc>
        <w:tc>
          <w:tcPr>
            <w:tcW w:w="4740" w:type="dxa"/>
          </w:tcPr>
          <w:p w14:paraId="0BF83AD8" w14:textId="77777777" w:rsidR="00F745EF" w:rsidRPr="00F745EF" w:rsidRDefault="00F745EF" w:rsidP="00602414">
            <w:pPr>
              <w:rPr>
                <w:rFonts w:cs="Calibri"/>
                <w:bCs/>
              </w:rPr>
            </w:pPr>
            <w:r w:rsidRPr="00F745EF">
              <w:rPr>
                <w:rFonts w:cs="Calibri"/>
                <w:bCs/>
              </w:rPr>
              <w:t>Limit #9 to Web of Science Core Collection: Citation Indexes</w:t>
            </w:r>
          </w:p>
          <w:p w14:paraId="4CF614CF" w14:textId="77777777" w:rsidR="00F745EF" w:rsidRPr="00F745EF" w:rsidRDefault="00F745EF" w:rsidP="00602414">
            <w:pPr>
              <w:pStyle w:val="ListParagraph"/>
              <w:numPr>
                <w:ilvl w:val="0"/>
                <w:numId w:val="1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  <w:lang w:val="fr-FR"/>
              </w:rPr>
            </w:pPr>
            <w:r w:rsidRPr="00F745EF">
              <w:rPr>
                <w:rFonts w:ascii="Calibri" w:hAnsi="Calibri" w:cs="Calibri"/>
                <w:bCs/>
                <w:lang w:val="fr-FR"/>
              </w:rPr>
              <w:t>Social Sciences Citation Index (SSCI) --1900-present</w:t>
            </w:r>
          </w:p>
          <w:p w14:paraId="178926B6" w14:textId="77777777" w:rsidR="00F745EF" w:rsidRPr="00F745EF" w:rsidRDefault="00F745EF" w:rsidP="00602414">
            <w:pPr>
              <w:pStyle w:val="ListParagraph"/>
              <w:numPr>
                <w:ilvl w:val="0"/>
                <w:numId w:val="1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Arts &amp; Humanities Citation Index (A&amp;HCI) --1975-present</w:t>
            </w:r>
          </w:p>
          <w:p w14:paraId="039EE1F9" w14:textId="77777777" w:rsidR="00F745EF" w:rsidRPr="00F745EF" w:rsidRDefault="00F745EF" w:rsidP="00602414">
            <w:pPr>
              <w:pStyle w:val="ListParagraph"/>
              <w:numPr>
                <w:ilvl w:val="0"/>
                <w:numId w:val="1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Conference Proceedings Citation Index- Social Science &amp; Humanities (CPCI-SSH) --1990-present</w:t>
            </w:r>
          </w:p>
          <w:p w14:paraId="014FB65F" w14:textId="77777777" w:rsidR="00F745EF" w:rsidRPr="00F745EF" w:rsidRDefault="00F745EF" w:rsidP="00602414">
            <w:pPr>
              <w:pStyle w:val="ListParagraph"/>
              <w:numPr>
                <w:ilvl w:val="0"/>
                <w:numId w:val="1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Emerging Sources Citation Index (ESCI) --2015-present</w:t>
            </w:r>
          </w:p>
          <w:p w14:paraId="6A1414BB" w14:textId="77777777" w:rsidR="00F745EF" w:rsidRPr="00F745EF" w:rsidRDefault="00F745EF" w:rsidP="00602414">
            <w:pPr>
              <w:rPr>
                <w:rFonts w:cs="Calibri"/>
                <w:bCs/>
              </w:rPr>
            </w:pPr>
            <w:r w:rsidRPr="00F745EF">
              <w:rPr>
                <w:rFonts w:cs="Calibri"/>
                <w:bCs/>
              </w:rPr>
              <w:t xml:space="preserve"> (#5) AND LANGUAGE: (English) AND DOCUMENT TYPES: (Article)</w:t>
            </w:r>
          </w:p>
          <w:p w14:paraId="1F6C28F2" w14:textId="77777777" w:rsidR="00F745EF" w:rsidRPr="00F745EF" w:rsidRDefault="00F745EF" w:rsidP="00602414">
            <w:pPr>
              <w:rPr>
                <w:rFonts w:cs="Calibri"/>
                <w:bCs/>
              </w:rPr>
            </w:pPr>
            <w:r w:rsidRPr="00F745EF">
              <w:rPr>
                <w:rFonts w:cs="Calibri"/>
                <w:bCs/>
              </w:rPr>
              <w:t>Indexes=SSCI, A&amp;HCI, CPCI-SSH, ESCI Timespan=All years</w:t>
            </w:r>
          </w:p>
        </w:tc>
        <w:tc>
          <w:tcPr>
            <w:tcW w:w="3005" w:type="dxa"/>
          </w:tcPr>
          <w:p w14:paraId="136B9725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t>3,130</w:t>
            </w:r>
          </w:p>
        </w:tc>
      </w:tr>
      <w:tr w:rsidR="00F745EF" w:rsidRPr="00F745EF" w14:paraId="1EC2F3D0" w14:textId="77777777" w:rsidTr="00602414">
        <w:trPr>
          <w:jc w:val="center"/>
        </w:trPr>
        <w:tc>
          <w:tcPr>
            <w:tcW w:w="1271" w:type="dxa"/>
          </w:tcPr>
          <w:p w14:paraId="7F1585BA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7</w:t>
            </w:r>
          </w:p>
        </w:tc>
        <w:tc>
          <w:tcPr>
            <w:tcW w:w="4740" w:type="dxa"/>
          </w:tcPr>
          <w:p w14:paraId="77B828D4" w14:textId="77777777" w:rsidR="00F745EF" w:rsidRPr="00F745EF" w:rsidRDefault="00F745EF" w:rsidP="00602414">
            <w:pPr>
              <w:tabs>
                <w:tab w:val="left" w:pos="804"/>
              </w:tabs>
              <w:rPr>
                <w:bCs/>
              </w:rPr>
            </w:pPr>
            <w:r w:rsidRPr="00F745EF">
              <w:rPr>
                <w:bCs/>
              </w:rPr>
              <w:t>TS=(pathogen* OR dengue* OR virus OR viral OR wastewater OR waste water OR water quality OR soil OR wetland* OR heavy metal* OR dust OR microb* OR pollut* OR contamina* OR pesticide* OR phthalat* OR airborne particulate OR air borne particulates OR livestock OR herbivore* OR photosynth*)</w:t>
            </w:r>
          </w:p>
          <w:p w14:paraId="6F033B62" w14:textId="77777777" w:rsidR="00F745EF" w:rsidRPr="00F745EF" w:rsidRDefault="00F745EF" w:rsidP="00602414">
            <w:pPr>
              <w:rPr>
                <w:rFonts w:eastAsia="Times New Roman"/>
              </w:rPr>
            </w:pPr>
          </w:p>
        </w:tc>
        <w:tc>
          <w:tcPr>
            <w:tcW w:w="3005" w:type="dxa"/>
          </w:tcPr>
          <w:p w14:paraId="6A0A0DDE" w14:textId="77777777" w:rsidR="00F745EF" w:rsidRPr="00F745EF" w:rsidRDefault="00F745EF" w:rsidP="00602414">
            <w:pPr>
              <w:tabs>
                <w:tab w:val="left" w:pos="804"/>
              </w:tabs>
              <w:rPr>
                <w:rFonts w:eastAsia="Times New Roman"/>
              </w:rPr>
            </w:pPr>
            <w:r w:rsidRPr="00F745EF">
              <w:t>687,326</w:t>
            </w:r>
          </w:p>
        </w:tc>
      </w:tr>
      <w:tr w:rsidR="00F745EF" w:rsidRPr="00F745EF" w14:paraId="51B7883A" w14:textId="77777777" w:rsidTr="00602414">
        <w:trPr>
          <w:jc w:val="center"/>
        </w:trPr>
        <w:tc>
          <w:tcPr>
            <w:tcW w:w="1271" w:type="dxa"/>
          </w:tcPr>
          <w:p w14:paraId="38103733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8</w:t>
            </w:r>
          </w:p>
        </w:tc>
        <w:tc>
          <w:tcPr>
            <w:tcW w:w="4740" w:type="dxa"/>
          </w:tcPr>
          <w:p w14:paraId="612261B0" w14:textId="77777777" w:rsidR="00F745EF" w:rsidRPr="00F745EF" w:rsidRDefault="00F745EF" w:rsidP="00602414">
            <w:pPr>
              <w:rPr>
                <w:bCs/>
              </w:rPr>
            </w:pPr>
            <w:r w:rsidRPr="00F745EF">
              <w:rPr>
                <w:bCs/>
              </w:rPr>
              <w:t>TS=(gestational OR gestation OR fertili* OR crash* OR collision* OR cholera* OR schistosom* OR malaria* OR leptospir* OR schoolyard OR school yard OR day care OR child-rear* OR child rear* OR mammal* OR dominance OR hunt* OR moral OR justice OR jail* OR prison* OR soccer OR ancient OR knockdown OR knockout OR alcohol*) AND LANGUAGE: (English) AND DOCUMENT TYPES: (Article)</w:t>
            </w:r>
          </w:p>
        </w:tc>
        <w:tc>
          <w:tcPr>
            <w:tcW w:w="3005" w:type="dxa"/>
          </w:tcPr>
          <w:p w14:paraId="7F0A85AF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t>746,423</w:t>
            </w:r>
          </w:p>
        </w:tc>
      </w:tr>
      <w:tr w:rsidR="00F745EF" w:rsidRPr="00F745EF" w14:paraId="365261D2" w14:textId="77777777" w:rsidTr="00602414">
        <w:trPr>
          <w:jc w:val="center"/>
        </w:trPr>
        <w:tc>
          <w:tcPr>
            <w:tcW w:w="1271" w:type="dxa"/>
          </w:tcPr>
          <w:p w14:paraId="08F20A71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9</w:t>
            </w:r>
          </w:p>
        </w:tc>
        <w:tc>
          <w:tcPr>
            <w:tcW w:w="4740" w:type="dxa"/>
          </w:tcPr>
          <w:p w14:paraId="48873DB5" w14:textId="77777777" w:rsidR="00F745EF" w:rsidRPr="00F745EF" w:rsidRDefault="00F745EF" w:rsidP="00602414">
            <w:pPr>
              <w:rPr>
                <w:bCs/>
              </w:rPr>
            </w:pPr>
            <w:r w:rsidRPr="00F745EF">
              <w:rPr>
                <w:bCs/>
              </w:rPr>
              <w:t>#6 NOT (#7 OR #8)</w:t>
            </w:r>
          </w:p>
        </w:tc>
        <w:tc>
          <w:tcPr>
            <w:tcW w:w="3005" w:type="dxa"/>
          </w:tcPr>
          <w:p w14:paraId="07572C7D" w14:textId="77777777" w:rsidR="00F745EF" w:rsidRPr="00F745EF" w:rsidRDefault="00F745EF" w:rsidP="00602414">
            <w:pPr>
              <w:rPr>
                <w:bCs/>
              </w:rPr>
            </w:pPr>
            <w:r w:rsidRPr="00F745EF">
              <w:t>2,368</w:t>
            </w:r>
          </w:p>
        </w:tc>
      </w:tr>
      <w:tr w:rsidR="00F745EF" w:rsidRPr="00F745EF" w14:paraId="613F70B2" w14:textId="77777777" w:rsidTr="00602414">
        <w:trPr>
          <w:jc w:val="center"/>
        </w:trPr>
        <w:tc>
          <w:tcPr>
            <w:tcW w:w="1271" w:type="dxa"/>
          </w:tcPr>
          <w:p w14:paraId="117F87CA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10</w:t>
            </w:r>
          </w:p>
        </w:tc>
        <w:tc>
          <w:tcPr>
            <w:tcW w:w="4740" w:type="dxa"/>
          </w:tcPr>
          <w:p w14:paraId="64890355" w14:textId="77777777" w:rsidR="00F745EF" w:rsidRPr="00F745EF" w:rsidRDefault="00F745EF" w:rsidP="00602414">
            <w:pPr>
              <w:rPr>
                <w:bCs/>
              </w:rPr>
            </w:pPr>
            <w:r w:rsidRPr="00F745EF">
              <w:rPr>
                <w:bCs/>
              </w:rPr>
              <w:t>Web of Science categories</w:t>
            </w:r>
          </w:p>
          <w:p w14:paraId="7751C17F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Agriculture, Multidisciplinary</w:t>
            </w:r>
          </w:p>
          <w:p w14:paraId="16791B60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Anthropology</w:t>
            </w:r>
          </w:p>
          <w:p w14:paraId="3F1BFDA1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Behavioral Sciences</w:t>
            </w:r>
          </w:p>
          <w:p w14:paraId="2FDDD578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Ecology</w:t>
            </w:r>
          </w:p>
          <w:p w14:paraId="6C53171C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Environmental Studies</w:t>
            </w:r>
          </w:p>
          <w:p w14:paraId="4AAA880E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Geography</w:t>
            </w:r>
          </w:p>
          <w:p w14:paraId="0B3256BC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Green &amp; Sustainable Science &amp; Technology</w:t>
            </w:r>
            <w:bookmarkStart w:id="1" w:name="_GoBack"/>
            <w:bookmarkEnd w:id="1"/>
          </w:p>
          <w:p w14:paraId="25360F04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Horticulture</w:t>
            </w:r>
          </w:p>
          <w:p w14:paraId="25EAC015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Integrative &amp; Complementary Medicine</w:t>
            </w:r>
          </w:p>
          <w:p w14:paraId="39D79EE0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Medicine, Research &amp; Experimental</w:t>
            </w:r>
          </w:p>
          <w:p w14:paraId="1FF6C886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Multidisciplinary Sciences</w:t>
            </w:r>
          </w:p>
          <w:p w14:paraId="59778BA7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Nutrition &amp; Dietetics</w:t>
            </w:r>
          </w:p>
          <w:p w14:paraId="5A3570BD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Primary Health Care</w:t>
            </w:r>
          </w:p>
          <w:p w14:paraId="4F32F227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Psychology</w:t>
            </w:r>
          </w:p>
          <w:p w14:paraId="7080A6CB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Public, Environmental &amp; Occupational Health</w:t>
            </w:r>
          </w:p>
          <w:p w14:paraId="128BB7C7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Regional &amp; Urban Planning</w:t>
            </w:r>
          </w:p>
          <w:p w14:paraId="151614DA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Social Sciences, Interdisciplinary</w:t>
            </w:r>
          </w:p>
          <w:p w14:paraId="0B2AB495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Sociology</w:t>
            </w:r>
          </w:p>
          <w:p w14:paraId="005E7340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Sport Sciences</w:t>
            </w:r>
          </w:p>
          <w:p w14:paraId="42781DCA" w14:textId="77777777" w:rsidR="00F745EF" w:rsidRPr="00F745EF" w:rsidRDefault="00F745EF" w:rsidP="00602414">
            <w:pPr>
              <w:pStyle w:val="ListParagraph"/>
              <w:numPr>
                <w:ilvl w:val="0"/>
                <w:numId w:val="2"/>
              </w:numPr>
              <w:tabs>
                <w:tab w:val="clear" w:pos="1276"/>
              </w:tabs>
              <w:spacing w:after="160" w:line="259" w:lineRule="auto"/>
              <w:rPr>
                <w:bCs/>
              </w:rPr>
            </w:pPr>
            <w:r w:rsidRPr="00F745EF">
              <w:rPr>
                <w:rFonts w:ascii="Calibri" w:hAnsi="Calibri" w:cs="Calibri"/>
                <w:bCs/>
              </w:rPr>
              <w:t>Urban Studies</w:t>
            </w:r>
          </w:p>
        </w:tc>
        <w:tc>
          <w:tcPr>
            <w:tcW w:w="3005" w:type="dxa"/>
          </w:tcPr>
          <w:p w14:paraId="151BA96D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t>2,872,535</w:t>
            </w:r>
          </w:p>
        </w:tc>
      </w:tr>
      <w:tr w:rsidR="00F745EF" w:rsidRPr="00F745EF" w14:paraId="06444321" w14:textId="77777777" w:rsidTr="00602414">
        <w:trPr>
          <w:jc w:val="center"/>
        </w:trPr>
        <w:tc>
          <w:tcPr>
            <w:tcW w:w="1271" w:type="dxa"/>
          </w:tcPr>
          <w:p w14:paraId="59D33C0C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11</w:t>
            </w:r>
          </w:p>
        </w:tc>
        <w:tc>
          <w:tcPr>
            <w:tcW w:w="4740" w:type="dxa"/>
          </w:tcPr>
          <w:p w14:paraId="17B37AF8" w14:textId="77777777" w:rsidR="00F745EF" w:rsidRPr="00F745EF" w:rsidRDefault="00F745EF" w:rsidP="00602414">
            <w:pPr>
              <w:rPr>
                <w:bCs/>
              </w:rPr>
            </w:pPr>
            <w:r w:rsidRPr="00F745EF">
              <w:rPr>
                <w:bCs/>
              </w:rPr>
              <w:t>#9 AND #10</w:t>
            </w:r>
          </w:p>
        </w:tc>
        <w:tc>
          <w:tcPr>
            <w:tcW w:w="3005" w:type="dxa"/>
          </w:tcPr>
          <w:p w14:paraId="5B813111" w14:textId="77777777" w:rsidR="00F745EF" w:rsidRPr="00F745EF" w:rsidRDefault="00F745EF" w:rsidP="00602414">
            <w:pPr>
              <w:rPr>
                <w:bCs/>
              </w:rPr>
            </w:pPr>
            <w:r w:rsidRPr="00F745EF">
              <w:t>1,575</w:t>
            </w:r>
          </w:p>
        </w:tc>
      </w:tr>
    </w:tbl>
    <w:p w14:paraId="03CFF653" w14:textId="77777777" w:rsidR="00F745EF" w:rsidRPr="00F745EF" w:rsidRDefault="00F745EF" w:rsidP="00F745EF">
      <w:pPr>
        <w:rPr>
          <w:b/>
        </w:rPr>
      </w:pPr>
    </w:p>
    <w:p w14:paraId="5C297D81" w14:textId="77777777" w:rsidR="00F745EF" w:rsidRPr="00F745EF" w:rsidRDefault="00F745EF" w:rsidP="00F745EF">
      <w:r w:rsidRPr="00F745EF">
        <w:rPr>
          <w:b/>
        </w:rPr>
        <w:t>Date of last Web of Science search: 4</w:t>
      </w:r>
      <w:r w:rsidRPr="00F745EF">
        <w:rPr>
          <w:b/>
          <w:vertAlign w:val="superscript"/>
        </w:rPr>
        <w:t>th</w:t>
      </w:r>
      <w:r w:rsidRPr="00F745EF">
        <w:rPr>
          <w:b/>
        </w:rPr>
        <w:t xml:space="preserve"> Dec 2020 </w:t>
      </w:r>
    </w:p>
    <w:p w14:paraId="3EC0B646" w14:textId="77777777" w:rsidR="00F745EF" w:rsidRPr="00F745EF" w:rsidRDefault="00F745EF" w:rsidP="00F745EF">
      <w:pPr>
        <w:rPr>
          <w:b/>
        </w:rPr>
      </w:pPr>
    </w:p>
    <w:p w14:paraId="021D714D" w14:textId="77777777" w:rsidR="00F745EF" w:rsidRPr="00F745EF" w:rsidRDefault="00F745EF" w:rsidP="00F745EF">
      <w:pPr>
        <w:rPr>
          <w:b/>
        </w:rPr>
      </w:pPr>
    </w:p>
    <w:p w14:paraId="3E905098" w14:textId="77777777" w:rsidR="00F745EF" w:rsidRPr="00F745EF" w:rsidRDefault="00F745EF" w:rsidP="00F745E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F745EF">
        <w:br w:type="page"/>
      </w:r>
    </w:p>
    <w:p w14:paraId="4170A4D9" w14:textId="77777777" w:rsidR="00F745EF" w:rsidRPr="00F745EF" w:rsidRDefault="00F745EF" w:rsidP="00F745EF">
      <w:r w:rsidRPr="00F745EF">
        <w:rPr>
          <w:b/>
        </w:rPr>
        <w:t>Table 1d</w:t>
      </w:r>
      <w:r w:rsidRPr="00F745EF">
        <w:t>: EBSCOhost database searching for studies on community garde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5285"/>
        <w:gridCol w:w="2207"/>
      </w:tblGrid>
      <w:tr w:rsidR="00F745EF" w:rsidRPr="00F745EF" w14:paraId="320CF20C" w14:textId="77777777" w:rsidTr="00602414">
        <w:trPr>
          <w:jc w:val="center"/>
        </w:trPr>
        <w:tc>
          <w:tcPr>
            <w:tcW w:w="1026" w:type="dxa"/>
          </w:tcPr>
          <w:p w14:paraId="1970EA35" w14:textId="77777777" w:rsidR="00F745EF" w:rsidRPr="00F745EF" w:rsidRDefault="00F745EF" w:rsidP="00602414">
            <w:pPr>
              <w:rPr>
                <w:rFonts w:eastAsia="Times New Roman"/>
              </w:rPr>
            </w:pPr>
          </w:p>
        </w:tc>
        <w:tc>
          <w:tcPr>
            <w:tcW w:w="5285" w:type="dxa"/>
          </w:tcPr>
          <w:p w14:paraId="1BD5B0C6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Search terms</w:t>
            </w:r>
          </w:p>
        </w:tc>
        <w:tc>
          <w:tcPr>
            <w:tcW w:w="2207" w:type="dxa"/>
          </w:tcPr>
          <w:p w14:paraId="6FEB5446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Number of studies identified</w:t>
            </w:r>
          </w:p>
        </w:tc>
      </w:tr>
      <w:tr w:rsidR="00F745EF" w:rsidRPr="00F745EF" w14:paraId="0E782569" w14:textId="77777777" w:rsidTr="00602414">
        <w:trPr>
          <w:jc w:val="center"/>
        </w:trPr>
        <w:tc>
          <w:tcPr>
            <w:tcW w:w="1026" w:type="dxa"/>
          </w:tcPr>
          <w:p w14:paraId="35AE9080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1</w:t>
            </w:r>
          </w:p>
        </w:tc>
        <w:tc>
          <w:tcPr>
            <w:tcW w:w="5285" w:type="dxa"/>
          </w:tcPr>
          <w:p w14:paraId="04EA45B0" w14:textId="77777777" w:rsidR="00F745EF" w:rsidRPr="00F745EF" w:rsidRDefault="00F745EF" w:rsidP="00602414">
            <w:pPr>
              <w:rPr>
                <w:color w:val="000000" w:themeColor="text1"/>
              </w:rPr>
            </w:pPr>
            <w:r w:rsidRPr="00F745EF">
              <w:t xml:space="preserve">"urban land use " OR “vertical farming” OR "agriculture" </w:t>
            </w:r>
            <w:r w:rsidRPr="00F745EF">
              <w:rPr>
                <w:color w:val="000000" w:themeColor="text1"/>
              </w:rPr>
              <w:t>OR "gardens" OR “urban gardening” OR "community gardens"</w:t>
            </w:r>
          </w:p>
        </w:tc>
        <w:tc>
          <w:tcPr>
            <w:tcW w:w="2207" w:type="dxa"/>
          </w:tcPr>
          <w:p w14:paraId="2A80137B" w14:textId="77777777" w:rsidR="00F745EF" w:rsidRPr="00F745EF" w:rsidRDefault="00F745EF" w:rsidP="00602414">
            <w:pPr>
              <w:ind w:firstLine="720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594,520</w:t>
            </w:r>
          </w:p>
        </w:tc>
      </w:tr>
      <w:tr w:rsidR="00F745EF" w:rsidRPr="00F745EF" w14:paraId="10807249" w14:textId="77777777" w:rsidTr="00602414">
        <w:trPr>
          <w:jc w:val="center"/>
        </w:trPr>
        <w:tc>
          <w:tcPr>
            <w:tcW w:w="1026" w:type="dxa"/>
          </w:tcPr>
          <w:p w14:paraId="323FEAD0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2</w:t>
            </w:r>
          </w:p>
        </w:tc>
        <w:tc>
          <w:tcPr>
            <w:tcW w:w="5285" w:type="dxa"/>
          </w:tcPr>
          <w:p w14:paraId="591FF3D8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color w:val="000000" w:themeColor="text1"/>
              </w:rPr>
              <w:t>"nutrition" OR "vegetable farming" OR "community kitchens" OR “vegetable gardening” OR “neighbo?rhood”</w:t>
            </w:r>
          </w:p>
        </w:tc>
        <w:tc>
          <w:tcPr>
            <w:tcW w:w="2207" w:type="dxa"/>
          </w:tcPr>
          <w:p w14:paraId="39DA8DD8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478,864</w:t>
            </w:r>
          </w:p>
        </w:tc>
      </w:tr>
      <w:tr w:rsidR="00F745EF" w:rsidRPr="00F745EF" w14:paraId="565288FD" w14:textId="77777777" w:rsidTr="00602414">
        <w:trPr>
          <w:jc w:val="center"/>
        </w:trPr>
        <w:tc>
          <w:tcPr>
            <w:tcW w:w="1026" w:type="dxa"/>
          </w:tcPr>
          <w:p w14:paraId="2AAD13B1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3</w:t>
            </w:r>
          </w:p>
        </w:tc>
        <w:tc>
          <w:tcPr>
            <w:tcW w:w="5285" w:type="dxa"/>
          </w:tcPr>
          <w:p w14:paraId="4CD9377B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 w:cs="Arial"/>
                <w:bCs/>
              </w:rPr>
              <w:t xml:space="preserve">S1 AND S2 </w:t>
            </w:r>
          </w:p>
        </w:tc>
        <w:tc>
          <w:tcPr>
            <w:tcW w:w="2207" w:type="dxa"/>
          </w:tcPr>
          <w:p w14:paraId="44323CC7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7,070</w:t>
            </w:r>
          </w:p>
        </w:tc>
      </w:tr>
      <w:tr w:rsidR="00F745EF" w:rsidRPr="00F745EF" w14:paraId="609B5A7A" w14:textId="77777777" w:rsidTr="00602414">
        <w:trPr>
          <w:jc w:val="center"/>
        </w:trPr>
        <w:tc>
          <w:tcPr>
            <w:tcW w:w="1026" w:type="dxa"/>
          </w:tcPr>
          <w:p w14:paraId="375E44ED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4</w:t>
            </w:r>
          </w:p>
        </w:tc>
        <w:tc>
          <w:tcPr>
            <w:tcW w:w="5285" w:type="dxa"/>
          </w:tcPr>
          <w:p w14:paraId="36870AF8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Limit #3 to academic journal articles</w:t>
            </w:r>
          </w:p>
        </w:tc>
        <w:tc>
          <w:tcPr>
            <w:tcW w:w="2207" w:type="dxa"/>
          </w:tcPr>
          <w:p w14:paraId="75BCA1E2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1,106</w:t>
            </w:r>
          </w:p>
        </w:tc>
      </w:tr>
      <w:tr w:rsidR="00F745EF" w:rsidRPr="00F745EF" w14:paraId="18BCFA52" w14:textId="77777777" w:rsidTr="00602414">
        <w:trPr>
          <w:jc w:val="center"/>
        </w:trPr>
        <w:tc>
          <w:tcPr>
            <w:tcW w:w="1026" w:type="dxa"/>
          </w:tcPr>
          <w:p w14:paraId="42EAF26E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5</w:t>
            </w:r>
          </w:p>
        </w:tc>
        <w:tc>
          <w:tcPr>
            <w:tcW w:w="5285" w:type="dxa"/>
          </w:tcPr>
          <w:p w14:paraId="4A634652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Limit #4 to English</w:t>
            </w:r>
          </w:p>
        </w:tc>
        <w:tc>
          <w:tcPr>
            <w:tcW w:w="2207" w:type="dxa"/>
          </w:tcPr>
          <w:p w14:paraId="5D8D81E4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0,792</w:t>
            </w:r>
          </w:p>
        </w:tc>
      </w:tr>
      <w:tr w:rsidR="00F745EF" w:rsidRPr="00F745EF" w14:paraId="44BC0D10" w14:textId="77777777" w:rsidTr="00602414">
        <w:trPr>
          <w:jc w:val="center"/>
        </w:trPr>
        <w:tc>
          <w:tcPr>
            <w:tcW w:w="1026" w:type="dxa"/>
          </w:tcPr>
          <w:p w14:paraId="24DBE43F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6</w:t>
            </w:r>
          </w:p>
        </w:tc>
        <w:tc>
          <w:tcPr>
            <w:tcW w:w="5285" w:type="dxa"/>
          </w:tcPr>
          <w:p w14:paraId="22D0112A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Refine #5 to the following subjects:</w:t>
            </w:r>
          </w:p>
          <w:p w14:paraId="232F4EA7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Food security </w:t>
            </w:r>
          </w:p>
          <w:p w14:paraId="68E920B3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Health behaviour </w:t>
            </w:r>
          </w:p>
          <w:p w14:paraId="52987088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Nutrition </w:t>
            </w:r>
          </w:p>
          <w:p w14:paraId="3D21F4C3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Neighbourhoods</w:t>
            </w:r>
          </w:p>
          <w:p w14:paraId="5AB7B122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Nutritional requirements</w:t>
            </w:r>
          </w:p>
          <w:p w14:paraId="54134C74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Food habits</w:t>
            </w:r>
          </w:p>
          <w:p w14:paraId="0368D596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Public health </w:t>
            </w:r>
          </w:p>
          <w:p w14:paraId="67D68DFE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Evaluation of human services programs </w:t>
            </w:r>
          </w:p>
          <w:p w14:paraId="2D123373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Food </w:t>
            </w:r>
          </w:p>
          <w:p w14:paraId="2E4C8504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Food consumption </w:t>
            </w:r>
          </w:p>
          <w:p w14:paraId="4897B3CF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Diet </w:t>
            </w:r>
          </w:p>
          <w:p w14:paraId="7ED9DF5E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Self-efficacy </w:t>
            </w:r>
          </w:p>
          <w:p w14:paraId="075B0AD2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Urban planning </w:t>
            </w:r>
          </w:p>
          <w:p w14:paraId="4ABABC88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Urban agriculture </w:t>
            </w:r>
          </w:p>
          <w:p w14:paraId="78DF879E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Public health – united states</w:t>
            </w:r>
          </w:p>
          <w:p w14:paraId="3262ACEA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Body weight </w:t>
            </w:r>
          </w:p>
          <w:p w14:paraId="0E9051DF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>Treatment effectiveness</w:t>
            </w:r>
          </w:p>
          <w:p w14:paraId="51A188B7" w14:textId="77777777" w:rsidR="00F745EF" w:rsidRPr="00F745EF" w:rsidRDefault="00F745EF" w:rsidP="00602414">
            <w:pPr>
              <w:pStyle w:val="ListParagraph"/>
              <w:numPr>
                <w:ilvl w:val="0"/>
                <w:numId w:val="5"/>
              </w:numPr>
              <w:tabs>
                <w:tab w:val="clear" w:pos="1276"/>
              </w:tabs>
              <w:spacing w:after="160" w:line="259" w:lineRule="auto"/>
              <w:rPr>
                <w:rFonts w:ascii="Calibri" w:hAnsi="Calibri" w:cs="Calibri"/>
                <w:bCs/>
              </w:rPr>
            </w:pPr>
            <w:r w:rsidRPr="00F745EF">
              <w:rPr>
                <w:rFonts w:ascii="Calibri" w:hAnsi="Calibri" w:cs="Calibri"/>
                <w:bCs/>
              </w:rPr>
              <w:t xml:space="preserve">Malnutrition </w:t>
            </w:r>
          </w:p>
        </w:tc>
        <w:tc>
          <w:tcPr>
            <w:tcW w:w="2207" w:type="dxa"/>
          </w:tcPr>
          <w:p w14:paraId="3D06B0DE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 xml:space="preserve">1,121 </w:t>
            </w:r>
          </w:p>
        </w:tc>
      </w:tr>
    </w:tbl>
    <w:p w14:paraId="7D4E0589" w14:textId="77777777" w:rsidR="00F745EF" w:rsidRPr="00F745EF" w:rsidRDefault="00F745EF" w:rsidP="00F745EF">
      <w:pPr>
        <w:rPr>
          <w:b/>
        </w:rPr>
      </w:pPr>
    </w:p>
    <w:p w14:paraId="35375A19" w14:textId="77777777" w:rsidR="00F745EF" w:rsidRPr="00F745EF" w:rsidRDefault="00F745EF" w:rsidP="00F745EF">
      <w:r w:rsidRPr="00F745EF">
        <w:rPr>
          <w:b/>
        </w:rPr>
        <w:t>Date of last EBSCOhost database search: 7</w:t>
      </w:r>
      <w:r w:rsidRPr="00F745EF">
        <w:rPr>
          <w:b/>
          <w:vertAlign w:val="superscript"/>
        </w:rPr>
        <w:t>th</w:t>
      </w:r>
      <w:r w:rsidRPr="00F745EF">
        <w:rPr>
          <w:b/>
        </w:rPr>
        <w:t xml:space="preserve"> Dec 2020 </w:t>
      </w:r>
    </w:p>
    <w:p w14:paraId="27883857" w14:textId="77777777" w:rsidR="00F745EF" w:rsidRPr="00F745EF" w:rsidRDefault="00F745EF" w:rsidP="00F745EF"/>
    <w:p w14:paraId="2FE6317B" w14:textId="77777777" w:rsidR="00F745EF" w:rsidRPr="00F745EF" w:rsidRDefault="00F745EF" w:rsidP="00F745EF">
      <w:r w:rsidRPr="00F745EF">
        <w:br w:type="page"/>
      </w:r>
    </w:p>
    <w:p w14:paraId="2D05074A" w14:textId="77777777" w:rsidR="00F745EF" w:rsidRPr="00F745EF" w:rsidRDefault="00F745EF" w:rsidP="00F745EF">
      <w:r w:rsidRPr="00F745EF">
        <w:rPr>
          <w:b/>
        </w:rPr>
        <w:t>Table 1e</w:t>
      </w:r>
      <w:r w:rsidRPr="00F745EF">
        <w:t>:  CAB Abstracts search for studies on community garde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5285"/>
        <w:gridCol w:w="2207"/>
      </w:tblGrid>
      <w:tr w:rsidR="00F745EF" w:rsidRPr="00F745EF" w14:paraId="0583F2FE" w14:textId="77777777" w:rsidTr="00602414">
        <w:trPr>
          <w:jc w:val="center"/>
        </w:trPr>
        <w:tc>
          <w:tcPr>
            <w:tcW w:w="1026" w:type="dxa"/>
          </w:tcPr>
          <w:p w14:paraId="34F55FED" w14:textId="77777777" w:rsidR="00F745EF" w:rsidRPr="00F745EF" w:rsidRDefault="00F745EF" w:rsidP="00602414">
            <w:pPr>
              <w:rPr>
                <w:rFonts w:eastAsia="Times New Roman"/>
              </w:rPr>
            </w:pPr>
          </w:p>
        </w:tc>
        <w:tc>
          <w:tcPr>
            <w:tcW w:w="5285" w:type="dxa"/>
          </w:tcPr>
          <w:p w14:paraId="446DC9DC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Search terms</w:t>
            </w:r>
          </w:p>
        </w:tc>
        <w:tc>
          <w:tcPr>
            <w:tcW w:w="2207" w:type="dxa"/>
          </w:tcPr>
          <w:p w14:paraId="42E5D0B1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Number of studies identified</w:t>
            </w:r>
          </w:p>
        </w:tc>
      </w:tr>
      <w:tr w:rsidR="00F745EF" w:rsidRPr="00F745EF" w14:paraId="2909D01D" w14:textId="77777777" w:rsidTr="00602414">
        <w:trPr>
          <w:jc w:val="center"/>
        </w:trPr>
        <w:tc>
          <w:tcPr>
            <w:tcW w:w="1026" w:type="dxa"/>
          </w:tcPr>
          <w:p w14:paraId="320DA1D6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1</w:t>
            </w:r>
          </w:p>
        </w:tc>
        <w:tc>
          <w:tcPr>
            <w:tcW w:w="5285" w:type="dxa"/>
          </w:tcPr>
          <w:p w14:paraId="500664FC" w14:textId="77777777" w:rsidR="00F745EF" w:rsidRPr="00F745EF" w:rsidRDefault="00F745EF" w:rsidP="00602414">
            <w:r w:rsidRPr="00F745EF">
              <w:t>TS=("urban agriculture " OR "gardening" OR "gardens")</w:t>
            </w:r>
          </w:p>
        </w:tc>
        <w:tc>
          <w:tcPr>
            <w:tcW w:w="2207" w:type="dxa"/>
          </w:tcPr>
          <w:p w14:paraId="205CF403" w14:textId="77777777" w:rsidR="00F745EF" w:rsidRPr="00F745EF" w:rsidRDefault="00F745EF" w:rsidP="00602414">
            <w:pPr>
              <w:ind w:firstLine="720"/>
              <w:rPr>
                <w:rFonts w:eastAsia="Times New Roman"/>
              </w:rPr>
            </w:pPr>
            <w:r w:rsidRPr="00F745EF">
              <w:t>39,619</w:t>
            </w:r>
          </w:p>
        </w:tc>
      </w:tr>
      <w:tr w:rsidR="00F745EF" w:rsidRPr="00F745EF" w14:paraId="2EF42741" w14:textId="77777777" w:rsidTr="00602414">
        <w:trPr>
          <w:jc w:val="center"/>
        </w:trPr>
        <w:tc>
          <w:tcPr>
            <w:tcW w:w="1026" w:type="dxa"/>
          </w:tcPr>
          <w:p w14:paraId="7881A4C6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2</w:t>
            </w:r>
          </w:p>
        </w:tc>
        <w:tc>
          <w:tcPr>
            <w:tcW w:w="5285" w:type="dxa"/>
          </w:tcPr>
          <w:p w14:paraId="209B41A2" w14:textId="77777777" w:rsidR="00F745EF" w:rsidRPr="00F745EF" w:rsidRDefault="00F745EF" w:rsidP="00602414">
            <w:r w:rsidRPr="00F745EF">
              <w:t>TS=("community nutrition" OR "community programmes" OR "vegetable growing" OR "neighbo?rhood" OR "kitchen gardens")</w:t>
            </w:r>
          </w:p>
        </w:tc>
        <w:tc>
          <w:tcPr>
            <w:tcW w:w="2207" w:type="dxa"/>
          </w:tcPr>
          <w:p w14:paraId="7F31A782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t>24,530</w:t>
            </w:r>
          </w:p>
        </w:tc>
      </w:tr>
      <w:tr w:rsidR="00F745EF" w:rsidRPr="00F745EF" w14:paraId="555FD1F8" w14:textId="77777777" w:rsidTr="00602414">
        <w:trPr>
          <w:jc w:val="center"/>
        </w:trPr>
        <w:tc>
          <w:tcPr>
            <w:tcW w:w="1026" w:type="dxa"/>
          </w:tcPr>
          <w:p w14:paraId="6792BA5C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3</w:t>
            </w:r>
          </w:p>
        </w:tc>
        <w:tc>
          <w:tcPr>
            <w:tcW w:w="5285" w:type="dxa"/>
          </w:tcPr>
          <w:p w14:paraId="03043BC9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 w:cs="Arial"/>
                <w:bCs/>
              </w:rPr>
              <w:t xml:space="preserve">#1 AND #2 </w:t>
            </w:r>
          </w:p>
        </w:tc>
        <w:tc>
          <w:tcPr>
            <w:tcW w:w="2207" w:type="dxa"/>
          </w:tcPr>
          <w:p w14:paraId="547631C2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t>33,056</w:t>
            </w:r>
          </w:p>
        </w:tc>
      </w:tr>
      <w:tr w:rsidR="00F745EF" w:rsidRPr="00F745EF" w14:paraId="3AE3277A" w14:textId="77777777" w:rsidTr="00602414">
        <w:trPr>
          <w:jc w:val="center"/>
        </w:trPr>
        <w:tc>
          <w:tcPr>
            <w:tcW w:w="1026" w:type="dxa"/>
          </w:tcPr>
          <w:p w14:paraId="5806F68D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4</w:t>
            </w:r>
          </w:p>
        </w:tc>
        <w:tc>
          <w:tcPr>
            <w:tcW w:w="5285" w:type="dxa"/>
          </w:tcPr>
          <w:p w14:paraId="1E2D68CD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Limit #3 to journal articles</w:t>
            </w:r>
          </w:p>
        </w:tc>
        <w:tc>
          <w:tcPr>
            <w:tcW w:w="2207" w:type="dxa"/>
          </w:tcPr>
          <w:p w14:paraId="4F1A3153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t>25,995</w:t>
            </w:r>
          </w:p>
        </w:tc>
      </w:tr>
      <w:tr w:rsidR="00F745EF" w:rsidRPr="00F745EF" w14:paraId="72F35B3E" w14:textId="77777777" w:rsidTr="00602414">
        <w:trPr>
          <w:jc w:val="center"/>
        </w:trPr>
        <w:tc>
          <w:tcPr>
            <w:tcW w:w="1026" w:type="dxa"/>
          </w:tcPr>
          <w:p w14:paraId="376E437F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5</w:t>
            </w:r>
          </w:p>
        </w:tc>
        <w:tc>
          <w:tcPr>
            <w:tcW w:w="5285" w:type="dxa"/>
          </w:tcPr>
          <w:p w14:paraId="1C202040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Limit #4 to English</w:t>
            </w:r>
          </w:p>
        </w:tc>
        <w:tc>
          <w:tcPr>
            <w:tcW w:w="2207" w:type="dxa"/>
          </w:tcPr>
          <w:p w14:paraId="17820B2C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t>18,335</w:t>
            </w:r>
          </w:p>
        </w:tc>
      </w:tr>
      <w:tr w:rsidR="00F745EF" w:rsidRPr="00F745EF" w14:paraId="04791F3A" w14:textId="77777777" w:rsidTr="00602414">
        <w:trPr>
          <w:jc w:val="center"/>
        </w:trPr>
        <w:tc>
          <w:tcPr>
            <w:tcW w:w="1026" w:type="dxa"/>
          </w:tcPr>
          <w:p w14:paraId="7D004591" w14:textId="77777777" w:rsidR="00F745EF" w:rsidRPr="00F745EF" w:rsidRDefault="00F745EF" w:rsidP="00602414">
            <w:pPr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6</w:t>
            </w:r>
          </w:p>
        </w:tc>
        <w:tc>
          <w:tcPr>
            <w:tcW w:w="5285" w:type="dxa"/>
          </w:tcPr>
          <w:p w14:paraId="0E79C92F" w14:textId="77777777" w:rsidR="00F745EF" w:rsidRPr="00F745EF" w:rsidRDefault="00F745EF" w:rsidP="00602414">
            <w:r w:rsidRPr="00F745EF">
              <w:t>Refine #5 to the following CABI codes</w:t>
            </w:r>
          </w:p>
          <w:p w14:paraId="7127CD23" w14:textId="77777777" w:rsidR="00F745EF" w:rsidRPr="00F745EF" w:rsidRDefault="00F745EF" w:rsidP="0060241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F745EF">
              <w:rPr>
                <w:rFonts w:ascii="Calibri" w:hAnsi="Calibri" w:cs="Calibri"/>
              </w:rPr>
              <w:t>Crop produce (944)</w:t>
            </w:r>
          </w:p>
          <w:p w14:paraId="1EF5B958" w14:textId="77777777" w:rsidR="00F745EF" w:rsidRPr="00F745EF" w:rsidRDefault="00F745EF" w:rsidP="0060241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F745EF">
              <w:rPr>
                <w:rFonts w:ascii="Calibri" w:hAnsi="Calibri" w:cs="Calibri"/>
              </w:rPr>
              <w:t>Field crops new march 2000 (928)</w:t>
            </w:r>
          </w:p>
          <w:p w14:paraId="53D421BC" w14:textId="77777777" w:rsidR="00F745EF" w:rsidRPr="00F745EF" w:rsidRDefault="00F745EF" w:rsidP="0060241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F745EF">
              <w:rPr>
                <w:rFonts w:ascii="Calibri" w:hAnsi="Calibri" w:cs="Calibri"/>
              </w:rPr>
              <w:t>Human nutrition general (399)</w:t>
            </w:r>
          </w:p>
          <w:p w14:paraId="0C1F0F0E" w14:textId="77777777" w:rsidR="00F745EF" w:rsidRPr="00F745EF" w:rsidRDefault="00F745EF" w:rsidP="0060241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F745EF">
              <w:rPr>
                <w:rFonts w:ascii="Calibri" w:hAnsi="Calibri" w:cs="Calibri"/>
              </w:rPr>
              <w:t>Nutrition related disorders and therapeutic nutrition (454)</w:t>
            </w:r>
          </w:p>
          <w:p w14:paraId="1E9132D4" w14:textId="77777777" w:rsidR="00F745EF" w:rsidRPr="00F745EF" w:rsidRDefault="00F745EF" w:rsidP="0060241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F745EF">
              <w:rPr>
                <w:rFonts w:ascii="Calibri" w:hAnsi="Calibri" w:cs="Calibri"/>
              </w:rPr>
              <w:t>Human health and hygiene general (461)</w:t>
            </w:r>
          </w:p>
          <w:p w14:paraId="43579EF8" w14:textId="77777777" w:rsidR="00F745EF" w:rsidRPr="00F745EF" w:rsidRDefault="00F745EF" w:rsidP="0060241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F745EF">
              <w:rPr>
                <w:rFonts w:ascii="Calibri" w:hAnsi="Calibri" w:cs="Calibri"/>
              </w:rPr>
              <w:t>Diet studies (222)</w:t>
            </w:r>
          </w:p>
          <w:p w14:paraId="137A7387" w14:textId="77777777" w:rsidR="00F745EF" w:rsidRPr="00F745EF" w:rsidRDefault="00F745EF" w:rsidP="0060241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F745EF">
              <w:rPr>
                <w:rFonts w:ascii="Calibri" w:hAnsi="Calibri" w:cs="Calibri"/>
              </w:rPr>
              <w:t>Food science and food products human (230)</w:t>
            </w:r>
          </w:p>
          <w:p w14:paraId="5BAEB6F1" w14:textId="77777777" w:rsidR="00F745EF" w:rsidRPr="00F745EF" w:rsidRDefault="00F745EF" w:rsidP="00602414">
            <w:pPr>
              <w:pStyle w:val="ListParagraph"/>
              <w:numPr>
                <w:ilvl w:val="0"/>
                <w:numId w:val="6"/>
              </w:numPr>
            </w:pPr>
            <w:r w:rsidRPr="00F745EF">
              <w:rPr>
                <w:rFonts w:ascii="Calibri" w:hAnsi="Calibri" w:cs="Calibri"/>
              </w:rPr>
              <w:t>Human health and the environment (269)</w:t>
            </w:r>
          </w:p>
        </w:tc>
        <w:tc>
          <w:tcPr>
            <w:tcW w:w="2207" w:type="dxa"/>
          </w:tcPr>
          <w:p w14:paraId="58AD1E88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t>3,275</w:t>
            </w:r>
          </w:p>
        </w:tc>
      </w:tr>
    </w:tbl>
    <w:p w14:paraId="35AFA30D" w14:textId="77777777" w:rsidR="00F745EF" w:rsidRPr="00F745EF" w:rsidRDefault="00F745EF" w:rsidP="00F745EF"/>
    <w:p w14:paraId="2E0EFF4B" w14:textId="77777777" w:rsidR="00F745EF" w:rsidRPr="00F745EF" w:rsidRDefault="00F745EF" w:rsidP="00F745EF">
      <w:pPr>
        <w:sectPr w:rsidR="00F745EF" w:rsidRPr="00F745EF" w:rsidSect="0021064A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745EF">
        <w:rPr>
          <w:b/>
        </w:rPr>
        <w:t>Date of last CAB Abstracts search: 4</w:t>
      </w:r>
      <w:r w:rsidRPr="00F745EF">
        <w:rPr>
          <w:b/>
          <w:vertAlign w:val="superscript"/>
        </w:rPr>
        <w:t>th</w:t>
      </w:r>
      <w:r w:rsidRPr="00F745EF">
        <w:rPr>
          <w:b/>
        </w:rPr>
        <w:t xml:space="preserve"> Dec 2020 </w:t>
      </w:r>
    </w:p>
    <w:p w14:paraId="1064A45C" w14:textId="77777777" w:rsidR="00F745EF" w:rsidRPr="00F745EF" w:rsidRDefault="00F745EF" w:rsidP="00F745EF">
      <w:pPr>
        <w:rPr>
          <w:b/>
        </w:rPr>
      </w:pPr>
    </w:p>
    <w:p w14:paraId="0002152C" w14:textId="77777777" w:rsidR="00F745EF" w:rsidRPr="00F745EF" w:rsidRDefault="00F745EF" w:rsidP="00F745EF">
      <w:r w:rsidRPr="00F745EF">
        <w:rPr>
          <w:b/>
        </w:rPr>
        <w:t>Table 1f</w:t>
      </w:r>
      <w:r w:rsidRPr="00F745EF">
        <w:t>:  Summary of database searches for studies on community garde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207"/>
      </w:tblGrid>
      <w:tr w:rsidR="00F745EF" w:rsidRPr="00F745EF" w14:paraId="64FB2996" w14:textId="77777777" w:rsidTr="00602414">
        <w:trPr>
          <w:jc w:val="center"/>
        </w:trPr>
        <w:tc>
          <w:tcPr>
            <w:tcW w:w="2689" w:type="dxa"/>
          </w:tcPr>
          <w:p w14:paraId="6AF2F1DA" w14:textId="77777777" w:rsidR="00F745EF" w:rsidRPr="00F745EF" w:rsidRDefault="00F745EF" w:rsidP="00602414">
            <w:pPr>
              <w:rPr>
                <w:rFonts w:eastAsia="Times New Roman"/>
              </w:rPr>
            </w:pPr>
          </w:p>
        </w:tc>
        <w:tc>
          <w:tcPr>
            <w:tcW w:w="2207" w:type="dxa"/>
            <w:vAlign w:val="center"/>
          </w:tcPr>
          <w:p w14:paraId="0535333C" w14:textId="77777777" w:rsidR="00F745EF" w:rsidRPr="00F745EF" w:rsidRDefault="00F745EF" w:rsidP="00602414">
            <w:pPr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Number of hits</w:t>
            </w:r>
          </w:p>
        </w:tc>
      </w:tr>
      <w:tr w:rsidR="00F745EF" w:rsidRPr="00F745EF" w14:paraId="36509D3A" w14:textId="77777777" w:rsidTr="00602414">
        <w:trPr>
          <w:jc w:val="center"/>
        </w:trPr>
        <w:tc>
          <w:tcPr>
            <w:tcW w:w="2689" w:type="dxa"/>
          </w:tcPr>
          <w:p w14:paraId="12774074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PubMed</w:t>
            </w:r>
          </w:p>
        </w:tc>
        <w:tc>
          <w:tcPr>
            <w:tcW w:w="2207" w:type="dxa"/>
            <w:vAlign w:val="center"/>
          </w:tcPr>
          <w:p w14:paraId="03F05745" w14:textId="77777777" w:rsidR="00F745EF" w:rsidRPr="00F745EF" w:rsidRDefault="00F745EF" w:rsidP="00602414">
            <w:pPr>
              <w:ind w:firstLine="720"/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1,671</w:t>
            </w:r>
          </w:p>
        </w:tc>
      </w:tr>
      <w:tr w:rsidR="00F745EF" w:rsidRPr="00F745EF" w14:paraId="6E8F48CE" w14:textId="77777777" w:rsidTr="00602414">
        <w:trPr>
          <w:jc w:val="center"/>
        </w:trPr>
        <w:tc>
          <w:tcPr>
            <w:tcW w:w="2689" w:type="dxa"/>
          </w:tcPr>
          <w:p w14:paraId="4DAC8586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PsycINFO</w:t>
            </w:r>
          </w:p>
        </w:tc>
        <w:tc>
          <w:tcPr>
            <w:tcW w:w="2207" w:type="dxa"/>
            <w:vAlign w:val="center"/>
          </w:tcPr>
          <w:p w14:paraId="6E8B3C25" w14:textId="77777777" w:rsidR="00F745EF" w:rsidRPr="00F745EF" w:rsidRDefault="00F745EF" w:rsidP="00602414">
            <w:pPr>
              <w:ind w:firstLine="720"/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284</w:t>
            </w:r>
          </w:p>
        </w:tc>
      </w:tr>
      <w:tr w:rsidR="00F745EF" w:rsidRPr="00F745EF" w14:paraId="55B51B6F" w14:textId="77777777" w:rsidTr="00602414">
        <w:trPr>
          <w:jc w:val="center"/>
        </w:trPr>
        <w:tc>
          <w:tcPr>
            <w:tcW w:w="2689" w:type="dxa"/>
          </w:tcPr>
          <w:p w14:paraId="09E9004C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Web of Science</w:t>
            </w:r>
          </w:p>
        </w:tc>
        <w:tc>
          <w:tcPr>
            <w:tcW w:w="2207" w:type="dxa"/>
            <w:vAlign w:val="center"/>
          </w:tcPr>
          <w:p w14:paraId="4ABD2805" w14:textId="77777777" w:rsidR="00F745EF" w:rsidRPr="00F745EF" w:rsidRDefault="00F745EF" w:rsidP="00602414">
            <w:pPr>
              <w:ind w:firstLine="720"/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1,575</w:t>
            </w:r>
          </w:p>
        </w:tc>
      </w:tr>
      <w:tr w:rsidR="00F745EF" w:rsidRPr="00F745EF" w14:paraId="10BC230E" w14:textId="77777777" w:rsidTr="00602414">
        <w:trPr>
          <w:jc w:val="center"/>
        </w:trPr>
        <w:tc>
          <w:tcPr>
            <w:tcW w:w="2689" w:type="dxa"/>
          </w:tcPr>
          <w:p w14:paraId="1FEA6670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EBSCOhost</w:t>
            </w:r>
          </w:p>
        </w:tc>
        <w:tc>
          <w:tcPr>
            <w:tcW w:w="2207" w:type="dxa"/>
            <w:vAlign w:val="center"/>
          </w:tcPr>
          <w:p w14:paraId="7E68ACDA" w14:textId="77777777" w:rsidR="00F745EF" w:rsidRPr="00F745EF" w:rsidRDefault="00F745EF" w:rsidP="00602414">
            <w:pPr>
              <w:ind w:firstLine="720"/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1,121</w:t>
            </w:r>
          </w:p>
        </w:tc>
      </w:tr>
      <w:tr w:rsidR="00F745EF" w:rsidRPr="00F745EF" w14:paraId="18AFEEBA" w14:textId="77777777" w:rsidTr="00602414">
        <w:trPr>
          <w:jc w:val="center"/>
        </w:trPr>
        <w:tc>
          <w:tcPr>
            <w:tcW w:w="2689" w:type="dxa"/>
          </w:tcPr>
          <w:p w14:paraId="1C998D4E" w14:textId="77777777" w:rsidR="00F745EF" w:rsidRPr="00F745EF" w:rsidRDefault="00F745EF" w:rsidP="00602414">
            <w:pPr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CAB Abstracts</w:t>
            </w:r>
          </w:p>
        </w:tc>
        <w:tc>
          <w:tcPr>
            <w:tcW w:w="2207" w:type="dxa"/>
            <w:vAlign w:val="center"/>
          </w:tcPr>
          <w:p w14:paraId="49CEAC2C" w14:textId="77777777" w:rsidR="00F745EF" w:rsidRPr="00F745EF" w:rsidRDefault="00F745EF" w:rsidP="00602414">
            <w:pPr>
              <w:ind w:firstLine="720"/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3,275</w:t>
            </w:r>
          </w:p>
        </w:tc>
      </w:tr>
      <w:tr w:rsidR="00F745EF" w:rsidRPr="00F745EF" w14:paraId="53E67B27" w14:textId="77777777" w:rsidTr="00602414">
        <w:trPr>
          <w:jc w:val="center"/>
        </w:trPr>
        <w:tc>
          <w:tcPr>
            <w:tcW w:w="2689" w:type="dxa"/>
          </w:tcPr>
          <w:p w14:paraId="306607C6" w14:textId="77777777" w:rsidR="00F745EF" w:rsidRPr="00F745EF" w:rsidRDefault="00F745EF" w:rsidP="00602414">
            <w:pPr>
              <w:jc w:val="right"/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Cs/>
              </w:rPr>
              <w:t>Subtotal</w:t>
            </w:r>
          </w:p>
        </w:tc>
        <w:tc>
          <w:tcPr>
            <w:tcW w:w="2207" w:type="dxa"/>
            <w:vAlign w:val="center"/>
          </w:tcPr>
          <w:p w14:paraId="5545053B" w14:textId="77777777" w:rsidR="00F745EF" w:rsidRPr="00F745EF" w:rsidRDefault="00F745EF" w:rsidP="00602414">
            <w:pPr>
              <w:ind w:firstLine="720"/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7,926</w:t>
            </w:r>
          </w:p>
        </w:tc>
      </w:tr>
      <w:tr w:rsidR="00F745EF" w:rsidRPr="00F745EF" w14:paraId="63FEE7CA" w14:textId="77777777" w:rsidTr="00602414">
        <w:trPr>
          <w:jc w:val="center"/>
        </w:trPr>
        <w:tc>
          <w:tcPr>
            <w:tcW w:w="2689" w:type="dxa"/>
          </w:tcPr>
          <w:p w14:paraId="4C0F7563" w14:textId="77777777" w:rsidR="00F745EF" w:rsidRPr="00F745EF" w:rsidRDefault="00F745EF" w:rsidP="00602414">
            <w:pPr>
              <w:jc w:val="right"/>
              <w:rPr>
                <w:rFonts w:eastAsia="Times New Roman" w:cs="Arial"/>
                <w:b/>
                <w:bCs/>
                <w:i/>
              </w:rPr>
            </w:pPr>
            <w:r w:rsidRPr="00F745EF">
              <w:rPr>
                <w:rFonts w:eastAsia="Times New Roman" w:cs="Arial"/>
                <w:b/>
                <w:bCs/>
                <w:i/>
              </w:rPr>
              <w:t>Total</w:t>
            </w:r>
          </w:p>
          <w:p w14:paraId="0817383A" w14:textId="77777777" w:rsidR="00F745EF" w:rsidRPr="00F745EF" w:rsidRDefault="00F745EF" w:rsidP="00602414">
            <w:pPr>
              <w:jc w:val="right"/>
              <w:rPr>
                <w:rFonts w:eastAsia="Times New Roman" w:cs="Arial"/>
                <w:bCs/>
              </w:rPr>
            </w:pPr>
            <w:r w:rsidRPr="00F745EF">
              <w:rPr>
                <w:rFonts w:eastAsia="Times New Roman" w:cs="Arial"/>
                <w:b/>
                <w:bCs/>
                <w:i/>
              </w:rPr>
              <w:t>After duplicates removed</w:t>
            </w:r>
          </w:p>
        </w:tc>
        <w:tc>
          <w:tcPr>
            <w:tcW w:w="2207" w:type="dxa"/>
            <w:vAlign w:val="center"/>
          </w:tcPr>
          <w:p w14:paraId="7DD4B3B3" w14:textId="77777777" w:rsidR="00F745EF" w:rsidRPr="00F745EF" w:rsidRDefault="00F745EF" w:rsidP="00602414">
            <w:pPr>
              <w:ind w:firstLine="720"/>
              <w:jc w:val="center"/>
              <w:rPr>
                <w:rFonts w:eastAsia="Times New Roman"/>
              </w:rPr>
            </w:pPr>
            <w:r w:rsidRPr="00F745EF">
              <w:rPr>
                <w:rFonts w:eastAsia="Times New Roman"/>
              </w:rPr>
              <w:t>7,355</w:t>
            </w:r>
          </w:p>
        </w:tc>
      </w:tr>
    </w:tbl>
    <w:p w14:paraId="450F23B3" w14:textId="77777777" w:rsidR="00F745EF" w:rsidRPr="00F745EF" w:rsidRDefault="00F745EF" w:rsidP="00F745EF"/>
    <w:p w14:paraId="70D95268" w14:textId="77777777" w:rsidR="00F745EF" w:rsidRPr="00F745EF" w:rsidRDefault="00F745EF" w:rsidP="00F745EF"/>
    <w:p w14:paraId="5C3B4B74" w14:textId="77777777" w:rsidR="00F745EF" w:rsidRPr="00F745EF" w:rsidRDefault="00F745EF" w:rsidP="00F745EF"/>
    <w:p w14:paraId="69CA7BBA" w14:textId="77777777" w:rsidR="00F745EF" w:rsidRPr="00F745EF" w:rsidRDefault="00F745EF" w:rsidP="00F745EF">
      <w:pPr>
        <w:spacing w:line="480" w:lineRule="auto"/>
        <w:rPr>
          <w:lang w:val="en-US"/>
        </w:rPr>
      </w:pPr>
    </w:p>
    <w:p w14:paraId="17F97F91" w14:textId="77777777" w:rsidR="00F745EF" w:rsidRPr="00F745EF" w:rsidRDefault="00F745EF" w:rsidP="00F745EF">
      <w:pPr>
        <w:spacing w:line="480" w:lineRule="auto"/>
        <w:rPr>
          <w:lang w:val="en-US"/>
        </w:rPr>
      </w:pPr>
    </w:p>
    <w:p w14:paraId="599F8DDA" w14:textId="77777777" w:rsidR="00F745EF" w:rsidRPr="00F745EF" w:rsidRDefault="00F745EF" w:rsidP="00F745EF">
      <w:pPr>
        <w:spacing w:line="480" w:lineRule="auto"/>
        <w:rPr>
          <w:lang w:val="en-US"/>
        </w:rPr>
      </w:pPr>
    </w:p>
    <w:p w14:paraId="5911DC87" w14:textId="77777777" w:rsidR="00F745EF" w:rsidRPr="00F745EF" w:rsidRDefault="00F745EF" w:rsidP="00F745EF">
      <w:pPr>
        <w:spacing w:line="480" w:lineRule="auto"/>
        <w:rPr>
          <w:lang w:val="en-US"/>
        </w:rPr>
      </w:pPr>
    </w:p>
    <w:p w14:paraId="1D461C4F" w14:textId="77777777" w:rsidR="00F745EF" w:rsidRPr="00F745EF" w:rsidRDefault="00F745EF" w:rsidP="00F745EF">
      <w:pPr>
        <w:spacing w:line="480" w:lineRule="auto"/>
        <w:rPr>
          <w:b/>
          <w:lang w:val="en-US"/>
        </w:rPr>
      </w:pPr>
      <w:r w:rsidRPr="00F745EF">
        <w:rPr>
          <w:b/>
          <w:lang w:val="en-US"/>
        </w:rPr>
        <w:br w:type="page"/>
      </w:r>
    </w:p>
    <w:p w14:paraId="25B8C071" w14:textId="77777777" w:rsidR="00F745EF" w:rsidRPr="00F745EF" w:rsidRDefault="00F745EF" w:rsidP="00F745EF">
      <w:pPr>
        <w:spacing w:line="480" w:lineRule="auto"/>
        <w:rPr>
          <w:b/>
          <w:lang w:val="en-US"/>
        </w:rPr>
        <w:sectPr w:rsidR="00F745EF" w:rsidRPr="00F745EF" w:rsidSect="00F8117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BBB7C4D" w14:textId="77777777" w:rsidR="00F745EF" w:rsidRPr="00F745EF" w:rsidRDefault="00F745EF" w:rsidP="00F745EF">
      <w:pPr>
        <w:spacing w:line="480" w:lineRule="auto"/>
        <w:rPr>
          <w:lang w:val="en-US"/>
        </w:rPr>
      </w:pPr>
      <w:r w:rsidRPr="00F745EF">
        <w:rPr>
          <w:b/>
          <w:lang w:val="en-US"/>
        </w:rPr>
        <w:t>Supplementary Table 2</w:t>
      </w:r>
      <w:r w:rsidRPr="00F745EF">
        <w:rPr>
          <w:lang w:val="en-US"/>
        </w:rPr>
        <w:t xml:space="preserve">: Quality assessment of the RCTs using the Cochrane Risk of Bias Assessment Tool </w:t>
      </w:r>
      <w:r w:rsidRPr="00F745EF">
        <w:rPr>
          <w:lang w:val="en-US"/>
        </w:rPr>
        <w:fldChar w:fldCharType="begin">
          <w:fldData xml:space="preserve">PEVuZE5vdGU+PENpdGU+PEF1dGhvcj5IaWdnaW5zPC9BdXRob3I+PFllYXI+MjAxMTwvWWVhcj48
UmVjTnVtPjY4MjU8L1JlY051bT48RGlzcGxheVRleHQ+KDE0KTwvRGlzcGxheVRleHQ+PHJlY29y
ZD48cmVjLW51bWJlcj42ODI1PC9yZWMtbnVtYmVyPjxmb3JlaWduLWtleXM+PGtleSBhcHA9IkVO
IiBkYi1pZD0id2RmenQyYTlwNWVmZHRlMHdlYjV3ZHcwYXd4ZnNyOWRheHZ2IiB0aW1lc3RhbXA9
IjE2MDc2NTEzNDEiPjY4MjU8L2tleT48L2ZvcmVpZ24ta2V5cz48cmVmLXR5cGUgbmFtZT0iSm91
cm5hbCBBcnRpY2xlIj4xNzwvcmVmLXR5cGU+PGNvbnRyaWJ1dG9ycz48YXV0aG9ycz48YXV0aG9y
PkhpZ2dpbnMsIEouIFAuPC9hdXRob3I+PGF1dGhvcj5BbHRtYW4sIEQuIEcuPC9hdXRob3I+PGF1
dGhvcj5Hw7h0enNjaGUsIFAuIEMuPC9hdXRob3I+PGF1dGhvcj5Kw7xuaSwgUC48L2F1dGhvcj48
YXV0aG9yPk1vaGVyLCBELjwvYXV0aG9yPjxhdXRob3I+T3htYW4sIEEuIEQuPC9hdXRob3I+PGF1
dGhvcj5TYXZvdmljLCBKLjwvYXV0aG9yPjxhdXRob3I+U2NodWx6LCBLLiBGLjwvYXV0aG9yPjxh
dXRob3I+V2Vla3MsIEwuPC9hdXRob3I+PGF1dGhvcj5TdGVybmUsIEouIEEuPC9hdXRob3I+PC9h
dXRob3JzPjwvY29udHJpYnV0b3JzPjxhdXRoLWFkZHJlc3M+TVJDIEJpb3N0YXRpc3RpY3MgVW5p
dCwgSW5zdGl0dXRlIG9mIFB1YmxpYyBIZWFsdGgsIENhbWJyaWRnZSBDQjIgMFNSLCBVSy4ganVs
aWFuLmhpZ2dpbnNAbXJjLWJzdS5jYW0uYWMudWs8L2F1dGgtYWRkcmVzcz48dGl0bGVzPjx0aXRs
ZT5UaGUgQ29jaHJhbmUgQ29sbGFib3JhdGlvbiZhcG9zO3MgdG9vbCBmb3IgYXNzZXNzaW5nIHJp
c2sgb2YgYmlhcyBpbiByYW5kb21pc2VkIHRyaWFsczwvdGl0bGU+PHNlY29uZGFyeS10aXRsZT5C
bWo8L3NlY29uZGFyeS10aXRsZT48YWx0LXRpdGxlPkJNSiAoQ2xpbmljYWwgcmVzZWFyY2ggZWQu
KTwvYWx0LXRpdGxlPjwvdGl0bGVzPjxwZXJpb2RpY2FsPjxmdWxsLXRpdGxlPkJtajwvZnVsbC10
aXRsZT48YWJici0xPkJNSiAoQ2xpbmljYWwgcmVzZWFyY2ggZWQuKTwvYWJici0xPjwvcGVyaW9k
aWNhbD48YWx0LXBlcmlvZGljYWw+PGZ1bGwtdGl0bGU+Qm1qPC9mdWxsLXRpdGxlPjxhYmJyLTE+
Qk1KIChDbGluaWNhbCByZXNlYXJjaCBlZC4pPC9hYmJyLTE+PC9hbHQtcGVyaW9kaWNhbD48cGFn
ZXM+ZDU5Mjg8L3BhZ2VzPjx2b2x1bWU+MzQzPC92b2x1bWU+PGVkaXRpb24+MjAxMS8xMC8yMDwv
ZWRpdGlvbj48a2V5d29yZHM+PGtleXdvcmQ+Qmlhczwva2V5d29yZD48a2V5d29yZD5IdW1hbnM8
L2tleXdvcmQ+PGtleXdvcmQ+UmFuZG9taXplZCBDb250cm9sbGVkIFRyaWFscyBhcyBUb3BpYy8q
c3RhbmRhcmRzPC9rZXl3b3JkPjxrZXl3b3JkPlJlc2VhcmNoIERlc2lnbjwva2V5d29yZD48a2V5
d29yZD5SaXNrIEFzc2Vzc21lbnQ8L2tleXdvcmQ+PC9rZXl3b3Jkcz48ZGF0ZXM+PHllYXI+MjAx
MTwveWVhcj48cHViLWRhdGVzPjxkYXRlPk9jdCAxODwvZGF0ZT48L3B1Yi1kYXRlcz48L2RhdGVz
Pjxpc2JuPjA5NTktODEzOCAoUHJpbnQpJiN4RDswOTU5LTgxMzg8L2lzYm4+PGFjY2Vzc2lvbi1u
dW0+MjIwMDgyMTc8L2FjY2Vzc2lvbi1udW0+PHVybHM+PC91cmxzPjxjdXN0b20yPlBNQzMxOTYy
NDUgd3d3LmljbWplLm9yZy9jb2lfZGlzY2xvc3VyZS5wZGYgKGF2YWlsYWJsZSBvbiByZXF1ZXN0
IGZyb20gdGhlIGNvcnJlc3BvbmRpbmcgYXV0aG9yKSBhbmQgZGVjbGFyZSBzdXBwb3J0IGZyb20g
dGhlIENvY2hyYW5lIENvbGxhYm9yYXRpb24gZm9yIHRoZSBkZXZlbG9wbWVudCBhbmQgZXZhbHVh
dGlvbiBvZiB0aGUgdG9vbCBkZXNjcmliZWQ7IHRoZXkgaGF2ZSBubyBmaW5hbmNpYWwgcmVsYXRp
b25zaGlwcyB3aXRoIGFueSBvcmdhbmlzYXRpb25zIHRoYXQgbWlnaHQgaGF2ZSBhbiBpbnRlcmVz
dCBpbiB0aGUgc3VibWl0dGVkIHdvcmsgaW4gdGhlIHByZXZpb3VzIHRocmVlIHllYXJzIGFuZCBu
byBvdGhlciByZWxhdGlvbnNoaXBzIG9yIGFjdGl2aXRpZXMgdGhhdCBjb3VsZCBhcHBlYXIgdG8g
aGF2ZSBpbmZsdWVuY2VkIHRoZSBzdWJtaXR0ZWQgd29yay48L2N1c3RvbTI+PGVsZWN0cm9uaWMt
cmVzb3VyY2UtbnVtPjEwLjExMzYvYm1qLmQ1OTI4PC9lbGVjdHJvbmljLXJlc291cmNlLW51bT48
cmVtb3RlLWRhdGFiYXNlLXByb3ZpZGVyPk5MTTwvcmVtb3RlLWRhdGFiYXNlLXByb3ZpZGVyPjxs
YW5ndWFnZT5lbmc8L2xhbmd1YWdlPjwvcmVjb3JkPjwvQ2l0ZT48L0VuZE5vdGU+AG==
</w:fldData>
        </w:fldChar>
      </w:r>
      <w:r w:rsidRPr="00F745EF">
        <w:rPr>
          <w:lang w:val="en-US"/>
        </w:rPr>
        <w:instrText xml:space="preserve"> ADDIN EN.CITE </w:instrText>
      </w:r>
      <w:r w:rsidRPr="00F745EF">
        <w:rPr>
          <w:lang w:val="en-US"/>
        </w:rPr>
        <w:fldChar w:fldCharType="begin">
          <w:fldData xml:space="preserve">PEVuZE5vdGU+PENpdGU+PEF1dGhvcj5IaWdnaW5zPC9BdXRob3I+PFllYXI+MjAxMTwvWWVhcj48
UmVjTnVtPjY4MjU8L1JlY051bT48RGlzcGxheVRleHQ+KDE0KTwvRGlzcGxheVRleHQ+PHJlY29y
ZD48cmVjLW51bWJlcj42ODI1PC9yZWMtbnVtYmVyPjxmb3JlaWduLWtleXM+PGtleSBhcHA9IkVO
IiBkYi1pZD0id2RmenQyYTlwNWVmZHRlMHdlYjV3ZHcwYXd4ZnNyOWRheHZ2IiB0aW1lc3RhbXA9
IjE2MDc2NTEzNDEiPjY4MjU8L2tleT48L2ZvcmVpZ24ta2V5cz48cmVmLXR5cGUgbmFtZT0iSm91
cm5hbCBBcnRpY2xlIj4xNzwvcmVmLXR5cGU+PGNvbnRyaWJ1dG9ycz48YXV0aG9ycz48YXV0aG9y
PkhpZ2dpbnMsIEouIFAuPC9hdXRob3I+PGF1dGhvcj5BbHRtYW4sIEQuIEcuPC9hdXRob3I+PGF1
dGhvcj5Hw7h0enNjaGUsIFAuIEMuPC9hdXRob3I+PGF1dGhvcj5Kw7xuaSwgUC48L2F1dGhvcj48
YXV0aG9yPk1vaGVyLCBELjwvYXV0aG9yPjxhdXRob3I+T3htYW4sIEEuIEQuPC9hdXRob3I+PGF1
dGhvcj5TYXZvdmljLCBKLjwvYXV0aG9yPjxhdXRob3I+U2NodWx6LCBLLiBGLjwvYXV0aG9yPjxh
dXRob3I+V2Vla3MsIEwuPC9hdXRob3I+PGF1dGhvcj5TdGVybmUsIEouIEEuPC9hdXRob3I+PC9h
dXRob3JzPjwvY29udHJpYnV0b3JzPjxhdXRoLWFkZHJlc3M+TVJDIEJpb3N0YXRpc3RpY3MgVW5p
dCwgSW5zdGl0dXRlIG9mIFB1YmxpYyBIZWFsdGgsIENhbWJyaWRnZSBDQjIgMFNSLCBVSy4ganVs
aWFuLmhpZ2dpbnNAbXJjLWJzdS5jYW0uYWMudWs8L2F1dGgtYWRkcmVzcz48dGl0bGVzPjx0aXRs
ZT5UaGUgQ29jaHJhbmUgQ29sbGFib3JhdGlvbiZhcG9zO3MgdG9vbCBmb3IgYXNzZXNzaW5nIHJp
c2sgb2YgYmlhcyBpbiByYW5kb21pc2VkIHRyaWFsczwvdGl0bGU+PHNlY29uZGFyeS10aXRsZT5C
bWo8L3NlY29uZGFyeS10aXRsZT48YWx0LXRpdGxlPkJNSiAoQ2xpbmljYWwgcmVzZWFyY2ggZWQu
KTwvYWx0LXRpdGxlPjwvdGl0bGVzPjxwZXJpb2RpY2FsPjxmdWxsLXRpdGxlPkJtajwvZnVsbC10
aXRsZT48YWJici0xPkJNSiAoQ2xpbmljYWwgcmVzZWFyY2ggZWQuKTwvYWJici0xPjwvcGVyaW9k
aWNhbD48YWx0LXBlcmlvZGljYWw+PGZ1bGwtdGl0bGU+Qm1qPC9mdWxsLXRpdGxlPjxhYmJyLTE+
Qk1KIChDbGluaWNhbCByZXNlYXJjaCBlZC4pPC9hYmJyLTE+PC9hbHQtcGVyaW9kaWNhbD48cGFn
ZXM+ZDU5Mjg8L3BhZ2VzPjx2b2x1bWU+MzQzPC92b2x1bWU+PGVkaXRpb24+MjAxMS8xMC8yMDwv
ZWRpdGlvbj48a2V5d29yZHM+PGtleXdvcmQ+Qmlhczwva2V5d29yZD48a2V5d29yZD5IdW1hbnM8
L2tleXdvcmQ+PGtleXdvcmQ+UmFuZG9taXplZCBDb250cm9sbGVkIFRyaWFscyBhcyBUb3BpYy8q
c3RhbmRhcmRzPC9rZXl3b3JkPjxrZXl3b3JkPlJlc2VhcmNoIERlc2lnbjwva2V5d29yZD48a2V5
d29yZD5SaXNrIEFzc2Vzc21lbnQ8L2tleXdvcmQ+PC9rZXl3b3Jkcz48ZGF0ZXM+PHllYXI+MjAx
MTwveWVhcj48cHViLWRhdGVzPjxkYXRlPk9jdCAxODwvZGF0ZT48L3B1Yi1kYXRlcz48L2RhdGVz
Pjxpc2JuPjA5NTktODEzOCAoUHJpbnQpJiN4RDswOTU5LTgxMzg8L2lzYm4+PGFjY2Vzc2lvbi1u
dW0+MjIwMDgyMTc8L2FjY2Vzc2lvbi1udW0+PHVybHM+PC91cmxzPjxjdXN0b20yPlBNQzMxOTYy
NDUgd3d3LmljbWplLm9yZy9jb2lfZGlzY2xvc3VyZS5wZGYgKGF2YWlsYWJsZSBvbiByZXF1ZXN0
IGZyb20gdGhlIGNvcnJlc3BvbmRpbmcgYXV0aG9yKSBhbmQgZGVjbGFyZSBzdXBwb3J0IGZyb20g
dGhlIENvY2hyYW5lIENvbGxhYm9yYXRpb24gZm9yIHRoZSBkZXZlbG9wbWVudCBhbmQgZXZhbHVh
dGlvbiBvZiB0aGUgdG9vbCBkZXNjcmliZWQ7IHRoZXkgaGF2ZSBubyBmaW5hbmNpYWwgcmVsYXRp
b25zaGlwcyB3aXRoIGFueSBvcmdhbmlzYXRpb25zIHRoYXQgbWlnaHQgaGF2ZSBhbiBpbnRlcmVz
dCBpbiB0aGUgc3VibWl0dGVkIHdvcmsgaW4gdGhlIHByZXZpb3VzIHRocmVlIHllYXJzIGFuZCBu
byBvdGhlciByZWxhdGlvbnNoaXBzIG9yIGFjdGl2aXRpZXMgdGhhdCBjb3VsZCBhcHBlYXIgdG8g
aGF2ZSBpbmZsdWVuY2VkIHRoZSBzdWJtaXR0ZWQgd29yay48L2N1c3RvbTI+PGVsZWN0cm9uaWMt
cmVzb3VyY2UtbnVtPjEwLjExMzYvYm1qLmQ1OTI4PC9lbGVjdHJvbmljLXJlc291cmNlLW51bT48
cmVtb3RlLWRhdGFiYXNlLXByb3ZpZGVyPk5MTTwvcmVtb3RlLWRhdGFiYXNlLXByb3ZpZGVyPjxs
YW5ndWFnZT5lbmc8L2xhbmd1YWdlPjwvcmVjb3JkPjwvQ2l0ZT48L0VuZE5vdGU+AG==
</w:fldData>
        </w:fldChar>
      </w:r>
      <w:r w:rsidRPr="00F745EF">
        <w:rPr>
          <w:lang w:val="en-US"/>
        </w:rPr>
        <w:instrText xml:space="preserve"> ADDIN EN.CITE.DATA </w:instrText>
      </w:r>
      <w:r w:rsidRPr="00F745EF">
        <w:rPr>
          <w:lang w:val="en-US"/>
        </w:rPr>
      </w:r>
      <w:r w:rsidRPr="00F745EF">
        <w:rPr>
          <w:lang w:val="en-US"/>
        </w:rPr>
        <w:fldChar w:fldCharType="end"/>
      </w:r>
      <w:r w:rsidRPr="00F745EF">
        <w:rPr>
          <w:lang w:val="en-US"/>
        </w:rPr>
      </w:r>
      <w:r w:rsidRPr="00F745EF">
        <w:rPr>
          <w:lang w:val="en-US"/>
        </w:rPr>
        <w:fldChar w:fldCharType="separate"/>
      </w:r>
      <w:r w:rsidRPr="00F745EF">
        <w:rPr>
          <w:noProof/>
          <w:lang w:val="en-US"/>
        </w:rPr>
        <w:t>(14)</w:t>
      </w:r>
      <w:r w:rsidRPr="00F745EF">
        <w:rPr>
          <w:lang w:val="en-US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3"/>
        <w:gridCol w:w="1036"/>
        <w:gridCol w:w="1189"/>
        <w:gridCol w:w="956"/>
        <w:gridCol w:w="790"/>
        <w:gridCol w:w="1190"/>
        <w:gridCol w:w="1141"/>
        <w:gridCol w:w="1069"/>
        <w:gridCol w:w="752"/>
      </w:tblGrid>
      <w:tr w:rsidR="00F745EF" w:rsidRPr="00F745EF" w14:paraId="5C7547A0" w14:textId="77777777" w:rsidTr="00602414">
        <w:trPr>
          <w:tblHeader/>
        </w:trPr>
        <w:tc>
          <w:tcPr>
            <w:tcW w:w="1411" w:type="dxa"/>
          </w:tcPr>
          <w:p w14:paraId="229C7A3B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</w:tcPr>
          <w:p w14:paraId="6809DE42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 xml:space="preserve">Selection bias </w:t>
            </w:r>
          </w:p>
          <w:p w14:paraId="5DA065FD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Random sequence generation</w:t>
            </w:r>
          </w:p>
        </w:tc>
        <w:tc>
          <w:tcPr>
            <w:tcW w:w="1648" w:type="dxa"/>
          </w:tcPr>
          <w:p w14:paraId="6D7576D8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 xml:space="preserve">Selection bias </w:t>
            </w:r>
          </w:p>
          <w:p w14:paraId="4E5D37CD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Allocation concealment</w:t>
            </w:r>
          </w:p>
        </w:tc>
        <w:tc>
          <w:tcPr>
            <w:tcW w:w="1466" w:type="dxa"/>
          </w:tcPr>
          <w:p w14:paraId="69328CB6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 xml:space="preserve">Reporting bias </w:t>
            </w:r>
          </w:p>
          <w:p w14:paraId="534D08C5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Selective reporting</w:t>
            </w:r>
          </w:p>
        </w:tc>
        <w:tc>
          <w:tcPr>
            <w:tcW w:w="1392" w:type="dxa"/>
          </w:tcPr>
          <w:p w14:paraId="4D56418F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Other sources of bias</w:t>
            </w:r>
          </w:p>
        </w:tc>
        <w:tc>
          <w:tcPr>
            <w:tcW w:w="1650" w:type="dxa"/>
          </w:tcPr>
          <w:p w14:paraId="011DFC8B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 xml:space="preserve">Performance bias </w:t>
            </w:r>
          </w:p>
          <w:p w14:paraId="766E220E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Blinding (participants and personnel)</w:t>
            </w:r>
          </w:p>
        </w:tc>
        <w:tc>
          <w:tcPr>
            <w:tcW w:w="1612" w:type="dxa"/>
          </w:tcPr>
          <w:p w14:paraId="7A1D70D0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 xml:space="preserve">Detection bias </w:t>
            </w:r>
          </w:p>
          <w:p w14:paraId="567DDF5C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Blinding (outcome assessment)</w:t>
            </w:r>
          </w:p>
        </w:tc>
        <w:tc>
          <w:tcPr>
            <w:tcW w:w="1816" w:type="dxa"/>
          </w:tcPr>
          <w:p w14:paraId="35EEB9BE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 xml:space="preserve">Attrition bias </w:t>
            </w:r>
          </w:p>
          <w:p w14:paraId="22588864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Incomplete outcome data</w:t>
            </w:r>
          </w:p>
        </w:tc>
        <w:tc>
          <w:tcPr>
            <w:tcW w:w="1403" w:type="dxa"/>
          </w:tcPr>
          <w:p w14:paraId="39751A0D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Overall quality</w:t>
            </w:r>
          </w:p>
        </w:tc>
      </w:tr>
      <w:tr w:rsidR="00F745EF" w:rsidRPr="00F745EF" w14:paraId="2FE1B5A5" w14:textId="77777777" w:rsidTr="00602414">
        <w:tc>
          <w:tcPr>
            <w:tcW w:w="1411" w:type="dxa"/>
            <w:shd w:val="clear" w:color="auto" w:fill="auto"/>
          </w:tcPr>
          <w:p w14:paraId="1A49BC57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 xml:space="preserve">Brown et al 2020 </w:t>
            </w:r>
            <w:r w:rsidRPr="00F745EF">
              <w:rPr>
                <w:rFonts w:eastAsia="Times New Roman"/>
                <w:sz w:val="22"/>
                <w:szCs w:val="22"/>
                <w:lang w:val="en-US"/>
              </w:rPr>
              <w:fldChar w:fldCharType="begin"/>
            </w:r>
            <w:r w:rsidRPr="00F745EF">
              <w:rPr>
                <w:rFonts w:eastAsia="Times New Roman"/>
                <w:sz w:val="22"/>
                <w:szCs w:val="22"/>
                <w:lang w:val="en-US"/>
              </w:rPr>
              <w:instrText xml:space="preserve"> ADDIN EN.CITE &lt;EndNote&gt;&lt;Cite&gt;&lt;Author&gt;Brown&lt;/Author&gt;&lt;Year&gt;2020&lt;/Year&gt;&lt;RecNum&gt;21&lt;/RecNum&gt;&lt;DisplayText&gt;(25)&lt;/DisplayText&gt;&lt;record&gt;&lt;rec-number&gt;21&lt;/rec-number&gt;&lt;foreign-keys&gt;&lt;key app="EN" db-id="0p5zwsfpw9s55lewafu5dv2pt9er9w29awt5" timestamp="1646285519"&gt;21&lt;/key&gt;&lt;/foreign-keys&gt;&lt;ref-type name="Journal Article"&gt;17&lt;/ref-type&gt;&lt;contributors&gt;&lt;authors&gt;&lt;author&gt;Brown, B.&lt;/author&gt;&lt;author&gt;Dybdal, L.&lt;/author&gt;&lt;author&gt;Noonan, C.&lt;/author&gt;&lt;author&gt;Pedersen, M. G.&lt;/author&gt;&lt;author&gt;Parker, M.&lt;/author&gt;&lt;author&gt;Corcoran, M.&lt;/author&gt;&lt;/authors&gt;&lt;/contributors&gt;&lt;titles&gt;&lt;title&gt;Group Gardening in a Native American Community: A Collaborative Approach&lt;/title&gt;&lt;secondary-title&gt;Health Promotion Practice&lt;/secondary-title&gt;&lt;/titles&gt;&lt;pages&gt;611-623&lt;/pages&gt;&lt;volume&gt;21&lt;/volume&gt;&lt;number&gt;4&lt;/number&gt;&lt;dates&gt;&lt;year&gt;2020&lt;/year&gt;&lt;pub-dates&gt;&lt;date&gt;Jul&lt;/date&gt;&lt;/pub-dates&gt;&lt;/dates&gt;&lt;isbn&gt;1524-8399&lt;/isbn&gt;&lt;accession-num&gt;WOS:000542339800017&lt;/accession-num&gt;&lt;urls&gt;&lt;related-urls&gt;&lt;url&gt;&amp;lt;Go to ISI&amp;gt;://WOS:000542339800017&lt;/url&gt;&lt;/related-urls&gt;&lt;/urls&gt;&lt;electronic-resource-num&gt;10.1177/1524839919830930&lt;/electronic-resource-num&gt;&lt;/record&gt;&lt;/Cite&gt;&lt;/EndNote&gt;</w:instrText>
            </w:r>
            <w:r w:rsidRPr="00F745EF">
              <w:rPr>
                <w:rFonts w:eastAsia="Times New Roman"/>
                <w:sz w:val="22"/>
                <w:szCs w:val="22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sz w:val="22"/>
                <w:szCs w:val="22"/>
                <w:lang w:val="en-US"/>
              </w:rPr>
              <w:t>(25)</w:t>
            </w:r>
            <w:r w:rsidRPr="00F745EF">
              <w:rPr>
                <w:rFonts w:eastAsia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0" w:type="dxa"/>
            <w:shd w:val="clear" w:color="auto" w:fill="auto"/>
          </w:tcPr>
          <w:p w14:paraId="19CB08B6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648" w:type="dxa"/>
            <w:shd w:val="clear" w:color="auto" w:fill="auto"/>
          </w:tcPr>
          <w:p w14:paraId="1D19DCF3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466" w:type="dxa"/>
            <w:shd w:val="clear" w:color="auto" w:fill="auto"/>
          </w:tcPr>
          <w:p w14:paraId="043E1DEA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92" w:type="dxa"/>
            <w:shd w:val="clear" w:color="auto" w:fill="auto"/>
          </w:tcPr>
          <w:p w14:paraId="5E0E3FFF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650" w:type="dxa"/>
            <w:shd w:val="clear" w:color="auto" w:fill="auto"/>
          </w:tcPr>
          <w:p w14:paraId="63B9F6FF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14:paraId="70457AE9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816" w:type="dxa"/>
            <w:shd w:val="clear" w:color="auto" w:fill="auto"/>
          </w:tcPr>
          <w:p w14:paraId="34893A86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03" w:type="dxa"/>
          </w:tcPr>
          <w:p w14:paraId="0F970684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Poor</w:t>
            </w:r>
          </w:p>
        </w:tc>
      </w:tr>
      <w:tr w:rsidR="00F745EF" w:rsidRPr="00F745EF" w14:paraId="4377B0BC" w14:textId="77777777" w:rsidTr="00602414">
        <w:tc>
          <w:tcPr>
            <w:tcW w:w="1411" w:type="dxa"/>
          </w:tcPr>
          <w:p w14:paraId="01023D8F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 xml:space="preserve">Heilmayr et al 2020 </w:t>
            </w:r>
            <w:r w:rsidRPr="00F745EF">
              <w:rPr>
                <w:rFonts w:eastAsia="Times New Roman"/>
                <w:sz w:val="22"/>
                <w:szCs w:val="22"/>
                <w:lang w:val="en-US"/>
              </w:rPr>
              <w:fldChar w:fldCharType="begin"/>
            </w:r>
            <w:r w:rsidRPr="00F745EF">
              <w:rPr>
                <w:rFonts w:eastAsia="Times New Roman"/>
                <w:sz w:val="22"/>
                <w:szCs w:val="22"/>
                <w:lang w:val="en-US"/>
              </w:rPr>
              <w:instrText xml:space="preserve"> ADDIN EN.CITE &lt;EndNote&gt;&lt;Cite&gt;&lt;Author&gt;Heilmayr&lt;/Author&gt;&lt;Year&gt;2020&lt;/Year&gt;&lt;RecNum&gt;31&lt;/RecNum&gt;&lt;DisplayText&gt;(35)&lt;/DisplayText&gt;&lt;record&gt;&lt;rec-number&gt;31&lt;/rec-number&gt;&lt;foreign-keys&gt;&lt;key app="EN" db-id="0p5zwsfpw9s55lewafu5dv2pt9er9w29awt5" timestamp="1646285521"&gt;31&lt;/key&gt;&lt;/foreign-keys&gt;&lt;ref-type name="Journal Article"&gt;17&lt;/ref-type&gt;&lt;contributors&gt;&lt;authors&gt;&lt;author&gt;Heilmayr, D.&lt;/author&gt;&lt;author&gt;Friedman, H. S.&lt;/author&gt;&lt;/authors&gt;&lt;/contributors&gt;&lt;titles&gt;&lt;title&gt;Cultivating healthy trajectories: An experimental study of community gardening and health&lt;/title&gt;&lt;secondary-title&gt;Journal of Health Psychology&lt;/secondary-title&gt;&lt;/titles&gt;&lt;pages&gt;2418-2427&lt;/pages&gt;&lt;volume&gt;25&lt;/volume&gt;&lt;number&gt;13-14&lt;/number&gt;&lt;dates&gt;&lt;year&gt;2020&lt;/year&gt;&lt;pub-dates&gt;&lt;date&gt;Nov&lt;/date&gt;&lt;/pub-dates&gt;&lt;/dates&gt;&lt;isbn&gt;1359-1053&lt;/isbn&gt;&lt;accession-num&gt;WOS:000579871100031&lt;/accession-num&gt;&lt;urls&gt;&lt;related-urls&gt;&lt;url&gt;&amp;lt;Go to ISI&amp;gt;://WOS:000579871100031&lt;/url&gt;&lt;/related-urls&gt;&lt;/urls&gt;&lt;electronic-resource-num&gt;10.1177/1359105318800784&lt;/electronic-resource-num&gt;&lt;/record&gt;&lt;/Cite&gt;&lt;/EndNote&gt;</w:instrText>
            </w:r>
            <w:r w:rsidRPr="00F745EF">
              <w:rPr>
                <w:rFonts w:eastAsia="Times New Roman"/>
                <w:sz w:val="22"/>
                <w:szCs w:val="22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sz w:val="22"/>
                <w:szCs w:val="22"/>
                <w:lang w:val="en-US"/>
              </w:rPr>
              <w:t>(35)</w:t>
            </w:r>
            <w:r w:rsidRPr="00F745EF">
              <w:rPr>
                <w:rFonts w:eastAsia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0" w:type="dxa"/>
          </w:tcPr>
          <w:p w14:paraId="4E00366B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648" w:type="dxa"/>
          </w:tcPr>
          <w:p w14:paraId="79348BCC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466" w:type="dxa"/>
          </w:tcPr>
          <w:p w14:paraId="6FE4101C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392" w:type="dxa"/>
          </w:tcPr>
          <w:p w14:paraId="1B4AFDE2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650" w:type="dxa"/>
          </w:tcPr>
          <w:p w14:paraId="26FA7662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612" w:type="dxa"/>
          </w:tcPr>
          <w:p w14:paraId="719C58AD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816" w:type="dxa"/>
          </w:tcPr>
          <w:p w14:paraId="1602E534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403" w:type="dxa"/>
          </w:tcPr>
          <w:p w14:paraId="081FB537" w14:textId="77777777" w:rsidR="00F745EF" w:rsidRPr="00F745EF" w:rsidRDefault="00F745EF" w:rsidP="0060241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745EF">
              <w:rPr>
                <w:rFonts w:eastAsia="Times New Roman"/>
                <w:sz w:val="22"/>
                <w:szCs w:val="22"/>
                <w:lang w:val="en-US"/>
              </w:rPr>
              <w:t>Poor</w:t>
            </w:r>
          </w:p>
        </w:tc>
      </w:tr>
    </w:tbl>
    <w:p w14:paraId="61C3E726" w14:textId="77777777" w:rsidR="00F745EF" w:rsidRPr="00F745EF" w:rsidRDefault="00F745EF" w:rsidP="00F745EF">
      <w:pPr>
        <w:spacing w:line="480" w:lineRule="auto"/>
        <w:rPr>
          <w:lang w:val="en-US"/>
        </w:rPr>
      </w:pPr>
      <w:r w:rsidRPr="00F745EF">
        <w:rPr>
          <w:lang w:val="en-US"/>
        </w:rPr>
        <w:br w:type="page"/>
      </w:r>
    </w:p>
    <w:p w14:paraId="33878841" w14:textId="77777777" w:rsidR="00F745EF" w:rsidRPr="00F745EF" w:rsidRDefault="00F745EF" w:rsidP="00F745EF">
      <w:pPr>
        <w:spacing w:line="480" w:lineRule="auto"/>
        <w:rPr>
          <w:lang w:val="en-US"/>
        </w:rPr>
      </w:pPr>
    </w:p>
    <w:p w14:paraId="7182EB38" w14:textId="77777777" w:rsidR="00F745EF" w:rsidRPr="00F745EF" w:rsidRDefault="00F745EF" w:rsidP="00F745EF">
      <w:pPr>
        <w:spacing w:line="480" w:lineRule="auto"/>
        <w:rPr>
          <w:lang w:val="en-US"/>
        </w:rPr>
      </w:pPr>
      <w:r w:rsidRPr="00F745EF">
        <w:rPr>
          <w:b/>
          <w:lang w:val="en-US"/>
        </w:rPr>
        <w:t>Supplementary Table 3</w:t>
      </w:r>
      <w:r w:rsidRPr="00F745EF">
        <w:rPr>
          <w:lang w:val="en-US"/>
        </w:rPr>
        <w:t xml:space="preserve">: Quality assessment for included articles using the ROBINS-I Risk of Bias Assessment Tool </w:t>
      </w:r>
      <w:r w:rsidRPr="00F745EF">
        <w:rPr>
          <w:lang w:val="en-US"/>
        </w:rPr>
        <w:fldChar w:fldCharType="begin"/>
      </w:r>
      <w:r w:rsidRPr="00F745EF">
        <w:rPr>
          <w:lang w:val="en-US"/>
        </w:rPr>
        <w:instrText xml:space="preserve"> ADDIN EN.CITE &lt;EndNote&gt;&lt;Cite&gt;&lt;Author&gt;Sterne&lt;/Author&gt;&lt;Year&gt;2016&lt;/Year&gt;&lt;RecNum&gt;16&lt;/RecNum&gt;&lt;DisplayText&gt;(15)&lt;/DisplayText&gt;&lt;record&gt;&lt;rec-number&gt;16&lt;/rec-number&gt;&lt;foreign-keys&gt;&lt;key app="EN" db-id="d5t5dfd23swprxetvzgvfwr2ftpf09z25fz0" timestamp="1620710072"&gt;16&lt;/key&gt;&lt;/foreign-keys&gt;&lt;ref-type name="Journal Article"&gt;17&lt;/ref-type&gt;&lt;contributors&gt;&lt;authors&gt;&lt;author&gt;Sterne, Jonathan AC&lt;/author&gt;&lt;author&gt;Hernán, Miguel A&lt;/author&gt;&lt;author&gt;Reeves, Barnaby C&lt;/author&gt;&lt;author&gt;Savović, Jelena&lt;/author&gt;&lt;author&gt;Berkman, Nancy D&lt;/author&gt;&lt;author&gt;Viswanathan, Meera&lt;/author&gt;&lt;author&gt;Henry, David&lt;/author&gt;&lt;author&gt;Altman, Douglas G&lt;/author&gt;&lt;author&gt;Ansari, Mohammed T&lt;/author&gt;&lt;author&gt;Boutron, Isabelle&lt;/author&gt;&lt;author&gt;Carpenter, James R&lt;/author&gt;&lt;author&gt;Chan, An-Wen&lt;/author&gt;&lt;author&gt;Churchill, Rachel&lt;/author&gt;&lt;author&gt;Deeks, Jonathan J&lt;/author&gt;&lt;author&gt;Hróbjartsson, Asbjørn&lt;/author&gt;&lt;author&gt;Kirkham, Jamie&lt;/author&gt;&lt;author&gt;Jüni, Peter&lt;/author&gt;&lt;author&gt;Loke, Yoon K&lt;/author&gt;&lt;author&gt;Pigott, Theresa D&lt;/author&gt;&lt;author&gt;Ramsay, Craig R&lt;/author&gt;&lt;author&gt;Regidor, Deborah&lt;/author&gt;&lt;author&gt;Rothstein, Hannah R&lt;/author&gt;&lt;author&gt;Sandhu, Lakhbir&lt;/author&gt;&lt;author&gt;Santaguida, Pasqualina L&lt;/author&gt;&lt;author&gt;Schünemann, Holger J&lt;/author&gt;&lt;author&gt;Shea, Beverly&lt;/author&gt;&lt;author&gt;Shrier, Ian&lt;/author&gt;&lt;author&gt;Tugwell, Peter&lt;/author&gt;&lt;author&gt;Turner, Lucy&lt;/author&gt;&lt;author&gt;Valentine, Jeffrey C&lt;/author&gt;&lt;author&gt;Waddington, Hugh&lt;/author&gt;&lt;author&gt;Waters, Elizabeth&lt;/author&gt;&lt;author&gt;Wells, George A&lt;/author&gt;&lt;author&gt;Whiting, Penny F&lt;/author&gt;&lt;author&gt;Higgins, Julian PT&lt;/author&gt;&lt;/authors&gt;&lt;/contributors&gt;&lt;titles&gt;&lt;title&gt;ROBINS-I: a tool for assessing risk of bias in non-randomised studies of interventions&lt;/title&gt;&lt;secondary-title&gt;BMJ&lt;/secondary-title&gt;&lt;/titles&gt;&lt;periodical&gt;&lt;full-title&gt;BMJ&lt;/full-title&gt;&lt;/periodical&gt;&lt;pages&gt;i4919&lt;/pages&gt;&lt;volume&gt;355&lt;/volume&gt;&lt;dates&gt;&lt;year&gt;2016&lt;/year&gt;&lt;/dates&gt;&lt;urls&gt;&lt;related-urls&gt;&lt;url&gt;https://www.bmj.com/content/bmj/355/bmj.i4919.full.pdf&lt;/url&gt;&lt;/related-urls&gt;&lt;/urls&gt;&lt;electronic-resource-num&gt;10.1136/bmj.i4919&lt;/electronic-resource-num&gt;&lt;/record&gt;&lt;/Cite&gt;&lt;/EndNote&gt;</w:instrText>
      </w:r>
      <w:r w:rsidRPr="00F745EF">
        <w:rPr>
          <w:lang w:val="en-US"/>
        </w:rPr>
        <w:fldChar w:fldCharType="separate"/>
      </w:r>
      <w:r w:rsidRPr="00F745EF">
        <w:rPr>
          <w:noProof/>
          <w:lang w:val="en-US"/>
        </w:rPr>
        <w:t>(15)</w:t>
      </w:r>
      <w:r w:rsidRPr="00F745EF">
        <w:rPr>
          <w:lang w:val="en-US"/>
        </w:rPr>
        <w:fldChar w:fldCharType="end"/>
      </w:r>
      <w:r w:rsidRPr="00F745EF">
        <w:rPr>
          <w:lang w:val="en-US"/>
        </w:rPr>
        <w:t xml:space="preserve"> </w:t>
      </w:r>
    </w:p>
    <w:tbl>
      <w:tblPr>
        <w:tblW w:w="53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991"/>
        <w:gridCol w:w="991"/>
        <w:gridCol w:w="991"/>
        <w:gridCol w:w="991"/>
        <w:gridCol w:w="991"/>
        <w:gridCol w:w="991"/>
        <w:gridCol w:w="990"/>
        <w:gridCol w:w="990"/>
      </w:tblGrid>
      <w:tr w:rsidR="00F745EF" w:rsidRPr="00F745EF" w14:paraId="04914DC3" w14:textId="77777777" w:rsidTr="00602414">
        <w:trPr>
          <w:tblHeader/>
        </w:trPr>
        <w:tc>
          <w:tcPr>
            <w:tcW w:w="918" w:type="pct"/>
            <w:shd w:val="clear" w:color="auto" w:fill="auto"/>
            <w:vAlign w:val="center"/>
          </w:tcPr>
          <w:p w14:paraId="4686B9BB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Referenc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990147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onfounding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76E421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lectio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EB62C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lassification of intervention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03912A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Deviation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88D90E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issing dat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9FB8CA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easurement of Outcom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250EEF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lection of the reported result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5EC47F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Overall risk of bias</w:t>
            </w:r>
          </w:p>
        </w:tc>
      </w:tr>
      <w:tr w:rsidR="00F745EF" w:rsidRPr="00F745EF" w14:paraId="33A58BCD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5560EE75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Alaimo et al 2008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BbGFpbW88L0F1dGhvcj48WWVhcj4yMDA4PC9ZZWFyPjxS
ZWNOdW0+OTE5PC9SZWNOdW0+PERpc3BsYXlUZXh0PigyNyk8L0Rpc3BsYXlUZXh0PjxyZWNvcmQ+
PHJlYy1udW1iZXI+OTE5PC9yZWMtbnVtYmVyPjxmb3JlaWduLWtleXM+PGtleSBhcHA9IkVOIiBk
Yi1pZD0id2RmenQyYTlwNWVmZHRlMHdlYjV3ZHcwYXd4ZnNyOWRheHZ2IiB0aW1lc3RhbXA9IjE1
NTc2NzQ1OTYiPjkxOTwva2V5PjwvZm9yZWlnbi1rZXlzPjxyZWYtdHlwZSBuYW1lPSJKb3VybmFs
IEFydGljbGUiPjE3PC9yZWYtdHlwZT48Y29udHJpYnV0b3JzPjxhdXRob3JzPjxhdXRob3I+QWxh
aW1vLCBLLjwvYXV0aG9yPjxhdXRob3I+UGFja25ldHQsIEUuPC9hdXRob3I+PGF1dGhvcj5NaWxl
cywgUi4gQS48L2F1dGhvcj48YXV0aG9yPktydWdlciwgRC4gSi48L2F1dGhvcj48L2F1dGhvcnM+
PC9jb250cmlidXRvcnM+PGF1dGgtYWRkcmVzcz5EZXBhcnRtZW50IG9mIEZvb2QgU2NpZW5jZSBh
bmQgSHVtYW4gTnV0cml0aW9uLCBNaWNoaWdhbiBTdGF0ZSBVbml2ZXJzaXR5LCBFYXN0IExhbnNp
bmcsIE1pY2hpZ2FuIDQ4ODI0LCBVU0EuIGFsYWltb0Btc3UuZWR1PC9hdXRoLWFkZHJlc3M+PHRp
dGxlcz48dGl0bGU+RnJ1aXQgYW5kIHZlZ2V0YWJsZSBpbnRha2UgYW1vbmcgdXJiYW4gY29tbXVu
aXR5IGdhcmRlbmVyczwvdGl0bGU+PHNlY29uZGFyeS10aXRsZT5KIE51dHIgRWR1YyBCZWhhdjwv
c2Vjb25kYXJ5LXRpdGxlPjxhbHQtdGl0bGU+Sm91cm5hbCBvZiBudXRyaXRpb24gZWR1Y2F0aW9u
IGFuZCBiZWhhdmlvcjwvYWx0LXRpdGxlPjwvdGl0bGVzPjxwZXJpb2RpY2FsPjxmdWxsLXRpdGxl
PkogTnV0ciBFZHVjIEJlaGF2PC9mdWxsLXRpdGxlPjxhYmJyLTE+Sm91cm5hbCBvZiBudXRyaXRp
b24gZWR1Y2F0aW9uIGFuZCBiZWhhdmlvcjwvYWJici0xPjwvcGVyaW9kaWNhbD48YWx0LXBlcmlv
ZGljYWw+PGZ1bGwtdGl0bGU+SiBOdXRyIEVkdWMgQmVoYXY8L2Z1bGwtdGl0bGU+PGFiYnItMT5K
b3VybmFsIG9mIG51dHJpdGlvbiBlZHVjYXRpb24gYW5kIGJlaGF2aW9yPC9hYmJyLTE+PC9hbHQt
cGVyaW9kaWNhbD48cGFnZXM+OTQtMTAxPC9wYWdlcz48dm9sdW1lPjQwPC92b2x1bWU+PG51bWJl
cj4yPC9udW1iZXI+PGVkaXRpb24+MjAwOC8wMy8wNDwvZWRpdGlvbj48a2V5d29yZHM+PGtleXdv
cmQ+QWRvbGVzY2VudDwva2V5d29yZD48a2V5d29yZD5BZHVsdDwva2V5d29yZD48a2V5d29yZD5B
Z2VkPC9rZXl3b3JkPjxrZXl3b3JkPipBZ3JpY3VsdHVyZTwva2V5d29yZD48a2V5d29yZD5Dcm9z
cy1TZWN0aW9uYWwgU3R1ZGllczwva2V5d29yZD48a2V5d29yZD4qRGlldCBTdXJ2ZXlzPC9rZXl3
b3JkPjxrZXl3b3JkPkZlbWFsZTwva2V5d29yZD48a2V5d29yZD4qRnJ1aXQ8L2tleXdvcmQ+PGtl
eXdvcmQ+SHVtYW5zPC9rZXl3b3JkPjxrZXl3b3JkPkxpbmVhciBNb2RlbHM8L2tleXdvcmQ+PGtl
eXdvcmQ+TG9naXN0aWMgTW9kZWxzPC9rZXl3b3JkPjxrZXl3b3JkPk1hbGU8L2tleXdvcmQ+PGtl
eXdvcmQ+TWljaGlnYW48L2tleXdvcmQ+PGtleXdvcmQ+TWlkZGxlIEFnZWQ8L2tleXdvcmQ+PGtl
eXdvcmQ+VXJiYW4gUG9wdWxhdGlvbi8qc3RhdGlzdGljcyAmYW1wOyBudW1lcmljYWwgZGF0YTwv
a2V5d29yZD48a2V5d29yZD4qVmVnZXRhYmxlczwva2V5d29yZD48L2tleXdvcmRzPjxkYXRlcz48
eWVhcj4yMDA4PC95ZWFyPjxwdWItZGF0ZXM+PGRhdGU+TWFyLUFwcjwvZGF0ZT48L3B1Yi1kYXRl
cz48L2RhdGVzPjxpc2JuPjE0OTktNDA0NiAoUHJpbnQpJiN4RDsxNDk5LTQwNDY8L2lzYm4+PGFj
Y2Vzc2lvbi1udW0+MTgzMTQwODU8L2FjY2Vzc2lvbi1udW0+PHVybHM+PC91cmxzPjxlbGVjdHJv
bmljLXJlc291cmNlLW51bT4xMC4xMDE2L2ouam5lYi4yMDA2LjEyLjAwMzwvZWxlY3Ryb25pYy1y
ZXNvdXJjZS1udW0+PHJlbW90ZS1kYXRhYmFzZS1wcm92aWRlcj5OTE08L3JlbW90ZS1kYXRhYmFz
ZS1wcm92aWRlcj48bGFuZ3VhZ2U+ZW5nPC9sYW5ndWFnZT48L3JlY29yZD48L0NpdGU+PC9FbmRO
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BbGFpbW88L0F1dGhvcj48WWVhcj4yMDA4PC9ZZWFyPjxS
ZWNOdW0+OTE5PC9SZWNOdW0+PERpc3BsYXlUZXh0PigyNyk8L0Rpc3BsYXlUZXh0PjxyZWNvcmQ+
PHJlYy1udW1iZXI+OTE5PC9yZWMtbnVtYmVyPjxmb3JlaWduLWtleXM+PGtleSBhcHA9IkVOIiBk
Yi1pZD0id2RmenQyYTlwNWVmZHRlMHdlYjV3ZHcwYXd4ZnNyOWRheHZ2IiB0aW1lc3RhbXA9IjE1
NTc2NzQ1OTYiPjkxOTwva2V5PjwvZm9yZWlnbi1rZXlzPjxyZWYtdHlwZSBuYW1lPSJKb3VybmFs
IEFydGljbGUiPjE3PC9yZWYtdHlwZT48Y29udHJpYnV0b3JzPjxhdXRob3JzPjxhdXRob3I+QWxh
aW1vLCBLLjwvYXV0aG9yPjxhdXRob3I+UGFja25ldHQsIEUuPC9hdXRob3I+PGF1dGhvcj5NaWxl
cywgUi4gQS48L2F1dGhvcj48YXV0aG9yPktydWdlciwgRC4gSi48L2F1dGhvcj48L2F1dGhvcnM+
PC9jb250cmlidXRvcnM+PGF1dGgtYWRkcmVzcz5EZXBhcnRtZW50IG9mIEZvb2QgU2NpZW5jZSBh
bmQgSHVtYW4gTnV0cml0aW9uLCBNaWNoaWdhbiBTdGF0ZSBVbml2ZXJzaXR5LCBFYXN0IExhbnNp
bmcsIE1pY2hpZ2FuIDQ4ODI0LCBVU0EuIGFsYWltb0Btc3UuZWR1PC9hdXRoLWFkZHJlc3M+PHRp
dGxlcz48dGl0bGU+RnJ1aXQgYW5kIHZlZ2V0YWJsZSBpbnRha2UgYW1vbmcgdXJiYW4gY29tbXVu
aXR5IGdhcmRlbmVyczwvdGl0bGU+PHNlY29uZGFyeS10aXRsZT5KIE51dHIgRWR1YyBCZWhhdjwv
c2Vjb25kYXJ5LXRpdGxlPjxhbHQtdGl0bGU+Sm91cm5hbCBvZiBudXRyaXRpb24gZWR1Y2F0aW9u
IGFuZCBiZWhhdmlvcjwvYWx0LXRpdGxlPjwvdGl0bGVzPjxwZXJpb2RpY2FsPjxmdWxsLXRpdGxl
PkogTnV0ciBFZHVjIEJlaGF2PC9mdWxsLXRpdGxlPjxhYmJyLTE+Sm91cm5hbCBvZiBudXRyaXRp
b24gZWR1Y2F0aW9uIGFuZCBiZWhhdmlvcjwvYWJici0xPjwvcGVyaW9kaWNhbD48YWx0LXBlcmlv
ZGljYWw+PGZ1bGwtdGl0bGU+SiBOdXRyIEVkdWMgQmVoYXY8L2Z1bGwtdGl0bGU+PGFiYnItMT5K
b3VybmFsIG9mIG51dHJpdGlvbiBlZHVjYXRpb24gYW5kIGJlaGF2aW9yPC9hYmJyLTE+PC9hbHQt
cGVyaW9kaWNhbD48cGFnZXM+OTQtMTAxPC9wYWdlcz48dm9sdW1lPjQwPC92b2x1bWU+PG51bWJl
cj4yPC9udW1iZXI+PGVkaXRpb24+MjAwOC8wMy8wNDwvZWRpdGlvbj48a2V5d29yZHM+PGtleXdv
cmQ+QWRvbGVzY2VudDwva2V5d29yZD48a2V5d29yZD5BZHVsdDwva2V5d29yZD48a2V5d29yZD5B
Z2VkPC9rZXl3b3JkPjxrZXl3b3JkPipBZ3JpY3VsdHVyZTwva2V5d29yZD48a2V5d29yZD5Dcm9z
cy1TZWN0aW9uYWwgU3R1ZGllczwva2V5d29yZD48a2V5d29yZD4qRGlldCBTdXJ2ZXlzPC9rZXl3
b3JkPjxrZXl3b3JkPkZlbWFsZTwva2V5d29yZD48a2V5d29yZD4qRnJ1aXQ8L2tleXdvcmQ+PGtl
eXdvcmQ+SHVtYW5zPC9rZXl3b3JkPjxrZXl3b3JkPkxpbmVhciBNb2RlbHM8L2tleXdvcmQ+PGtl
eXdvcmQ+TG9naXN0aWMgTW9kZWxzPC9rZXl3b3JkPjxrZXl3b3JkPk1hbGU8L2tleXdvcmQ+PGtl
eXdvcmQ+TWljaGlnYW48L2tleXdvcmQ+PGtleXdvcmQ+TWlkZGxlIEFnZWQ8L2tleXdvcmQ+PGtl
eXdvcmQ+VXJiYW4gUG9wdWxhdGlvbi8qc3RhdGlzdGljcyAmYW1wOyBudW1lcmljYWwgZGF0YTwv
a2V5d29yZD48a2V5d29yZD4qVmVnZXRhYmxlczwva2V5d29yZD48L2tleXdvcmRzPjxkYXRlcz48
eWVhcj4yMDA4PC95ZWFyPjxwdWItZGF0ZXM+PGRhdGU+TWFyLUFwcjwvZGF0ZT48L3B1Yi1kYXRl
cz48L2RhdGVzPjxpc2JuPjE0OTktNDA0NiAoUHJpbnQpJiN4RDsxNDk5LTQwNDY8L2lzYm4+PGFj
Y2Vzc2lvbi1udW0+MTgzMTQwODU8L2FjY2Vzc2lvbi1udW0+PHVybHM+PC91cmxzPjxlbGVjdHJv
bmljLXJlc291cmNlLW51bT4xMC4xMDE2L2ouam5lYi4yMDA2LjEyLjAwMzwvZWxlY3Ryb25pYy1y
ZXNvdXJjZS1udW0+PHJlbW90ZS1kYXRhYmFzZS1wcm92aWRlcj5OTE08L3JlbW90ZS1kYXRhYmFz
ZS1wcm92aWRlcj48bGFuZ3VhZ2U+ZW5nPC9sYW5ndWFnZT48L3JlY29yZD48L0NpdGU+PC9FbmRO
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27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2A8D65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232DD2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45A36E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F9D6D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2B417E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204CC6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D2392E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8C834F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</w:tr>
      <w:tr w:rsidR="00F745EF" w:rsidRPr="00F745EF" w14:paraId="5EEE3C31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70F112CF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Algert et al 2016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Algert&lt;/Author&gt;&lt;Year&gt;2016&lt;/Year&gt;&lt;RecNum&gt;5346&lt;/RecNum&gt;&lt;DisplayText&gt;(30)&lt;/DisplayText&gt;&lt;record&gt;&lt;rec-number&gt;5346&lt;/rec-number&gt;&lt;foreign-keys&gt;&lt;key app="EN" db-id="wdfzt2a9p5efdte0web5wdw0awxfsr9daxvv" timestamp="1557889841"&gt;5346&lt;/key&gt;&lt;/foreign-keys&gt;&lt;ref-type name="Journal Article"&gt;17&lt;/ref-type&gt;&lt;contributors&gt;&lt;authors&gt;&lt;author&gt;Algert, S.&lt;/author&gt;&lt;author&gt;Diekmann, L.&lt;/author&gt;&lt;author&gt;Renvall, M.&lt;/author&gt;&lt;author&gt;Gray, L.&lt;/author&gt;&lt;/authors&gt;&lt;/contributors&gt;&lt;auth-address&gt;[Diekmann, Lucy] Santa Clara Univ, Food &amp;amp; Agribusiness Inst, Santa Clara, CA 95053 USA. [Renvall, Marian] Univ Calif San Diego, Dept Med, San Diego, CA USA. [Gray, Leslie] Santa Clara Univ, Dept Environm Studies &amp;amp; Sci, Santa Clara, CA 95053 USA.&lt;/auth-address&gt;&lt;titles&gt;&lt;title&gt;Community and home gardens increase vegetable intake and food security of residents in San Jose, California&lt;/title&gt;&lt;secondary-title&gt;California Agriculture&lt;/secondary-title&gt;&lt;alt-title&gt;Calif. Agric.&lt;/alt-title&gt;&lt;/titles&gt;&lt;periodical&gt;&lt;full-title&gt;California Agriculture&lt;/full-title&gt;&lt;/periodical&gt;&lt;pages&gt;77-82&lt;/pages&gt;&lt;volume&gt;70&lt;/volume&gt;&lt;number&gt;2&lt;/number&gt;&lt;keywords&gt;&lt;keyword&gt;race/ethnicity&lt;/keyword&gt;&lt;keyword&gt;project&lt;/keyword&gt;&lt;keyword&gt;dietary&lt;/keyword&gt;&lt;keyword&gt;health&lt;/keyword&gt;&lt;keyword&gt;income&lt;/keyword&gt;&lt;keyword&gt;fruit&lt;/keyword&gt;&lt;keyword&gt;Agriculture&lt;/keyword&gt;&lt;/keywords&gt;&lt;dates&gt;&lt;year&gt;2016&lt;/year&gt;&lt;pub-dates&gt;&lt;date&gt;Apr-Jun&lt;/date&gt;&lt;/pub-dates&gt;&lt;/dates&gt;&lt;isbn&gt;0008-0845&lt;/isbn&gt;&lt;accession-num&gt;WOS:000376505100008&lt;/accession-num&gt;&lt;work-type&gt;Article&lt;/work-type&gt;&lt;urls&gt;&lt;related-urls&gt;&lt;url&gt;&lt;style face="underline" font="default" size="100%"&gt;&amp;lt;Go to ISI&amp;gt;://WOS:000376505100008&lt;/style&gt;&lt;/url&gt;&lt;/related-urls&gt;&lt;/urls&gt;&lt;electronic-resource-num&gt;10.3733/ca.v070n02p77&lt;/electronic-resource-num&gt;&lt;language&gt;English&lt;/language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0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B6B792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5137AA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755160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63B280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7C007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2BBB1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ritical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EB5289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E3DEF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5C82D42E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74880B0D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Barnidge et al 2013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CYXJuaWRnZTwvQXV0aG9yPjxZZWFyPjIwMTM8L1llYXI+
PFJlY051bT42NTY3PC9SZWNOdW0+PERpc3BsYXlUZXh0PigyNik8L0Rpc3BsYXlUZXh0PjxyZWNv
cmQ+PHJlYy1udW1iZXI+NjU2NzwvcmVjLW51bWJlcj48Zm9yZWlnbi1rZXlzPjxrZXkgYXBwPSJF
TiIgZGItaWQ9IndkZnp0MmE5cDVlZmR0ZTB3ZWI1d2R3MGF3eGZzcjlkYXh2diIgdGltZXN0YW1w
PSIxNTU3ODg5OTIyIj42NTY3PC9rZXk+PC9mb3JlaWduLWtleXM+PHJlZi10eXBlIG5hbWU9Ikpv
dXJuYWwgQXJ0aWNsZSI+MTc8L3JlZi10eXBlPjxjb250cmlidXRvcnM+PGF1dGhvcnM+PGF1dGhv
cj5CYXJuaWRnZSwgRWxsZW4gSy48L2F1dGhvcj48YXV0aG9yPkhpcHAsIFBhbWVsYSBSLjwvYXV0
aG9yPjxhdXRob3I+RXN0bHVuZCwgQW15PC9hdXRob3I+PGF1dGhvcj5EdWdnYW4sIEthdGhsZWVu
PC9hdXRob3I+PGF1dGhvcj5CYXJuaGFydCwgS2F0aHJ5biBKLjwvYXV0aG9yPjxhdXRob3I+QnJv
d25zb24sIFJvc3MgQy48L2F1dGhvcj48L2F1dGhvcnM+PC9jb250cmlidXRvcnM+PGF1dGgtYWRk
cmVzcz5IaXBwLCBQYW1lbGEgUi46IHBoaXBwQGJyb3duc2Nob29sLnd1c3RsLmVkdSYjeEQ7SGlw
cCwgUGFtZWxhIFIuOiBQcmV2ZW50aW9uIFJlc2VhcmNoIENlbnRlciBpbiBTdC4gTG91aXMsIEJy
b3duIFNjaG9vbCwgV2FzaGluZ3RvbiBVbml2ZXJzaXR5IGluIFN0LiBMb3VpcywgQ2FtcHVzIEJv
eCAxMDA2LCA2MjEgTm9ydGggU2tpbmtlciBCbHZkLiwgU3QuIExvdWlzLCBNTywgVVMsIDYzMTMw
LCBwaGlwcEBicm93bnNjaG9vbC53dXN0bC5lZHUmI3hEO0Jhcm5pZGdlLCBFbGxlbiBLLjogUHJl
dmVudGlvbiBSZXNlYXJjaCBDZW50ZXIgaW4gU3QuIExvdWlzLCBTYWludCBMb3VpcyBVbml2ZXJz
aXR5LCBDb2xsZWdlIGZvciBQdWJsaWMgSGVhbHRoICZhbXA7IFNvY2lhbCBKdXN0aWNlLCBTdC4g
TG91aXMsIE1PLCBVUyYjeEQ7SGlwcCwgUGFtZWxhIFIuOiBQcmV2ZW50aW9uIFJlc2VhcmNoIENl
bnRlciBpbiBTdC4gTG91aXMsIEJyb3duIFNjaG9vbCwgV2FzaGluZ3RvbiBVbml2ZXJzaXR5IGlu
IFN0LiBMb3VpcywgU3QuIExvdWlzLCBNTywgVVMmI3hEO0VzdGx1bmQsIEFteTogUHJldmVudGlv
biBSZXNlYXJjaCBDZW50ZXIgaW4gU3QuIExvdWlzLCBTYWludCBMb3VpcyBVbml2ZXJzaXR5LCBD
b2xsZWdlIGZvciBQdWJsaWMgSGVhbHRoICZhbXA7IFNvY2lhbCBKdXN0aWNlLCBTdC4gTG91aXMs
IE1PLCBVUyYjeEQ7RHVnZ2FuLCBLYXRobGVlbjogUHJldmVudGlvbiBSZXNlYXJjaCBDZW50ZXIg
aW4gU3QuIExvdWlzLCBCcm93biBTY2hvb2wsIFdhc2hpbmd0b24gVW5pdmVyc2l0eSBpbiBTdC4g
TG91aXMsIFN0LiBMb3VpcywgTU8sIFVTJiN4RDtCYXJuaGFydCwgS2F0aHJ5biBKLjogUHJldmVu
dGlvbiBSZXNlYXJjaCBDZW50ZXIgaW4gU3QuIExvdWlzLCBTYWludCBMb3VpcyBVbml2ZXJzaXR5
LCBDb2xsZWdlIGZvciBQdWJsaWMgSGVhbHRoICZhbXA7IFNvY2lhbCBKdXN0aWNlLCBTdC4gTG91
aXMsIE1PLCBVUyYjeEQ7QnJvd25zb24sIFJvc3MgQy46IFByZXZlbnRpb24gUmVzZWFyY2ggQ2Vu
dGVyIGluIFN0LiBMb3VpcywgQnJvd24gU2Nob29sLCBXYXNoaW5ndG9uIFVuaXZlcnNpdHkgaW4g
U3QuIExvdWlzLCBTdC4gTG91aXMsIE1PLCBVUzwvYXV0aC1hZGRyZXNzPjx0aXRsZXM+PHRpdGxl
PkFzc29jaWF0aW9uIGJldHdlZW4gY29tbXVuaXR5IGdhcmRlbiBwYXJ0aWNpcGF0aW9uIGFuZCBm
cnVpdCBhbmQgdmVnZXRhYmxlIGNvbnN1bXB0aW9uIGluIHJ1cmFsIE1pc3NvdXJpPC90aXRsZT48
c2Vjb25kYXJ5LXRpdGxlPlRoZSBJbnRlcm5hdGlvbmFsIEpvdXJuYWwgb2YgQmVoYXZpb3JhbCBO
dXRyaXRpb24gYW5kIFBoeXNpY2FsIEFjdGl2aXR5IFZvbCAxMCAyMDEzLCBBcnRJRCAxMjg8L3Nl
Y29uZGFyeS10aXRsZT48L3RpdGxlcz48cGVyaW9kaWNhbD48ZnVsbC10aXRsZT5UaGUgSW50ZXJu
YXRpb25hbCBKb3VybmFsIG9mIEJlaGF2aW9yYWwgTnV0cml0aW9uIGFuZCBQaHlzaWNhbCBBY3Rp
dml0eSBWb2wgMTAgMjAxMywgQXJ0SUQgMTI4PC9mdWxsLXRpdGxlPjwvcGVyaW9kaWNhbD48dm9s
dW1lPjEwPC92b2x1bWU+PGtleXdvcmRzPjxrZXl3b3JkPmNvbW11bml0eSBnYXJkZW4gcGFydGlj
aXBhdGlvbiwgZnJ1aXQgYW5kIHZlZ2V0YWJsZSBjb25zdW1wdGlvbiwgcnVyYWwgY29tbXVuaXRp
ZXM8L2tleXdvcmQ+PGtleXdvcmQ+KkNvbW11bml0aWVzPC9rZXl3b3JkPjxrZXl3b3JkPipFYXRp
bmcgQmVoYXZpb3I8L2tleXdvcmQ+PGtleXdvcmQ+KkZvb2Q8L2tleXdvcmQ+PGtleXdvcmQ+KlBh
cnRpY2lwYXRpb248L2tleXdvcmQ+PGtleXdvcmQ+KlJ1cmFsIEVudmlyb25tZW50czwva2V5d29y
ZD48a2V5d29yZD5Qcm9tb3Rpb24gJmFtcDsgTWFpbnRlbmFuY2Ugb2YgSGVhbHRoICZhbXA7IFdl
bGxuZXNzIFszMzY1XTwva2V5d29yZD48a2V5d29yZD5BZG9sZXNjZW50PC9rZXl3b3JkPjxrZXl3
b3JkPkFkdWx0PC9rZXl3b3JkPjxrZXl3b3JkPkFnZWQ8L2tleXdvcmQ+PGtleXdvcmQ+Q3Jvc3Mt
U2VjdGlvbmFsIFN0dWRpZXM8L2tleXdvcmQ+PGtleXdvcmQ+RmVtYWxlPC9rZXl3b3JkPjxrZXl3
b3JkPkZvb2QsIE9yZ2FuaWM8L2tleXdvcmQ+PGtleXdvcmQ+RnJ1aXQ8L2tleXdvcmQ+PGtleXdv
cmQ+R2FyZGVuaW5nPC9rZXl3b3JkPjxrZXl3b3JkPkhlYWx0aCBCZWhhdmlvcjwva2V5d29yZD48
a2V5d29yZD5IZWFsdGggS25vd2xlZGdlLCBBdHRpdHVkZXMsIFByYWN0aWNlPC9rZXl3b3JkPjxr
ZXl3b3JkPkhlYWx0aCBTdXJ2ZXlzPC9rZXl3b3JkPjxrZXl3b3JkPkh1bWFuczwva2V5d29yZD48
a2V5d29yZD5Mb2dpc3RpYyBNb2RlbHM8L2tleXdvcmQ+PGtleXdvcmQ+TWFsZTwva2V5d29yZD48
a2V5d29yZD5NaWRkbGUgQWdlZDwva2V5d29yZD48a2V5d29yZD5NaXNzb3VyaTwva2V5d29yZD48
a2V5d29yZD5SZXNpZGVuY2UgQ2hhcmFjdGVyaXN0aWNzPC9rZXl3b3JkPjxrZXl3b3JkPlJ1cmFs
IFBvcHVsYXRpb248L2tleXdvcmQ+PGtleXdvcmQ+U3VydmV5cyBhbmQgUXVlc3Rpb25uYWlyZXM8
L2tleXdvcmQ+PGtleXdvcmQ+VmVnZXRhYmxlczwva2V5d29yZD48a2V5d29yZD5Zb3VuZyBBZHVs
dDwva2V5d29yZD48a2V5d29yZD5IdW1hbiBNYWxlIEZlbWFsZSBBZHVsdGhvb2QgKDE4IHlycyAm
YW1wOyBvbGRlcikgWW91bmcgQWR1bHRob29kICgxOC0yOSB5cnMpIFRoaXJ0aWVzICgzMC0zOSB5
cnMpIE1pZGRsZSBBZ2UgKDQwLTY0IHlycykgQWdlZCAoNjUgeXJzICZhbXA7IG9sZGVyKTwva2V5
d29yZD48a2V5d29yZD51czwva2V5d29yZD48L2tleXdvcmRzPjxkYXRlcz48eWVhcj4yMDEzPC95
ZWFyPjxwdWItZGF0ZXM+PGRhdGU+Tm92PC9kYXRlPjwvcHViLWRhdGVzPjwvZGF0ZXM+PGlzYm4+
MTQ3OS01ODY4PC9pc2JuPjxhY2Nlc3Npb24tbnVtPjIwMTQtMDc1OTItMDAxPC9hY2Nlc3Npb24t
bnVtPjx3b3JrLXR5cGU+RW1waXJpY2FsIFN0dWR5OyBRdWFudGl0YXRpdmUgU3R1ZHk8L3dvcmst
dHlwZT48dXJscz48cmVsYXRlZC11cmxzPjx1cmw+PHN0eWxlIGZhY2U9InVuZGVybGluZSIgZm9u
dD0iZGVmYXVsdCIgc2l6ZT0iMTAwJSI+aHR0cDovL292aWRzcC5vdmlkLmNvbS9vdmlkd2ViLmNn
aT9UPUpTJmFtcDtDU0M9WSZhbXA7TkVXUz1OJmFtcDtQQUdFPWZ1bGx0ZXh0JmFtcDtEPXBzeWMx
MCZhbXA7QU49MjAxNC0wNzU5Mi0wMDE8L3N0eWxlPjwvdXJsPjx1cmw+PHN0eWxlIGZhY2U9InVu
ZGVybGluZSIgZm9udD0iZGVmYXVsdCIgc2l6ZT0iMTAwJSI+aHR0cDovL3ByaW1vLWRpcmVjdC1h
cGFjLmhvc3RlZC5leGxpYnJpc2dyb3VwLmNvbS9vcGVudXJsLzYxQURFTEFJREVVL1NVQV9TRVJW
SUNFU19QQUdFP3NpZD1PVklEOnBzeWNkYiZhbXA7aWQ9cG1pZDomYW1wO2lkPWRvaToxMC4xMTg2
JTJGMTQ3OS01ODY4LTEwLTEyOCZhbXA7aXNzbj0xNDc5LTU4NjgmYW1wO2lzYm49JmFtcDt2b2x1
bWU9MTAmYW1wO2lzc3VlPSZhbXA7c3BhZ2U9MTI4JmFtcDtwYWdlcz0mYW1wO2RhdGU9MjAxMyZh
bXA7dGl0bGU9VGhlK0ludGVybmF0aW9uYWwrSm91cm5hbCtvZitCZWhhdmlvcmFsK051dHJpdGlv
bithbmQrUGh5c2ljYWwrQWN0aXZpdHkmYW1wO2F0aXRsZT1Bc3NvY2lhdGlvbitiZXR3ZWVuK2Nv
bW11bml0eStnYXJkZW4rcGFydGljaXBhdGlvbithbmQrZnJ1aXQrYW5kK3ZlZ2V0YWJsZStjb25z
dW1wdGlvbitpbitydXJhbCtNaXNzb3VyaS4mYW1wO2F1bGFzdD1CYXJuaWRnZSZhbXA7cGlkPSUz
Q2F1dGhvciUzRUJhcm5pZGdlJTJDK0VsbGVuK0slM0JIaXBwJTJDK1BhbWVsYStSJTNCRXN0bHVu
ZCUyQytBbXklM0JEdWdnYW4lMkMrS2F0aGxlZW4lM0JCYXJuaGFydCUyQytLYXRocnluK0olM0JC
cm93bnNvbiUyQytSb3NzK0MlM0MlMkZhdXRob3IlM0UlM0NBTiUzRTIwMTQtMDc1OTItMDAxJTND
JTJGQU4lM0UlM0NEVCUzRUpvdXJuYWwrQXJ0aWNsZSUzQyUyRkRUJTNFPC9zdHlsZT48L3VybD48
L3JlbGF0ZWQtdXJscz48L3VybHM+PGVsZWN0cm9uaWMtcmVzb3VyY2UtbnVtPjxzdHlsZSBmYWNl
PSJ1bmRlcmxpbmUiIGZvbnQ9ImRlZmF1bHQiIHNpemU9IjEwMCUiPmh0dHA6Ly9keC5kb2kub3Jn
LzEwLjExODYvMTQ3OS01ODY4LTEwLTEyODwvc3R5bGU+PC9lbGVjdHJvbmljLXJlc291cmNlLW51
bT48cmVtb3RlLWRhdGFiYXNlLW5hbWU+UHN5Y0lORk8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CYXJuaWRnZTwvQXV0aG9yPjxZZWFyPjIwMTM8L1llYXI+
PFJlY051bT42NTY3PC9SZWNOdW0+PERpc3BsYXlUZXh0PigyNik8L0Rpc3BsYXlUZXh0PjxyZWNv
cmQ+PHJlYy1udW1iZXI+NjU2NzwvcmVjLW51bWJlcj48Zm9yZWlnbi1rZXlzPjxrZXkgYXBwPSJF
TiIgZGItaWQ9IndkZnp0MmE5cDVlZmR0ZTB3ZWI1d2R3MGF3eGZzcjlkYXh2diIgdGltZXN0YW1w
PSIxNTU3ODg5OTIyIj42NTY3PC9rZXk+PC9mb3JlaWduLWtleXM+PHJlZi10eXBlIG5hbWU9Ikpv
dXJuYWwgQXJ0aWNsZSI+MTc8L3JlZi10eXBlPjxjb250cmlidXRvcnM+PGF1dGhvcnM+PGF1dGhv
cj5CYXJuaWRnZSwgRWxsZW4gSy48L2F1dGhvcj48YXV0aG9yPkhpcHAsIFBhbWVsYSBSLjwvYXV0
aG9yPjxhdXRob3I+RXN0bHVuZCwgQW15PC9hdXRob3I+PGF1dGhvcj5EdWdnYW4sIEthdGhsZWVu
PC9hdXRob3I+PGF1dGhvcj5CYXJuaGFydCwgS2F0aHJ5biBKLjwvYXV0aG9yPjxhdXRob3I+QnJv
d25zb24sIFJvc3MgQy48L2F1dGhvcj48L2F1dGhvcnM+PC9jb250cmlidXRvcnM+PGF1dGgtYWRk
cmVzcz5IaXBwLCBQYW1lbGEgUi46IHBoaXBwQGJyb3duc2Nob29sLnd1c3RsLmVkdSYjeEQ7SGlw
cCwgUGFtZWxhIFIuOiBQcmV2ZW50aW9uIFJlc2VhcmNoIENlbnRlciBpbiBTdC4gTG91aXMsIEJy
b3duIFNjaG9vbCwgV2FzaGluZ3RvbiBVbml2ZXJzaXR5IGluIFN0LiBMb3VpcywgQ2FtcHVzIEJv
eCAxMDA2LCA2MjEgTm9ydGggU2tpbmtlciBCbHZkLiwgU3QuIExvdWlzLCBNTywgVVMsIDYzMTMw
LCBwaGlwcEBicm93bnNjaG9vbC53dXN0bC5lZHUmI3hEO0Jhcm5pZGdlLCBFbGxlbiBLLjogUHJl
dmVudGlvbiBSZXNlYXJjaCBDZW50ZXIgaW4gU3QuIExvdWlzLCBTYWludCBMb3VpcyBVbml2ZXJz
aXR5LCBDb2xsZWdlIGZvciBQdWJsaWMgSGVhbHRoICZhbXA7IFNvY2lhbCBKdXN0aWNlLCBTdC4g
TG91aXMsIE1PLCBVUyYjeEQ7SGlwcCwgUGFtZWxhIFIuOiBQcmV2ZW50aW9uIFJlc2VhcmNoIENl
bnRlciBpbiBTdC4gTG91aXMsIEJyb3duIFNjaG9vbCwgV2FzaGluZ3RvbiBVbml2ZXJzaXR5IGlu
IFN0LiBMb3VpcywgU3QuIExvdWlzLCBNTywgVVMmI3hEO0VzdGx1bmQsIEFteTogUHJldmVudGlv
biBSZXNlYXJjaCBDZW50ZXIgaW4gU3QuIExvdWlzLCBTYWludCBMb3VpcyBVbml2ZXJzaXR5LCBD
b2xsZWdlIGZvciBQdWJsaWMgSGVhbHRoICZhbXA7IFNvY2lhbCBKdXN0aWNlLCBTdC4gTG91aXMs
IE1PLCBVUyYjeEQ7RHVnZ2FuLCBLYXRobGVlbjogUHJldmVudGlvbiBSZXNlYXJjaCBDZW50ZXIg
aW4gU3QuIExvdWlzLCBCcm93biBTY2hvb2wsIFdhc2hpbmd0b24gVW5pdmVyc2l0eSBpbiBTdC4g
TG91aXMsIFN0LiBMb3VpcywgTU8sIFVTJiN4RDtCYXJuaGFydCwgS2F0aHJ5biBKLjogUHJldmVu
dGlvbiBSZXNlYXJjaCBDZW50ZXIgaW4gU3QuIExvdWlzLCBTYWludCBMb3VpcyBVbml2ZXJzaXR5
LCBDb2xsZWdlIGZvciBQdWJsaWMgSGVhbHRoICZhbXA7IFNvY2lhbCBKdXN0aWNlLCBTdC4gTG91
aXMsIE1PLCBVUyYjeEQ7QnJvd25zb24sIFJvc3MgQy46IFByZXZlbnRpb24gUmVzZWFyY2ggQ2Vu
dGVyIGluIFN0LiBMb3VpcywgQnJvd24gU2Nob29sLCBXYXNoaW5ndG9uIFVuaXZlcnNpdHkgaW4g
U3QuIExvdWlzLCBTdC4gTG91aXMsIE1PLCBVUzwvYXV0aC1hZGRyZXNzPjx0aXRsZXM+PHRpdGxl
PkFzc29jaWF0aW9uIGJldHdlZW4gY29tbXVuaXR5IGdhcmRlbiBwYXJ0aWNpcGF0aW9uIGFuZCBm
cnVpdCBhbmQgdmVnZXRhYmxlIGNvbnN1bXB0aW9uIGluIHJ1cmFsIE1pc3NvdXJpPC90aXRsZT48
c2Vjb25kYXJ5LXRpdGxlPlRoZSBJbnRlcm5hdGlvbmFsIEpvdXJuYWwgb2YgQmVoYXZpb3JhbCBO
dXRyaXRpb24gYW5kIFBoeXNpY2FsIEFjdGl2aXR5IFZvbCAxMCAyMDEzLCBBcnRJRCAxMjg8L3Nl
Y29uZGFyeS10aXRsZT48L3RpdGxlcz48cGVyaW9kaWNhbD48ZnVsbC10aXRsZT5UaGUgSW50ZXJu
YXRpb25hbCBKb3VybmFsIG9mIEJlaGF2aW9yYWwgTnV0cml0aW9uIGFuZCBQaHlzaWNhbCBBY3Rp
dml0eSBWb2wgMTAgMjAxMywgQXJ0SUQgMTI4PC9mdWxsLXRpdGxlPjwvcGVyaW9kaWNhbD48dm9s
dW1lPjEwPC92b2x1bWU+PGtleXdvcmRzPjxrZXl3b3JkPmNvbW11bml0eSBnYXJkZW4gcGFydGlj
aXBhdGlvbiwgZnJ1aXQgYW5kIHZlZ2V0YWJsZSBjb25zdW1wdGlvbiwgcnVyYWwgY29tbXVuaXRp
ZXM8L2tleXdvcmQ+PGtleXdvcmQ+KkNvbW11bml0aWVzPC9rZXl3b3JkPjxrZXl3b3JkPipFYXRp
bmcgQmVoYXZpb3I8L2tleXdvcmQ+PGtleXdvcmQ+KkZvb2Q8L2tleXdvcmQ+PGtleXdvcmQ+KlBh
cnRpY2lwYXRpb248L2tleXdvcmQ+PGtleXdvcmQ+KlJ1cmFsIEVudmlyb25tZW50czwva2V5d29y
ZD48a2V5d29yZD5Qcm9tb3Rpb24gJmFtcDsgTWFpbnRlbmFuY2Ugb2YgSGVhbHRoICZhbXA7IFdl
bGxuZXNzIFszMzY1XTwva2V5d29yZD48a2V5d29yZD5BZG9sZXNjZW50PC9rZXl3b3JkPjxrZXl3
b3JkPkFkdWx0PC9rZXl3b3JkPjxrZXl3b3JkPkFnZWQ8L2tleXdvcmQ+PGtleXdvcmQ+Q3Jvc3Mt
U2VjdGlvbmFsIFN0dWRpZXM8L2tleXdvcmQ+PGtleXdvcmQ+RmVtYWxlPC9rZXl3b3JkPjxrZXl3
b3JkPkZvb2QsIE9yZ2FuaWM8L2tleXdvcmQ+PGtleXdvcmQ+RnJ1aXQ8L2tleXdvcmQ+PGtleXdv
cmQ+R2FyZGVuaW5nPC9rZXl3b3JkPjxrZXl3b3JkPkhlYWx0aCBCZWhhdmlvcjwva2V5d29yZD48
a2V5d29yZD5IZWFsdGggS25vd2xlZGdlLCBBdHRpdHVkZXMsIFByYWN0aWNlPC9rZXl3b3JkPjxr
ZXl3b3JkPkhlYWx0aCBTdXJ2ZXlzPC9rZXl3b3JkPjxrZXl3b3JkPkh1bWFuczwva2V5d29yZD48
a2V5d29yZD5Mb2dpc3RpYyBNb2RlbHM8L2tleXdvcmQ+PGtleXdvcmQ+TWFsZTwva2V5d29yZD48
a2V5d29yZD5NaWRkbGUgQWdlZDwva2V5d29yZD48a2V5d29yZD5NaXNzb3VyaTwva2V5d29yZD48
a2V5d29yZD5SZXNpZGVuY2UgQ2hhcmFjdGVyaXN0aWNzPC9rZXl3b3JkPjxrZXl3b3JkPlJ1cmFs
IFBvcHVsYXRpb248L2tleXdvcmQ+PGtleXdvcmQ+U3VydmV5cyBhbmQgUXVlc3Rpb25uYWlyZXM8
L2tleXdvcmQ+PGtleXdvcmQ+VmVnZXRhYmxlczwva2V5d29yZD48a2V5d29yZD5Zb3VuZyBBZHVs
dDwva2V5d29yZD48a2V5d29yZD5IdW1hbiBNYWxlIEZlbWFsZSBBZHVsdGhvb2QgKDE4IHlycyAm
YW1wOyBvbGRlcikgWW91bmcgQWR1bHRob29kICgxOC0yOSB5cnMpIFRoaXJ0aWVzICgzMC0zOSB5
cnMpIE1pZGRsZSBBZ2UgKDQwLTY0IHlycykgQWdlZCAoNjUgeXJzICZhbXA7IG9sZGVyKTwva2V5
d29yZD48a2V5d29yZD51czwva2V5d29yZD48L2tleXdvcmRzPjxkYXRlcz48eWVhcj4yMDEzPC95
ZWFyPjxwdWItZGF0ZXM+PGRhdGU+Tm92PC9kYXRlPjwvcHViLWRhdGVzPjwvZGF0ZXM+PGlzYm4+
MTQ3OS01ODY4PC9pc2JuPjxhY2Nlc3Npb24tbnVtPjIwMTQtMDc1OTItMDAxPC9hY2Nlc3Npb24t
bnVtPjx3b3JrLXR5cGU+RW1waXJpY2FsIFN0dWR5OyBRdWFudGl0YXRpdmUgU3R1ZHk8L3dvcmst
dHlwZT48dXJscz48cmVsYXRlZC11cmxzPjx1cmw+PHN0eWxlIGZhY2U9InVuZGVybGluZSIgZm9u
dD0iZGVmYXVsdCIgc2l6ZT0iMTAwJSI+aHR0cDovL292aWRzcC5vdmlkLmNvbS9vdmlkd2ViLmNn
aT9UPUpTJmFtcDtDU0M9WSZhbXA7TkVXUz1OJmFtcDtQQUdFPWZ1bGx0ZXh0JmFtcDtEPXBzeWMx
MCZhbXA7QU49MjAxNC0wNzU5Mi0wMDE8L3N0eWxlPjwvdXJsPjx1cmw+PHN0eWxlIGZhY2U9InVu
ZGVybGluZSIgZm9udD0iZGVmYXVsdCIgc2l6ZT0iMTAwJSI+aHR0cDovL3ByaW1vLWRpcmVjdC1h
cGFjLmhvc3RlZC5leGxpYnJpc2dyb3VwLmNvbS9vcGVudXJsLzYxQURFTEFJREVVL1NVQV9TRVJW
SUNFU19QQUdFP3NpZD1PVklEOnBzeWNkYiZhbXA7aWQ9cG1pZDomYW1wO2lkPWRvaToxMC4xMTg2
JTJGMTQ3OS01ODY4LTEwLTEyOCZhbXA7aXNzbj0xNDc5LTU4NjgmYW1wO2lzYm49JmFtcDt2b2x1
bWU9MTAmYW1wO2lzc3VlPSZhbXA7c3BhZ2U9MTI4JmFtcDtwYWdlcz0mYW1wO2RhdGU9MjAxMyZh
bXA7dGl0bGU9VGhlK0ludGVybmF0aW9uYWwrSm91cm5hbCtvZitCZWhhdmlvcmFsK051dHJpdGlv
bithbmQrUGh5c2ljYWwrQWN0aXZpdHkmYW1wO2F0aXRsZT1Bc3NvY2lhdGlvbitiZXR3ZWVuK2Nv
bW11bml0eStnYXJkZW4rcGFydGljaXBhdGlvbithbmQrZnJ1aXQrYW5kK3ZlZ2V0YWJsZStjb25z
dW1wdGlvbitpbitydXJhbCtNaXNzb3VyaS4mYW1wO2F1bGFzdD1CYXJuaWRnZSZhbXA7cGlkPSUz
Q2F1dGhvciUzRUJhcm5pZGdlJTJDK0VsbGVuK0slM0JIaXBwJTJDK1BhbWVsYStSJTNCRXN0bHVu
ZCUyQytBbXklM0JEdWdnYW4lMkMrS2F0aGxlZW4lM0JCYXJuaGFydCUyQytLYXRocnluK0olM0JC
cm93bnNvbiUyQytSb3NzK0MlM0MlMkZhdXRob3IlM0UlM0NBTiUzRTIwMTQtMDc1OTItMDAxJTND
JTJGQU4lM0UlM0NEVCUzRUpvdXJuYWwrQXJ0aWNsZSUzQyUyRkRUJTNFPC9zdHlsZT48L3VybD48
L3JlbGF0ZWQtdXJscz48L3VybHM+PGVsZWN0cm9uaWMtcmVzb3VyY2UtbnVtPjxzdHlsZSBmYWNl
PSJ1bmRlcmxpbmUiIGZvbnQ9ImRlZmF1bHQiIHNpemU9IjEwMCUiPmh0dHA6Ly9keC5kb2kub3Jn
LzEwLjExODYvMTQ3OS01ODY4LTEwLTEyODwvc3R5bGU+PC9lbGVjdHJvbmljLXJlc291cmNlLW51
bT48cmVtb3RlLWRhdGFiYXNlLW5hbWU+UHN5Y0lORk8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26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21CD71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774D12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ritical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78843F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A45E8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9CB4E4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787406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ritical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ABF83B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02DEA4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34FD0916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2212CFBD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Barnidge et al 2015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CYXJuaWRnZTwvQXV0aG9yPjxZZWFyPjIwMTU8L1llYXI+
PFJlY051bT41Mzk3PC9SZWNOdW0+PERpc3BsYXlUZXh0PigzMik8L0Rpc3BsYXlUZXh0PjxyZWNv
cmQ+PHJlYy1udW1iZXI+NTM5NzwvcmVjLW51bWJlcj48Zm9yZWlnbi1rZXlzPjxrZXkgYXBwPSJF
TiIgZGItaWQ9IndkZnp0MmE5cDVlZmR0ZTB3ZWI1d2R3MGF3eGZzcjlkYXh2diIgdGltZXN0YW1w
PSIxNTU3ODg5ODQxIj41Mzk3PC9rZXk+PC9mb3JlaWduLWtleXM+PHJlZi10eXBlIG5hbWU9Ikpv
dXJuYWwgQXJ0aWNsZSI+MTc8L3JlZi10eXBlPjxjb250cmlidXRvcnM+PGF1dGhvcnM+PGF1dGhv
cj5CYXJuaWRnZSwgRS4gSy48L2F1dGhvcj48YXV0aG9yPkJha2VyLCBFLiBBLjwvYXV0aG9yPjxh
dXRob3I+U2Nob290bWFuLCBNLjwvYXV0aG9yPjxhdXRob3I+TW90dG9uLCBGLjwvYXV0aG9yPjxh
dXRob3I+U2F3aWNraSwgTS48L2F1dGhvcj48YXV0aG9yPlJvc2UsIEYuPC9hdXRob3I+PC9hdXRo
b3JzPjwvY29udHJpYnV0b3JzPjxhdXRoLWFkZHJlc3M+W0Jhcm5pZGdlLCBFLiBLLjsgQmFrZXIs
IEUuIEEuOyBNb3R0b24sIEYuOyBSb3NlLCBGLl0gU3QgTG91aXMgVW5pdiwgQ29sbCBQdWJsIEhs
dGggJmFtcDsgU29jaWFsIEp1c3RpY2UsIERlcHQgQmVoYXYgU2NpICZhbXA7IEhsdGggRWR1Yywg
U3QgTG91aXMsIE1PIDYzMTA0IFVTQS4gW1NjaG9vdG1hbiwgTS5dIFN0IExvdWlzIFVuaXYsIENv
bGwgUHVibCBIbHRoICZhbXA7IFNvY2lhbCBKdXN0aWNlLCBEZXB0IEVwaWRlbWlsLCBTdCBMb3Vp
cywgTU8gNjMxMDQgVVNBLiBbU2F3aWNraSwgTS5dIFN0IExvdWlzIFVuaXYsIENvbGwgUHVibCBI
bHRoICZhbXA7IFNvY2lhbCBKdXN0aWNlLCBEZXB0IE51dHIgJmFtcDsgRGlldGV0LCBTdCBMb3Vp
cywgTU8gNjMxMDQgVVNBLiYjeEQ7QmFrZXIsIEVBIChyZXByaW50IGF1dGhvciksIFN0IExvdWlz
IFVuaXYsIENvbGwgUHVibCBIbHRoICZhbXA7IFNvY2lhbCBKdXN0aWNlLCBEZXB0IEJlaGF2IFNj
aSAmYW1wOyBIbHRoIEVkdWMsIDM1NDUgTGFmYXlldHRlIEF2ZSwgU3QgTG91aXMsIE1PIDYzMTA0
IFVTQS4mI3hEO2Jha2VycGFAc2x1LmVkdTwvYXV0aC1hZGRyZXNzPjx0aXRsZXM+PHRpdGxlPlRo
ZSBlZmZlY3Qgb2YgZWR1Y2F0aW9uIHBsdXMgYWNjZXNzIG9uIHBlcmNlaXZlZCBmcnVpdCBhbmQg
dmVnZXRhYmxlIGNvbnN1bXB0aW9uIGluIGEgcnVyYWwgQWZyaWNhbiBBbWVyaWNhbiBjb21tdW5p
dHkgaW50ZXJ2ZW50aW9uPC90aXRsZT48c2Vjb25kYXJ5LXRpdGxlPkhlYWx0aCBFZHVjYXRpb24g
UmVzZWFyY2g8L3NlY29uZGFyeS10aXRsZT48YWx0LXRpdGxlPkhlYWx0aCBFZHVjLiBSZXMuPC9h
bHQtdGl0bGU+PC90aXRsZXM+PHBlcmlvZGljYWw+PGZ1bGwtdGl0bGU+SGVhbHRoIEVkdWMgUmVz
PC9mdWxsLXRpdGxlPjxhYmJyLTE+SGVhbHRoIGVkdWNhdGlvbiByZXNlYXJjaDwvYWJici0xPjwv
cGVyaW9kaWNhbD48cGFnZXM+NzczLTc4NTwvcGFnZXM+PHZvbHVtZT4zMDwvdm9sdW1lPjxudW1i
ZXI+NTwvbnVtYmVyPjxrZXl3b3Jkcz48a2V5d29yZD5jb3JvbmFyeS1oZWFydC1kaXNlYXNlPC9r
ZXl3b3JkPjxrZXl3b3JkPnBoeXNpY2FsLWFjdGl2aXR5PC9rZXl3b3JkPjxrZXl3b3JkPnVuaXRl
ZC1zdGF0ZXM8L2tleXdvcmQ+PGtleXdvcmQ+Z2FyZGVuPC9rZXl3b3JkPjxrZXl3b3JkPnBhcnRp
Y2lwYXRpb248L2tleXdvcmQ+PGtleXdvcmQ+YWR1bHRzPC9rZXl3b3JkPjxrZXl3b3JkPm51dHJp
dGlvbjwva2V5d29yZD48a2V5d29yZD5mb29kPC9rZXl3b3JkPjxrZXl3b3JkPnJpc2s8L2tleXdv
cmQ+PGtleXdvcmQ+YXNzb2NpYXRpb248L2tleXdvcmQ+PGtleXdvcmQ+YmVoYXZpb3JzPC9rZXl3
b3JkPjxrZXl3b3JkPkVkdWNhdGlvbiAmYW1wOyBFZHVjYXRpb25hbCBSZXNlYXJjaDwva2V5d29y
ZD48a2V5d29yZD5QdWJsaWMsIEVudmlyb25tZW50YWwgJmFtcDsgT2NjdXBhdGlvbmFsPC9rZXl3
b3JkPjxrZXl3b3JkPkhlYWx0aDwva2V5d29yZD48L2tleXdvcmRzPjxkYXRlcz48eWVhcj4yMDE1
PC95ZWFyPjxwdWItZGF0ZXM+PGRhdGU+T2N0PC9kYXRlPjwvcHViLWRhdGVzPjwvZGF0ZXM+PGlz
Ym4+MDI2OC0xMTUzPC9pc2JuPjxhY2Nlc3Npb24tbnVtPldPUzowMDAzNjI5OTI2MDAwMDg8L2Fj
Y2Vzc2lvbi1udW0+PHdvcmstdHlwZT5BcnRpY2xlPC93b3JrLXR5cGU+PHVybHM+PHJlbGF0ZWQt
dXJscz48dXJsPiZsdDtHbyB0byBJU0kmZ3Q7Oi8vV09TOjAwMDM2Mjk5MjYwMDAwODwvdXJsPjwv
cmVsYXRlZC11cmxzPjwvdXJscz48ZWxlY3Ryb25pYy1yZXNvdXJjZS1udW0+MTAuMTA5My9oZXIv
Y3l2MDQxPC9lbGVjdHJvbmljLXJlc291cmNlLW51bT48bGFuZ3VhZ2U+RW5nbGlzaDwvbGFuZ3Vh
Z2U+PC9yZWNvcmQ+PC9DaXRlPjwvRW5kTm90ZT4A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CYXJuaWRnZTwvQXV0aG9yPjxZZWFyPjIwMTU8L1llYXI+
PFJlY051bT41Mzk3PC9SZWNOdW0+PERpc3BsYXlUZXh0PigzMik8L0Rpc3BsYXlUZXh0PjxyZWNv
cmQ+PHJlYy1udW1iZXI+NTM5NzwvcmVjLW51bWJlcj48Zm9yZWlnbi1rZXlzPjxrZXkgYXBwPSJF
TiIgZGItaWQ9IndkZnp0MmE5cDVlZmR0ZTB3ZWI1d2R3MGF3eGZzcjlkYXh2diIgdGltZXN0YW1w
PSIxNTU3ODg5ODQxIj41Mzk3PC9rZXk+PC9mb3JlaWduLWtleXM+PHJlZi10eXBlIG5hbWU9Ikpv
dXJuYWwgQXJ0aWNsZSI+MTc8L3JlZi10eXBlPjxjb250cmlidXRvcnM+PGF1dGhvcnM+PGF1dGhv
cj5CYXJuaWRnZSwgRS4gSy48L2F1dGhvcj48YXV0aG9yPkJha2VyLCBFLiBBLjwvYXV0aG9yPjxh
dXRob3I+U2Nob290bWFuLCBNLjwvYXV0aG9yPjxhdXRob3I+TW90dG9uLCBGLjwvYXV0aG9yPjxh
dXRob3I+U2F3aWNraSwgTS48L2F1dGhvcj48YXV0aG9yPlJvc2UsIEYuPC9hdXRob3I+PC9hdXRo
b3JzPjwvY29udHJpYnV0b3JzPjxhdXRoLWFkZHJlc3M+W0Jhcm5pZGdlLCBFLiBLLjsgQmFrZXIs
IEUuIEEuOyBNb3R0b24sIEYuOyBSb3NlLCBGLl0gU3QgTG91aXMgVW5pdiwgQ29sbCBQdWJsIEhs
dGggJmFtcDsgU29jaWFsIEp1c3RpY2UsIERlcHQgQmVoYXYgU2NpICZhbXA7IEhsdGggRWR1Yywg
U3QgTG91aXMsIE1PIDYzMTA0IFVTQS4gW1NjaG9vdG1hbiwgTS5dIFN0IExvdWlzIFVuaXYsIENv
bGwgUHVibCBIbHRoICZhbXA7IFNvY2lhbCBKdXN0aWNlLCBEZXB0IEVwaWRlbWlsLCBTdCBMb3Vp
cywgTU8gNjMxMDQgVVNBLiBbU2F3aWNraSwgTS5dIFN0IExvdWlzIFVuaXYsIENvbGwgUHVibCBI
bHRoICZhbXA7IFNvY2lhbCBKdXN0aWNlLCBEZXB0IE51dHIgJmFtcDsgRGlldGV0LCBTdCBMb3Vp
cywgTU8gNjMxMDQgVVNBLiYjeEQ7QmFrZXIsIEVBIChyZXByaW50IGF1dGhvciksIFN0IExvdWlz
IFVuaXYsIENvbGwgUHVibCBIbHRoICZhbXA7IFNvY2lhbCBKdXN0aWNlLCBEZXB0IEJlaGF2IFNj
aSAmYW1wOyBIbHRoIEVkdWMsIDM1NDUgTGFmYXlldHRlIEF2ZSwgU3QgTG91aXMsIE1PIDYzMTA0
IFVTQS4mI3hEO2Jha2VycGFAc2x1LmVkdTwvYXV0aC1hZGRyZXNzPjx0aXRsZXM+PHRpdGxlPlRo
ZSBlZmZlY3Qgb2YgZWR1Y2F0aW9uIHBsdXMgYWNjZXNzIG9uIHBlcmNlaXZlZCBmcnVpdCBhbmQg
dmVnZXRhYmxlIGNvbnN1bXB0aW9uIGluIGEgcnVyYWwgQWZyaWNhbiBBbWVyaWNhbiBjb21tdW5p
dHkgaW50ZXJ2ZW50aW9uPC90aXRsZT48c2Vjb25kYXJ5LXRpdGxlPkhlYWx0aCBFZHVjYXRpb24g
UmVzZWFyY2g8L3NlY29uZGFyeS10aXRsZT48YWx0LXRpdGxlPkhlYWx0aCBFZHVjLiBSZXMuPC9h
bHQtdGl0bGU+PC90aXRsZXM+PHBlcmlvZGljYWw+PGZ1bGwtdGl0bGU+SGVhbHRoIEVkdWMgUmVz
PC9mdWxsLXRpdGxlPjxhYmJyLTE+SGVhbHRoIGVkdWNhdGlvbiByZXNlYXJjaDwvYWJici0xPjwv
cGVyaW9kaWNhbD48cGFnZXM+NzczLTc4NTwvcGFnZXM+PHZvbHVtZT4zMDwvdm9sdW1lPjxudW1i
ZXI+NTwvbnVtYmVyPjxrZXl3b3Jkcz48a2V5d29yZD5jb3JvbmFyeS1oZWFydC1kaXNlYXNlPC9r
ZXl3b3JkPjxrZXl3b3JkPnBoeXNpY2FsLWFjdGl2aXR5PC9rZXl3b3JkPjxrZXl3b3JkPnVuaXRl
ZC1zdGF0ZXM8L2tleXdvcmQ+PGtleXdvcmQ+Z2FyZGVuPC9rZXl3b3JkPjxrZXl3b3JkPnBhcnRp
Y2lwYXRpb248L2tleXdvcmQ+PGtleXdvcmQ+YWR1bHRzPC9rZXl3b3JkPjxrZXl3b3JkPm51dHJp
dGlvbjwva2V5d29yZD48a2V5d29yZD5mb29kPC9rZXl3b3JkPjxrZXl3b3JkPnJpc2s8L2tleXdv
cmQ+PGtleXdvcmQ+YXNzb2NpYXRpb248L2tleXdvcmQ+PGtleXdvcmQ+YmVoYXZpb3JzPC9rZXl3
b3JkPjxrZXl3b3JkPkVkdWNhdGlvbiAmYW1wOyBFZHVjYXRpb25hbCBSZXNlYXJjaDwva2V5d29y
ZD48a2V5d29yZD5QdWJsaWMsIEVudmlyb25tZW50YWwgJmFtcDsgT2NjdXBhdGlvbmFsPC9rZXl3
b3JkPjxrZXl3b3JkPkhlYWx0aDwva2V5d29yZD48L2tleXdvcmRzPjxkYXRlcz48eWVhcj4yMDE1
PC95ZWFyPjxwdWItZGF0ZXM+PGRhdGU+T2N0PC9kYXRlPjwvcHViLWRhdGVzPjwvZGF0ZXM+PGlz
Ym4+MDI2OC0xMTUzPC9pc2JuPjxhY2Nlc3Npb24tbnVtPldPUzowMDAzNjI5OTI2MDAwMDg8L2Fj
Y2Vzc2lvbi1udW0+PHdvcmstdHlwZT5BcnRpY2xlPC93b3JrLXR5cGU+PHVybHM+PHJlbGF0ZWQt
dXJscz48dXJsPiZsdDtHbyB0byBJU0kmZ3Q7Oi8vV09TOjAwMDM2Mjk5MjYwMDAwODwvdXJsPjwv
cmVsYXRlZC11cmxzPjwvdXJscz48ZWxlY3Ryb25pYy1yZXNvdXJjZS1udW0+MTAuMTA5My9oZXIv
Y3l2MDQxPC9lbGVjdHJvbmljLXJlc291cmNlLW51bT48bGFuZ3VhZ2U+RW5nbGlzaDwvbGFuZ3Vh
Z2U+PC9yZWNvcmQ+PC9DaXRlPjwvRW5kTm90ZT4A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2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B8562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8CD335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37540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C9FEFC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BD9D1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B3FB33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5CA888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5E3F36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5FEAE4D3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6A526EF3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Carney et al 2012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DYXJuZXk8L0F1dGhvcj48WWVhcj4yMDEyPC9ZZWFyPjxS
ZWNOdW0+NjU5MTwvUmVjTnVtPjxEaXNwbGF5VGV4dD4oMjgpPC9EaXNwbGF5VGV4dD48cmVjb3Jk
PjxyZWMtbnVtYmVyPjY1OTE8L3JlYy1udW1iZXI+PGZvcmVpZ24ta2V5cz48a2V5IGFwcD0iRU4i
IGRiLWlkPSJ3ZGZ6dDJhOXA1ZWZkdGUwd2ViNXdkdzBhd3hmc3I5ZGF4dnYiIHRpbWVzdGFtcD0i
MTU1Nzg4OTkyMyI+NjU5MTwva2V5PjwvZm9yZWlnbi1rZXlzPjxyZWYtdHlwZSBuYW1lPSJKb3Vy
bmFsIEFydGljbGUiPjE3PC9yZWYtdHlwZT48Y29udHJpYnV0b3JzPjxhdXRob3JzPjxhdXRob3I+
Q2FybmV5LCBQYXRyaWNpYSBBLjwvYXV0aG9yPjxhdXRob3I+SGFtYWRhLCBKYW5ldCBMLjwvYXV0
aG9yPjxhdXRob3I+UmRlc2luc2tpLCBSZWJlY2NhPC9hdXRob3I+PGF1dGhvcj5TcHJhZ2VyLCBM
b3JlbmE8L2F1dGhvcj48YXV0aG9yPk5pY2hvbHMsIEthdGVseW4gUi48L2F1dGhvcj48YXV0aG9y
PkxpdSwgQmV0dHkgWS48L2F1dGhvcj48YXV0aG9yPlBlbGF5bywgSm9lbDwvYXV0aG9yPjxhdXRo
b3I+U2FuY2hleiwgTWFyaWEgQW50b25pYTwvYXV0aG9yPjxhdXRob3I+U2hhbm5vbiwgSmFja2xp
ZW48L2F1dGhvcj48L2F1dGhvcnM+PC9jb250cmlidXRvcnM+PGF1dGgtYWRkcmVzcz5DYXJuZXks
IFBhdHJpY2lhIEEuOiBjYXJuZXlwQG9oc3UuZWR1JiN4RDtDYXJuZXksIFBhdHJpY2lhIEEuOiBE
ZXBhcnRtZW50IG9mIEZhbWlseSBNZWRpY2luZSwgT3JlZ29uIEhlYWx0aCAmYW1wOyBTY2llbmNl
IFVuaXZlcnNpdHksIDMxODEgU1cgU2FtIEphY2tzb24gUGFyayBSZC4gKE1DIEZNKSwgUG9ydGxh
bmQsIE9SLCBVUywgOTcyMzksIGNhcm5leXBAb2hzdS5lZHUmI3hEO0Nhcm5leSwgUGF0cmljaWEg
QS46IERlcGFydG1lbnQgb2YgRmFtaWx5IE1lZGljaW5lLCBPcmVnb24gSGVhbHRoICZhbXA7IFNj
aWVuY2UgVW5pdmVyc2l0eSwgUG9ydGxhbmQsIE9SLCBVUyYjeEQ7SGFtYWRhLCBKYW5ldCBMLjog
TnVlc3RyYSBDb211bmlkYWQgU2FuYSwgTmV4dCBEb29yLCBJbmMsIEhvb2QgUml2ZXIsIE9SLCBV
UyYjeEQ7UmRlc2luc2tpLCBSZWJlY2NhOiBEZXBhcnRtZW50IG9mIEZhbWlseSBNZWRpY2luZSwg
T3JlZ29uIEhlYWx0aCAmYW1wOyBTY2llbmNlIFVuaXZlcnNpdHksIFBvcnRsYW5kLCBPUiwgVVMm
I3hEO1NwcmFnZXIsIExvcmVuYTogTnVlc3RyYSBDb211bmlkYWQgU2FuYSwgTmV4dCBEb29yLCBJ
bmMsIEhvb2QgUml2ZXIsIE9SLCBVUyYjeEQ7TmljaG9scywgS2F0ZWx5biBSLjogRGVwYXJ0bWVu
dCBvZiBGYW1pbHkgTWVkaWNpbmUsIE9yZWdvbiBIZWFsdGggJmFtcDsgU2NpZW5jZSBVbml2ZXJz
aXR5LCBQb3J0bGFuZCwgT1IsIFVTJiN4RDtMaXUsIEJldHR5IFkuOiBTY2hvb2wgb2YgTWVkaWNp
bmUsIE9yZWdvbiBIZWFsdGggJmFtcDsgU2NpZW5jZSBVbml2ZXJzaXR5LCBQb3J0bGFuZCwgT1Is
IFVTJiN4RDtQZWxheW8sIEpvZWw6IE51ZXN0cmEgQ29tdW5pZGFkIFNhbmEsIE5leHQgRG9vciwg
SW5jLCBIb29kIFJpdmVyLCBPUiwgVVMmI3hEO1NhbmNoZXosIE1hcmlhIEFudG9uaWE6IE51ZXN0
cmEgQ29tdW5pZGFkIFNhbmEsIE5leHQgRG9vciwgSW5jLCBIb29kIFJpdmVyLCBPUiwgVVMmI3hE
O1NoYW5ub24sIEphY2tsaWVuOiBEZXBhcnRtZW50IG9mIFB1YmxpYyBIZWFsdGggYW5kIFByZXZl
bnRpdmUgTWVkaWNpbmUsIE9yZWdvbiBIZWFsdGggJmFtcDsgU2NpZW5jZSBVbml2ZXJzaXR5LCBQ
b3J0bGFuZCwgT1IsIFVTPC9hdXRoLWFkZHJlc3M+PHRpdGxlcz48dGl0bGU+SW1wYWN0IG9mIGEg
Y29tbXVuaXR5IGdhcmRlbmluZyBwcm9qZWN0IG9uIHZlZ2V0YWJsZSBpbnRha2UsIGZvb2Qgc2Vj
dXJpdHkgYW5kIGZhbWlseSByZWxhdGlvbnNoaXBzOiBBIGNvbW11bml0eS1iYXNlZCBwYXJ0aWNp
cGF0b3J5IHJlc2VhcmNoIHN0dWR5PC90aXRsZT48c2Vjb25kYXJ5LXRpdGxlPkpvdXJuYWwgb2Yg
Q29tbXVuaXR5IEhlYWx0aDogVGhlIFB1YmxpY2F0aW9uIGZvciBIZWFsdGggUHJvbW90aW9uIGFu
ZCBEaXNlYXNlIFByZXZlbnRpb248L3NlY29uZGFyeS10aXRsZT48L3RpdGxlcz48cGVyaW9kaWNh
bD48ZnVsbC10aXRsZT5Kb3VybmFsIG9mIENvbW11bml0eSBIZWFsdGg6IFRoZSBQdWJsaWNhdGlv
biBmb3IgSGVhbHRoIFByb21vdGlvbiBhbmQgRGlzZWFzZSBQcmV2ZW50aW9uPC9mdWxsLXRpdGxl
PjwvcGVyaW9kaWNhbD48cGFnZXM+ODc0LTg4MTwvcGFnZXM+PHZvbHVtZT4zNzwvdm9sdW1lPjxu
dW1iZXI+NDwvbnVtYmVyPjxrZXl3b3Jkcz48a2V5d29yZD5jb21tdW5pdHkgZ2FyZGVuaW5nIHBy
b2plY3QsIHZlZ2V0YWJsZSBpbnRha2UsIGZvb2Qgc2VjdXJpdHksIGZhbWlseSByZWxhdGlvbnNo
aXBzLCBlZHVjYXRpb24gdGVjaG5pcXVlcywgaGVhbHRoIGJlbmVmaXRzPC9rZXl3b3JkPjxrZXl3
b3JkPipDb21tdW5pdGllczwva2V5d29yZD48a2V5d29yZD4qRGlldHM8L2tleXdvcmQ+PGtleXdv
cmQ+KkVkdWNhdGlvbjwva2V5d29yZD48a2V5d29yZD4qRmFtaWx5IFJlbGF0aW9uczwva2V5d29y
ZD48a2V5d29yZD4qRm9vZCBJbnRha2U8L2tleXdvcmQ+PGtleXdvcmQ+SGVhbHRoPC9rZXl3b3Jk
PjxrZXl3b3JkPlByb21vdGlvbiAmYW1wOyBNYWludGVuYW5jZSBvZiBIZWFsdGggJmFtcDsgV2Vs
bG5lc3MgWzMzNjVdPC9rZXl3b3JkPjxrZXl3b3JkPkFkdWx0PC9rZXl3b3JkPjxrZXl3b3JkPkFn
ZWQ8L2tleXdvcmQ+PGtleXdvcmQ+QWdyaWN1bHR1cmU8L2tleXdvcmQ+PGtleXdvcmQ+Q29tbXVu
aXR5LUJhc2VkIFBhcnRpY2lwYXRvcnkgUmVzZWFyY2g8L2tleXdvcmQ+PGtleXdvcmQ+RGlldDwv
a2V5d29yZD48a2V5d29yZD5GYW1pbHkgUmVsYXRpb25zPC9rZXl3b3JkPjxrZXl3b3JkPkZlbWFs
ZTwva2V5d29yZD48a2V5d29yZD5Gb29kIFN1cHBseTwva2V5d29yZD48a2V5d29yZD5HYXJkZW5p
bmc8L2tleXdvcmQ+PGtleXdvcmQ+SGlzcGFuaWMgQW1lcmljYW5zPC9rZXl3b3JkPjxrZXl3b3Jk
Pkh1bWFuczwva2V5d29yZD48a2V5d29yZD5NYWxlPC9rZXl3b3JkPjxrZXl3b3JkPk1pZGRsZSBB
Z2VkPC9rZXl3b3JkPjxrZXl3b3JkPk9yZWdvbjwva2V5d29yZD48a2V5d29yZD5Qcm9ncmFtIEV2
YWx1YXRpb248L2tleXdvcmQ+PGtleXdvcmQ+UnVyYWwgUG9wdWxhdGlvbjwva2V5d29yZD48a2V5
d29yZD5TZWFzb25zPC9rZXl3b3JkPjxrZXl3b3JkPlRyYW5zaWVudHMgYW5kIE1pZ3JhbnRzPC9r
ZXl3b3JkPjxrZXl3b3JkPlZlZ2V0YWJsZXM8L2tleXdvcmQ+PGtleXdvcmQ+WW91bmcgQWR1bHQ8
L2tleXdvcmQ+PGtleXdvcmQ+SHVtYW4gTWFsZSBGZW1hbGUgQWR1bHRob29kICgxOCB5cnMgJmFt
cDsgb2xkZXIpIFlvdW5nIEFkdWx0aG9vZCAoMTgtMjkgeXJzKSBUaGlydGllcyAoMzAtMzkgeXJz
KSBNaWRkbGUgQWdlICg0MC02NCB5cnMpIEFnZWQgKDY1IHlycyAmYW1wOyBvbGRlcik8L2tleXdv
cmQ+PGtleXdvcmQ+dXM8L2tleXdvcmQ+PC9rZXl3b3Jkcz48ZGF0ZXM+PHllYXI+MjAxMjwveWVh
cj48cHViLWRhdGVzPjxkYXRlPkF1ZzwvZGF0ZT48L3B1Yi1kYXRlcz48L2RhdGVzPjxpc2JuPjAw
OTQtNTE0NSYjeEQ7MTU3My0zNjEwPC9pc2JuPjxhY2Nlc3Npb24tbnVtPjIwMTItMTc1OTYtMDE2
PC9hY2Nlc3Npb24tbnVtPjx3b3JrLXR5cGU+RW1waXJpY2FsIFN0dWR5OyBGaWVsZCBTdHVkeTsg
UXVhbnRpdGF0aXZlIFN0dWR5PC93b3JrLXR5cGU+PHVybHM+PHJlbGF0ZWQtdXJscz48dXJsPjxz
dHlsZSBmYWNlPSJ1bmRlcmxpbmUiIGZvbnQ9ImRlZmF1bHQiIHNpemU9IjEwMCUiPmh0dHA6Ly9v
dmlkc3Aub3ZpZC5jb20vb3ZpZHdlYi5jZ2k/VD1KUyZhbXA7Q1NDPVkmYW1wO05FV1M9TiZhbXA7
UEFHRT1mdWxsdGV4dCZhbXA7RD1wc3ljOSZhbXA7QU49MjAxMi0xNzU5Ni0wMTY8L3N0eWxlPjwv
dXJsPjx1cmw+PHN0eWxlIGZhY2U9InVuZGVybGluZSIgZm9udD0iZGVmYXVsdCIgc2l6ZT0iMTAw
JSI+aHR0cDovL3ByaW1vLWRpcmVjdC1hcGFjLmhvc3RlZC5leGxpYnJpc2dyb3VwLmNvbS9vcGVu
dXJsLzYxQURFTEFJREVVL1NVQV9TRVJWSUNFU19QQUdFP3NpZD1PVklEOnBzeWNkYiZhbXA7aWQ9
cG1pZDomYW1wO2lkPWRvaToxMC4xMDA3JTJGczEwOTAwLTAxMS05NTIyLXomYW1wO2lzc249MDA5
NC01MTQ1JmFtcDtpc2JuPSZhbXA7dm9sdW1lPTM3JmFtcDtpc3N1ZT00JmFtcDtzcGFnZT04NzQm
YW1wO3BhZ2VzPTg3NC04ODEmYW1wO2RhdGU9MjAxMiZhbXA7dGl0bGU9Sm91cm5hbCtvZitDb21t
dW5pdHkrSGVhbHRoJTNBK1RoZStQdWJsaWNhdGlvbitmb3IrSGVhbHRoK1Byb21vdGlvbithbmQr
RGlzZWFzZStQcmV2ZW50aW9uJmFtcDthdGl0bGU9SW1wYWN0K29mK2ErY29tbXVuaXR5K2dhcmRl
bmluZytwcm9qZWN0K29uK3ZlZ2V0YWJsZStpbnRha2UlMkMrZm9vZCtzZWN1cml0eSthbmQrZmFt
aWx5K3JlbGF0aW9uc2hpcHMlM0ErQStjb21tdW5pdHktYmFzZWQrcGFydGljaXBhdG9yeStyZXNl
YXJjaCtzdHVkeS4mYW1wO2F1bGFzdD1DYXJuZXkmYW1wO3BpZD0lM0NhdXRob3IlM0VDYXJuZXkl
MkMrUGF0cmljaWErQSUzQkhhbWFkYSUyQytKYW5ldCtMJTNCUmRlc2luc2tpJTJDK1JlYmVjY2El
M0JTcHJhZ2VyJTJDK0xvcmVuYSUzQk5pY2hvbHMlMkMrS2F0ZWx5bitSJTNCTGl1JTJDK0JldHR5
K1klM0JQZWxheW8lMkMrSm9lbCUzQlNhbmNoZXolMkMrTWFyaWErQW50b25pYSUzQlNoYW5ub24l
MkMrSmFja2xpZW4lM0MlMkZhdXRob3IlM0UlM0NBTiUzRTIwMTItMTc1OTYtMDE2JTNDJTJGQU4l
M0UlM0NEVCUzRUpvdXJuYWwrQXJ0aWNsZSUzQyUyRkRUJTNFPC9zdHlsZT48L3VybD48L3JlbGF0
ZWQtdXJscz48L3VybHM+PGVsZWN0cm9uaWMtcmVzb3VyY2UtbnVtPjxzdHlsZSBmYWNlPSJ1bmRl
cmxpbmUiIGZvbnQ9ImRlZmF1bHQiIHNpemU9IjEwMCUiPmh0dHA6Ly9keC5kb2kub3JnLzEwLjEw
MDcvczEwOTAwLTAxMS05NTIyLXo8L3N0eWxlPjwvZWxlY3Ryb25pYy1yZXNvdXJjZS1udW0+PHJl
bW90ZS1kYXRhYmFzZS1uYW1lPlBzeWNJTkZP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DYXJuZXk8L0F1dGhvcj48WWVhcj4yMDEyPC9ZZWFyPjxS
ZWNOdW0+NjU5MTwvUmVjTnVtPjxEaXNwbGF5VGV4dD4oMjgpPC9EaXNwbGF5VGV4dD48cmVjb3Jk
PjxyZWMtbnVtYmVyPjY1OTE8L3JlYy1udW1iZXI+PGZvcmVpZ24ta2V5cz48a2V5IGFwcD0iRU4i
IGRiLWlkPSJ3ZGZ6dDJhOXA1ZWZkdGUwd2ViNXdkdzBhd3hmc3I5ZGF4dnYiIHRpbWVzdGFtcD0i
MTU1Nzg4OTkyMyI+NjU5MTwva2V5PjwvZm9yZWlnbi1rZXlzPjxyZWYtdHlwZSBuYW1lPSJKb3Vy
bmFsIEFydGljbGUiPjE3PC9yZWYtdHlwZT48Y29udHJpYnV0b3JzPjxhdXRob3JzPjxhdXRob3I+
Q2FybmV5LCBQYXRyaWNpYSBBLjwvYXV0aG9yPjxhdXRob3I+SGFtYWRhLCBKYW5ldCBMLjwvYXV0
aG9yPjxhdXRob3I+UmRlc2luc2tpLCBSZWJlY2NhPC9hdXRob3I+PGF1dGhvcj5TcHJhZ2VyLCBM
b3JlbmE8L2F1dGhvcj48YXV0aG9yPk5pY2hvbHMsIEthdGVseW4gUi48L2F1dGhvcj48YXV0aG9y
PkxpdSwgQmV0dHkgWS48L2F1dGhvcj48YXV0aG9yPlBlbGF5bywgSm9lbDwvYXV0aG9yPjxhdXRo
b3I+U2FuY2hleiwgTWFyaWEgQW50b25pYTwvYXV0aG9yPjxhdXRob3I+U2hhbm5vbiwgSmFja2xp
ZW48L2F1dGhvcj48L2F1dGhvcnM+PC9jb250cmlidXRvcnM+PGF1dGgtYWRkcmVzcz5DYXJuZXks
IFBhdHJpY2lhIEEuOiBjYXJuZXlwQG9oc3UuZWR1JiN4RDtDYXJuZXksIFBhdHJpY2lhIEEuOiBE
ZXBhcnRtZW50IG9mIEZhbWlseSBNZWRpY2luZSwgT3JlZ29uIEhlYWx0aCAmYW1wOyBTY2llbmNl
IFVuaXZlcnNpdHksIDMxODEgU1cgU2FtIEphY2tzb24gUGFyayBSZC4gKE1DIEZNKSwgUG9ydGxh
bmQsIE9SLCBVUywgOTcyMzksIGNhcm5leXBAb2hzdS5lZHUmI3hEO0Nhcm5leSwgUGF0cmljaWEg
QS46IERlcGFydG1lbnQgb2YgRmFtaWx5IE1lZGljaW5lLCBPcmVnb24gSGVhbHRoICZhbXA7IFNj
aWVuY2UgVW5pdmVyc2l0eSwgUG9ydGxhbmQsIE9SLCBVUyYjeEQ7SGFtYWRhLCBKYW5ldCBMLjog
TnVlc3RyYSBDb211bmlkYWQgU2FuYSwgTmV4dCBEb29yLCBJbmMsIEhvb2QgUml2ZXIsIE9SLCBV
UyYjeEQ7UmRlc2luc2tpLCBSZWJlY2NhOiBEZXBhcnRtZW50IG9mIEZhbWlseSBNZWRpY2luZSwg
T3JlZ29uIEhlYWx0aCAmYW1wOyBTY2llbmNlIFVuaXZlcnNpdHksIFBvcnRsYW5kLCBPUiwgVVMm
I3hEO1NwcmFnZXIsIExvcmVuYTogTnVlc3RyYSBDb211bmlkYWQgU2FuYSwgTmV4dCBEb29yLCBJ
bmMsIEhvb2QgUml2ZXIsIE9SLCBVUyYjeEQ7TmljaG9scywgS2F0ZWx5biBSLjogRGVwYXJ0bWVu
dCBvZiBGYW1pbHkgTWVkaWNpbmUsIE9yZWdvbiBIZWFsdGggJmFtcDsgU2NpZW5jZSBVbml2ZXJz
aXR5LCBQb3J0bGFuZCwgT1IsIFVTJiN4RDtMaXUsIEJldHR5IFkuOiBTY2hvb2wgb2YgTWVkaWNp
bmUsIE9yZWdvbiBIZWFsdGggJmFtcDsgU2NpZW5jZSBVbml2ZXJzaXR5LCBQb3J0bGFuZCwgT1Is
IFVTJiN4RDtQZWxheW8sIEpvZWw6IE51ZXN0cmEgQ29tdW5pZGFkIFNhbmEsIE5leHQgRG9vciwg
SW5jLCBIb29kIFJpdmVyLCBPUiwgVVMmI3hEO1NhbmNoZXosIE1hcmlhIEFudG9uaWE6IE51ZXN0
cmEgQ29tdW5pZGFkIFNhbmEsIE5leHQgRG9vciwgSW5jLCBIb29kIFJpdmVyLCBPUiwgVVMmI3hE
O1NoYW5ub24sIEphY2tsaWVuOiBEZXBhcnRtZW50IG9mIFB1YmxpYyBIZWFsdGggYW5kIFByZXZl
bnRpdmUgTWVkaWNpbmUsIE9yZWdvbiBIZWFsdGggJmFtcDsgU2NpZW5jZSBVbml2ZXJzaXR5LCBQ
b3J0bGFuZCwgT1IsIFVTPC9hdXRoLWFkZHJlc3M+PHRpdGxlcz48dGl0bGU+SW1wYWN0IG9mIGEg
Y29tbXVuaXR5IGdhcmRlbmluZyBwcm9qZWN0IG9uIHZlZ2V0YWJsZSBpbnRha2UsIGZvb2Qgc2Vj
dXJpdHkgYW5kIGZhbWlseSByZWxhdGlvbnNoaXBzOiBBIGNvbW11bml0eS1iYXNlZCBwYXJ0aWNp
cGF0b3J5IHJlc2VhcmNoIHN0dWR5PC90aXRsZT48c2Vjb25kYXJ5LXRpdGxlPkpvdXJuYWwgb2Yg
Q29tbXVuaXR5IEhlYWx0aDogVGhlIFB1YmxpY2F0aW9uIGZvciBIZWFsdGggUHJvbW90aW9uIGFu
ZCBEaXNlYXNlIFByZXZlbnRpb248L3NlY29uZGFyeS10aXRsZT48L3RpdGxlcz48cGVyaW9kaWNh
bD48ZnVsbC10aXRsZT5Kb3VybmFsIG9mIENvbW11bml0eSBIZWFsdGg6IFRoZSBQdWJsaWNhdGlv
biBmb3IgSGVhbHRoIFByb21vdGlvbiBhbmQgRGlzZWFzZSBQcmV2ZW50aW9uPC9mdWxsLXRpdGxl
PjwvcGVyaW9kaWNhbD48cGFnZXM+ODc0LTg4MTwvcGFnZXM+PHZvbHVtZT4zNzwvdm9sdW1lPjxu
dW1iZXI+NDwvbnVtYmVyPjxrZXl3b3Jkcz48a2V5d29yZD5jb21tdW5pdHkgZ2FyZGVuaW5nIHBy
b2plY3QsIHZlZ2V0YWJsZSBpbnRha2UsIGZvb2Qgc2VjdXJpdHksIGZhbWlseSByZWxhdGlvbnNo
aXBzLCBlZHVjYXRpb24gdGVjaG5pcXVlcywgaGVhbHRoIGJlbmVmaXRzPC9rZXl3b3JkPjxrZXl3
b3JkPipDb21tdW5pdGllczwva2V5d29yZD48a2V5d29yZD4qRGlldHM8L2tleXdvcmQ+PGtleXdv
cmQ+KkVkdWNhdGlvbjwva2V5d29yZD48a2V5d29yZD4qRmFtaWx5IFJlbGF0aW9uczwva2V5d29y
ZD48a2V5d29yZD4qRm9vZCBJbnRha2U8L2tleXdvcmQ+PGtleXdvcmQ+SGVhbHRoPC9rZXl3b3Jk
PjxrZXl3b3JkPlByb21vdGlvbiAmYW1wOyBNYWludGVuYW5jZSBvZiBIZWFsdGggJmFtcDsgV2Vs
bG5lc3MgWzMzNjVdPC9rZXl3b3JkPjxrZXl3b3JkPkFkdWx0PC9rZXl3b3JkPjxrZXl3b3JkPkFn
ZWQ8L2tleXdvcmQ+PGtleXdvcmQ+QWdyaWN1bHR1cmU8L2tleXdvcmQ+PGtleXdvcmQ+Q29tbXVu
aXR5LUJhc2VkIFBhcnRpY2lwYXRvcnkgUmVzZWFyY2g8L2tleXdvcmQ+PGtleXdvcmQ+RGlldDwv
a2V5d29yZD48a2V5d29yZD5GYW1pbHkgUmVsYXRpb25zPC9rZXl3b3JkPjxrZXl3b3JkPkZlbWFs
ZTwva2V5d29yZD48a2V5d29yZD5Gb29kIFN1cHBseTwva2V5d29yZD48a2V5d29yZD5HYXJkZW5p
bmc8L2tleXdvcmQ+PGtleXdvcmQ+SGlzcGFuaWMgQW1lcmljYW5zPC9rZXl3b3JkPjxrZXl3b3Jk
Pkh1bWFuczwva2V5d29yZD48a2V5d29yZD5NYWxlPC9rZXl3b3JkPjxrZXl3b3JkPk1pZGRsZSBB
Z2VkPC9rZXl3b3JkPjxrZXl3b3JkPk9yZWdvbjwva2V5d29yZD48a2V5d29yZD5Qcm9ncmFtIEV2
YWx1YXRpb248L2tleXdvcmQ+PGtleXdvcmQ+UnVyYWwgUG9wdWxhdGlvbjwva2V5d29yZD48a2V5
d29yZD5TZWFzb25zPC9rZXl3b3JkPjxrZXl3b3JkPlRyYW5zaWVudHMgYW5kIE1pZ3JhbnRzPC9r
ZXl3b3JkPjxrZXl3b3JkPlZlZ2V0YWJsZXM8L2tleXdvcmQ+PGtleXdvcmQ+WW91bmcgQWR1bHQ8
L2tleXdvcmQ+PGtleXdvcmQ+SHVtYW4gTWFsZSBGZW1hbGUgQWR1bHRob29kICgxOCB5cnMgJmFt
cDsgb2xkZXIpIFlvdW5nIEFkdWx0aG9vZCAoMTgtMjkgeXJzKSBUaGlydGllcyAoMzAtMzkgeXJz
KSBNaWRkbGUgQWdlICg0MC02NCB5cnMpIEFnZWQgKDY1IHlycyAmYW1wOyBvbGRlcik8L2tleXdv
cmQ+PGtleXdvcmQ+dXM8L2tleXdvcmQ+PC9rZXl3b3Jkcz48ZGF0ZXM+PHllYXI+MjAxMjwveWVh
cj48cHViLWRhdGVzPjxkYXRlPkF1ZzwvZGF0ZT48L3B1Yi1kYXRlcz48L2RhdGVzPjxpc2JuPjAw
OTQtNTE0NSYjeEQ7MTU3My0zNjEwPC9pc2JuPjxhY2Nlc3Npb24tbnVtPjIwMTItMTc1OTYtMDE2
PC9hY2Nlc3Npb24tbnVtPjx3b3JrLXR5cGU+RW1waXJpY2FsIFN0dWR5OyBGaWVsZCBTdHVkeTsg
UXVhbnRpdGF0aXZlIFN0dWR5PC93b3JrLXR5cGU+PHVybHM+PHJlbGF0ZWQtdXJscz48dXJsPjxz
dHlsZSBmYWNlPSJ1bmRlcmxpbmUiIGZvbnQ9ImRlZmF1bHQiIHNpemU9IjEwMCUiPmh0dHA6Ly9v
dmlkc3Aub3ZpZC5jb20vb3ZpZHdlYi5jZ2k/VD1KUyZhbXA7Q1NDPVkmYW1wO05FV1M9TiZhbXA7
UEFHRT1mdWxsdGV4dCZhbXA7RD1wc3ljOSZhbXA7QU49MjAxMi0xNzU5Ni0wMTY8L3N0eWxlPjwv
dXJsPjx1cmw+PHN0eWxlIGZhY2U9InVuZGVybGluZSIgZm9udD0iZGVmYXVsdCIgc2l6ZT0iMTAw
JSI+aHR0cDovL3ByaW1vLWRpcmVjdC1hcGFjLmhvc3RlZC5leGxpYnJpc2dyb3VwLmNvbS9vcGVu
dXJsLzYxQURFTEFJREVVL1NVQV9TRVJWSUNFU19QQUdFP3NpZD1PVklEOnBzeWNkYiZhbXA7aWQ9
cG1pZDomYW1wO2lkPWRvaToxMC4xMDA3JTJGczEwOTAwLTAxMS05NTIyLXomYW1wO2lzc249MDA5
NC01MTQ1JmFtcDtpc2JuPSZhbXA7dm9sdW1lPTM3JmFtcDtpc3N1ZT00JmFtcDtzcGFnZT04NzQm
YW1wO3BhZ2VzPTg3NC04ODEmYW1wO2RhdGU9MjAxMiZhbXA7dGl0bGU9Sm91cm5hbCtvZitDb21t
dW5pdHkrSGVhbHRoJTNBK1RoZStQdWJsaWNhdGlvbitmb3IrSGVhbHRoK1Byb21vdGlvbithbmQr
RGlzZWFzZStQcmV2ZW50aW9uJmFtcDthdGl0bGU9SW1wYWN0K29mK2ErY29tbXVuaXR5K2dhcmRl
bmluZytwcm9qZWN0K29uK3ZlZ2V0YWJsZStpbnRha2UlMkMrZm9vZCtzZWN1cml0eSthbmQrZmFt
aWx5K3JlbGF0aW9uc2hpcHMlM0ErQStjb21tdW5pdHktYmFzZWQrcGFydGljaXBhdG9yeStyZXNl
YXJjaCtzdHVkeS4mYW1wO2F1bGFzdD1DYXJuZXkmYW1wO3BpZD0lM0NhdXRob3IlM0VDYXJuZXkl
MkMrUGF0cmljaWErQSUzQkhhbWFkYSUyQytKYW5ldCtMJTNCUmRlc2luc2tpJTJDK1JlYmVjY2El
M0JTcHJhZ2VyJTJDK0xvcmVuYSUzQk5pY2hvbHMlMkMrS2F0ZWx5bitSJTNCTGl1JTJDK0JldHR5
K1klM0JQZWxheW8lMkMrSm9lbCUzQlNhbmNoZXolMkMrTWFyaWErQW50b25pYSUzQlNoYW5ub24l
MkMrSmFja2xpZW4lM0MlMkZhdXRob3IlM0UlM0NBTiUzRTIwMTItMTc1OTYtMDE2JTNDJTJGQU4l
M0UlM0NEVCUzRUpvdXJuYWwrQXJ0aWNsZSUzQyUyRkRUJTNFPC9zdHlsZT48L3VybD48L3JlbGF0
ZWQtdXJscz48L3VybHM+PGVsZWN0cm9uaWMtcmVzb3VyY2UtbnVtPjxzdHlsZSBmYWNlPSJ1bmRl
cmxpbmUiIGZvbnQ9ImRlZmF1bHQiIHNpemU9IjEwMCUiPmh0dHA6Ly9keC5kb2kub3JnLzEwLjEw
MDcvczEwOTAwLTAxMS05NTIyLXo8L3N0eWxlPjwvZWxlY3Ryb25pYy1yZXNvdXJjZS1udW0+PHJl
bW90ZS1kYXRhYmFzZS1uYW1lPlBzeWNJTkZP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28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7757E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8756F1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C33F4E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0477EE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1DBA80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2CACF8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ritical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88D2A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1060B4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ritical</w:t>
            </w:r>
          </w:p>
        </w:tc>
      </w:tr>
      <w:tr w:rsidR="00F745EF" w:rsidRPr="00F745EF" w14:paraId="5B3F3043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51596A8A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Castro et al 2013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DYXN0cm88L0F1dGhvcj48WWVhcj4yMDEzPC9ZZWFyPjxS
ZWNOdW0+NjU5NDwvUmVjTnVtPjxEaXNwbGF5VGV4dD4oMjkpPC9EaXNwbGF5VGV4dD48cmVjb3Jk
PjxyZWMtbnVtYmVyPjY1OTQ8L3JlYy1udW1iZXI+PGZvcmVpZ24ta2V5cz48a2V5IGFwcD0iRU4i
IGRiLWlkPSJ3ZGZ6dDJhOXA1ZWZkdGUwd2ViNXdkdzBhd3hmc3I5ZGF4dnYiIHRpbWVzdGFtcD0i
MTU1Nzg4OTkyMyI+NjU5NDwva2V5PjwvZm9yZWlnbi1rZXlzPjxyZWYtdHlwZSBuYW1lPSJKb3Vy
bmFsIEFydGljbGUiPjE3PC9yZWYtdHlwZT48Y29udHJpYnV0b3JzPjxhdXRob3JzPjxhdXRob3I+
Q2FzdHJvLCBEaW5hIEMuPC9hdXRob3I+PGF1dGhvcj5TYW11ZWxzLCBNYXJnYXJldDwvYXV0aG9y
PjxhdXRob3I+SGFybWFuLCBBbm4gRS48L2F1dGhvcj48L2F1dGhvcnM+PC9jb250cmlidXRvcnM+
PGF1dGgtYWRkcmVzcz5DYXN0cm8sIERpbmEgQy46IGRpbmEuY2FzdHJvQHVuYy5lZHUmI3hEO0Nh
c3RybywgRGluYSBDLjogRnJhbmsgUG9ydGVyIEdyYWhhbSBDaGlsZCBEZXZlbG9wbWVudCBJbnN0
aXR1dGUsIFVuaXZlcnNpdHkgb2YgTm9ydGggQ2Fyb2xpbmEgYXQgQ2hhcGVsIEhpbGwsIDEwNSBT
bWl0aCBMZXZlbCBSZC4sIENCIDgxODAsIENoYXBlbCBIaWxsLCBOQywgVVMsIDI3NTk5LTgxODAs
IGRpbmEuY2FzdHJvQHVuYy5lZHUmI3hEO0Nhc3RybywgRGluYSBDLjogRnJhbmsgUG9ydGVyIEdy
YWhhbSBDaGlsZCBEZXZlbG9wbWVudCBJbnN0aXR1dGUsIFVuaXZlcnNpdHkgb2YgTm9ydGggQ2Fy
b2xpbmEgYXQgQ2hhcGVsIEhpbGwsIENoYXBlbCBIaWxsLCBOQywgVVMmI3hEO1NhbXVlbHMsIE1h
cmdhcmV0OiBVbml2ZXJzaXR5IG9mIE5vcnRoIENhcm9saW5hIGF0IENoYXBlbCBIaWxsLCBPcmFu
Z2UgQ291bnR5IFBhcnRuZXJzaGlwIGZvciBZb3VuZyBDaGlsZHJlbiwgQ2hhcGVsIEhpbGwsIE5D
LCBVUyYjeEQ7SGFybWFuLCBBbm4gRS46IEhhcm1hbiAmYW1wOyBBc3NvY2lhdGVzLCBMTEMsIENo
YXBlbCBIaWxsLCBOQywgVVM8L2F1dGgtYWRkcmVzcz48dGl0bGVzPjx0aXRsZT5Hcm93aW5nIEhl
YWx0aHkgS2lkczogQSBjb21tdW5pdHkgZ2FyZGVuLWJhc2VkIG9iZXNpdHkgcHJldmVudGlvbiBw
cm9ncmFtPC90aXRsZT48c2Vjb25kYXJ5LXRpdGxlPkFtZXJpY2FuIEpvdXJuYWwgb2YgUHJldmVu
dGl2ZSBNZWRpY2luZTwvc2Vjb25kYXJ5LXRpdGxlPjwvdGl0bGVzPjxwZXJpb2RpY2FsPjxmdWxs
LXRpdGxlPkFtIEogUHJldiBNZWQ8L2Z1bGwtdGl0bGU+PGFiYnItMT5BbWVyaWNhbiBqb3VybmFs
IG9mIHByZXZlbnRpdmUgbWVkaWNpbmU8L2FiYnItMT48L3BlcmlvZGljYWw+PHBhZ2VzPlMxOTMt
UzE5OTwvcGFnZXM+PHZvbHVtZT40NDwvdm9sdW1lPjxudW1iZXI+MywgU3VwcGwgMzwvbnVtYmVy
PjxrZXl3b3Jkcz48a2V5d29yZD5jb21tdW5pdHkgZ2FyZGVuLCBjaGlsZGhvb2Qgb2Jlc2l0eSBw
cmV2ZW50aW9uLCBHcm93aW5nIEhlYWx0aHkgS2lkcyBQcm9ncmFtLCBsb3cgaW5jb21lIGZhbWls
aWVzLCBudXRyaXRpb24sIGhlYWx0aCBwcm9tb3Rpb248L2tleXdvcmQ+PGtleXdvcmQ+KkhlYWx0
aCBQcm9tb3Rpb248L2tleXdvcmQ+PGtleXdvcmQ+KkhvcnRpY3VsdHVyZSBUaGVyYXB5PC9rZXl3
b3JkPjxrZXl3b3JkPipMb3dlciBJbmNvbWUgTGV2ZWw8L2tleXdvcmQ+PGtleXdvcmQ+Kk9iZXNp
dHk8L2tleXdvcmQ+PGtleXdvcmQ+KlByZXZlbnRpb248L2tleXdvcmQ+PGtleXdvcmQ+Q29tbXVu
aXRpZXM8L2tleXdvcmQ+PGtleXdvcmQ+UHJvbW90aW9uICZhbXA7IE1haW50ZW5hbmNlIG9mIEhl
YWx0aCAmYW1wOyBXZWxsbmVzcyBbMzM2NV08L2tleXdvcmQ+PGtleXdvcmQ+Q2hpbGQsIFByZXNj
aG9vbDwva2V5d29yZD48a2V5d29yZD5Db29raW5nPC9rZXl3b3JkPjxrZXl3b3JkPkRpZXQ8L2tl
eXdvcmQ+PGtleXdvcmQ+RmVtYWxlPC9rZXl3b3JkPjxrZXl3b3JkPkZydWl0PC9rZXl3b3JkPjxr
ZXl3b3JkPkdhcmRlbmluZzwva2V5d29yZD48a2V5d29yZD5IZWFsdGggUHJvbW90aW9uPC9rZXl3
b3JkPjxrZXl3b3JkPkhpc3BhbmljIEFtZXJpY2Fuczwva2V5d29yZD48a2V5d29yZD5IdW1hbnM8
L2tleXdvcmQ+PGtleXdvcmQ+SW5mYW50PC9rZXl3b3JkPjxrZXl3b3JkPk1hbGU8L2tleXdvcmQ+
PGtleXdvcmQ+T2Jlc2l0eTwva2V5d29yZD48a2V5d29yZD5PdmVyd2VpZ2h0PC9rZXl3b3JkPjxr
ZXl3b3JkPlBpbG90IFByb2plY3RzPC9rZXl3b3JkPjxrZXl3b3JkPlByaW1hcnkgUHJldmVudGlv
bjwva2V5d29yZD48a2V5d29yZD5Tb2NpYWwgU3VwcG9ydDwva2V5d29yZD48a2V5d29yZD5Vbml0
ZWQgU3RhdGVzPC9rZXl3b3JkPjxrZXl3b3JkPlZlZ2V0YWJsZXM8L2tleXdvcmQ+PGtleXdvcmQ+
SHVtYW4gTWFsZSBGZW1hbGUgQ2hpbGRob29kIChiaXJ0aC0xMiB5cnMpIFByZXNjaG9vbCBBZ2Ug
KDItNSB5cnMpIFNjaG9vbCBBZ2UgKDYtMTIgeXJzKSBBZG9sZXNjZW5jZSAoMTMtMTcgeXJzKTwv
a2V5d29yZD48a2V5d29yZD51czwva2V5d29yZD48L2tleXdvcmRzPjxkYXRlcz48eWVhcj4yMDEz
PC95ZWFyPjxwdWItZGF0ZXM+PGRhdGU+TWFyPC9kYXRlPjwvcHViLWRhdGVzPjwvZGF0ZXM+PGlz
Ym4+MDc0OS0zNzk3JiN4RDsxODczLTI2MDc8L2lzYm4+PGFjY2Vzc2lvbi1udW0+MjAxMy0wNjA3
Ny0wMDk8L2FjY2Vzc2lvbi1udW0+PHdvcmstdHlwZT5FbXBpcmljYWwgU3R1ZHk7IFF1YW50aXRh
dGl2ZSBTdHVkeTwvd29yay10eXBlPjx1cmxzPjxyZWxhdGVkLXVybHM+PHVybD48c3R5bGUgZmFj
ZT0idW5kZXJsaW5lIiBmb250PSJkZWZhdWx0IiBzaXplPSIxMDAlIj5odHRwOi8vb3ZpZHNwLm92
aWQuY29tL292aWR3ZWIuY2dpP1Q9SlMmYW1wO0NTQz1ZJmFtcDtORVdTPU4mYW1wO1BBR0U9ZnVs
bHRleHQmYW1wO0Q9cHN5YzEwJmFtcDtBTj0yMDEzLTA2MDc3LTAwOTwvc3R5bGU+PC91cmw+PHVy
bD48c3R5bGUgZmFjZT0idW5kZXJsaW5lIiBmb250PSJkZWZhdWx0IiBzaXplPSIxMDAlIj5odHRw
Oi8vcHJpbW8tZGlyZWN0LWFwYWMuaG9zdGVkLmV4bGlicmlzZ3JvdXAuY29tL29wZW51cmwvNjFB
REVMQUlERVUvU1VBX1NFUlZJQ0VTX1BBR0U/c2lkPU9WSUQ6cHN5Y2RiJmFtcDtpZD1wbWlkOiZh
bXA7aWQ9ZG9pOjEwLjEwMTYlMkZqLmFtZXByZS4yMDEyLjExLjAyNCZhbXA7aXNzbj0wNzQ5LTM3
OTcmYW1wO2lzYm49JmFtcDt2b2x1bWU9NDQmYW1wO2lzc3VlPTMlMkMrU3VwcGwrMyZhbXA7c3Bh
Z2U9UzE5MyZhbXA7cGFnZXM9UzE5My1TMTk5JmFtcDtkYXRlPTIwMTMmYW1wO3RpdGxlPUFtZXJp
Y2FuK0pvdXJuYWwrb2YrUHJldmVudGl2ZStNZWRpY2luZSZhbXA7YXRpdGxlPUdyb3dpbmcrSGVh
bHRoeStLaWRzJTNBK0ErY29tbXVuaXR5K2dhcmRlbi1iYXNlZCtvYmVzaXR5K3ByZXZlbnRpb24r
cHJvZ3JhbS4mYW1wO2F1bGFzdD1DYXN0cm8mYW1wO3BpZD0lM0NhdXRob3IlM0VDYXN0cm8lMkMr
RGluYStDJTNCU2FtdWVscyUyQytNYXJnYXJldCUzQkhhcm1hbiUyQytBbm4rRSUzQyUyRmF1dGhv
ciUzRSUzQ0FOJTNFMjAxMy0wNjA3Ny0wMDklM0MlMkZBTiUzRSUzQ0RUJTNFSm91cm5hbCtBcnRp
Y2xlJTNDJTJGRFQlM0U8L3N0eWxlPjwvdXJsPjwvcmVsYXRlZC11cmxzPjwvdXJscz48ZWxlY3Ry
b25pYy1yZXNvdXJjZS1udW0+PHN0eWxlIGZhY2U9InVuZGVybGluZSIgZm9udD0iZGVmYXVsdCIg
c2l6ZT0iMTAwJSI+aHR0cDovL2R4LmRvaS5vcmcvMTAuMTAxNi9qLmFtZXByZS4yMDEyLjExLjAy
NDwvc3R5bGU+PC9lbGVjdHJvbmljLXJlc291cmNlLW51bT48cmVtb3RlLWRhdGFiYXNlLW5hbWU+
UHN5Y0lORk8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DYXN0cm88L0F1dGhvcj48WWVhcj4yMDEzPC9ZZWFyPjxS
ZWNOdW0+NjU5NDwvUmVjTnVtPjxEaXNwbGF5VGV4dD4oMjkpPC9EaXNwbGF5VGV4dD48cmVjb3Jk
PjxyZWMtbnVtYmVyPjY1OTQ8L3JlYy1udW1iZXI+PGZvcmVpZ24ta2V5cz48a2V5IGFwcD0iRU4i
IGRiLWlkPSJ3ZGZ6dDJhOXA1ZWZkdGUwd2ViNXdkdzBhd3hmc3I5ZGF4dnYiIHRpbWVzdGFtcD0i
MTU1Nzg4OTkyMyI+NjU5NDwva2V5PjwvZm9yZWlnbi1rZXlzPjxyZWYtdHlwZSBuYW1lPSJKb3Vy
bmFsIEFydGljbGUiPjE3PC9yZWYtdHlwZT48Y29udHJpYnV0b3JzPjxhdXRob3JzPjxhdXRob3I+
Q2FzdHJvLCBEaW5hIEMuPC9hdXRob3I+PGF1dGhvcj5TYW11ZWxzLCBNYXJnYXJldDwvYXV0aG9y
PjxhdXRob3I+SGFybWFuLCBBbm4gRS48L2F1dGhvcj48L2F1dGhvcnM+PC9jb250cmlidXRvcnM+
PGF1dGgtYWRkcmVzcz5DYXN0cm8sIERpbmEgQy46IGRpbmEuY2FzdHJvQHVuYy5lZHUmI3hEO0Nh
c3RybywgRGluYSBDLjogRnJhbmsgUG9ydGVyIEdyYWhhbSBDaGlsZCBEZXZlbG9wbWVudCBJbnN0
aXR1dGUsIFVuaXZlcnNpdHkgb2YgTm9ydGggQ2Fyb2xpbmEgYXQgQ2hhcGVsIEhpbGwsIDEwNSBT
bWl0aCBMZXZlbCBSZC4sIENCIDgxODAsIENoYXBlbCBIaWxsLCBOQywgVVMsIDI3NTk5LTgxODAs
IGRpbmEuY2FzdHJvQHVuYy5lZHUmI3hEO0Nhc3RybywgRGluYSBDLjogRnJhbmsgUG9ydGVyIEdy
YWhhbSBDaGlsZCBEZXZlbG9wbWVudCBJbnN0aXR1dGUsIFVuaXZlcnNpdHkgb2YgTm9ydGggQ2Fy
b2xpbmEgYXQgQ2hhcGVsIEhpbGwsIENoYXBlbCBIaWxsLCBOQywgVVMmI3hEO1NhbXVlbHMsIE1h
cmdhcmV0OiBVbml2ZXJzaXR5IG9mIE5vcnRoIENhcm9saW5hIGF0IENoYXBlbCBIaWxsLCBPcmFu
Z2UgQ291bnR5IFBhcnRuZXJzaGlwIGZvciBZb3VuZyBDaGlsZHJlbiwgQ2hhcGVsIEhpbGwsIE5D
LCBVUyYjeEQ7SGFybWFuLCBBbm4gRS46IEhhcm1hbiAmYW1wOyBBc3NvY2lhdGVzLCBMTEMsIENo
YXBlbCBIaWxsLCBOQywgVVM8L2F1dGgtYWRkcmVzcz48dGl0bGVzPjx0aXRsZT5Hcm93aW5nIEhl
YWx0aHkgS2lkczogQSBjb21tdW5pdHkgZ2FyZGVuLWJhc2VkIG9iZXNpdHkgcHJldmVudGlvbiBw
cm9ncmFtPC90aXRsZT48c2Vjb25kYXJ5LXRpdGxlPkFtZXJpY2FuIEpvdXJuYWwgb2YgUHJldmVu
dGl2ZSBNZWRpY2luZTwvc2Vjb25kYXJ5LXRpdGxlPjwvdGl0bGVzPjxwZXJpb2RpY2FsPjxmdWxs
LXRpdGxlPkFtIEogUHJldiBNZWQ8L2Z1bGwtdGl0bGU+PGFiYnItMT5BbWVyaWNhbiBqb3VybmFs
IG9mIHByZXZlbnRpdmUgbWVkaWNpbmU8L2FiYnItMT48L3BlcmlvZGljYWw+PHBhZ2VzPlMxOTMt
UzE5OTwvcGFnZXM+PHZvbHVtZT40NDwvdm9sdW1lPjxudW1iZXI+MywgU3VwcGwgMzwvbnVtYmVy
PjxrZXl3b3Jkcz48a2V5d29yZD5jb21tdW5pdHkgZ2FyZGVuLCBjaGlsZGhvb2Qgb2Jlc2l0eSBw
cmV2ZW50aW9uLCBHcm93aW5nIEhlYWx0aHkgS2lkcyBQcm9ncmFtLCBsb3cgaW5jb21lIGZhbWls
aWVzLCBudXRyaXRpb24sIGhlYWx0aCBwcm9tb3Rpb248L2tleXdvcmQ+PGtleXdvcmQ+KkhlYWx0
aCBQcm9tb3Rpb248L2tleXdvcmQ+PGtleXdvcmQ+KkhvcnRpY3VsdHVyZSBUaGVyYXB5PC9rZXl3
b3JkPjxrZXl3b3JkPipMb3dlciBJbmNvbWUgTGV2ZWw8L2tleXdvcmQ+PGtleXdvcmQ+Kk9iZXNp
dHk8L2tleXdvcmQ+PGtleXdvcmQ+KlByZXZlbnRpb248L2tleXdvcmQ+PGtleXdvcmQ+Q29tbXVu
aXRpZXM8L2tleXdvcmQ+PGtleXdvcmQ+UHJvbW90aW9uICZhbXA7IE1haW50ZW5hbmNlIG9mIEhl
YWx0aCAmYW1wOyBXZWxsbmVzcyBbMzM2NV08L2tleXdvcmQ+PGtleXdvcmQ+Q2hpbGQsIFByZXNj
aG9vbDwva2V5d29yZD48a2V5d29yZD5Db29raW5nPC9rZXl3b3JkPjxrZXl3b3JkPkRpZXQ8L2tl
eXdvcmQ+PGtleXdvcmQ+RmVtYWxlPC9rZXl3b3JkPjxrZXl3b3JkPkZydWl0PC9rZXl3b3JkPjxr
ZXl3b3JkPkdhcmRlbmluZzwva2V5d29yZD48a2V5d29yZD5IZWFsdGggUHJvbW90aW9uPC9rZXl3
b3JkPjxrZXl3b3JkPkhpc3BhbmljIEFtZXJpY2Fuczwva2V5d29yZD48a2V5d29yZD5IdW1hbnM8
L2tleXdvcmQ+PGtleXdvcmQ+SW5mYW50PC9rZXl3b3JkPjxrZXl3b3JkPk1hbGU8L2tleXdvcmQ+
PGtleXdvcmQ+T2Jlc2l0eTwva2V5d29yZD48a2V5d29yZD5PdmVyd2VpZ2h0PC9rZXl3b3JkPjxr
ZXl3b3JkPlBpbG90IFByb2plY3RzPC9rZXl3b3JkPjxrZXl3b3JkPlByaW1hcnkgUHJldmVudGlv
bjwva2V5d29yZD48a2V5d29yZD5Tb2NpYWwgU3VwcG9ydDwva2V5d29yZD48a2V5d29yZD5Vbml0
ZWQgU3RhdGVzPC9rZXl3b3JkPjxrZXl3b3JkPlZlZ2V0YWJsZXM8L2tleXdvcmQ+PGtleXdvcmQ+
SHVtYW4gTWFsZSBGZW1hbGUgQ2hpbGRob29kIChiaXJ0aC0xMiB5cnMpIFByZXNjaG9vbCBBZ2Ug
KDItNSB5cnMpIFNjaG9vbCBBZ2UgKDYtMTIgeXJzKSBBZG9sZXNjZW5jZSAoMTMtMTcgeXJzKTwv
a2V5d29yZD48a2V5d29yZD51czwva2V5d29yZD48L2tleXdvcmRzPjxkYXRlcz48eWVhcj4yMDEz
PC95ZWFyPjxwdWItZGF0ZXM+PGRhdGU+TWFyPC9kYXRlPjwvcHViLWRhdGVzPjwvZGF0ZXM+PGlz
Ym4+MDc0OS0zNzk3JiN4RDsxODczLTI2MDc8L2lzYm4+PGFjY2Vzc2lvbi1udW0+MjAxMy0wNjA3
Ny0wMDk8L2FjY2Vzc2lvbi1udW0+PHdvcmstdHlwZT5FbXBpcmljYWwgU3R1ZHk7IFF1YW50aXRh
dGl2ZSBTdHVkeTwvd29yay10eXBlPjx1cmxzPjxyZWxhdGVkLXVybHM+PHVybD48c3R5bGUgZmFj
ZT0idW5kZXJsaW5lIiBmb250PSJkZWZhdWx0IiBzaXplPSIxMDAlIj5odHRwOi8vb3ZpZHNwLm92
aWQuY29tL292aWR3ZWIuY2dpP1Q9SlMmYW1wO0NTQz1ZJmFtcDtORVdTPU4mYW1wO1BBR0U9ZnVs
bHRleHQmYW1wO0Q9cHN5YzEwJmFtcDtBTj0yMDEzLTA2MDc3LTAwOTwvc3R5bGU+PC91cmw+PHVy
bD48c3R5bGUgZmFjZT0idW5kZXJsaW5lIiBmb250PSJkZWZhdWx0IiBzaXplPSIxMDAlIj5odHRw
Oi8vcHJpbW8tZGlyZWN0LWFwYWMuaG9zdGVkLmV4bGlicmlzZ3JvdXAuY29tL29wZW51cmwvNjFB
REVMQUlERVUvU1VBX1NFUlZJQ0VTX1BBR0U/c2lkPU9WSUQ6cHN5Y2RiJmFtcDtpZD1wbWlkOiZh
bXA7aWQ9ZG9pOjEwLjEwMTYlMkZqLmFtZXByZS4yMDEyLjExLjAyNCZhbXA7aXNzbj0wNzQ5LTM3
OTcmYW1wO2lzYm49JmFtcDt2b2x1bWU9NDQmYW1wO2lzc3VlPTMlMkMrU3VwcGwrMyZhbXA7c3Bh
Z2U9UzE5MyZhbXA7cGFnZXM9UzE5My1TMTk5JmFtcDtkYXRlPTIwMTMmYW1wO3RpdGxlPUFtZXJp
Y2FuK0pvdXJuYWwrb2YrUHJldmVudGl2ZStNZWRpY2luZSZhbXA7YXRpdGxlPUdyb3dpbmcrSGVh
bHRoeStLaWRzJTNBK0ErY29tbXVuaXR5K2dhcmRlbi1iYXNlZCtvYmVzaXR5K3ByZXZlbnRpb24r
cHJvZ3JhbS4mYW1wO2F1bGFzdD1DYXN0cm8mYW1wO3BpZD0lM0NhdXRob3IlM0VDYXN0cm8lMkMr
RGluYStDJTNCU2FtdWVscyUyQytNYXJnYXJldCUzQkhhcm1hbiUyQytBbm4rRSUzQyUyRmF1dGhv
ciUzRSUzQ0FOJTNFMjAxMy0wNjA3Ny0wMDklM0MlMkZBTiUzRSUzQ0RUJTNFSm91cm5hbCtBcnRp
Y2xlJTNDJTJGRFQlM0U8L3N0eWxlPjwvdXJsPjwvcmVsYXRlZC11cmxzPjwvdXJscz48ZWxlY3Ry
b25pYy1yZXNvdXJjZS1udW0+PHN0eWxlIGZhY2U9InVuZGVybGluZSIgZm9udD0iZGVmYXVsdCIg
c2l6ZT0iMTAwJSI+aHR0cDovL2R4LmRvaS5vcmcvMTAuMTAxNi9qLmFtZXByZS4yMDEyLjExLjAy
NDwvc3R5bGU+PC9lbGVjdHJvbmljLXJlc291cmNlLW51bT48cmVtb3RlLWRhdGFiYXNlLW5hbWU+
UHN5Y0lORk8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29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E59070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8704C2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72714B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529D6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96E3C7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5132B7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ritical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76C2C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61B2AA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Critical</w:t>
            </w:r>
          </w:p>
        </w:tc>
      </w:tr>
      <w:tr w:rsidR="00F745EF" w:rsidRPr="00F745EF" w14:paraId="0EC23A32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222B6903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Comstock et al 2010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Db21zdG9jazwvQXV0aG9yPjxZZWFyPjIwMTA8L1llYXI+
PFJlY051bT42NjA1PC9SZWNOdW0+PERpc3BsYXlUZXh0Pig2MSk8L0Rpc3BsYXlUZXh0PjxyZWNv
cmQ+PHJlYy1udW1iZXI+NjYwNTwvcmVjLW51bWJlcj48Zm9yZWlnbi1rZXlzPjxrZXkgYXBwPSJF
TiIgZGItaWQ9IndkZnp0MmE5cDVlZmR0ZTB3ZWI1d2R3MGF3eGZzcjlkYXh2diIgdGltZXN0YW1w
PSIxNTU3ODg5OTIzIj42NjA1PC9rZXk+PC9mb3JlaWduLWtleXM+PHJlZi10eXBlIG5hbWU9Ikpv
dXJuYWwgQXJ0aWNsZSI+MTc8L3JlZi10eXBlPjxjb250cmlidXRvcnM+PGF1dGhvcnM+PGF1dGhv
cj5Db21zdG9jaywgTmljb2xlPC9hdXRob3I+PGF1dGhvcj5EaWNraW5zb24sIEwuPC9hdXRob3I+
PGF1dGhvcj5NYXJzaGFsbCwgSnVsaWUgQS48L2F1dGhvcj48YXV0aG9yPlNvb2JhZGVyLCBNYWgt
IEouPC9hdXRob3I+PGF1dGhvcj5UdXJiaW4sIE1hcmsgUy48L2F1dGhvcj48YXV0aG9yPkJ1Y2hl
bmF1LCBNaWNoYWVsPC9hdXRob3I+PGF1dGhvcj5MaXR0LCBKaWxsIFMuPC9hdXRob3I+PC9hdXRo
b3JzPjwvY29udHJpYnV0b3JzPjxhdXRoLWFkZHJlc3M+TWlyaWFtJiN4RDtMaXR0LCBKaWxsIFMu
OiBqaWxsLmxpdHRAdWNkZW52ZXIuZWR1JiN4RDtMaXR0LCBKaWxsIFMuOiBEZXBhcnRtZW50IG9m
IEVudmlyb25tZW50YWwgYW5kIE9jY3VwYXRpb25hbCBIZWFsdGgsIENvbG9yYWRvIFNjaG9vbCBv
ZiBQdWJsaWMgSGVhbHRoLCAxMzAwMSBFLiAxN3RoIFBsYWNlLCBBdXJvcmEsIENPLCBVUywgODAw
NDUsIGppbGwubGl0dEB1Y2RlbnZlci5lZHUmI3hEO0NvbXN0b2NrLCBOaWNvbGU6IENvbG9yYWRv
IERlcGFydG1lbnQgb2YgUHVibGljIEhlYWx0aCBhbmQgRW52aXJvbm1lbnQsIERlbnZlciwgQ08s
IFVTJiN4RDtEaWNraW5zb24sIEwuIE1pcmlhbTogRGVwYXJ0bWVudCBvZiBGYW1pbHkgTWVkaWNp
bmUsIFVuaXZlcnNpdHkgb2YgQ29sb3JhZG8gRGVudmVyLCBBdXJvcmEsIENPLCBVUyYjeEQ7TWFy
c2hhbGwsIEp1bGllIEEuOiBEZXBhcnRtZW50IG9mIEVwaWRlbWlvbG9neSwgQ29sb3JhZG8gU2No
b29sIG9mIFB1YmxpYyBIZWFsdGgsIEF1cm9yYSwgQ08sIFVTJiN4RDtTb29iYWRlciwgTWFoLUou
OiBTdGF0d29ya3MsIENhbnRvbiwgTUEsIFVTJiN4RDtUdXJiaW4sIE1hcmsgUy46IEluc3RpdHV0
ZSBvZiBCZWhhdmlvcmFsIFNjaWVuY2UsIFVuaXZlcnNpdHkgb2YgQ29sb3JhZG8gQm91bGRlciwg
Qm91bGRlciwgQ08sIFVTJiN4RDtCdWNoZW5hdSwgTWljaGFlbDogRGVudmVyIFVyYmFuIEdhcmRl
bnMsIERlbnZlciwgQ08sIFVTJiN4RDtMaXR0LCBKaWxsIFMuOiBEZXBhcnRtZW50IG9mIEVudmly
b25tZW50YWwgYW5kIE9jY3VwYXRpb25hbCBIZWFsdGgsIENvbG9yYWRvIFNjaG9vbCBvZiBQdWJs
aWMgSGVhbHRoLCBBdXJvcmEsIENPLCBVUzwvYXV0aC1hZGRyZXNzPjx0aXRsZXM+PHRpdGxlPk5l
aWdoYm9yaG9vZCBhdHRhY2htZW50IGFuZCBpdHMgY29ycmVsYXRlczogRXhwbG9yaW5nIG5laWdo
Ym9yaG9vZCBjb25kaXRpb25zLCBjb2xsZWN0aXZlIGVmZmljYWN5LCBhbmQgZ2FyZGVuaW5nPC90
aXRsZT48c2Vjb25kYXJ5LXRpdGxlPkpvdXJuYWwgb2YgRW52aXJvbm1lbnRhbCBQc3ljaG9sb2d5
PC9zZWNvbmRhcnktdGl0bGU+PC90aXRsZXM+PHBlcmlvZGljYWw+PGZ1bGwtdGl0bGU+Sm91cm5h
bCBvZiBFbnZpcm9ubWVudGFsIFBzeWNob2xvZ3k8L2Z1bGwtdGl0bGU+PGFiYnItMT5KLiBFbnZp
cm9uLiBQc3ljaG9sLjwvYWJici0xPjwvcGVyaW9kaWNhbD48cGFnZXM+NDM1LTQ0MjwvcGFnZXM+
PHZvbHVtZT4zMDwvdm9sdW1lPjxudW1iZXI+NDwvbnVtYmVyPjxrZXl3b3Jkcz48a2V5d29yZD5u
ZWlnaGJvcmhvb2QgYXR0YWNobWVudCwgbmVpZ2hib3Job29kIGNvbmRpdGlvbnMsIGNvbGxlY3Rp
dmUgZWZmaWNhY3ksIHJlY3JlYXRpb25hbCBnYXJkZW5pbmcsIGNvbW11bml0eSBnYXJkZW5pbmcs
IHVyYmFuIGVudmlyb25tZW50LCBoZWFsdGgsIGhlYWx0aCBiZWhhdmlvcjwva2V5d29yZD48a2V5
d29yZD4qQXR0YWNobWVudCBCZWhhdmlvcjwva2V5d29yZD48a2V5d29yZD4qSGVhbHRoIEJlaGF2
aW9yPC9rZXl3b3JkPjxrZXl3b3JkPipOZWlnaGJvcmhvb2RzPC9rZXl3b3JkPjxrZXl3b3JkPlJl
Y3JlYXRpb248L2tleXdvcmQ+PGtleXdvcmQ+VXJiYW4gRW52aXJvbm1lbnRzPC9rZXl3b3JkPjxr
ZXl3b3JkPkNvbGxlY3RpdmUgRWZmaWNhY3kgVGhlb3J5PC9rZXl3b3JkPjxrZXl3b3JkPkNvbW11
bml0eSAmYW1wOyBFbnZpcm9ubWVudGFsIFBsYW5uaW5nIFs0MDUwXTwva2V5d29yZD48a2V5d29y
ZD5IdW1hbiBBZHVsdGhvb2QgKDE4IHlycyAmYW1wOyBvbGRlcik8L2tleXdvcmQ+PGtleXdvcmQ+
dXM8L2tleXdvcmQ+PC9rZXl3b3Jkcz48ZGF0ZXM+PHllYXI+MjAxMDwveWVhcj48cHViLWRhdGVz
PjxkYXRlPkRlYzwvZGF0ZT48L3B1Yi1kYXRlcz48L2RhdGVzPjxpc2JuPjAyNzItNDk0NCYjeEQ7
MTUyMi05NjEwPC9pc2JuPjxhY2Nlc3Npb24tbnVtPjIwMTAtMjMzNjAtMDA1PC9hY2Nlc3Npb24t
bnVtPjx3b3JrLXR5cGU+RW1waXJpY2FsIFN0dWR5OyBRdWFudGl0YXRpdmUgU3R1ZHk8L3dvcmst
dHlwZT48dXJscz48cmVsYXRlZC11cmxzPjx1cmw+aHR0cDovL292aWRzcC5vdmlkLmNvbS9vdmlk
d2ViLmNnaT9UPUpTJmFtcDtDU0M9WSZhbXA7TkVXUz1OJmFtcDtQQUdFPWZ1bGx0ZXh0JmFtcDtE
PXBzeWM3JmFtcDtBTj0yMDEwLTIzMzYwLTAwNTwvdXJsPjx1cmw+aHR0cDovL3ByaW1vLWRpcmVj
dC1hcGFjLmhvc3RlZC5leGxpYnJpc2dyb3VwLmNvbS9vcGVudXJsLzYxQURFTEFJREVVL1NVQV9T
RVJWSUNFU19QQUdFP3NpZD1PVklEOnBzeWNkYiZhbXA7aWQ9cG1pZDomYW1wO2lkPWRvaToxMC4x
MDE2JTJGai5qZW52cC4yMDEwLjA1LjAwMSZhbXA7aXNzbj0wMjcyLTQ5NDQmYW1wO2lzYm49JmFt
cDt2b2x1bWU9MzAmYW1wO2lzc3VlPTQmYW1wO3NwYWdlPTQzNSZhbXA7cGFnZXM9NDM1LTQ0MiZh
bXA7ZGF0ZT0yMDEwJmFtcDt0aXRsZT1Kb3VybmFsK29mK0Vudmlyb25tZW50YWwrUHN5Y2hvbG9n
eSZhbXA7YXRpdGxlPU5laWdoYm9yaG9vZCthdHRhY2htZW50K2FuZCtpdHMrY29ycmVsYXRlcyUz
QStFeHBsb3JpbmcrbmVpZ2hib3Job29kK2NvbmRpdGlvbnMlMkMrY29sbGVjdGl2ZStlZmZpY2Fj
eSUyQythbmQrZ2FyZGVuaW5nLiZhbXA7YXVsYXN0PUNvbXN0b2NrJmFtcDtwaWQ9JTNDYXV0aG9y
JTNFQ29tc3RvY2slMkMrTmljb2xlJTNCRGlja2luc29uJTJDK0wuK01pcmlhbSUzQk1hcnNoYWxs
JTJDK0p1bGllK0ElM0JTb29iYWRlciUyQytNYWgtSiUzQlR1cmJpbiUyQytNYXJrK1MlM0JCdWNo
ZW5hdSUyQytNaWNoYWVsJTNCTGl0dCUyQytKaWxsK1MlM0MlMkZhdXRob3IlM0UlM0NBTiUzRTIw
MTAtMjMzNjAtMDA1JTNDJTJGQU4lM0UlM0NEVCUzRUpvdXJuYWwrQXJ0aWNsZSUzQyUyRkRUJTNF
PC91cmw+PC9yZWxhdGVkLXVybHM+PC91cmxzPjxlbGVjdHJvbmljLXJlc291cmNlLW51bT5odHRw
Oi8vZHguZG9pLm9yZy8xMC4xMDE2L2ouamVudnAuMjAxMC4wNS4wMDE8L2VsZWN0cm9uaWMtcmVz
b3VyY2UtbnVtPjxyZW1vdGUtZGF0YWJhc2UtbmFtZT5Qc3ljSU5GTz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Db21zdG9jazwvQXV0aG9yPjxZZWFyPjIwMTA8L1llYXI+
PFJlY051bT42NjA1PC9SZWNOdW0+PERpc3BsYXlUZXh0Pig2MSk8L0Rpc3BsYXlUZXh0PjxyZWNv
cmQ+PHJlYy1udW1iZXI+NjYwNTwvcmVjLW51bWJlcj48Zm9yZWlnbi1rZXlzPjxrZXkgYXBwPSJF
TiIgZGItaWQ9IndkZnp0MmE5cDVlZmR0ZTB3ZWI1d2R3MGF3eGZzcjlkYXh2diIgdGltZXN0YW1w
PSIxNTU3ODg5OTIzIj42NjA1PC9rZXk+PC9mb3JlaWduLWtleXM+PHJlZi10eXBlIG5hbWU9Ikpv
dXJuYWwgQXJ0aWNsZSI+MTc8L3JlZi10eXBlPjxjb250cmlidXRvcnM+PGF1dGhvcnM+PGF1dGhv
cj5Db21zdG9jaywgTmljb2xlPC9hdXRob3I+PGF1dGhvcj5EaWNraW5zb24sIEwuPC9hdXRob3I+
PGF1dGhvcj5NYXJzaGFsbCwgSnVsaWUgQS48L2F1dGhvcj48YXV0aG9yPlNvb2JhZGVyLCBNYWgt
IEouPC9hdXRob3I+PGF1dGhvcj5UdXJiaW4sIE1hcmsgUy48L2F1dGhvcj48YXV0aG9yPkJ1Y2hl
bmF1LCBNaWNoYWVsPC9hdXRob3I+PGF1dGhvcj5MaXR0LCBKaWxsIFMuPC9hdXRob3I+PC9hdXRo
b3JzPjwvY29udHJpYnV0b3JzPjxhdXRoLWFkZHJlc3M+TWlyaWFtJiN4RDtMaXR0LCBKaWxsIFMu
OiBqaWxsLmxpdHRAdWNkZW52ZXIuZWR1JiN4RDtMaXR0LCBKaWxsIFMuOiBEZXBhcnRtZW50IG9m
IEVudmlyb25tZW50YWwgYW5kIE9jY3VwYXRpb25hbCBIZWFsdGgsIENvbG9yYWRvIFNjaG9vbCBv
ZiBQdWJsaWMgSGVhbHRoLCAxMzAwMSBFLiAxN3RoIFBsYWNlLCBBdXJvcmEsIENPLCBVUywgODAw
NDUsIGppbGwubGl0dEB1Y2RlbnZlci5lZHUmI3hEO0NvbXN0b2NrLCBOaWNvbGU6IENvbG9yYWRv
IERlcGFydG1lbnQgb2YgUHVibGljIEhlYWx0aCBhbmQgRW52aXJvbm1lbnQsIERlbnZlciwgQ08s
IFVTJiN4RDtEaWNraW5zb24sIEwuIE1pcmlhbTogRGVwYXJ0bWVudCBvZiBGYW1pbHkgTWVkaWNp
bmUsIFVuaXZlcnNpdHkgb2YgQ29sb3JhZG8gRGVudmVyLCBBdXJvcmEsIENPLCBVUyYjeEQ7TWFy
c2hhbGwsIEp1bGllIEEuOiBEZXBhcnRtZW50IG9mIEVwaWRlbWlvbG9neSwgQ29sb3JhZG8gU2No
b29sIG9mIFB1YmxpYyBIZWFsdGgsIEF1cm9yYSwgQ08sIFVTJiN4RDtTb29iYWRlciwgTWFoLUou
OiBTdGF0d29ya3MsIENhbnRvbiwgTUEsIFVTJiN4RDtUdXJiaW4sIE1hcmsgUy46IEluc3RpdHV0
ZSBvZiBCZWhhdmlvcmFsIFNjaWVuY2UsIFVuaXZlcnNpdHkgb2YgQ29sb3JhZG8gQm91bGRlciwg
Qm91bGRlciwgQ08sIFVTJiN4RDtCdWNoZW5hdSwgTWljaGFlbDogRGVudmVyIFVyYmFuIEdhcmRl
bnMsIERlbnZlciwgQ08sIFVTJiN4RDtMaXR0LCBKaWxsIFMuOiBEZXBhcnRtZW50IG9mIEVudmly
b25tZW50YWwgYW5kIE9jY3VwYXRpb25hbCBIZWFsdGgsIENvbG9yYWRvIFNjaG9vbCBvZiBQdWJs
aWMgSGVhbHRoLCBBdXJvcmEsIENPLCBVUzwvYXV0aC1hZGRyZXNzPjx0aXRsZXM+PHRpdGxlPk5l
aWdoYm9yaG9vZCBhdHRhY2htZW50IGFuZCBpdHMgY29ycmVsYXRlczogRXhwbG9yaW5nIG5laWdo
Ym9yaG9vZCBjb25kaXRpb25zLCBjb2xsZWN0aXZlIGVmZmljYWN5LCBhbmQgZ2FyZGVuaW5nPC90
aXRsZT48c2Vjb25kYXJ5LXRpdGxlPkpvdXJuYWwgb2YgRW52aXJvbm1lbnRhbCBQc3ljaG9sb2d5
PC9zZWNvbmRhcnktdGl0bGU+PC90aXRsZXM+PHBlcmlvZGljYWw+PGZ1bGwtdGl0bGU+Sm91cm5h
bCBvZiBFbnZpcm9ubWVudGFsIFBzeWNob2xvZ3k8L2Z1bGwtdGl0bGU+PGFiYnItMT5KLiBFbnZp
cm9uLiBQc3ljaG9sLjwvYWJici0xPjwvcGVyaW9kaWNhbD48cGFnZXM+NDM1LTQ0MjwvcGFnZXM+
PHZvbHVtZT4zMDwvdm9sdW1lPjxudW1iZXI+NDwvbnVtYmVyPjxrZXl3b3Jkcz48a2V5d29yZD5u
ZWlnaGJvcmhvb2QgYXR0YWNobWVudCwgbmVpZ2hib3Job29kIGNvbmRpdGlvbnMsIGNvbGxlY3Rp
dmUgZWZmaWNhY3ksIHJlY3JlYXRpb25hbCBnYXJkZW5pbmcsIGNvbW11bml0eSBnYXJkZW5pbmcs
IHVyYmFuIGVudmlyb25tZW50LCBoZWFsdGgsIGhlYWx0aCBiZWhhdmlvcjwva2V5d29yZD48a2V5
d29yZD4qQXR0YWNobWVudCBCZWhhdmlvcjwva2V5d29yZD48a2V5d29yZD4qSGVhbHRoIEJlaGF2
aW9yPC9rZXl3b3JkPjxrZXl3b3JkPipOZWlnaGJvcmhvb2RzPC9rZXl3b3JkPjxrZXl3b3JkPlJl
Y3JlYXRpb248L2tleXdvcmQ+PGtleXdvcmQ+VXJiYW4gRW52aXJvbm1lbnRzPC9rZXl3b3JkPjxr
ZXl3b3JkPkNvbGxlY3RpdmUgRWZmaWNhY3kgVGhlb3J5PC9rZXl3b3JkPjxrZXl3b3JkPkNvbW11
bml0eSAmYW1wOyBFbnZpcm9ubWVudGFsIFBsYW5uaW5nIFs0MDUwXTwva2V5d29yZD48a2V5d29y
ZD5IdW1hbiBBZHVsdGhvb2QgKDE4IHlycyAmYW1wOyBvbGRlcik8L2tleXdvcmQ+PGtleXdvcmQ+
dXM8L2tleXdvcmQ+PC9rZXl3b3Jkcz48ZGF0ZXM+PHllYXI+MjAxMDwveWVhcj48cHViLWRhdGVz
PjxkYXRlPkRlYzwvZGF0ZT48L3B1Yi1kYXRlcz48L2RhdGVzPjxpc2JuPjAyNzItNDk0NCYjeEQ7
MTUyMi05NjEwPC9pc2JuPjxhY2Nlc3Npb24tbnVtPjIwMTAtMjMzNjAtMDA1PC9hY2Nlc3Npb24t
bnVtPjx3b3JrLXR5cGU+RW1waXJpY2FsIFN0dWR5OyBRdWFudGl0YXRpdmUgU3R1ZHk8L3dvcmst
dHlwZT48dXJscz48cmVsYXRlZC11cmxzPjx1cmw+aHR0cDovL292aWRzcC5vdmlkLmNvbS9vdmlk
d2ViLmNnaT9UPUpTJmFtcDtDU0M9WSZhbXA7TkVXUz1OJmFtcDtQQUdFPWZ1bGx0ZXh0JmFtcDtE
PXBzeWM3JmFtcDtBTj0yMDEwLTIzMzYwLTAwNTwvdXJsPjx1cmw+aHR0cDovL3ByaW1vLWRpcmVj
dC1hcGFjLmhvc3RlZC5leGxpYnJpc2dyb3VwLmNvbS9vcGVudXJsLzYxQURFTEFJREVVL1NVQV9T
RVJWSUNFU19QQUdFP3NpZD1PVklEOnBzeWNkYiZhbXA7aWQ9cG1pZDomYW1wO2lkPWRvaToxMC4x
MDE2JTJGai5qZW52cC4yMDEwLjA1LjAwMSZhbXA7aXNzbj0wMjcyLTQ5NDQmYW1wO2lzYm49JmFt
cDt2b2x1bWU9MzAmYW1wO2lzc3VlPTQmYW1wO3NwYWdlPTQzNSZhbXA7cGFnZXM9NDM1LTQ0MiZh
bXA7ZGF0ZT0yMDEwJmFtcDt0aXRsZT1Kb3VybmFsK29mK0Vudmlyb25tZW50YWwrUHN5Y2hvbG9n
eSZhbXA7YXRpdGxlPU5laWdoYm9yaG9vZCthdHRhY2htZW50K2FuZCtpdHMrY29ycmVsYXRlcyUz
QStFeHBsb3JpbmcrbmVpZ2hib3Job29kK2NvbmRpdGlvbnMlMkMrY29sbGVjdGl2ZStlZmZpY2Fj
eSUyQythbmQrZ2FyZGVuaW5nLiZhbXA7YXVsYXN0PUNvbXN0b2NrJmFtcDtwaWQ9JTNDYXV0aG9y
JTNFQ29tc3RvY2slMkMrTmljb2xlJTNCRGlja2luc29uJTJDK0wuK01pcmlhbSUzQk1hcnNoYWxs
JTJDK0p1bGllK0ElM0JTb29iYWRlciUyQytNYWgtSiUzQlR1cmJpbiUyQytNYXJrK1MlM0JCdWNo
ZW5hdSUyQytNaWNoYWVsJTNCTGl0dCUyQytKaWxsK1MlM0MlMkZhdXRob3IlM0UlM0NBTiUzRTIw
MTAtMjMzNjAtMDA1JTNDJTJGQU4lM0UlM0NEVCUzRUpvdXJuYWwrQXJ0aWNsZSUzQyUyRkRUJTNF
PC91cmw+PC9yZWxhdGVkLXVybHM+PC91cmxzPjxlbGVjdHJvbmljLXJlc291cmNlLW51bT5odHRw
Oi8vZHguZG9pLm9yZy8xMC4xMDE2L2ouamVudnAuMjAxMC4wNS4wMDE8L2VsZWN0cm9uaWMtcmVz
b3VyY2UtbnVtPjxyZW1vdGUtZGF0YWJhc2UtbmFtZT5Qc3ljSU5GTz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61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68566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BC8989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992E8F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3FF4AB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3E1BD9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345B9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1ABBAF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42FF47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  <w:tr w:rsidR="00F745EF" w:rsidRPr="00F745EF" w14:paraId="01B04817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4C3F5626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Diekmann et al 2020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Diekmann&lt;/Author&gt;&lt;Year&gt;2020&lt;/Year&gt;&lt;RecNum&gt;2&lt;/RecNum&gt;&lt;DisplayText&gt;(78)&lt;/DisplayText&gt;&lt;record&gt;&lt;rec-number&gt;2&lt;/rec-number&gt;&lt;foreign-keys&gt;&lt;key app="EN" db-id="d5t5dfd23swprxetvzgvfwr2ftpf09z25fz0" timestamp="1620658112"&gt;2&lt;/key&gt;&lt;/foreign-keys&gt;&lt;ref-type name="Journal Article"&gt;17&lt;/ref-type&gt;&lt;contributors&gt;&lt;authors&gt;&lt;author&gt;Diekmann, Lucy O.&lt;/author&gt;&lt;author&gt;Gray, Leslie C.&lt;/author&gt;&lt;author&gt;Baker, Gregory A.&lt;/author&gt;&lt;/authors&gt;&lt;/contributors&gt;&lt;titles&gt;&lt;title&gt;Growing &amp;apos;good food&amp;apos;: urban gardens, culturally acceptable produce and food security&lt;/title&gt;&lt;secondary-title&gt;Renewable Agriculture &amp;amp; Food Systems&lt;/secondary-title&gt;&lt;/titles&gt;&lt;periodical&gt;&lt;full-title&gt;Renewable Agriculture &amp;amp; Food Systems&lt;/full-title&gt;&lt;/periodical&gt;&lt;pages&gt;169-181&lt;/pages&gt;&lt;volume&gt;35&lt;/volume&gt;&lt;number&gt;2&lt;/number&gt;&lt;keywords&gt;&lt;keyword&gt;Urban gardens&lt;/keyword&gt;&lt;keyword&gt;Urban agriculture&lt;/keyword&gt;&lt;keyword&gt;Organic gardening&lt;/keyword&gt;&lt;keyword&gt;Gardening&lt;/keyword&gt;&lt;keyword&gt;Cities &amp;amp; towns&lt;/keyword&gt;&lt;keyword&gt;Food security&lt;/keyword&gt;&lt;keyword&gt;Vegetable farming&lt;/keyword&gt;&lt;keyword&gt;Street food&lt;/keyword&gt;&lt;keyword&gt;Santa Clara (Calif.)&lt;/keyword&gt;&lt;keyword&gt;California&lt;/keyword&gt;&lt;keyword&gt;Agency&lt;/keyword&gt;&lt;keyword&gt;food access&lt;/keyword&gt;&lt;keyword&gt;food imaginaries&lt;/keyword&gt;&lt;keyword&gt;food insecurity&lt;/keyword&gt;&lt;keyword&gt;food values&lt;/keyword&gt;&lt;/keywords&gt;&lt;dates&gt;&lt;year&gt;2020&lt;/year&gt;&lt;/dates&gt;&lt;isbn&gt;17421705&lt;/isbn&gt;&lt;accession-num&gt;144835882&lt;/accession-num&gt;&lt;work-type&gt;Article&lt;/work-type&gt;&lt;urls&gt;&lt;related-urls&gt;&lt;url&gt;http://proxy.library.adelaide.edu.au/login?url=http://search.ebscohost.com/login.aspx?direct=true&amp;amp;db=8gh&amp;amp;AN=144835882&amp;amp;site=ehost-live&amp;amp;scope=site&lt;/url&gt;&lt;/related-urls&gt;&lt;/urls&gt;&lt;electronic-resource-num&gt;10.1017/S1742170518000388&lt;/electronic-resource-num&gt;&lt;remote-database-name&gt;8gh&lt;/remote-database-name&gt;&lt;remote-database-provider&gt;EBSCOhost&lt;/remote-database-provider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78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</w:tcPr>
          <w:p w14:paraId="34D8BC4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</w:tcPr>
          <w:p w14:paraId="79BCE7A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5F0F0FE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</w:tcPr>
          <w:p w14:paraId="5FE14FC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61BF719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0875B34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266C7E1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2B2D3E0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0AD2D778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62CA55C6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De Marco et al 2016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EZSBNYXJjbzwvQXV0aG9yPjxZZWFyPjIwMTY8L1llYXI+
PFJlY051bT41NTg5PC9SZWNOdW0+PERpc3BsYXlUZXh0PigzMyk8L0Rpc3BsYXlUZXh0PjxyZWNv
cmQ+PHJlYy1udW1iZXI+NTU4OTwvcmVjLW51bWJlcj48Zm9yZWlnbi1rZXlzPjxrZXkgYXBwPSJF
TiIgZGItaWQ9IndkZnp0MmE5cDVlZmR0ZTB3ZWI1d2R3MGF3eGZzcjlkYXh2diIgdGltZXN0YW1w
PSIxNTU3ODg5ODQ0Ij41NTg5PC9rZXk+PC9mb3JlaWduLWtleXM+PHJlZi10eXBlIG5hbWU9Ikpv
dXJuYWwgQXJ0aWNsZSI+MTc8L3JlZi10eXBlPjxjb250cmlidXRvcnM+PGF1dGhvcnM+PGF1dGhv
cj5EZSBNYXJjbywgTS4gTS48L2F1dGhvcj48YXV0aG9yPlNtaXRoLCBULiBXLjwvYXV0aG9yPjxh
dXRob3I+S2Vhcm5leSwgVy48L2F1dGhvcj48YXV0aG9yPkFtbWVybWFuLCBBLjwvYXV0aG9yPjwv
YXV0aG9ycz48L2NvbnRyaWJ1dG9ycz48YXV0aC1hZGRyZXNzPltEZSBNYXJjbywgTW9sbHkgTWlj
aGVsbGU7IFNtaXRoLCBUb3NoYSBXb29kc10gVW5pdiBOIENhcm9saW5hLCBDdHIgSGx0aCBQcm9t
b3QgJmFtcDsgRGlzIFByZXZlbnQsIDE3MDAgTWFydGluIEx1dGhlciBLaW5nIEpyIEJsdmQsQ0Ig
NzQyNiwgQ2hhcGVsIEhpbGwsIE5DIDI3NTk5IFVTQS4gW1NtaXRoLCBUb3NoYSBXb29kczsgQW1t
ZXJtYW4sIEFsaWNlXSBVbml2IE4gQ2Fyb2xpbmEsIERlcHQgTnV0ciwgR2lsbGluZ3MgU2NoIEds
b2JhbCBQdWJsIEhsdGgsIENoYXBlbCBIaWxsLCBOQyBVU0EuIFtLZWFybmV5LCBXaWxsaWFtXSBD
b2xleSBTcHJpbmdzIE1pc3Npb25hcnkgQmFwdGlzdCBDaHVyY2gsIFdhcnJlbnRvbiwgTkMgVVNB
LiYjeEQ7RGUgTWFyY28sIE1NIChyZXByaW50IGF1dGhvciksIFVuaXYgTiBDYXJvbGluYSwgQ3Ry
IEhsdGggUHJvbW90ICZhbXA7IERpcyBQcmV2ZW50LCAxNzAwIE1hcnRpbiBMdXRoZXIgS2luZyBK
ciBCbHZkLENCIDc0MjYsIENoYXBlbCBIaWxsLCBOQyAyNzU5OSBVU0EuJiN4RDttb2xseV9kZW1h
cmNvQHVuYy5lZHU8L2F1dGgtYWRkcmVzcz48dGl0bGVzPjx0aXRsZT5IYXJ2ZXN0IG9mIEhvcGU6
IFRoZSBJbXBhY3Qgb2YgYSBDaHVyY2ggR2FyZGVuIFByb2plY3Qgb24gQWZyaWNhbiBBbWVyaWNh
biBZb3V0aCBhbmQgQWR1bHRzIGluIHRoZSBSdXJhbCBBbWVyaWNhbiBTb3V0aDwvdGl0bGU+PHNl
Y29uZGFyeS10aXRsZT5Kb3VybmFsIG9mIEh1bmdlciAmYW1wOyBFbnZpcm9ubWVudGFsIE51dHJp
dGlvbjwvc2Vjb25kYXJ5LXRpdGxlPjxhbHQtdGl0bGU+Si4gSHVuZ2VyIEVudmlyb24uIE51dHIu
PC9hbHQtdGl0bGU+PC90aXRsZXM+PHBlcmlvZGljYWw+PGZ1bGwtdGl0bGU+Sm91cm5hbCBvZiBI
dW5nZXIgJmFtcDsgRW52aXJvbm1lbnRhbCBOdXRyaXRpb248L2Z1bGwtdGl0bGU+PC9wZXJpb2Rp
Y2FsPjxwYWdlcz4zMTctMzI3PC9wYWdlcz48dm9sdW1lPjExPC92b2x1bWU+PG51bWJlcj4zPC9u
dW1iZXI+PGtleXdvcmRzPjxrZXl3b3JkPk51dHJpdGlvbjwva2V5d29yZD48a2V5d29yZD5nYXJk
ZW48L2tleXdvcmQ+PGtleXdvcmQ+Y2h1cmNoPC9rZXl3b3JkPjxrZXl3b3JkPkFmcmljYW4gQW1l
cmljYW48L2tleXdvcmQ+PGtleXdvcmQ+Y29tbXVuaXR5LWJhc2VkPC9rZXl3b3JkPjxrZXl3b3Jk
PnBhcnRpY2lwYXRvcnkgcmVzZWFyY2g8L2tleXdvcmQ+PGtleXdvcmQ+aGVhbHRoIGRpc3Bhcml0
aWVzPC9rZXl3b3JkPjxrZXl3b3JkPmZydWl0cyBhbmQgdmVnZXRhYmxlczwva2V5d29yZD48a2V5
d29yZD5mb29kPC9rZXl3b3JkPjxrZXl3b3JkPmFjY2Vzczwva2V5d29yZD48a2V5d29yZD52ZWdl
dGFibGUgY29uc3VtcHRpb248L2tleXdvcmQ+PGtleXdvcmQ+cGFydGljaXBhdG9yeSByZXNlYXJj
aDwva2V5d29yZD48a2V5d29yZD5oZWFsdGggZGlzcGFyaXRpZXM8L2tleXdvcmQ+PGtleXdvcmQ+
dW5pdGVkLXN0YXRlczwva2V5d29yZD48a2V5d29yZD5jb21tdW5pdHk8L2tleXdvcmQ+PGtleXdv
cmQ+ZnJ1aXQ8L2tleXdvcmQ+PGtleXdvcmQ+bnV0cml0aW9uPC9rZXl3b3JkPjxrZXl3b3JkPndv
bWVuPC9rZXl3b3JkPjxrZXl3b3JkPmludGVydmVudGlvbnM8L2tleXdvcmQ+PGtleXdvcmQ+cGFy
dG5lcnNoaXA8L2tleXdvcmQ+PGtleXdvcmQ+UHVibGljLCBFbnZpcm9ubWVudGFsICZhbXA7IE9j
Y3VwYXRpb25hbCBIZWFsdGg8L2tleXdvcmQ+PC9rZXl3b3Jkcz48ZGF0ZXM+PHllYXI+MjAxNjwv
eWVhcj48L2RhdGVzPjxpc2JuPjE5MzItMDI0ODwvaXNibj48YWNjZXNzaW9uLW51bT5XT1M6MDAw
MzkxMDIxNTAwMDAyPC9hY2Nlc3Npb24tbnVtPjx3b3JrLXR5cGU+QXJ0aWNsZTwvd29yay10eXBl
Pjx1cmxzPjxyZWxhdGVkLXVybHM+PHVybD4mbHQ7R28gdG8gSVNJJmd0OzovL1dPUzowMDAzOTEw
MjE1MDAwMDI8L3VybD48L3JlbGF0ZWQtdXJscz48L3VybHM+PGVsZWN0cm9uaWMtcmVzb3VyY2Ut
bnVtPjEwLjEwODAvMTkzMjAyNDguMjAxNi4xMTQ2MTkzPC9lbGVjdHJvbmljLXJlc291cmNlLW51
bT48bGFuZ3VhZ2U+RW5nbGlzaDwvbGFuZ3Vh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EZSBNYXJjbzwvQXV0aG9yPjxZZWFyPjIwMTY8L1llYXI+
PFJlY051bT41NTg5PC9SZWNOdW0+PERpc3BsYXlUZXh0PigzMyk8L0Rpc3BsYXlUZXh0PjxyZWNv
cmQ+PHJlYy1udW1iZXI+NTU4OTwvcmVjLW51bWJlcj48Zm9yZWlnbi1rZXlzPjxrZXkgYXBwPSJF
TiIgZGItaWQ9IndkZnp0MmE5cDVlZmR0ZTB3ZWI1d2R3MGF3eGZzcjlkYXh2diIgdGltZXN0YW1w
PSIxNTU3ODg5ODQ0Ij41NTg5PC9rZXk+PC9mb3JlaWduLWtleXM+PHJlZi10eXBlIG5hbWU9Ikpv
dXJuYWwgQXJ0aWNsZSI+MTc8L3JlZi10eXBlPjxjb250cmlidXRvcnM+PGF1dGhvcnM+PGF1dGhv
cj5EZSBNYXJjbywgTS4gTS48L2F1dGhvcj48YXV0aG9yPlNtaXRoLCBULiBXLjwvYXV0aG9yPjxh
dXRob3I+S2Vhcm5leSwgVy48L2F1dGhvcj48YXV0aG9yPkFtbWVybWFuLCBBLjwvYXV0aG9yPjwv
YXV0aG9ycz48L2NvbnRyaWJ1dG9ycz48YXV0aC1hZGRyZXNzPltEZSBNYXJjbywgTW9sbHkgTWlj
aGVsbGU7IFNtaXRoLCBUb3NoYSBXb29kc10gVW5pdiBOIENhcm9saW5hLCBDdHIgSGx0aCBQcm9t
b3QgJmFtcDsgRGlzIFByZXZlbnQsIDE3MDAgTWFydGluIEx1dGhlciBLaW5nIEpyIEJsdmQsQ0Ig
NzQyNiwgQ2hhcGVsIEhpbGwsIE5DIDI3NTk5IFVTQS4gW1NtaXRoLCBUb3NoYSBXb29kczsgQW1t
ZXJtYW4sIEFsaWNlXSBVbml2IE4gQ2Fyb2xpbmEsIERlcHQgTnV0ciwgR2lsbGluZ3MgU2NoIEds
b2JhbCBQdWJsIEhsdGgsIENoYXBlbCBIaWxsLCBOQyBVU0EuIFtLZWFybmV5LCBXaWxsaWFtXSBD
b2xleSBTcHJpbmdzIE1pc3Npb25hcnkgQmFwdGlzdCBDaHVyY2gsIFdhcnJlbnRvbiwgTkMgVVNB
LiYjeEQ7RGUgTWFyY28sIE1NIChyZXByaW50IGF1dGhvciksIFVuaXYgTiBDYXJvbGluYSwgQ3Ry
IEhsdGggUHJvbW90ICZhbXA7IERpcyBQcmV2ZW50LCAxNzAwIE1hcnRpbiBMdXRoZXIgS2luZyBK
ciBCbHZkLENCIDc0MjYsIENoYXBlbCBIaWxsLCBOQyAyNzU5OSBVU0EuJiN4RDttb2xseV9kZW1h
cmNvQHVuYy5lZHU8L2F1dGgtYWRkcmVzcz48dGl0bGVzPjx0aXRsZT5IYXJ2ZXN0IG9mIEhvcGU6
IFRoZSBJbXBhY3Qgb2YgYSBDaHVyY2ggR2FyZGVuIFByb2plY3Qgb24gQWZyaWNhbiBBbWVyaWNh
biBZb3V0aCBhbmQgQWR1bHRzIGluIHRoZSBSdXJhbCBBbWVyaWNhbiBTb3V0aDwvdGl0bGU+PHNl
Y29uZGFyeS10aXRsZT5Kb3VybmFsIG9mIEh1bmdlciAmYW1wOyBFbnZpcm9ubWVudGFsIE51dHJp
dGlvbjwvc2Vjb25kYXJ5LXRpdGxlPjxhbHQtdGl0bGU+Si4gSHVuZ2VyIEVudmlyb24uIE51dHIu
PC9hbHQtdGl0bGU+PC90aXRsZXM+PHBlcmlvZGljYWw+PGZ1bGwtdGl0bGU+Sm91cm5hbCBvZiBI
dW5nZXIgJmFtcDsgRW52aXJvbm1lbnRhbCBOdXRyaXRpb248L2Z1bGwtdGl0bGU+PC9wZXJpb2Rp
Y2FsPjxwYWdlcz4zMTctMzI3PC9wYWdlcz48dm9sdW1lPjExPC92b2x1bWU+PG51bWJlcj4zPC9u
dW1iZXI+PGtleXdvcmRzPjxrZXl3b3JkPk51dHJpdGlvbjwva2V5d29yZD48a2V5d29yZD5nYXJk
ZW48L2tleXdvcmQ+PGtleXdvcmQ+Y2h1cmNoPC9rZXl3b3JkPjxrZXl3b3JkPkFmcmljYW4gQW1l
cmljYW48L2tleXdvcmQ+PGtleXdvcmQ+Y29tbXVuaXR5LWJhc2VkPC9rZXl3b3JkPjxrZXl3b3Jk
PnBhcnRpY2lwYXRvcnkgcmVzZWFyY2g8L2tleXdvcmQ+PGtleXdvcmQ+aGVhbHRoIGRpc3Bhcml0
aWVzPC9rZXl3b3JkPjxrZXl3b3JkPmZydWl0cyBhbmQgdmVnZXRhYmxlczwva2V5d29yZD48a2V5
d29yZD5mb29kPC9rZXl3b3JkPjxrZXl3b3JkPmFjY2Vzczwva2V5d29yZD48a2V5d29yZD52ZWdl
dGFibGUgY29uc3VtcHRpb248L2tleXdvcmQ+PGtleXdvcmQ+cGFydGljaXBhdG9yeSByZXNlYXJj
aDwva2V5d29yZD48a2V5d29yZD5oZWFsdGggZGlzcGFyaXRpZXM8L2tleXdvcmQ+PGtleXdvcmQ+
dW5pdGVkLXN0YXRlczwva2V5d29yZD48a2V5d29yZD5jb21tdW5pdHk8L2tleXdvcmQ+PGtleXdv
cmQ+ZnJ1aXQ8L2tleXdvcmQ+PGtleXdvcmQ+bnV0cml0aW9uPC9rZXl3b3JkPjxrZXl3b3JkPndv
bWVuPC9rZXl3b3JkPjxrZXl3b3JkPmludGVydmVudGlvbnM8L2tleXdvcmQ+PGtleXdvcmQ+cGFy
dG5lcnNoaXA8L2tleXdvcmQ+PGtleXdvcmQ+UHVibGljLCBFbnZpcm9ubWVudGFsICZhbXA7IE9j
Y3VwYXRpb25hbCBIZWFsdGg8L2tleXdvcmQ+PC9rZXl3b3Jkcz48ZGF0ZXM+PHllYXI+MjAxNjwv
eWVhcj48L2RhdGVzPjxpc2JuPjE5MzItMDI0ODwvaXNibj48YWNjZXNzaW9uLW51bT5XT1M6MDAw
MzkxMDIxNTAwMDAyPC9hY2Nlc3Npb24tbnVtPjx3b3JrLXR5cGU+QXJ0aWNsZTwvd29yay10eXBl
Pjx1cmxzPjxyZWxhdGVkLXVybHM+PHVybD4mbHQ7R28gdG8gSVNJJmd0OzovL1dPUzowMDAzOTEw
MjE1MDAwMDI8L3VybD48L3JlbGF0ZWQtdXJscz48L3VybHM+PGVsZWN0cm9uaWMtcmVzb3VyY2Ut
bnVtPjEwLjEwODAvMTkzMjAyNDguMjAxNi4xMTQ2MTkzPC9lbGVjdHJvbmljLXJlc291cmNlLW51
bT48bGFuZ3VhZ2U+RW5nbGlzaDwvbGFuZ3Vh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3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49685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34D98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489D68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F8B62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E70518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5F488B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12D210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B58055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040F2A5C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55A0D4C9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Gerber et al 2017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HZXJiZXI8L0F1dGhvcj48WWVhcj4yMDE3PC9ZZWFyPjxS
ZWNOdW0+NjY0NDwvUmVjTnVtPjxEaXNwbGF5VGV4dD4oNTYpPC9EaXNwbGF5VGV4dD48cmVjb3Jk
PjxyZWMtbnVtYmVyPjY2NDQ8L3JlYy1udW1iZXI+PGZvcmVpZ24ta2V5cz48a2V5IGFwcD0iRU4i
IGRiLWlkPSJ3ZGZ6dDJhOXA1ZWZkdGUwd2ViNXdkdzBhd3hmc3I5ZGF4dnYiIHRpbWVzdGFtcD0i
MTU1Nzg4OTkyNCI+NjY0NDwva2V5PjwvZm9yZWlnbi1rZXlzPjxyZWYtdHlwZSBuYW1lPSJKb3Vy
bmFsIEFydGljbGUiPjE3PC9yZWYtdHlwZT48Y29udHJpYnV0b3JzPjxhdXRob3JzPjxhdXRob3I+
R2VyYmVyLCBNb25pY2EgTS48L2F1dGhvcj48YXV0aG9yPkNhbGxhaGFuLCBKZW5uaWZlciBMLjwv
YXV0aG9yPjxhdXRob3I+TW95ZXIsIERhbmllbGxlIE4uPC9hdXRob3I+PGF1dGhvcj5Db25uYWxs
eSwgTWVsaXNzYSBMLjwvYXV0aG9yPjxhdXRob3I+SG9sdHosIFBhbWVsYSBNLjwvYXV0aG9yPjxh
dXRob3I+SmFuaXMsIEJldGggTS48L2F1dGhvcj48L2F1dGhvcnM+PC9jb250cmlidXRvcnM+PGF1
dGgtYWRkcmVzcz5DYWxsYWhhbiwgSmVubmlmZXIgTC46IEplbm5pZmVyLkNhbGxhaGFuQHVudC5l
ZHUmI3hEO0NhbGxhaGFuLCBKZW5uaWZlciBMLjogRGVwYXJ0bWVudCBvZiBQc3ljaG9sb2d5LCBV
bml2ZXJzaXR5IG9mIE5vcnRoIFRleGFzLCAxMTU1IFVuaW9uIENpcmNsZSAzMTEyODAsIERlbnRv
biwgVFgsIFVTLCA3NjIwNSwgSmVubmlmZXIuQ2FsbGFoYW5AdW50LmVkdSYjeEQ7R2VyYmVyLCBN
b25pY2EgTS46IERlcGFydG1lbnQgb2YgUHN5Y2hvbG9neSwgVW5pdmVyc2l0eSBvZiBOb3J0aCBU
ZXhhcywgRGVudG9uLCBUWCwgVVMmI3hEO0NhbGxhaGFuLCBKZW5uaWZlciBMLjogRGVwYXJ0bWVu
dCBvZiBQc3ljaG9sb2d5LCBVbml2ZXJzaXR5IG9mIE5vcnRoIFRleGFzLCBEZW50b24sIFRYLCBV
UyYjeEQ7TW95ZXIsIERhbmllbGxlIE4uOiBEZXBhcnRtZW50IG9mIFBzeWNob2xvZ3ksIFVuaXZl
cnNpdHkgb2YgTm9ydGggVGV4YXMsIERlbnRvbiwgVFgsIFVTJiN4RDtDb25uYWxseSwgTWVsaXNz
YSBMLjogRGVwYXJ0bWVudCBvZiBQc3ljaG9sb2d5LCBVbml2ZXJzaXR5IG9mIE5vcnRoIFRleGFz
LCBEZW50b24sIFRYLCBVUyYjeEQ7SG9sdHosIFBhbWVsYSBNLjogRGVwYXJ0bWVudCBvZiBQc3lj
aG9sb2d5LCBVbml2ZXJzaXR5IG9mIE5vcnRoIFRleGFzLCBEZW50b24sIFRYLCBVUyYjeEQ7SmFu
aXMsIEJldGggTS46IERlcGFydG1lbnQgb2YgUHN5Y2hvbG9neSwgVW5pdmVyc2l0eSBvZiBOb3J0
aCBUZXhhcywgRGVudG9uLCBUWCwgVVM8L2F1dGgtYWRkcmVzcz48dGl0bGVzPjx0aXRsZT5OZXBh
bGkgQmh1dGFuZXNlIHJlZnVnZWVzIHJlYXAgc3VwcG9ydCB0aHJvdWdoIGNvbW11bml0eSBnYXJk
ZW5pbmc8L3RpdGxlPjxzZWNvbmRhcnktdGl0bGU+SW50ZXJuYXRpb25hbCBQZXJzcGVjdGl2ZXMg
aW4gUHN5Y2hvbG9neTogUmVzZWFyY2gsIFByYWN0aWNlLCBDb25zdWx0YXRpb248L3NlY29uZGFy
eS10aXRsZT48L3RpdGxlcz48cGVyaW9kaWNhbD48ZnVsbC10aXRsZT5JbnRlcm5hdGlvbmFsIFBl
cnNwZWN0aXZlcyBpbiBQc3ljaG9sb2d5OiBSZXNlYXJjaCwgUHJhY3RpY2UsIENvbnN1bHRhdGlv
bjwvZnVsbC10aXRsZT48L3BlcmlvZGljYWw+PHBhZ2VzPjE3LTMxPC9wYWdlcz48dm9sdW1lPjY8
L3ZvbHVtZT48bnVtYmVyPjE8L251bWJlcj48a2V5d29yZHM+PGtleXdvcmQ+cmVmdWdlZSwgdHJh
dW1hLCBnYXJkZW5pbmcsIGFjY3VsdHVyYXRpb24sIHNvY2lhbCBzdXBwb3J0PC9rZXl3b3JkPjxr
ZXl3b3JkPipBY2N1bHR1cmF0aW9uPC9rZXl3b3JkPjxrZXl3b3JkPipIb3J0aWN1bHR1cmUgVGhl
cmFweTwva2V5d29yZD48a2V5d29yZD4qUmVmdWdlZXM8L2tleXdvcmQ+PGtleXdvcmQ+KlNvY2lh
bCBTdXBwb3J0PC9rZXl3b3JkPjxrZXl3b3JkPipUcmF1bWE8L2tleXdvcmQ+PGtleXdvcmQ+U3Bl
Y2lhbGl6ZWQgSW50ZXJ2ZW50aW9ucyBbMzM1MF08L2tleXdvcmQ+PGtleXdvcmQ+SHVtYW4gTWFs
ZSBGZW1hbGUgQWR1bHRob29kICgxOCB5cnMgJmFtcDsgb2xkZXIpPC9rZXl3b3JkPjxrZXl3b3Jk
PnVzPC9rZXl3b3JkPjwva2V5d29yZHM+PGRhdGVzPjx5ZWFyPjIwMTc8L3llYXI+PHB1Yi1kYXRl
cz48ZGF0ZT5KYW48L2RhdGU+PC9wdWItZGF0ZXM+PC9kYXRlcz48aXNibj4yMTU3LTM4ODMmI3hE
OzIxNTctMzg5MTwvaXNibj48YWNjZXNzaW9uLW51bT4yMDE2LTM3Mjg4LTAwMTwvYWNjZXNzaW9u
LW51bT48d29yay10eXBlPkVtcGlyaWNhbCBTdHVkeTsgSW50ZXJ2aWV3OyBRdWFsaXRhdGl2ZSBT
dHVkeTsgUXVhbnRpdGF0aXZlIFN0dWR5PC93b3JrLXR5cGU+PHVybHM+PHJlbGF0ZWQtdXJscz48
dXJsPmh0dHA6Ly9vdmlkc3Aub3ZpZC5jb20vb3ZpZHdlYi5jZ2k/VD1KUyZhbXA7Q1NDPVkmYW1w
O05FV1M9TiZhbXA7UEFHRT1mdWxsdGV4dCZhbXA7RD1wc3ljMTNiJmFtcDtBTj0yMDE2LTM3Mjg4
LTAwMTwvdXJsPjx1cmw+aHR0cDovL3ByaW1vLWRpcmVjdC1hcGFjLmhvc3RlZC5leGxpYnJpc2dy
b3VwLmNvbS9vcGVudXJsLzYxQURFTEFJREVVL1NVQV9TRVJWSUNFU19QQUdFP3NpZD1PVklEOnBz
eWNkYiZhbXA7aWQ9cG1pZDomYW1wO2lkPWRvaToxMC4xMDM3JTJGaXBwMDAwMDA2MSZhbXA7aXNz
bj0yMTU3LTM4ODMmYW1wO2lzYm49JmFtcDt2b2x1bWU9NiZhbXA7aXNzdWU9MSZhbXA7c3BhZ2U9
MTcmYW1wO3BhZ2VzPTE3LTMxJmFtcDtkYXRlPTIwMTcmYW1wO3RpdGxlPUludGVybmF0aW9uYWwr
UGVyc3BlY3RpdmVzK2luK1BzeWNob2xvZ3klM0ErUmVzZWFyY2glMkMrUHJhY3RpY2UlMkMrQ29u
c3VsdGF0aW9uJmFtcDthdGl0bGU9TmVwYWxpK0JodXRhbmVzZStyZWZ1Z2VlcytyZWFwK3N1cHBv
cnQrdGhyb3VnaCtjb21tdW5pdHkrZ2FyZGVuaW5nLiZhbXA7YXVsYXN0PUdlcmJlciZhbXA7cGlk
PSUzQ2F1dGhvciUzRUdlcmJlciUyQytNb25pY2ErTSUzQkNhbGxhaGFuJTJDK0plbm5pZmVyK0wl
M0JNb3llciUyQytEYW5pZWxsZStOJTNCQ29ubmFsbHklMkMrTWVsaXNzYStMJTNCSG9sdHolMkMr
UGFtZWxhK00lM0JKYW5pcyUyQytCZXRoK00lM0MlMkZhdXRob3IlM0UlM0NBTiUzRTIwMTYtMzcy
ODgtMDAxJTNDJTJGQU4lM0UlM0NEVCUzRUpvdXJuYWwrQXJ0aWNsZSUzQyUyRkRUJTNFPC91cmw+
PC9yZWxhdGVkLXVybHM+PC91cmxzPjxlbGVjdHJvbmljLXJlc291cmNlLW51bT5odHRwOi8vZHgu
ZG9pLm9yZy8xMC4xMDM3L2lwcDAwMDAwNjE8L2VsZWN0cm9uaWMtcmVzb3VyY2UtbnVtPjxyZW1v
dGUtZGF0YWJhc2UtbmFtZT5Qc3ljSU5GTz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HZXJiZXI8L0F1dGhvcj48WWVhcj4yMDE3PC9ZZWFyPjxS
ZWNOdW0+NjY0NDwvUmVjTnVtPjxEaXNwbGF5VGV4dD4oNTYpPC9EaXNwbGF5VGV4dD48cmVjb3Jk
PjxyZWMtbnVtYmVyPjY2NDQ8L3JlYy1udW1iZXI+PGZvcmVpZ24ta2V5cz48a2V5IGFwcD0iRU4i
IGRiLWlkPSJ3ZGZ6dDJhOXA1ZWZkdGUwd2ViNXdkdzBhd3hmc3I5ZGF4dnYiIHRpbWVzdGFtcD0i
MTU1Nzg4OTkyNCI+NjY0NDwva2V5PjwvZm9yZWlnbi1rZXlzPjxyZWYtdHlwZSBuYW1lPSJKb3Vy
bmFsIEFydGljbGUiPjE3PC9yZWYtdHlwZT48Y29udHJpYnV0b3JzPjxhdXRob3JzPjxhdXRob3I+
R2VyYmVyLCBNb25pY2EgTS48L2F1dGhvcj48YXV0aG9yPkNhbGxhaGFuLCBKZW5uaWZlciBMLjwv
YXV0aG9yPjxhdXRob3I+TW95ZXIsIERhbmllbGxlIE4uPC9hdXRob3I+PGF1dGhvcj5Db25uYWxs
eSwgTWVsaXNzYSBMLjwvYXV0aG9yPjxhdXRob3I+SG9sdHosIFBhbWVsYSBNLjwvYXV0aG9yPjxh
dXRob3I+SmFuaXMsIEJldGggTS48L2F1dGhvcj48L2F1dGhvcnM+PC9jb250cmlidXRvcnM+PGF1
dGgtYWRkcmVzcz5DYWxsYWhhbiwgSmVubmlmZXIgTC46IEplbm5pZmVyLkNhbGxhaGFuQHVudC5l
ZHUmI3hEO0NhbGxhaGFuLCBKZW5uaWZlciBMLjogRGVwYXJ0bWVudCBvZiBQc3ljaG9sb2d5LCBV
bml2ZXJzaXR5IG9mIE5vcnRoIFRleGFzLCAxMTU1IFVuaW9uIENpcmNsZSAzMTEyODAsIERlbnRv
biwgVFgsIFVTLCA3NjIwNSwgSmVubmlmZXIuQ2FsbGFoYW5AdW50LmVkdSYjeEQ7R2VyYmVyLCBN
b25pY2EgTS46IERlcGFydG1lbnQgb2YgUHN5Y2hvbG9neSwgVW5pdmVyc2l0eSBvZiBOb3J0aCBU
ZXhhcywgRGVudG9uLCBUWCwgVVMmI3hEO0NhbGxhaGFuLCBKZW5uaWZlciBMLjogRGVwYXJ0bWVu
dCBvZiBQc3ljaG9sb2d5LCBVbml2ZXJzaXR5IG9mIE5vcnRoIFRleGFzLCBEZW50b24sIFRYLCBV
UyYjeEQ7TW95ZXIsIERhbmllbGxlIE4uOiBEZXBhcnRtZW50IG9mIFBzeWNob2xvZ3ksIFVuaXZl
cnNpdHkgb2YgTm9ydGggVGV4YXMsIERlbnRvbiwgVFgsIFVTJiN4RDtDb25uYWxseSwgTWVsaXNz
YSBMLjogRGVwYXJ0bWVudCBvZiBQc3ljaG9sb2d5LCBVbml2ZXJzaXR5IG9mIE5vcnRoIFRleGFz
LCBEZW50b24sIFRYLCBVUyYjeEQ7SG9sdHosIFBhbWVsYSBNLjogRGVwYXJ0bWVudCBvZiBQc3lj
aG9sb2d5LCBVbml2ZXJzaXR5IG9mIE5vcnRoIFRleGFzLCBEZW50b24sIFRYLCBVUyYjeEQ7SmFu
aXMsIEJldGggTS46IERlcGFydG1lbnQgb2YgUHN5Y2hvbG9neSwgVW5pdmVyc2l0eSBvZiBOb3J0
aCBUZXhhcywgRGVudG9uLCBUWCwgVVM8L2F1dGgtYWRkcmVzcz48dGl0bGVzPjx0aXRsZT5OZXBh
bGkgQmh1dGFuZXNlIHJlZnVnZWVzIHJlYXAgc3VwcG9ydCB0aHJvdWdoIGNvbW11bml0eSBnYXJk
ZW5pbmc8L3RpdGxlPjxzZWNvbmRhcnktdGl0bGU+SW50ZXJuYXRpb25hbCBQZXJzcGVjdGl2ZXMg
aW4gUHN5Y2hvbG9neTogUmVzZWFyY2gsIFByYWN0aWNlLCBDb25zdWx0YXRpb248L3NlY29uZGFy
eS10aXRsZT48L3RpdGxlcz48cGVyaW9kaWNhbD48ZnVsbC10aXRsZT5JbnRlcm5hdGlvbmFsIFBl
cnNwZWN0aXZlcyBpbiBQc3ljaG9sb2d5OiBSZXNlYXJjaCwgUHJhY3RpY2UsIENvbnN1bHRhdGlv
bjwvZnVsbC10aXRsZT48L3BlcmlvZGljYWw+PHBhZ2VzPjE3LTMxPC9wYWdlcz48dm9sdW1lPjY8
L3ZvbHVtZT48bnVtYmVyPjE8L251bWJlcj48a2V5d29yZHM+PGtleXdvcmQ+cmVmdWdlZSwgdHJh
dW1hLCBnYXJkZW5pbmcsIGFjY3VsdHVyYXRpb24sIHNvY2lhbCBzdXBwb3J0PC9rZXl3b3JkPjxr
ZXl3b3JkPipBY2N1bHR1cmF0aW9uPC9rZXl3b3JkPjxrZXl3b3JkPipIb3J0aWN1bHR1cmUgVGhl
cmFweTwva2V5d29yZD48a2V5d29yZD4qUmVmdWdlZXM8L2tleXdvcmQ+PGtleXdvcmQ+KlNvY2lh
bCBTdXBwb3J0PC9rZXl3b3JkPjxrZXl3b3JkPipUcmF1bWE8L2tleXdvcmQ+PGtleXdvcmQ+U3Bl
Y2lhbGl6ZWQgSW50ZXJ2ZW50aW9ucyBbMzM1MF08L2tleXdvcmQ+PGtleXdvcmQ+SHVtYW4gTWFs
ZSBGZW1hbGUgQWR1bHRob29kICgxOCB5cnMgJmFtcDsgb2xkZXIpPC9rZXl3b3JkPjxrZXl3b3Jk
PnVzPC9rZXl3b3JkPjwva2V5d29yZHM+PGRhdGVzPjx5ZWFyPjIwMTc8L3llYXI+PHB1Yi1kYXRl
cz48ZGF0ZT5KYW48L2RhdGU+PC9wdWItZGF0ZXM+PC9kYXRlcz48aXNibj4yMTU3LTM4ODMmI3hE
OzIxNTctMzg5MTwvaXNibj48YWNjZXNzaW9uLW51bT4yMDE2LTM3Mjg4LTAwMTwvYWNjZXNzaW9u
LW51bT48d29yay10eXBlPkVtcGlyaWNhbCBTdHVkeTsgSW50ZXJ2aWV3OyBRdWFsaXRhdGl2ZSBT
dHVkeTsgUXVhbnRpdGF0aXZlIFN0dWR5PC93b3JrLXR5cGU+PHVybHM+PHJlbGF0ZWQtdXJscz48
dXJsPmh0dHA6Ly9vdmlkc3Aub3ZpZC5jb20vb3ZpZHdlYi5jZ2k/VD1KUyZhbXA7Q1NDPVkmYW1w
O05FV1M9TiZhbXA7UEFHRT1mdWxsdGV4dCZhbXA7RD1wc3ljMTNiJmFtcDtBTj0yMDE2LTM3Mjg4
LTAwMTwvdXJsPjx1cmw+aHR0cDovL3ByaW1vLWRpcmVjdC1hcGFjLmhvc3RlZC5leGxpYnJpc2dy
b3VwLmNvbS9vcGVudXJsLzYxQURFTEFJREVVL1NVQV9TRVJWSUNFU19QQUdFP3NpZD1PVklEOnBz
eWNkYiZhbXA7aWQ9cG1pZDomYW1wO2lkPWRvaToxMC4xMDM3JTJGaXBwMDAwMDA2MSZhbXA7aXNz
bj0yMTU3LTM4ODMmYW1wO2lzYm49JmFtcDt2b2x1bWU9NiZhbXA7aXNzdWU9MSZhbXA7c3BhZ2U9
MTcmYW1wO3BhZ2VzPTE3LTMxJmFtcDtkYXRlPTIwMTcmYW1wO3RpdGxlPUludGVybmF0aW9uYWwr
UGVyc3BlY3RpdmVzK2luK1BzeWNob2xvZ3klM0ErUmVzZWFyY2glMkMrUHJhY3RpY2UlMkMrQ29u
c3VsdGF0aW9uJmFtcDthdGl0bGU9TmVwYWxpK0JodXRhbmVzZStyZWZ1Z2VlcytyZWFwK3N1cHBv
cnQrdGhyb3VnaCtjb21tdW5pdHkrZ2FyZGVuaW5nLiZhbXA7YXVsYXN0PUdlcmJlciZhbXA7cGlk
PSUzQ2F1dGhvciUzRUdlcmJlciUyQytNb25pY2ErTSUzQkNhbGxhaGFuJTJDK0plbm5pZmVyK0wl
M0JNb3llciUyQytEYW5pZWxsZStOJTNCQ29ubmFsbHklMkMrTWVsaXNzYStMJTNCSG9sdHolMkMr
UGFtZWxhK00lM0JKYW5pcyUyQytCZXRoK00lM0MlMkZhdXRob3IlM0UlM0NBTiUzRTIwMTYtMzcy
ODgtMDAxJTNDJTJGQU4lM0UlM0NEVCUzRUpvdXJuYWwrQXJ0aWNsZSUzQyUyRkRUJTNFPC91cmw+
PC9yZWxhdGVkLXVybHM+PC91cmxzPjxlbGVjdHJvbmljLXJlc291cmNlLW51bT5odHRwOi8vZHgu
ZG9pLm9yZy8xMC4xMDM3L2lwcDAwMDAwNjE8L2VsZWN0cm9uaWMtcmVzb3VyY2UtbnVtPjxyZW1v
dGUtZGF0YWJhc2UtbmFtZT5Qc3ljSU5GTz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56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60FF3B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D05A55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CA60AF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8FED33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2FA7F2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EED23F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8A371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3703E3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34729582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54D8BA40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Grier et al 2015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HcmllcjwvQXV0aG9yPjxZZWFyPjIwMTU8L1llYXI+PFJl
Y051bT41NzUxPC9SZWNOdW0+PERpc3BsYXlUZXh0Pig1Nyk8L0Rpc3BsYXlUZXh0PjxyZWNvcmQ+
PHJlYy1udW1iZXI+NTc1MTwvcmVjLW51bWJlcj48Zm9yZWlnbi1rZXlzPjxrZXkgYXBwPSJFTiIg
ZGItaWQ9IndkZnp0MmE5cDVlZmR0ZTB3ZWI1d2R3MGF3eGZzcjlkYXh2diIgdGltZXN0YW1wPSIx
NTU3ODg5ODQ3Ij41NzUxPC9rZXk+PC9mb3JlaWduLWtleXM+PHJlZi10eXBlIG5hbWU9IkpvdXJu
YWwgQXJ0aWNsZSI+MTc8L3JlZi10eXBlPjxjb250cmlidXRvcnM+PGF1dGhvcnM+PGF1dGhvcj5H
cmllciwgSy48L2F1dGhvcj48YXV0aG9yPkhpbGwsIEouIEwuPC9hdXRob3I+PGF1dGhvcj5SZWVz
ZSwgRi48L2F1dGhvcj48YXV0aG9yPkNvdmluZ3RvbiwgQy48L2F1dGhvcj48YXV0aG9yPkJlbm5l
dHRlLCBGLjwvYXV0aG9yPjxhdXRob3I+TWFjQXVsZXksIEwuPC9hdXRob3I+PGF1dGhvcj5ab2Vs
bG5lciwgSi48L2F1dGhvcj48L2F1dGhvcnM+PC9jb250cmlidXRvcnM+PGF1dGgtYWRkcmVzcz5b
R3JpZXIsIEthcmlzc2E7IEhpbGwsIEplbm5pZSBMLjsgUmVlc2UsIEZlbGljaWE7IFpvZWxsbmVy
LCBKYW1pZV0gVmlyZ2luaWEgUG9seXRlY2ggSW5zdCAmYW1wOyBTdGF0ZSBVbml2LCBWaXJnaW5p
YSBUZWNoLCBEZXB0IEh1bWFuIE51dHIgRm9vZHMgJmFtcDsgRXhlcmNpc2UsIEJsYWNrc2J1cmcs
IFZBIDI0MDYxIFVTQS4gW1JlZXNlLCBGZWxpY2lhOyBDb3Zpbmd0b24sIENvbnN0YW5jZV0gRGFu
dmlsbGUgUmVkZXYgJmFtcDsgSG91c2luZyBBdXRob3IsIERhbnZpbGxlLCBWQSBVU0EuIFtNYWNB
dWxleSwgTG9yaWVuXSBWaXJnaW5pYSBUZWNoLCBEZXB0IEFnciBMZWFkZXJzaGlwICZhbXA7IENv
bW11bml0eSBFZHVjLCBCbGFja3NidXJnLCBWQSBVU0EuJiN4RDtab2VsbG5lciwgSiAocmVwcmlu
dCBhdXRob3IpLCBWaXJnaW5pYSBQb2x5dGVjaCBJbnN0ICZhbXA7IFN0YXRlIFVuaXYsIFZpcmdp
bmlhIFRlY2gsIERlcHQgSHVtYW4gTnV0ciBGb29kcyAmYW1wOyBFeGVyY2lzZSwgSW50ZWdyYXRl
ZCBMaWZlIFNjaSBCbGRnIDIzLFJvb20gMTAzNCAwOTEzLCBCbGFja3NidXJnLCBWQSAyNDA2MSBV
U0EuJiN4RDt6b2VsbG5lckB2dC5lZHU8L2F1dGgtYWRkcmVzcz48dGl0bGVzPjx0aXRsZT5GZWFz
aWJpbGl0eSBvZiBhbiBleHBlcmllbnRpYWwgY29tbXVuaXR5IGdhcmRlbiBhbmQgbnV0cml0aW9u
IHByb2dyYW1tZSBmb3IgeW91dGggbGl2aW5nIGluIHB1YmxpYyBob3VzaW5nPC90aXRsZT48c2Vj
b25kYXJ5LXRpdGxlPlB1YmxpYyBIZWFsdGggTnV0cml0aW9uPC9zZWNvbmRhcnktdGl0bGU+PGFs
dC10aXRsZT5QdWJsaWMgSGVhbHRoIE51dHIuPC9hbHQtdGl0bGU+PC90aXRsZXM+PHBlcmlvZGlj
YWw+PGZ1bGwtdGl0bGU+UHVibGljIEhlYWx0aCBOdXRyPC9mdWxsLXRpdGxlPjxhYmJyLTE+UHVi
bGljIGhlYWx0aCBudXRyaXRpb248L2FiYnItMT48L3BlcmlvZGljYWw+PHBhZ2VzPjI3NTktMjc2
OTwvcGFnZXM+PHZvbHVtZT4xODwvdm9sdW1lPjxudW1iZXI+MTU8L251bWJlcj48a2V5d29yZHM+
PGtleXdvcmQ+R2FyZGVuaW5nPC9rZXl3b3JkPjxrZXl3b3JkPkZlYXNpYmlsaXR5IHN0dWRpZXM8
L2tleXdvcmQ+PGtleXdvcmQ+Q29tbXVuaXR5LWJhc2VkIHBhcnRpY2lwYXRvcnkgcmVzZWFyY2g8
L2tleXdvcmQ+PGtleXdvcmQ+SGVhbHRoIHN0YXR1cyBkaXNwYXJpdGllczwva2V5d29yZD48a2V5
d29yZD52ZWdldGFibGUgY29uc3VtcHRpb248L2tleXdvcmQ+PGtleXdvcmQ+cGh5c2ljYWwtYWN0
aXZpdHk8L2tleXdvcmQ+PGtleXdvcmQ+cGFydGljaXBhdG9yeSByZXNlYXJjaDwva2V5d29yZD48
a2V5d29yZD52aXN1YWw8L2tleXdvcmQ+PGtleXdvcmQ+ZXN0aW1hdGlvbjwva2V5d29yZD48a2V5
d29yZD5zY2hvb2wgZ2FyZGVuczwva2V5d29yZD48a2V5d29yZD5sYXRpbm8geW91dGg8L2tleXdv
cmQ+PGtleXdvcmQ+bGEgc3Byb3V0czwva2V5d29yZD48a2V5d29yZD5mcnVpdDwva2V5d29yZD48
a2V5d29yZD5jaGlsZHJlbjwva2V5d29yZD48a2V5d29yZD5pbnRlcnZlbnRpb248L2tleXdvcmQ+
PGtleXdvcmQ+UHVibGljLCBFbnZpcm9ubWVudGFsICZhbXA7IE9jY3VwYXRpb25hbCBIZWFsdGg8
L2tleXdvcmQ+PGtleXdvcmQ+TnV0cml0aW9uICZhbXA7IERpZXRldGljczwva2V5d29yZD48L2tl
eXdvcmRzPjxkYXRlcz48eWVhcj4yMDE1PC95ZWFyPjxwdWItZGF0ZXM+PGRhdGU+T2N0PC9kYXRl
PjwvcHViLWRhdGVzPjwvZGF0ZXM+PGlzYm4+MTM2OC05ODAwPC9pc2JuPjxhY2Nlc3Npb24tbnVt
PldPUzowMDAzNjI5NTMyMDAwMDk8L2FjY2Vzc2lvbi1udW0+PHdvcmstdHlwZT5BcnRpY2xlPC93
b3JrLXR5cGU+PHVybHM+PHJlbGF0ZWQtdXJscz48dXJsPjxzdHlsZSBmYWNlPSJ1bmRlcmxpbmUi
IGZvbnQ9ImRlZmF1bHQiIHNpemU9IjEwMCUiPiZsdDtHbyB0byBJU0kmZ3Q7Oi8vV09TOjAwMDM2
Mjk1MzIwMDAwOTwvc3R5bGU+PC91cmw+PC9yZWxhdGVkLXVybHM+PC91cmxzPjxlbGVjdHJvbmlj
LXJlc291cmNlLW51bT4xMC4xMDE3L3MxMzY4OTgwMDE1MDAwMDg3PC9lbGVjdHJvbmljLXJlc291
cmNlLW51bT48bGFuZ3VhZ2U+RW5nbGlzaDwvbGFuZ3VhZ2U+PC9yZWNvcmQ+PC9DaXRlPjwvRW5k
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HcmllcjwvQXV0aG9yPjxZZWFyPjIwMTU8L1llYXI+PFJl
Y051bT41NzUxPC9SZWNOdW0+PERpc3BsYXlUZXh0Pig1Nyk8L0Rpc3BsYXlUZXh0PjxyZWNvcmQ+
PHJlYy1udW1iZXI+NTc1MTwvcmVjLW51bWJlcj48Zm9yZWlnbi1rZXlzPjxrZXkgYXBwPSJFTiIg
ZGItaWQ9IndkZnp0MmE5cDVlZmR0ZTB3ZWI1d2R3MGF3eGZzcjlkYXh2diIgdGltZXN0YW1wPSIx
NTU3ODg5ODQ3Ij41NzUxPC9rZXk+PC9mb3JlaWduLWtleXM+PHJlZi10eXBlIG5hbWU9IkpvdXJu
YWwgQXJ0aWNsZSI+MTc8L3JlZi10eXBlPjxjb250cmlidXRvcnM+PGF1dGhvcnM+PGF1dGhvcj5H
cmllciwgSy48L2F1dGhvcj48YXV0aG9yPkhpbGwsIEouIEwuPC9hdXRob3I+PGF1dGhvcj5SZWVz
ZSwgRi48L2F1dGhvcj48YXV0aG9yPkNvdmluZ3RvbiwgQy48L2F1dGhvcj48YXV0aG9yPkJlbm5l
dHRlLCBGLjwvYXV0aG9yPjxhdXRob3I+TWFjQXVsZXksIEwuPC9hdXRob3I+PGF1dGhvcj5ab2Vs
bG5lciwgSi48L2F1dGhvcj48L2F1dGhvcnM+PC9jb250cmlidXRvcnM+PGF1dGgtYWRkcmVzcz5b
R3JpZXIsIEthcmlzc2E7IEhpbGwsIEplbm5pZSBMLjsgUmVlc2UsIEZlbGljaWE7IFpvZWxsbmVy
LCBKYW1pZV0gVmlyZ2luaWEgUG9seXRlY2ggSW5zdCAmYW1wOyBTdGF0ZSBVbml2LCBWaXJnaW5p
YSBUZWNoLCBEZXB0IEh1bWFuIE51dHIgRm9vZHMgJmFtcDsgRXhlcmNpc2UsIEJsYWNrc2J1cmcs
IFZBIDI0MDYxIFVTQS4gW1JlZXNlLCBGZWxpY2lhOyBDb3Zpbmd0b24sIENvbnN0YW5jZV0gRGFu
dmlsbGUgUmVkZXYgJmFtcDsgSG91c2luZyBBdXRob3IsIERhbnZpbGxlLCBWQSBVU0EuIFtNYWNB
dWxleSwgTG9yaWVuXSBWaXJnaW5pYSBUZWNoLCBEZXB0IEFnciBMZWFkZXJzaGlwICZhbXA7IENv
bW11bml0eSBFZHVjLCBCbGFja3NidXJnLCBWQSBVU0EuJiN4RDtab2VsbG5lciwgSiAocmVwcmlu
dCBhdXRob3IpLCBWaXJnaW5pYSBQb2x5dGVjaCBJbnN0ICZhbXA7IFN0YXRlIFVuaXYsIFZpcmdp
bmlhIFRlY2gsIERlcHQgSHVtYW4gTnV0ciBGb29kcyAmYW1wOyBFeGVyY2lzZSwgSW50ZWdyYXRl
ZCBMaWZlIFNjaSBCbGRnIDIzLFJvb20gMTAzNCAwOTEzLCBCbGFja3NidXJnLCBWQSAyNDA2MSBV
U0EuJiN4RDt6b2VsbG5lckB2dC5lZHU8L2F1dGgtYWRkcmVzcz48dGl0bGVzPjx0aXRsZT5GZWFz
aWJpbGl0eSBvZiBhbiBleHBlcmllbnRpYWwgY29tbXVuaXR5IGdhcmRlbiBhbmQgbnV0cml0aW9u
IHByb2dyYW1tZSBmb3IgeW91dGggbGl2aW5nIGluIHB1YmxpYyBob3VzaW5nPC90aXRsZT48c2Vj
b25kYXJ5LXRpdGxlPlB1YmxpYyBIZWFsdGggTnV0cml0aW9uPC9zZWNvbmRhcnktdGl0bGU+PGFs
dC10aXRsZT5QdWJsaWMgSGVhbHRoIE51dHIuPC9hbHQtdGl0bGU+PC90aXRsZXM+PHBlcmlvZGlj
YWw+PGZ1bGwtdGl0bGU+UHVibGljIEhlYWx0aCBOdXRyPC9mdWxsLXRpdGxlPjxhYmJyLTE+UHVi
bGljIGhlYWx0aCBudXRyaXRpb248L2FiYnItMT48L3BlcmlvZGljYWw+PHBhZ2VzPjI3NTktMjc2
OTwvcGFnZXM+PHZvbHVtZT4xODwvdm9sdW1lPjxudW1iZXI+MTU8L251bWJlcj48a2V5d29yZHM+
PGtleXdvcmQ+R2FyZGVuaW5nPC9rZXl3b3JkPjxrZXl3b3JkPkZlYXNpYmlsaXR5IHN0dWRpZXM8
L2tleXdvcmQ+PGtleXdvcmQ+Q29tbXVuaXR5LWJhc2VkIHBhcnRpY2lwYXRvcnkgcmVzZWFyY2g8
L2tleXdvcmQ+PGtleXdvcmQ+SGVhbHRoIHN0YXR1cyBkaXNwYXJpdGllczwva2V5d29yZD48a2V5
d29yZD52ZWdldGFibGUgY29uc3VtcHRpb248L2tleXdvcmQ+PGtleXdvcmQ+cGh5c2ljYWwtYWN0
aXZpdHk8L2tleXdvcmQ+PGtleXdvcmQ+cGFydGljaXBhdG9yeSByZXNlYXJjaDwva2V5d29yZD48
a2V5d29yZD52aXN1YWw8L2tleXdvcmQ+PGtleXdvcmQ+ZXN0aW1hdGlvbjwva2V5d29yZD48a2V5
d29yZD5zY2hvb2wgZ2FyZGVuczwva2V5d29yZD48a2V5d29yZD5sYXRpbm8geW91dGg8L2tleXdv
cmQ+PGtleXdvcmQ+bGEgc3Byb3V0czwva2V5d29yZD48a2V5d29yZD5mcnVpdDwva2V5d29yZD48
a2V5d29yZD5jaGlsZHJlbjwva2V5d29yZD48a2V5d29yZD5pbnRlcnZlbnRpb248L2tleXdvcmQ+
PGtleXdvcmQ+UHVibGljLCBFbnZpcm9ubWVudGFsICZhbXA7IE9jY3VwYXRpb25hbCBIZWFsdGg8
L2tleXdvcmQ+PGtleXdvcmQ+TnV0cml0aW9uICZhbXA7IERpZXRldGljczwva2V5d29yZD48L2tl
eXdvcmRzPjxkYXRlcz48eWVhcj4yMDE1PC95ZWFyPjxwdWItZGF0ZXM+PGRhdGU+T2N0PC9kYXRl
PjwvcHViLWRhdGVzPjwvZGF0ZXM+PGlzYm4+MTM2OC05ODAwPC9pc2JuPjxhY2Nlc3Npb24tbnVt
PldPUzowMDAzNjI5NTMyMDAwMDk8L2FjY2Vzc2lvbi1udW0+PHdvcmstdHlwZT5BcnRpY2xlPC93
b3JrLXR5cGU+PHVybHM+PHJlbGF0ZWQtdXJscz48dXJsPjxzdHlsZSBmYWNlPSJ1bmRlcmxpbmUi
IGZvbnQ9ImRlZmF1bHQiIHNpemU9IjEwMCUiPiZsdDtHbyB0byBJU0kmZ3Q7Oi8vV09TOjAwMDM2
Mjk1MzIwMDAwOTwvc3R5bGU+PC91cmw+PC9yZWxhdGVkLXVybHM+PC91cmxzPjxlbGVjdHJvbmlj
LXJlc291cmNlLW51bT4xMC4xMDE3L3MxMzY4OTgwMDE1MDAwMDg3PC9lbGVjdHJvbmljLXJlc291
cmNlLW51bT48bGFuZ3VhZ2U+RW5nbGlzaDwvbGFuZ3VhZ2U+PC9yZWNvcmQ+PC9DaXRlPjwvRW5k
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57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96E173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F7E983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A3398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EE2899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3C563B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90032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DD4EF0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CE33B9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lang w:val="en-US"/>
              </w:rPr>
              <w:t>Critical</w:t>
            </w:r>
          </w:p>
        </w:tc>
      </w:tr>
      <w:tr w:rsidR="00F745EF" w:rsidRPr="00F745EF" w14:paraId="1ECC55EE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2ADE5ACB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Hartwig &amp; Mason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IYXJ0d2lnPC9BdXRob3I+PFllYXI+MjAxNjwvWWVhcj48
UmVjTnVtPjY2NzA8L1JlY051bT48RGlzcGxheVRleHQ+KDM0KTwvRGlzcGxheVRleHQ+PHJlY29y
ZD48cmVjLW51bWJlcj42NjcwPC9yZWMtbnVtYmVyPjxmb3JlaWduLWtleXM+PGtleSBhcHA9IkVO
IiBkYi1pZD0id2RmenQyYTlwNWVmZHRlMHdlYjV3ZHcwYXd4ZnNyOWRheHZ2IiB0aW1lc3RhbXA9
IjE1NTc4ODk5MjQiPjY2NzA8L2tleT48L2ZvcmVpZ24ta2V5cz48cmVmLXR5cGUgbmFtZT0iSm91
cm5hbCBBcnRpY2xlIj4xNzwvcmVmLXR5cGU+PGNvbnRyaWJ1dG9ycz48YXV0aG9ycz48YXV0aG9y
PkhhcnR3aWcsIEthcmkgQS48L2F1dGhvcj48YXV0aG9yPk1hc29uLCBNZWdoYW48L2F1dGhvcj48
L2F1dGhvcnM+PC9jb250cmlidXRvcnM+PGF1dGgtYWRkcmVzcz5IYXJ0d2lnLCBLYXJpIEEuOiBr
YWhhcnR3aWdAc3RrYXRlLmVkdSYjeEQ7SGFydHdpZywgS2FyaSBBLjogU3QuIENhdGhlcmluZSBV
bml2ZXJzaXR5LCAyMDA0IFJhbmRvbHBoIEF2ZSwgU3QuIFBhdWwsIE1OLCBVUywgNTUxMDUsIGth
aGFydHdpZ0BzdGthdGUuZWR1JiN4RDtIYXJ0d2lnLCBLYXJpIEEuOiBTdC4gQ2F0aGVyaW5lIFVu
aXZlcnNpdHksIFN0LiBQYXVsLCBNTiwgVVMmI3hEO01hc29uLCBNZWdoYW46IFN0LiBDYXRoZXJp
bmUgVW5pdmVyc2l0eSwgU3QuIFBhdWwsIE1OLCBVUzwvYXV0aC1hZGRyZXNzPjx0aXRsZXM+PHRp
dGxlPkNvbW11bml0eSBnYXJkZW5zIGZvciByZWZ1Z2VlIGFuZCBpbW1pZ3JhbnQgY29tbXVuaXRp
ZXMgYXMgYSBtZWFucyBvZiBoZWFsdGggcHJvbW90aW9uPC90aXRsZT48c2Vjb25kYXJ5LXRpdGxl
PkpvdXJuYWwgb2YgQ29tbXVuaXR5IEhlYWx0aDogVGhlIFB1YmxpY2F0aW9uIGZvciBIZWFsdGgg
UHJvbW90aW9uIGFuZCBEaXNlYXNlIFByZXZlbnRpb248L3NlY29uZGFyeS10aXRsZT48L3RpdGxl
cz48cGVyaW9kaWNhbD48ZnVsbC10aXRsZT5Kb3VybmFsIG9mIENvbW11bml0eSBIZWFsdGg6IFRo
ZSBQdWJsaWNhdGlvbiBmb3IgSGVhbHRoIFByb21vdGlvbiBhbmQgRGlzZWFzZSBQcmV2ZW50aW9u
PC9mdWxsLXRpdGxlPjwvcGVyaW9kaWNhbD48cGFnZXM+MTE1My0xMTU5PC9wYWdlcz48dm9sdW1l
PjQxPC92b2x1bWU+PG51bWJlcj42PC9udW1iZXI+PGtleXdvcmRzPjxrZXl3b3JkPkNvbW11bml0
eSBnYXJkZW5zLCBSZWZ1Z2VlcywgRmFpdGgtYmFzZWQgb3JnYW5pemF0aW9ucywgSGVhbHRoIHBy
b21vdGlvbiwgRXZhbHVhdGlvbjwva2V5d29yZD48a2V5d29yZD4qQ29tbXVuaXRpZXM8L2tleXdv
cmQ+PGtleXdvcmQ+KkZhaXRoIEJhc2VkIE9yZ2FuaXphdGlvbnM8L2tleXdvcmQ+PGtleXdvcmQ+
KkhlYWx0aCBQcm9tb3Rpb248L2tleXdvcmQ+PGtleXdvcmQ+KkltbWlncmF0aW9uPC9rZXl3b3Jk
PjxrZXl3b3JkPipTb3V0aCBBc2lhbiBDdWx0dXJhbCBHcm91cHM8L2tleXdvcmQ+PGtleXdvcmQ+
UHJvbW90aW9uICZhbXA7IE1haW50ZW5hbmNlIG9mIEhlYWx0aCAmYW1wOyBXZWxsbmVzcyBbMzM2
NV08L2tleXdvcmQ+PGtleXdvcmQ+SHVtYW4gQWR1bHRob29kICgxOCB5cnMgJmFtcDsgb2xkZXIp
PC9rZXl3b3JkPjxrZXl3b3JkPnVzPC9rZXl3b3JkPjwva2V5d29yZHM+PGRhdGVzPjx5ZWFyPjIw
MTY8L3llYXI+PHB1Yi1kYXRlcz48ZGF0ZT5EZWM8L2RhdGU+PC9wdWItZGF0ZXM+PC9kYXRlcz48
aXNibj4wMDk0LTUxNDUmI3hEOzE1NzMtMzYxMDwvaXNibj48YWNjZXNzaW9uLW51bT4yMDE2LTUy
NjczLTAwODwvYWNjZXNzaW9uLW51bT48d29yay10eXBlPkludGVydmlldzsgRm9jdXMgR3JvdXA7
IFF1YWxpdGF0aXZlIFN0dWR5PC93b3JrLXR5cGU+PHVybHM+PHJlbGF0ZWQtdXJscz48dXJsPjxz
dHlsZSBmYWNlPSJ1bmRlcmxpbmUiIGZvbnQ9ImRlZmF1bHQiIHNpemU9IjEwMCUiPmh0dHA6Ly9v
dmlkc3Aub3ZpZC5jb20vb3ZpZHdlYi5jZ2k/VD1KUyZhbXA7Q1NDPVkmYW1wO05FV1M9TiZhbXA7
UEFHRT1mdWxsdGV4dCZhbXA7RD1wc3ljMTNhJmFtcDtBTj0yMDE2LTUyNjczLTAwODwvc3R5bGU+
PC91cmw+PHVybD48c3R5bGUgZmFjZT0idW5kZXJsaW5lIiBmb250PSJkZWZhdWx0IiBzaXplPSIx
MDAlIj5odHRwOi8vcHJpbW8tZGlyZWN0LWFwYWMuaG9zdGVkLmV4bGlicmlzZ3JvdXAuY29tL29w
ZW51cmwvNjFBREVMQUlERVUvU1VBX1NFUlZJQ0VTX1BBR0U/c2lkPU9WSUQ6cHN5Y2RiJmFtcDtp
ZD1wbWlkOiZhbXA7aWQ9ZG9pOjEwLjEwMDclMkZzMTA5MDAtMDE2LTAxOTUtNSZhbXA7aXNzbj0w
MDk0LTUxNDUmYW1wO2lzYm49JmFtcDt2b2x1bWU9NDEmYW1wO2lzc3VlPTYmYW1wO3NwYWdlPTEx
NTMmYW1wO3BhZ2VzPTExNTMtMTE1OSZhbXA7ZGF0ZT0yMDE2JmFtcDt0aXRsZT1Kb3VybmFsK29m
K0NvbW11bml0eStIZWFsdGglM0ErVGhlK1B1YmxpY2F0aW9uK2ZvcitIZWFsdGgrUHJvbW90aW9u
K2FuZCtEaXNlYXNlK1ByZXZlbnRpb24mYW1wO2F0aXRsZT1Db21tdW5pdHkrZ2FyZGVucytmb3Ir
cmVmdWdlZSthbmQraW1taWdyYW50K2NvbW11bml0aWVzK2FzK2ErbWVhbnMrb2YraGVhbHRoK3By
b21vdGlvbi4mYW1wO2F1bGFzdD1IYXJ0d2lnJmFtcDtwaWQ9JTNDYXV0aG9yJTNFSGFydHdpZyUy
QytLYXJpK0ElM0JNYXNvbiUyQytNZWdoYW4lM0MlMkZhdXRob3IlM0UlM0NBTiUzRTIwMTYtNTI2
NzMtMDA4JTNDJTJGQU4lM0UlM0NEVCUzRUpvdXJuYWwrQXJ0aWNsZSUzQyUyRkRUJTNFPC9zdHls
ZT48L3VybD48L3JlbGF0ZWQtdXJscz48L3VybHM+PGVsZWN0cm9uaWMtcmVzb3VyY2UtbnVtPjxz
dHlsZSBmYWNlPSJ1bmRlcmxpbmUiIGZvbnQ9ImRlZmF1bHQiIHNpemU9IjEwMCUiPmh0dHA6Ly9k
eC5kb2kub3JnLzEwLjEwMDcvczEwOTAwLTAxNi0wMTk1LTU8L3N0eWxlPjwvZWxlY3Ryb25pYy1y
ZXNvdXJjZS1udW0+PHJlbW90ZS1kYXRhYmFzZS1uYW1lPlBzeWNJTkZP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IYXJ0d2lnPC9BdXRob3I+PFllYXI+MjAxNjwvWWVhcj48
UmVjTnVtPjY2NzA8L1JlY051bT48RGlzcGxheVRleHQ+KDM0KTwvRGlzcGxheVRleHQ+PHJlY29y
ZD48cmVjLW51bWJlcj42NjcwPC9yZWMtbnVtYmVyPjxmb3JlaWduLWtleXM+PGtleSBhcHA9IkVO
IiBkYi1pZD0id2RmenQyYTlwNWVmZHRlMHdlYjV3ZHcwYXd4ZnNyOWRheHZ2IiB0aW1lc3RhbXA9
IjE1NTc4ODk5MjQiPjY2NzA8L2tleT48L2ZvcmVpZ24ta2V5cz48cmVmLXR5cGUgbmFtZT0iSm91
cm5hbCBBcnRpY2xlIj4xNzwvcmVmLXR5cGU+PGNvbnRyaWJ1dG9ycz48YXV0aG9ycz48YXV0aG9y
PkhhcnR3aWcsIEthcmkgQS48L2F1dGhvcj48YXV0aG9yPk1hc29uLCBNZWdoYW48L2F1dGhvcj48
L2F1dGhvcnM+PC9jb250cmlidXRvcnM+PGF1dGgtYWRkcmVzcz5IYXJ0d2lnLCBLYXJpIEEuOiBr
YWhhcnR3aWdAc3RrYXRlLmVkdSYjeEQ7SGFydHdpZywgS2FyaSBBLjogU3QuIENhdGhlcmluZSBV
bml2ZXJzaXR5LCAyMDA0IFJhbmRvbHBoIEF2ZSwgU3QuIFBhdWwsIE1OLCBVUywgNTUxMDUsIGth
aGFydHdpZ0BzdGthdGUuZWR1JiN4RDtIYXJ0d2lnLCBLYXJpIEEuOiBTdC4gQ2F0aGVyaW5lIFVu
aXZlcnNpdHksIFN0LiBQYXVsLCBNTiwgVVMmI3hEO01hc29uLCBNZWdoYW46IFN0LiBDYXRoZXJp
bmUgVW5pdmVyc2l0eSwgU3QuIFBhdWwsIE1OLCBVUzwvYXV0aC1hZGRyZXNzPjx0aXRsZXM+PHRp
dGxlPkNvbW11bml0eSBnYXJkZW5zIGZvciByZWZ1Z2VlIGFuZCBpbW1pZ3JhbnQgY29tbXVuaXRp
ZXMgYXMgYSBtZWFucyBvZiBoZWFsdGggcHJvbW90aW9uPC90aXRsZT48c2Vjb25kYXJ5LXRpdGxl
PkpvdXJuYWwgb2YgQ29tbXVuaXR5IEhlYWx0aDogVGhlIFB1YmxpY2F0aW9uIGZvciBIZWFsdGgg
UHJvbW90aW9uIGFuZCBEaXNlYXNlIFByZXZlbnRpb248L3NlY29uZGFyeS10aXRsZT48L3RpdGxl
cz48cGVyaW9kaWNhbD48ZnVsbC10aXRsZT5Kb3VybmFsIG9mIENvbW11bml0eSBIZWFsdGg6IFRo
ZSBQdWJsaWNhdGlvbiBmb3IgSGVhbHRoIFByb21vdGlvbiBhbmQgRGlzZWFzZSBQcmV2ZW50aW9u
PC9mdWxsLXRpdGxlPjwvcGVyaW9kaWNhbD48cGFnZXM+MTE1My0xMTU5PC9wYWdlcz48dm9sdW1l
PjQxPC92b2x1bWU+PG51bWJlcj42PC9udW1iZXI+PGtleXdvcmRzPjxrZXl3b3JkPkNvbW11bml0
eSBnYXJkZW5zLCBSZWZ1Z2VlcywgRmFpdGgtYmFzZWQgb3JnYW5pemF0aW9ucywgSGVhbHRoIHBy
b21vdGlvbiwgRXZhbHVhdGlvbjwva2V5d29yZD48a2V5d29yZD4qQ29tbXVuaXRpZXM8L2tleXdv
cmQ+PGtleXdvcmQ+KkZhaXRoIEJhc2VkIE9yZ2FuaXphdGlvbnM8L2tleXdvcmQ+PGtleXdvcmQ+
KkhlYWx0aCBQcm9tb3Rpb248L2tleXdvcmQ+PGtleXdvcmQ+KkltbWlncmF0aW9uPC9rZXl3b3Jk
PjxrZXl3b3JkPipTb3V0aCBBc2lhbiBDdWx0dXJhbCBHcm91cHM8L2tleXdvcmQ+PGtleXdvcmQ+
UHJvbW90aW9uICZhbXA7IE1haW50ZW5hbmNlIG9mIEhlYWx0aCAmYW1wOyBXZWxsbmVzcyBbMzM2
NV08L2tleXdvcmQ+PGtleXdvcmQ+SHVtYW4gQWR1bHRob29kICgxOCB5cnMgJmFtcDsgb2xkZXIp
PC9rZXl3b3JkPjxrZXl3b3JkPnVzPC9rZXl3b3JkPjwva2V5d29yZHM+PGRhdGVzPjx5ZWFyPjIw
MTY8L3llYXI+PHB1Yi1kYXRlcz48ZGF0ZT5EZWM8L2RhdGU+PC9wdWItZGF0ZXM+PC9kYXRlcz48
aXNibj4wMDk0LTUxNDUmI3hEOzE1NzMtMzYxMDwvaXNibj48YWNjZXNzaW9uLW51bT4yMDE2LTUy
NjczLTAwODwvYWNjZXNzaW9uLW51bT48d29yay10eXBlPkludGVydmlldzsgRm9jdXMgR3JvdXA7
IFF1YWxpdGF0aXZlIFN0dWR5PC93b3JrLXR5cGU+PHVybHM+PHJlbGF0ZWQtdXJscz48dXJsPjxz
dHlsZSBmYWNlPSJ1bmRlcmxpbmUiIGZvbnQ9ImRlZmF1bHQiIHNpemU9IjEwMCUiPmh0dHA6Ly9v
dmlkc3Aub3ZpZC5jb20vb3ZpZHdlYi5jZ2k/VD1KUyZhbXA7Q1NDPVkmYW1wO05FV1M9TiZhbXA7
UEFHRT1mdWxsdGV4dCZhbXA7RD1wc3ljMTNhJmFtcDtBTj0yMDE2LTUyNjczLTAwODwvc3R5bGU+
PC91cmw+PHVybD48c3R5bGUgZmFjZT0idW5kZXJsaW5lIiBmb250PSJkZWZhdWx0IiBzaXplPSIx
MDAlIj5odHRwOi8vcHJpbW8tZGlyZWN0LWFwYWMuaG9zdGVkLmV4bGlicmlzZ3JvdXAuY29tL29w
ZW51cmwvNjFBREVMQUlERVUvU1VBX1NFUlZJQ0VTX1BBR0U/c2lkPU9WSUQ6cHN5Y2RiJmFtcDtp
ZD1wbWlkOiZhbXA7aWQ9ZG9pOjEwLjEwMDclMkZzMTA5MDAtMDE2LTAxOTUtNSZhbXA7aXNzbj0w
MDk0LTUxNDUmYW1wO2lzYm49JmFtcDt2b2x1bWU9NDEmYW1wO2lzc3VlPTYmYW1wO3NwYWdlPTEx
NTMmYW1wO3BhZ2VzPTExNTMtMTE1OSZhbXA7ZGF0ZT0yMDE2JmFtcDt0aXRsZT1Kb3VybmFsK29m
K0NvbW11bml0eStIZWFsdGglM0ErVGhlK1B1YmxpY2F0aW9uK2ZvcitIZWFsdGgrUHJvbW90aW9u
K2FuZCtEaXNlYXNlK1ByZXZlbnRpb24mYW1wO2F0aXRsZT1Db21tdW5pdHkrZ2FyZGVucytmb3Ir
cmVmdWdlZSthbmQraW1taWdyYW50K2NvbW11bml0aWVzK2FzK2ErbWVhbnMrb2YraGVhbHRoK3By
b21vdGlvbi4mYW1wO2F1bGFzdD1IYXJ0d2lnJmFtcDtwaWQ9JTNDYXV0aG9yJTNFSGFydHdpZyUy
QytLYXJpK0ElM0JNYXNvbiUyQytNZWdoYW4lM0MlMkZhdXRob3IlM0UlM0NBTiUzRTIwMTYtNTI2
NzMtMDA4JTNDJTJGQU4lM0UlM0NEVCUzRUpvdXJuYWwrQXJ0aWNsZSUzQyUyRkRUJTNFPC9zdHls
ZT48L3VybD48L3JlbGF0ZWQtdXJscz48L3VybHM+PGVsZWN0cm9uaWMtcmVzb3VyY2UtbnVtPjxz
dHlsZSBmYWNlPSJ1bmRlcmxpbmUiIGZvbnQ9ImRlZmF1bHQiIHNpemU9IjEwMCUiPmh0dHA6Ly9k
eC5kb2kub3JnLzEwLjEwMDcvczEwOTAwLTAxNi0wMTk1LTU8L3N0eWxlPjwvZWxlY3Ryb25pYy1y
ZXNvdXJjZS1udW0+PHJlbW90ZS1kYXRhYmFzZS1uYW1lPlBzeWNJTkZP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4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F4DEAE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B3A3D0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443C82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7614F4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2A9CC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CCE27A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D53BC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E639EB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lang w:val="en-US"/>
              </w:rPr>
              <w:t>Critical</w:t>
            </w:r>
          </w:p>
        </w:tc>
      </w:tr>
      <w:tr w:rsidR="00F745EF" w:rsidRPr="00F745EF" w14:paraId="14DA5848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20094C93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Hawkins et al 2011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IYXdraW5zPC9BdXRob3I+PFllYXI+MjAxMTwvWWVhcj48
UmVjTnVtPjU3ODg8L1JlY051bT48RGlzcGxheVRleHQ+KDQ5KTwvRGlzcGxheVRleHQ+PHJlY29y
ZD48cmVjLW51bWJlcj41Nzg4PC9yZWMtbnVtYmVyPjxmb3JlaWduLWtleXM+PGtleSBhcHA9IkVO
IiBkYi1pZD0id2RmenQyYTlwNWVmZHRlMHdlYjV3ZHcwYXd4ZnNyOWRheHZ2IiB0aW1lc3RhbXA9
IjE1NTc4ODk4NDgiPjU3ODg8L2tleT48L2ZvcmVpZ24ta2V5cz48cmVmLXR5cGUgbmFtZT0iSm91
cm5hbCBBcnRpY2xlIj4xNzwvcmVmLXR5cGU+PGNvbnRyaWJ1dG9ycz48YXV0aG9ycz48YXV0aG9y
Pkhhd2tpbnMsIEouIEwuPC9hdXRob3I+PGF1dGhvcj5UaGlybGF3YXksIEsuIEouPC9hdXRob3I+
PGF1dGhvcj5CYWNreCwgSy48L2F1dGhvcj48YXV0aG9yPkNsYXl0b24sIEQuIEEuPC9hdXRob3I+
PC9hdXRob3JzPjwvY29udHJpYnV0b3JzPjxhdXRoLWFkZHJlc3M+W0hhd2tpbnMsIEplbW1hIEwu
OyBUaGlybGF3YXksIEthdGhyeW4gSi47IENsYXl0b24sIERlYm9yYWggQS5dIFVuaXYgV2FsZXMg
Q29sbCBDYXJkaWZmLCBJbnN0IENhcmRpZmYsIENhcmRpZmYgU2NoIEhsdGggU2NpLCBDYXJkaWZm
IENGNSAyWUIsIFMgR2xhbSwgV2FsZXMuIFtCYWNreCwgS2FyaWFubmVdIFVuaXYgV2FsZXMgQ29s
bCBDYXJkaWZmLCBJbnN0IENhcmRpZmYsIENhcmRpZmYgU2NoIFNwb3J0LCBDYXJkaWZmIENGNSAy
WUIsIFMgR2xhbSwgV2FsZXMuJiN4RDtIYXdraW5zLCBKTCAocmVwcmludCBhdXRob3IpLCBVbml2
IFdhbGVzIENvbGwgQ2FyZGlmZiwgSW5zdCBDYXJkaWZmLCBDYXJkaWZmIFNjaCBIbHRoIFNjaSwg
Q2FyZGlmZiBDRjUgMllCLCBTIEdsYW0sIFdhbGVzLiYjeEQ7amhhd2tpbnNAdXdpYy5hYy51azwv
YXV0aC1hZGRyZXNzPjx0aXRsZXM+PHRpdGxlPkFsbG90bWVudCBHYXJkZW5pbmcgYW5kIE90aGVy
IExlaXN1cmUgQWN0aXZpdGllcyBmb3IgU3RyZXNzIFJlZHVjdGlvbiBhbmQgSGVhbHRoeSBBZ2lu
ZzwvdGl0bGU+PHNlY29uZGFyeS10aXRsZT5Ib3J0dGVjaG5vbG9neTwvc2Vjb25kYXJ5LXRpdGxl
PjxhbHQtdGl0bGU+SG9ydFRlY2hub2xvZ3k8L2FsdC10aXRsZT48L3RpdGxlcz48cGVyaW9kaWNh
bD48ZnVsbC10aXRsZT5Ib3J0VGVjaG5vbG9neTwvZnVsbC10aXRsZT48L3BlcmlvZGljYWw+PGFs
dC1wZXJpb2RpY2FsPjxmdWxsLXRpdGxlPkhvcnRUZWNobm9sb2d5PC9mdWxsLXRpdGxlPjwvYWx0
LXBlcmlvZGljYWw+PHBhZ2VzPjU3Ny01ODU8L3BhZ2VzPjx2b2x1bWU+MjE8L3ZvbHVtZT48bnVt
YmVyPjU8L251bWJlcj48a2V5d29yZHM+PGtleXdvcmQ+bmF0dXJhbCBlbnZpcm9ubWVudDwva2V5
d29yZD48a2V5d29yZD5leGVyY2lzZTwva2V5d29yZD48a2V5d29yZD5hdHRlbnRpb24gcmVzdG9y
YXRpb24gdGhlb3J5PC9rZXl3b3JkPjxrZXl3b3JkPmNvbW11bml0eTwva2V5d29yZD48a2V5d29y
ZD5nYXJkZW5pbmc8L2tleXdvcmQ+PGtleXdvcmQ+cXVhbGl0eS1vZi1saWZlPC9rZXl3b3JkPjxr
ZXl3b3JkPm9sZGVyLWFkdWx0czwva2V5d29yZD48a2V5d29yZD5waHlzaWNhbC1hY3Rpdml0eTwv
a2V5d29yZD48a2V5d29yZD5zb2NpYWwgc3VwcG9ydDwva2V5d29yZD48a2V5d29yZD5leGVyY2lz
ZTwva2V5d29yZD48a2V5d29yZD5yZXN0b3JhdGlvbjwva2V5d29yZD48a2V5d29yZD5wZW9wbGU8
L2tleXdvcmQ+PGtleXdvcmQ+aW1wYWN0PC9rZXl3b3JkPjxrZXl3b3JkPndlbGw8L2tleXdvcmQ+
PGtleXdvcmQ+ZW52aXJvbm1lbnQ8L2tleXdvcmQ+PGtleXdvcmQ+QWdyaWN1bHR1cmU8L2tleXdv
cmQ+PC9rZXl3b3Jkcz48ZGF0ZXM+PHllYXI+MjAxMTwveWVhcj48cHViLWRhdGVzPjxkYXRlPk9j
dDwvZGF0ZT48L3B1Yi1kYXRlcz48L2RhdGVzPjxpc2JuPjEwNjMtMDE5ODwvaXNibj48YWNjZXNz
aW9uLW51bT5XT1M6MDAwMjk2MTA4MTAwMDExPC9hY2Nlc3Npb24tbnVtPjx3b3JrLXR5cGU+QXJ0
aWNsZTwvd29yay10eXBlPjx1cmxzPjxyZWxhdGVkLXVybHM+PHVybD48c3R5bGUgZmFjZT0idW5k
ZXJsaW5lIiBmb250PSJkZWZhdWx0IiBzaXplPSIxMDAlIj4mbHQ7R28gdG8gSVNJJmd0OzovL1dP
UzowMDAyOTYxMDgxMDAwMTE8L3N0eWxlPjwvdXJsPjwvcmVsYXRlZC11cmxzPjwvdXJscz48bGFu
Z3VhZ2U+RW5nbGlzaDwvbGFuZ3Vh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IYXdraW5zPC9BdXRob3I+PFllYXI+MjAxMTwvWWVhcj48
UmVjTnVtPjU3ODg8L1JlY051bT48RGlzcGxheVRleHQ+KDQ5KTwvRGlzcGxheVRleHQ+PHJlY29y
ZD48cmVjLW51bWJlcj41Nzg4PC9yZWMtbnVtYmVyPjxmb3JlaWduLWtleXM+PGtleSBhcHA9IkVO
IiBkYi1pZD0id2RmenQyYTlwNWVmZHRlMHdlYjV3ZHcwYXd4ZnNyOWRheHZ2IiB0aW1lc3RhbXA9
IjE1NTc4ODk4NDgiPjU3ODg8L2tleT48L2ZvcmVpZ24ta2V5cz48cmVmLXR5cGUgbmFtZT0iSm91
cm5hbCBBcnRpY2xlIj4xNzwvcmVmLXR5cGU+PGNvbnRyaWJ1dG9ycz48YXV0aG9ycz48YXV0aG9y
Pkhhd2tpbnMsIEouIEwuPC9hdXRob3I+PGF1dGhvcj5UaGlybGF3YXksIEsuIEouPC9hdXRob3I+
PGF1dGhvcj5CYWNreCwgSy48L2F1dGhvcj48YXV0aG9yPkNsYXl0b24sIEQuIEEuPC9hdXRob3I+
PC9hdXRob3JzPjwvY29udHJpYnV0b3JzPjxhdXRoLWFkZHJlc3M+W0hhd2tpbnMsIEplbW1hIEwu
OyBUaGlybGF3YXksIEthdGhyeW4gSi47IENsYXl0b24sIERlYm9yYWggQS5dIFVuaXYgV2FsZXMg
Q29sbCBDYXJkaWZmLCBJbnN0IENhcmRpZmYsIENhcmRpZmYgU2NoIEhsdGggU2NpLCBDYXJkaWZm
IENGNSAyWUIsIFMgR2xhbSwgV2FsZXMuIFtCYWNreCwgS2FyaWFubmVdIFVuaXYgV2FsZXMgQ29s
bCBDYXJkaWZmLCBJbnN0IENhcmRpZmYsIENhcmRpZmYgU2NoIFNwb3J0LCBDYXJkaWZmIENGNSAy
WUIsIFMgR2xhbSwgV2FsZXMuJiN4RDtIYXdraW5zLCBKTCAocmVwcmludCBhdXRob3IpLCBVbml2
IFdhbGVzIENvbGwgQ2FyZGlmZiwgSW5zdCBDYXJkaWZmLCBDYXJkaWZmIFNjaCBIbHRoIFNjaSwg
Q2FyZGlmZiBDRjUgMllCLCBTIEdsYW0sIFdhbGVzLiYjeEQ7amhhd2tpbnNAdXdpYy5hYy51azwv
YXV0aC1hZGRyZXNzPjx0aXRsZXM+PHRpdGxlPkFsbG90bWVudCBHYXJkZW5pbmcgYW5kIE90aGVy
IExlaXN1cmUgQWN0aXZpdGllcyBmb3IgU3RyZXNzIFJlZHVjdGlvbiBhbmQgSGVhbHRoeSBBZ2lu
ZzwvdGl0bGU+PHNlY29uZGFyeS10aXRsZT5Ib3J0dGVjaG5vbG9neTwvc2Vjb25kYXJ5LXRpdGxl
PjxhbHQtdGl0bGU+SG9ydFRlY2hub2xvZ3k8L2FsdC10aXRsZT48L3RpdGxlcz48cGVyaW9kaWNh
bD48ZnVsbC10aXRsZT5Ib3J0VGVjaG5vbG9neTwvZnVsbC10aXRsZT48L3BlcmlvZGljYWw+PGFs
dC1wZXJpb2RpY2FsPjxmdWxsLXRpdGxlPkhvcnRUZWNobm9sb2d5PC9mdWxsLXRpdGxlPjwvYWx0
LXBlcmlvZGljYWw+PHBhZ2VzPjU3Ny01ODU8L3BhZ2VzPjx2b2x1bWU+MjE8L3ZvbHVtZT48bnVt
YmVyPjU8L251bWJlcj48a2V5d29yZHM+PGtleXdvcmQ+bmF0dXJhbCBlbnZpcm9ubWVudDwva2V5
d29yZD48a2V5d29yZD5leGVyY2lzZTwva2V5d29yZD48a2V5d29yZD5hdHRlbnRpb24gcmVzdG9y
YXRpb24gdGhlb3J5PC9rZXl3b3JkPjxrZXl3b3JkPmNvbW11bml0eTwva2V5d29yZD48a2V5d29y
ZD5nYXJkZW5pbmc8L2tleXdvcmQ+PGtleXdvcmQ+cXVhbGl0eS1vZi1saWZlPC9rZXl3b3JkPjxr
ZXl3b3JkPm9sZGVyLWFkdWx0czwva2V5d29yZD48a2V5d29yZD5waHlzaWNhbC1hY3Rpdml0eTwv
a2V5d29yZD48a2V5d29yZD5zb2NpYWwgc3VwcG9ydDwva2V5d29yZD48a2V5d29yZD5leGVyY2lz
ZTwva2V5d29yZD48a2V5d29yZD5yZXN0b3JhdGlvbjwva2V5d29yZD48a2V5d29yZD5wZW9wbGU8
L2tleXdvcmQ+PGtleXdvcmQ+aW1wYWN0PC9rZXl3b3JkPjxrZXl3b3JkPndlbGw8L2tleXdvcmQ+
PGtleXdvcmQ+ZW52aXJvbm1lbnQ8L2tleXdvcmQ+PGtleXdvcmQ+QWdyaWN1bHR1cmU8L2tleXdv
cmQ+PC9rZXl3b3Jkcz48ZGF0ZXM+PHllYXI+MjAxMTwveWVhcj48cHViLWRhdGVzPjxkYXRlPk9j
dDwvZGF0ZT48L3B1Yi1kYXRlcz48L2RhdGVzPjxpc2JuPjEwNjMtMDE5ODwvaXNibj48YWNjZXNz
aW9uLW51bT5XT1M6MDAwMjk2MTA4MTAwMDExPC9hY2Nlc3Npb24tbnVtPjx3b3JrLXR5cGU+QXJ0
aWNsZTwvd29yay10eXBlPjx1cmxzPjxyZWxhdGVkLXVybHM+PHVybD48c3R5bGUgZmFjZT0idW5k
ZXJsaW5lIiBmb250PSJkZWZhdWx0IiBzaXplPSIxMDAlIj4mbHQ7R28gdG8gSVNJJmd0OzovL1dP
UzowMDAyOTYxMDgxMDAwMTE8L3N0eWxlPjwvdXJsPjwvcmVsYXRlZC11cmxzPjwvdXJscz48bGFu
Z3VhZ2U+RW5nbGlzaDwvbGFuZ3Vh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9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FCB775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BAD6F6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797FB3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C8C5DC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FF70A2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34DC9C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A43572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474187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57442306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17798299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Hopkins &amp; Holben 2018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Ib3BraW5zPC9BdXRob3I+PFllYXI+MjAxODwvWWVhcj48
UmVjTnVtPjU4MTk8L1JlY051bT48RGlzcGxheVRleHQ+KDM2KTwvRGlzcGxheVRleHQ+PHJlY29y
ZD48cmVjLW51bWJlcj41ODE5PC9yZWMtbnVtYmVyPjxmb3JlaWduLWtleXM+PGtleSBhcHA9IkVO
IiBkYi1pZD0id2RmenQyYTlwNWVmZHRlMHdlYjV3ZHcwYXd4ZnNyOWRheHZ2IiB0aW1lc3RhbXA9
IjE1NTc4ODk4NDgiPjU4MTk8L2tleT48L2ZvcmVpZ24ta2V5cz48cmVmLXR5cGUgbmFtZT0iSm91
cm5hbCBBcnRpY2xlIj4xNzwvcmVmLXR5cGU+PGNvbnRyaWJ1dG9ycz48YXV0aG9ycz48YXV0aG9y
PkhvcGtpbnMsIEwuIEMuPC9hdXRob3I+PGF1dGhvcj5Ib2xiZW4sIEQuIEguPC9hdXRob3I+PC9h
dXRob3JzPjwvY29udHJpYnV0b3JzPjxhdXRoLWFkZHJlc3M+W0hvcGtpbnMsIExhdXJhIEMuXSBP
aGlvIFN0YXRlIFVuaXYsIEh1bWFuIFNjaSwgMTc4NyBOZWlsIEF2ZSxSbSAyNjJCLCBDb2x1bWJ1
cywgT0ggNDMyMTAgVVNBLiBbSG9sYmVuLCBEYXZpZCBILl0gVW5pdiBNaXNzaXNzaXBwaSwgRGVw
dCBOdXRyICZhbXA7IEhvc3BpdGFsaXR5IE1hbmFnZW1lbnQsIFVuaXZlcnNpdHksIE1TIDM4Njc3
IFVTQS4mI3hEO0hvcGtpbnMsIExDIChyZXByaW50IGF1dGhvciksIE9oaW8gU3RhdGUgVW5pdiwg
SHVtYW4gU2NpLCAxNzg3IE5laWwgQXZlLFJtIDI2MkIsIENvbHVtYnVzLCBPSCA0MzIxMCBVU0Eu
JiN4RDtob3BraW5zLjc3NEBvc3UuZWR1PC9hdXRoLWFkZHJlc3M+PHRpdGxlcz48dGl0bGU+Rm9v
ZCBpbnNlY3VyZSBjb21tdW5pdHkgZ2FyZGVuZXJzIGluIHJ1cmFsIEFwcGFsYWNoaWFuIE9oaW8g
bW9yZSBzdHJvbmdseSBhZ3JlZSB0aGF0IHRoZWlyIHByb2R1Y2UgaW50YWtlIGltcHJvdmVkIGFu
ZCBmb29kIHNwZW5kaW5nIGRlY3JlYXNlZCBhcyBhIHJlc3VsdCBvZiBjb21tdW5pdHkgZ2FyZGVu
aW5nIGNvbXBhcmVkIHRvIGZvb2Qgc2VjdXJlIGNvbW11bml0eSBnYXJkZW5lcnM8L3RpdGxlPjxz
ZWNvbmRhcnktdGl0bGU+Sm91cm5hbCBvZiBIdW5nZXIgJmFtcDsgRW52aXJvbm1lbnRhbCBOdXRy
aXRpb248L3NlY29uZGFyeS10aXRsZT48YWx0LXRpdGxlPkouIEh1bmdlciBFbnZpcm9uLiBOdXRy
LjwvYWx0LXRpdGxlPjwvdGl0bGVzPjxwZXJpb2RpY2FsPjxmdWxsLXRpdGxlPkpvdXJuYWwgb2Yg
SHVuZ2VyICZhbXA7IEVudmlyb25tZW50YWwgTnV0cml0aW9uPC9mdWxsLXRpdGxlPjwvcGVyaW9k
aWNhbD48cGFnZXM+NTQwLTU1MjwvcGFnZXM+PHZvbHVtZT4xMzwvdm9sdW1lPjxudW1iZXI+NDwv
bnVtYmVyPjxrZXl3b3Jkcz48a2V5d29yZD5BcHBhbGFjaGlhPC9rZXl3b3JkPjxrZXl3b3JkPmNv
bW11bml0eSBnYXJkZW5pbmc8L2tleXdvcmQ+PGtleXdvcmQ+Zm9vZCBzZWN1cml0eTwva2V5d29y
ZD48a2V5d29yZD5oZWFsdGggc3RhdHVzPC9rZXl3b3JkPjxrZXl3b3JkPnByb2R1Y2U8L2tleXdv
cmQ+PGtleXdvcmQ+aW50YWtlPC9rZXl3b3JkPjxrZXl3b3JkPnJ1cmFsPC9rZXl3b3JkPjxrZXl3
b3JkPnNvY2lhbCBjYXBpdGFsPC9rZXl3b3JkPjxrZXl3b3JkPnZlZ2V0YWJsZSBpbnRha2U8L2tl
eXdvcmQ+PGtleXdvcmQ+cGh5c2ljYWwtYWN0aXZpdHk8L2tleXdvcmQ+PGtleXdvcmQ+ZnJ1aXQ8
L2tleXdvcmQ+PGtleXdvcmQ+Y29uc3VtcHRpb248L2tleXdvcmQ+PGtleXdvcmQ+aGVhbHRoPC9r
ZXl3b3JkPjxrZXl3b3JkPnJpc2s8L2tleXdvcmQ+PGtleXdvcmQ+aW5kaWNhdG9yczwva2V5d29y
ZD48a2V5d29yZD5udXRyaXRpb248L2tleXdvcmQ+PGtleXdvcmQ+YmVoYXZpb3I8L2tleXdvcmQ+
PGtleXdvcmQ+cHJvamVjdDwva2V5d29yZD48a2V5d29yZD5QdWJsaWMsIEVudmlyb25tZW50YWwg
JmFtcDsgT2NjdXBhdGlvbmFsIEhlYWx0aDwva2V5d29yZD48L2tleXdvcmRzPjxkYXRlcz48eWVh
cj4yMDE4PC95ZWFyPjwvZGF0ZXM+PGlzYm4+MTkzMi0wMjQ4PC9pc2JuPjxhY2Nlc3Npb24tbnVt
PldPUzowMDA0NTA1MTQwMDAwMDk8L2FjY2Vzc2lvbi1udW0+PHdvcmstdHlwZT5BcnRpY2xlPC93
b3JrLXR5cGU+PHVybHM+PHJlbGF0ZWQtdXJscz48dXJsPiZsdDtHbyB0byBJU0kmZ3Q7Oi8vV09T
OjAwMDQ1MDUxNDAwMDAwOTwvdXJsPjwvcmVsYXRlZC11cmxzPjwvdXJscz48ZWxlY3Ryb25pYy1y
ZXNvdXJjZS1udW0+MTAuMTA4MC8xOTMyMDI0OC4yMDE3LjEzNjQxOTM8L2VsZWN0cm9uaWMtcmVz
b3VyY2UtbnVtPjxsYW5ndWFnZT5FbmdsaXNoPC9sYW5ndWFnZT48L3JlY29yZD48L0NpdGU+PC9F
bmROb3RlPgB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Ib3BraW5zPC9BdXRob3I+PFllYXI+MjAxODwvWWVhcj48
UmVjTnVtPjU4MTk8L1JlY051bT48RGlzcGxheVRleHQ+KDM2KTwvRGlzcGxheVRleHQ+PHJlY29y
ZD48cmVjLW51bWJlcj41ODE5PC9yZWMtbnVtYmVyPjxmb3JlaWduLWtleXM+PGtleSBhcHA9IkVO
IiBkYi1pZD0id2RmenQyYTlwNWVmZHRlMHdlYjV3ZHcwYXd4ZnNyOWRheHZ2IiB0aW1lc3RhbXA9
IjE1NTc4ODk4NDgiPjU4MTk8L2tleT48L2ZvcmVpZ24ta2V5cz48cmVmLXR5cGUgbmFtZT0iSm91
cm5hbCBBcnRpY2xlIj4xNzwvcmVmLXR5cGU+PGNvbnRyaWJ1dG9ycz48YXV0aG9ycz48YXV0aG9y
PkhvcGtpbnMsIEwuIEMuPC9hdXRob3I+PGF1dGhvcj5Ib2xiZW4sIEQuIEguPC9hdXRob3I+PC9h
dXRob3JzPjwvY29udHJpYnV0b3JzPjxhdXRoLWFkZHJlc3M+W0hvcGtpbnMsIExhdXJhIEMuXSBP
aGlvIFN0YXRlIFVuaXYsIEh1bWFuIFNjaSwgMTc4NyBOZWlsIEF2ZSxSbSAyNjJCLCBDb2x1bWJ1
cywgT0ggNDMyMTAgVVNBLiBbSG9sYmVuLCBEYXZpZCBILl0gVW5pdiBNaXNzaXNzaXBwaSwgRGVw
dCBOdXRyICZhbXA7IEhvc3BpdGFsaXR5IE1hbmFnZW1lbnQsIFVuaXZlcnNpdHksIE1TIDM4Njc3
IFVTQS4mI3hEO0hvcGtpbnMsIExDIChyZXByaW50IGF1dGhvciksIE9oaW8gU3RhdGUgVW5pdiwg
SHVtYW4gU2NpLCAxNzg3IE5laWwgQXZlLFJtIDI2MkIsIENvbHVtYnVzLCBPSCA0MzIxMCBVU0Eu
JiN4RDtob3BraW5zLjc3NEBvc3UuZWR1PC9hdXRoLWFkZHJlc3M+PHRpdGxlcz48dGl0bGU+Rm9v
ZCBpbnNlY3VyZSBjb21tdW5pdHkgZ2FyZGVuZXJzIGluIHJ1cmFsIEFwcGFsYWNoaWFuIE9oaW8g
bW9yZSBzdHJvbmdseSBhZ3JlZSB0aGF0IHRoZWlyIHByb2R1Y2UgaW50YWtlIGltcHJvdmVkIGFu
ZCBmb29kIHNwZW5kaW5nIGRlY3JlYXNlZCBhcyBhIHJlc3VsdCBvZiBjb21tdW5pdHkgZ2FyZGVu
aW5nIGNvbXBhcmVkIHRvIGZvb2Qgc2VjdXJlIGNvbW11bml0eSBnYXJkZW5lcnM8L3RpdGxlPjxz
ZWNvbmRhcnktdGl0bGU+Sm91cm5hbCBvZiBIdW5nZXIgJmFtcDsgRW52aXJvbm1lbnRhbCBOdXRy
aXRpb248L3NlY29uZGFyeS10aXRsZT48YWx0LXRpdGxlPkouIEh1bmdlciBFbnZpcm9uLiBOdXRy
LjwvYWx0LXRpdGxlPjwvdGl0bGVzPjxwZXJpb2RpY2FsPjxmdWxsLXRpdGxlPkpvdXJuYWwgb2Yg
SHVuZ2VyICZhbXA7IEVudmlyb25tZW50YWwgTnV0cml0aW9uPC9mdWxsLXRpdGxlPjwvcGVyaW9k
aWNhbD48cGFnZXM+NTQwLTU1MjwvcGFnZXM+PHZvbHVtZT4xMzwvdm9sdW1lPjxudW1iZXI+NDwv
bnVtYmVyPjxrZXl3b3Jkcz48a2V5d29yZD5BcHBhbGFjaGlhPC9rZXl3b3JkPjxrZXl3b3JkPmNv
bW11bml0eSBnYXJkZW5pbmc8L2tleXdvcmQ+PGtleXdvcmQ+Zm9vZCBzZWN1cml0eTwva2V5d29y
ZD48a2V5d29yZD5oZWFsdGggc3RhdHVzPC9rZXl3b3JkPjxrZXl3b3JkPnByb2R1Y2U8L2tleXdv
cmQ+PGtleXdvcmQ+aW50YWtlPC9rZXl3b3JkPjxrZXl3b3JkPnJ1cmFsPC9rZXl3b3JkPjxrZXl3
b3JkPnNvY2lhbCBjYXBpdGFsPC9rZXl3b3JkPjxrZXl3b3JkPnZlZ2V0YWJsZSBpbnRha2U8L2tl
eXdvcmQ+PGtleXdvcmQ+cGh5c2ljYWwtYWN0aXZpdHk8L2tleXdvcmQ+PGtleXdvcmQ+ZnJ1aXQ8
L2tleXdvcmQ+PGtleXdvcmQ+Y29uc3VtcHRpb248L2tleXdvcmQ+PGtleXdvcmQ+aGVhbHRoPC9r
ZXl3b3JkPjxrZXl3b3JkPnJpc2s8L2tleXdvcmQ+PGtleXdvcmQ+aW5kaWNhdG9yczwva2V5d29y
ZD48a2V5d29yZD5udXRyaXRpb248L2tleXdvcmQ+PGtleXdvcmQ+YmVoYXZpb3I8L2tleXdvcmQ+
PGtleXdvcmQ+cHJvamVjdDwva2V5d29yZD48a2V5d29yZD5QdWJsaWMsIEVudmlyb25tZW50YWwg
JmFtcDsgT2NjdXBhdGlvbmFsIEhlYWx0aDwva2V5d29yZD48L2tleXdvcmRzPjxkYXRlcz48eWVh
cj4yMDE4PC95ZWFyPjwvZGF0ZXM+PGlzYm4+MTkzMi0wMjQ4PC9pc2JuPjxhY2Nlc3Npb24tbnVt
PldPUzowMDA0NTA1MTQwMDAwMDk8L2FjY2Vzc2lvbi1udW0+PHdvcmstdHlwZT5BcnRpY2xlPC93
b3JrLXR5cGU+PHVybHM+PHJlbGF0ZWQtdXJscz48dXJsPiZsdDtHbyB0byBJU0kmZ3Q7Oi8vV09T
OjAwMDQ1MDUxNDAwMDAwOTwvdXJsPjwvcmVsYXRlZC11cmxzPjwvdXJscz48ZWxlY3Ryb25pYy1y
ZXNvdXJjZS1udW0+MTAuMTA4MC8xOTMyMDI0OC4yMDE3LjEzNjQxOTM8L2VsZWN0cm9uaWMtcmVz
b3VyY2UtbnVtPjxsYW5ndWFnZT5FbmdsaXNoPC9sYW5ndWFnZT48L3JlY29yZD48L0NpdGU+PC9F
bmROb3RlPgB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6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93E32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7E122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8B4AD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8C310C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E680AC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872FFC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ECBAD6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C7BA5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lang w:val="en-US"/>
              </w:rPr>
              <w:t>Critical</w:t>
            </w:r>
          </w:p>
        </w:tc>
      </w:tr>
      <w:tr w:rsidR="00F745EF" w:rsidRPr="00F745EF" w14:paraId="374FE6C3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6C007658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Kim 2017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Kim&lt;/Author&gt;&lt;Year&gt;2017&lt;/Year&gt;&lt;RecNum&gt;5888&lt;/RecNum&gt;&lt;DisplayText&gt;(31)&lt;/DisplayText&gt;&lt;record&gt;&lt;rec-number&gt;5888&lt;/rec-number&gt;&lt;foreign-keys&gt;&lt;key app="EN" db-id="wdfzt2a9p5efdte0web5wdw0awxfsr9daxvv" timestamp="1557889849"&gt;5888&lt;/key&gt;&lt;/foreign-keys&gt;&lt;ref-type name="Journal Article"&gt;17&lt;/ref-type&gt;&lt;contributors&gt;&lt;authors&gt;&lt;author&gt;Kim, J. E.&lt;/author&gt;&lt;/authors&gt;&lt;/contributors&gt;&lt;auth-address&gt;[Kim, Ju Eun] UCL, Bartlett Sch Planning, Cent House,14 Upper Woburn Pl, London WC1H 0NN, England.&amp;#xD;Kim, JE (reprint author), UCL, Bartlett Sch Planning, Cent House,14 Upper Woburn Pl, London WC1H 0NN, England.&amp;#xD;Ju.kim.13@ucl.ac.uk&lt;/auth-address&gt;&lt;titles&gt;&lt;title&gt;Fostering behaviour change to encourage low-carbon food consumption through community gardens&lt;/title&gt;&lt;secondary-title&gt;International Journal of Urban Sciences&lt;/secondary-title&gt;&lt;alt-title&gt;Int. J. Urban Sci.&lt;/alt-title&gt;&lt;/titles&gt;&lt;periodical&gt;&lt;full-title&gt;International Journal of Urban Sciences&lt;/full-title&gt;&lt;abbr-1&gt;Int. J. Urban Sci.&lt;/abbr-1&gt;&lt;/periodical&gt;&lt;alt-periodical&gt;&lt;full-title&gt;International Journal of Urban Sciences&lt;/full-title&gt;&lt;abbr-1&gt;Int. J. Urban Sci.&lt;/abbr-1&gt;&lt;/alt-periodical&gt;&lt;pages&gt;364-384&lt;/pages&gt;&lt;volume&gt;21&lt;/volume&gt;&lt;number&gt;3&lt;/number&gt;&lt;keywords&gt;&lt;keyword&gt;Community gardens&lt;/keyword&gt;&lt;keyword&gt;pro-environmental behaviour change&lt;/keyword&gt;&lt;keyword&gt;food consumption&lt;/keyword&gt;&lt;keyword&gt;patterns&lt;/keyword&gt;&lt;keyword&gt;food-related carbon footprint&lt;/keyword&gt;&lt;keyword&gt;sustainable consumption&lt;/keyword&gt;&lt;keyword&gt;climate-change&lt;/keyword&gt;&lt;keyword&gt;health&lt;/keyword&gt;&lt;keyword&gt;rise&lt;/keyword&gt;&lt;keyword&gt;Urban Studies&lt;/keyword&gt;&lt;/keywords&gt;&lt;dates&gt;&lt;year&gt;2017&lt;/year&gt;&lt;/dates&gt;&lt;isbn&gt;1226-5934&lt;/isbn&gt;&lt;accession-num&gt;WOS:000419607800008&lt;/accession-num&gt;&lt;work-type&gt;Article&lt;/work-type&gt;&lt;urls&gt;&lt;related-urls&gt;&lt;url&gt;&amp;lt;Go to ISI&amp;gt;://WOS:000419607800008&lt;/url&gt;&lt;/related-urls&gt;&lt;/urls&gt;&lt;electronic-resource-num&gt;10.1080/12265934.2017.1314191&lt;/electronic-resource-num&gt;&lt;language&gt;English&lt;/language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1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8C8EDA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F51F7D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69E84B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57545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34BC6A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D11CDB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0DAA6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4F828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lang w:val="en-US"/>
              </w:rPr>
              <w:t>Critical</w:t>
            </w:r>
          </w:p>
        </w:tc>
      </w:tr>
      <w:tr w:rsidR="00F745EF" w:rsidRPr="00F745EF" w14:paraId="1BCCEAFC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0F549FA2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Koay &amp; Dillon 2020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Koay&lt;/Author&gt;&lt;Year&gt;2020&lt;/Year&gt;&lt;RecNum&gt;8&lt;/RecNum&gt;&lt;DisplayText&gt;(58)&lt;/DisplayText&gt;&lt;record&gt;&lt;rec-number&gt;8&lt;/rec-number&gt;&lt;foreign-keys&gt;&lt;key app="EN" db-id="d5t5dfd23swprxetvzgvfwr2ftpf09z25fz0" timestamp="1620658209"&gt;8&lt;/key&gt;&lt;/foreign-keys&gt;&lt;ref-type name="Journal Article"&gt;17&lt;/ref-type&gt;&lt;contributors&gt;&lt;authors&gt;&lt;author&gt;Koay, W. I.&lt;/author&gt;&lt;author&gt;Dillon, D.&lt;/author&gt;&lt;/authors&gt;&lt;/contributors&gt;&lt;titles&gt;&lt;title&gt;Community Gardening: Stress, Well-Being, and Resilience Potential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7&lt;/volume&gt;&lt;number&gt;18&lt;/number&gt;&lt;dates&gt;&lt;year&gt;2020&lt;/year&gt;&lt;pub-dates&gt;&lt;date&gt;Sep&lt;/date&gt;&lt;/pub-dates&gt;&lt;/dates&gt;&lt;accession-num&gt;WOS:000580051500001&lt;/accession-num&gt;&lt;urls&gt;&lt;related-urls&gt;&lt;url&gt;&amp;lt;Go to ISI&amp;gt;://WOS:000580051500001&lt;/url&gt;&lt;/related-urls&gt;&lt;/urls&gt;&lt;custom7&gt;6740&lt;/custom7&gt;&lt;electronic-resource-num&gt;10.3390/ijerph17186740&lt;/electronic-resource-num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58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510" w:type="pct"/>
            <w:shd w:val="clear" w:color="auto" w:fill="auto"/>
          </w:tcPr>
          <w:p w14:paraId="3C7CC6B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19DF610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</w:tcPr>
          <w:p w14:paraId="2999EC2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1105B79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2360D56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54E7971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539B98C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134010B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0A5D244E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1F5F7E1F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Litt et al. 2011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MaXR0PC9BdXRob3I+PFllYXI+MjAxMTwvWWVhcj48UmVj
TnVtPjY3MTQ8L1JlY051bT48RGlzcGxheVRleHQ+KDM3KTwvRGlzcGxheVRleHQ+PHJlY29yZD48
cmVjLW51bWJlcj42NzE0PC9yZWMtbnVtYmVyPjxmb3JlaWduLWtleXM+PGtleSBhcHA9IkVOIiBk
Yi1pZD0id2RmenQyYTlwNWVmZHRlMHdlYjV3ZHcwYXd4ZnNyOWRheHZ2IiB0aW1lc3RhbXA9IjE1
NTc4ODk5MjUiPjY3MTQ8L2tleT48L2ZvcmVpZ24ta2V5cz48cmVmLXR5cGUgbmFtZT0iSm91cm5h
bCBBcnRpY2xlIj4xNzwvcmVmLXR5cGU+PGNvbnRyaWJ1dG9ycz48YXV0aG9ycz48YXV0aG9yPkxp
dHQsIEppbGwgUy48L2F1dGhvcj48YXV0aG9yPlNvb2JhZGVyLCBNYWgtIEouPC9hdXRob3I+PGF1
dGhvcj5UdXJiaW4sIE1hcmsgUy48L2F1dGhvcj48YXV0aG9yPkhhbGUsIEphbWVzIFcuPC9hdXRo
b3I+PGF1dGhvcj5CdWNoZW5hdSwgTWljaGFlbDwvYXV0aG9yPjxhdXRob3I+TWFyc2hhbGwsIEp1
bGllIEEuPC9hdXRob3I+PC9hdXRob3JzPjwvY29udHJpYnV0b3JzPjxhdXRoLWFkZHJlc3M+TGl0
dCwgSmlsbCBTLjogamlsbC5saXR0QHVjZGVudmVyLmVkdSYjeEQ7TGl0dCwgSmlsbCBTLjogRGVw
YXJ0bWVudCBvZiBFbnZpcm9ubWVudGFsIGFuZCBPY2N1cGF0aW9uYWwgSGVhbHRoLCBDb2xvcmFk
byBTY2hvb2wgb2YgUHVibGljIEhlYWx0aCwgMTMwMDEgRSAxN3RoIFBsYWNlLCBBdXJvcmEsIENP
LCBVUywgODAwNDUsIGppbGwubGl0dEB1Y2RlbnZlci5lZHUmI3hEO0xpdHQsIEppbGwgUy46IERl
cGFydG1lbnQgb2YgRW52aXJvbm1lbnRhbCBhbmQgT2NjdXBhdGlvbmFsIEhlYWx0aCwgQ29sb3Jh
ZG8gU2Nob29sIG9mIFB1YmxpYyBIZWFsdGgsIEF1cm9yYSwgQ08sIFVTJiN4RDtTb29iYWRlciwg
TWFoLUouOiBTdGF0d29ya3MsIENhbnRvbiwgTUEsIFVTJiN4RDtUdXJiaW4sIE1hcmsgUy46IElu
c3RpdHV0ZSBvZiBCZWhhdmlvcmFsIFNjaWVuY2UsIFVuaXZlcnNpdHkgb2YgQ29sb3JhZG8sIEJv
dWxkZXIsIENPLCBVUyYjeEQ7SGFsZSwgSmFtZXMgVy46IERlcGFydG1lbnQgb2YgRW52aXJvbm1l
bnRhbCBhbmQgT2NjdXBhdGlvbmFsIEhlYWx0aCwgQ29sb3JhZG8gU2Nob29sIG9mIFB1YmxpYyBI
ZWFsdGgsIEF1cm9yYSwgQ08sIFVTJiN4RDtCdWNoZW5hdSwgTWljaGFlbDogRGVudmVyIFVyYmFu
IEdhcmRlbnMsIERlbnZlciwgQ08sIFVTJiN4RDtNYXJzaGFsbCwgSnVsaWUgQS46IERlcGFydG1l
bnQgb2YgRXBpZGVtaW9sb2d5LCBDb2xvcmFkbyBTY2hvb2wgb2YgUHVibGljIEhlYWx0aCwgQXVy
b3JhLCBDTywgVVM8L2F1dGgtYWRkcmVzcz48dGl0bGVzPjx0aXRsZT5UaGUgaW5mbHVlbmNlIG9m
IHNvY2lhbCBpbnZvbHZlbWVudCwgbmVpZ2hib3Job29kIGFlc3RoZXRpY3MsIGFuZCBjb21tdW5p
dHkgZ2FyZGVuIHBhcnRpY2lwYXRpb24gb24gZnJ1aXQgYW5kIHZlZ2V0YWJsZSBjb25zdW1wdGlv
bjwvdGl0bGU+PHNlY29uZGFyeS10aXRsZT5BbWVyaWNhbiBKb3VybmFsIG9mIFB1YmxpYyBIZWFs
dGg8L3NlY29uZGFyeS10aXRsZT48L3RpdGxlcz48cGVyaW9kaWNhbD48ZnVsbC10aXRsZT5BbSBK
IFB1YmxpYyBIZWFsdGg8L2Z1bGwtdGl0bGU+PGFiYnItMT5BbWVyaWNhbiBqb3VybmFsIG9mIHB1
YmxpYyBoZWFsdGg8L2FiYnItMT48L3BlcmlvZGljYWw+PHBhZ2VzPjE0NjYtMTQ3MzwvcGFnZXM+
PHZvbHVtZT4xMDE8L3ZvbHVtZT48bnVtYmVyPjg8L251bWJlcj48a2V5d29yZHM+PGtleXdvcmQ+
c29jaWFsIGludm9sdmVtZW50LCBuZWlnaGJvcmhvb2QgYWVzdGhldGljcywgY29tbXVuaXR5IGdh
cmRlbiBwYXJ0aWNpcGF0aW9uLCBmcnVpdCBjb25zdW1wdGlvbiwgdmVnZXRhYmxlIGNvbnN1bXB0
aW9uLCB1cmJhbiBhZHVsdCBwb3B1bGF0aW9uPC9rZXl3b3JkPjxrZXl3b3JkPipDb21tdW5pdHkg
SW52b2x2ZW1lbnQ8L2tleXdvcmQ+PGtleXdvcmQ+KkhlYWx0aCBCZWhhdmlvcjwva2V5d29yZD48
a2V5d29yZD4qTmVpZ2hib3Job29kczwva2V5d29yZD48a2V5d29yZD4qTnV0cml0aW9uPC9rZXl3
b3JkPjxrZXl3b3JkPipQc3ljaG9zb2NpYWwgRmFjdG9yczwva2V5d29yZD48a2V5d29yZD5BZXN0
aGV0aWNzPC9rZXl3b3JkPjxrZXl3b3JkPkZvb2Q8L2tleXdvcmQ+PGtleXdvcmQ+VXJiYW4gRW52
aXJvbm1lbnRzPC9rZXl3b3JkPjxrZXl3b3JkPlByb21vdGlvbiAmYW1wOyBNYWludGVuYW5jZSBv
ZiBIZWFsdGggJmFtcDsgV2VsbG5lc3MgWzMzNjVdPC9rZXl3b3JkPjxrZXl3b3JkPkFkdWx0PC9r
ZXl3b3JkPjxrZXl3b3JkPkNvbG9yYWRvPC9rZXl3b3JkPjxrZXl3b3JkPkNvbnN1bWVyIFBhcnRp
Y2lwYXRpb248L2tleXdvcmQ+PGtleXdvcmQ+Q3JvcHMsIEFncmljdWx0dXJhbDwva2V5d29yZD48
a2V5d29yZD5EYXRhIENvbGxlY3Rpb248L2tleXdvcmQ+PGtleXdvcmQ+RGlldDwva2V5d29yZD48
a2V5d29yZD5GcnVpdDwva2V5d29yZD48a2V5d29yZD5IZWFsdGggQmVoYXZpb3I8L2tleXdvcmQ+
PGtleXdvcmQ+SHVtYW5zPC9rZXl3b3JkPjxrZXl3b3JkPkludGVycGVyc29uYWwgUmVsYXRpb25z
PC9rZXl3b3JkPjxrZXl3b3JkPk1hbGU8L2tleXdvcmQ+PGtleXdvcmQ+TWlkZGxlIEFnZWQ8L2tl
eXdvcmQ+PGtleXdvcmQ+UmVzaWRlbmNlIENoYXJhY3RlcmlzdGljczwva2V5d29yZD48a2V5d29y
ZD5VcmJhbiBQb3B1bGF0aW9uPC9rZXl3b3JkPjxrZXl3b3JkPlZlZ2V0YWJsZXM8L2tleXdvcmQ+
PGtleXdvcmQ+SHVtYW4gTWFsZSBGZW1hbGUgQWR1bHRob29kICgxOCB5cnMgJmFtcDsgb2xkZXIp
IFlvdW5nIEFkdWx0aG9vZCAoMTgtMjkgeXJzKSBUaGlydGllcyAoMzAtMzkgeXJzKSBNaWRkbGUg
QWdlICg0MC02NCB5cnMpIEFnZWQgKDY1IHlycyAmYW1wOyBvbGRlcikgVmVyeSBPbGQgKDg1IHly
cyAmYW1wOyBvbGRlcik8L2tleXdvcmQ+PGtleXdvcmQ+dXM8L2tleXdvcmQ+PC9rZXl3b3Jkcz48
ZGF0ZXM+PHllYXI+MjAxMTwveWVhcj48cHViLWRhdGVzPjxkYXRlPkF1ZzwvZGF0ZT48L3B1Yi1k
YXRlcz48L2RhdGVzPjxpc2JuPjAwOTAtMDAzNiYjeEQ7MTU0MS0wMDQ4PC9pc2JuPjxhY2Nlc3Np
b24tbnVtPjIwMTEtMjE5NjctMDEwPC9hY2Nlc3Npb24tbnVtPjx3b3JrLXR5cGU+RW1waXJpY2Fs
IFN0dWR5OyBRdWFudGl0YXRpdmUgU3R1ZHk8L3dvcmstdHlwZT48dXJscz48cmVsYXRlZC11cmxz
Pjx1cmw+aHR0cDovL292aWRzcC5vdmlkLmNvbS9vdmlkd2ViLmNnaT9UPUpTJmFtcDtDU0M9WSZh
bXA7TkVXUz1OJmFtcDtQQUdFPWZ1bGx0ZXh0JmFtcDtEPXBzeWM4JmFtcDtBTj0yMDExLTIxOTY3
LTAxMDwvdXJsPjx1cmw+aHR0cDovL3ByaW1vLWRpcmVjdC1hcGFjLmhvc3RlZC5leGxpYnJpc2dy
b3VwLmNvbS9vcGVudXJsLzYxQURFTEFJREVVL1NVQV9TRVJWSUNFU19QQUdFP3NpZD1PVklEOnBz
eWNkYiZhbXA7aWQ9cG1pZDomYW1wO2lkPWRvaToxMC4yMTA1JTJGQUpQSC4yMDEwLjMwMDExMSZh
bXA7aXNzbj0wMDkwLTAwMzYmYW1wO2lzYm49JmFtcDt2b2x1bWU9MTAxJmFtcDtpc3N1ZT04JmFt
cDtzcGFnZT0xNDY2JmFtcDtwYWdlcz0xNDY2LTE0NzMmYW1wO2RhdGU9MjAxMSZhbXA7dGl0bGU9
QW1lcmljYW4rSm91cm5hbCtvZitQdWJsaWMrSGVhbHRoJmFtcDthdGl0bGU9VGhlK2luZmx1ZW5j
ZStvZitzb2NpYWwraW52b2x2ZW1lbnQlMkMrbmVpZ2hib3Job29kK2Flc3RoZXRpY3MlMkMrYW5k
K2NvbW11bml0eStnYXJkZW4rcGFydGljaXBhdGlvbitvbitmcnVpdCthbmQrdmVnZXRhYmxlK2Nv
bnN1bXB0aW9uLiZhbXA7YXVsYXN0PUxpdHQmYW1wO3BpZD0lM0NhdXRob3IlM0VMaXR0JTJDK0pp
bGwrUyUzQlNvb2JhZGVyJTJDK01haC1KJTNCVHVyYmluJTJDK01hcmsrUyUzQkhhbGUlMkMrSmFt
ZXMrVyUzQkJ1Y2hlbmF1JTJDK01pY2hhZWwlM0JNYXJzaGFsbCUyQytKdWxpZStBJTNDJTJGYXV0
aG9yJTNFJTNDQU4lM0UyMDExLTIxOTY3LTAxMCUzQyUyRkFOJTNFJTNDRFQlM0VKb3VybmFsK0Fy
dGljbGUlM0MlMkZEVCUzRTwvdXJsPjwvcmVsYXRlZC11cmxzPjwvdXJscz48ZWxlY3Ryb25pYy1y
ZXNvdXJjZS1udW0+aHR0cDovL2R4LmRvaS5vcmcvMTAuMjEwNS9BSlBILjIwMTAuMzAwMTExPC9l
bGVjdHJvbmljLXJlc291cmNlLW51bT48cmVtb3RlLWRhdGFiYXNlLW5hbWU+UHN5Y0lORk8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MaXR0PC9BdXRob3I+PFllYXI+MjAxMTwvWWVhcj48UmVj
TnVtPjY3MTQ8L1JlY051bT48RGlzcGxheVRleHQ+KDM3KTwvRGlzcGxheVRleHQ+PHJlY29yZD48
cmVjLW51bWJlcj42NzE0PC9yZWMtbnVtYmVyPjxmb3JlaWduLWtleXM+PGtleSBhcHA9IkVOIiBk
Yi1pZD0id2RmenQyYTlwNWVmZHRlMHdlYjV3ZHcwYXd4ZnNyOWRheHZ2IiB0aW1lc3RhbXA9IjE1
NTc4ODk5MjUiPjY3MTQ8L2tleT48L2ZvcmVpZ24ta2V5cz48cmVmLXR5cGUgbmFtZT0iSm91cm5h
bCBBcnRpY2xlIj4xNzwvcmVmLXR5cGU+PGNvbnRyaWJ1dG9ycz48YXV0aG9ycz48YXV0aG9yPkxp
dHQsIEppbGwgUy48L2F1dGhvcj48YXV0aG9yPlNvb2JhZGVyLCBNYWgtIEouPC9hdXRob3I+PGF1
dGhvcj5UdXJiaW4sIE1hcmsgUy48L2F1dGhvcj48YXV0aG9yPkhhbGUsIEphbWVzIFcuPC9hdXRo
b3I+PGF1dGhvcj5CdWNoZW5hdSwgTWljaGFlbDwvYXV0aG9yPjxhdXRob3I+TWFyc2hhbGwsIEp1
bGllIEEuPC9hdXRob3I+PC9hdXRob3JzPjwvY29udHJpYnV0b3JzPjxhdXRoLWFkZHJlc3M+TGl0
dCwgSmlsbCBTLjogamlsbC5saXR0QHVjZGVudmVyLmVkdSYjeEQ7TGl0dCwgSmlsbCBTLjogRGVw
YXJ0bWVudCBvZiBFbnZpcm9ubWVudGFsIGFuZCBPY2N1cGF0aW9uYWwgSGVhbHRoLCBDb2xvcmFk
byBTY2hvb2wgb2YgUHVibGljIEhlYWx0aCwgMTMwMDEgRSAxN3RoIFBsYWNlLCBBdXJvcmEsIENP
LCBVUywgODAwNDUsIGppbGwubGl0dEB1Y2RlbnZlci5lZHUmI3hEO0xpdHQsIEppbGwgUy46IERl
cGFydG1lbnQgb2YgRW52aXJvbm1lbnRhbCBhbmQgT2NjdXBhdGlvbmFsIEhlYWx0aCwgQ29sb3Jh
ZG8gU2Nob29sIG9mIFB1YmxpYyBIZWFsdGgsIEF1cm9yYSwgQ08sIFVTJiN4RDtTb29iYWRlciwg
TWFoLUouOiBTdGF0d29ya3MsIENhbnRvbiwgTUEsIFVTJiN4RDtUdXJiaW4sIE1hcmsgUy46IElu
c3RpdHV0ZSBvZiBCZWhhdmlvcmFsIFNjaWVuY2UsIFVuaXZlcnNpdHkgb2YgQ29sb3JhZG8sIEJv
dWxkZXIsIENPLCBVUyYjeEQ7SGFsZSwgSmFtZXMgVy46IERlcGFydG1lbnQgb2YgRW52aXJvbm1l
bnRhbCBhbmQgT2NjdXBhdGlvbmFsIEhlYWx0aCwgQ29sb3JhZG8gU2Nob29sIG9mIFB1YmxpYyBI
ZWFsdGgsIEF1cm9yYSwgQ08sIFVTJiN4RDtCdWNoZW5hdSwgTWljaGFlbDogRGVudmVyIFVyYmFu
IEdhcmRlbnMsIERlbnZlciwgQ08sIFVTJiN4RDtNYXJzaGFsbCwgSnVsaWUgQS46IERlcGFydG1l
bnQgb2YgRXBpZGVtaW9sb2d5LCBDb2xvcmFkbyBTY2hvb2wgb2YgUHVibGljIEhlYWx0aCwgQXVy
b3JhLCBDTywgVVM8L2F1dGgtYWRkcmVzcz48dGl0bGVzPjx0aXRsZT5UaGUgaW5mbHVlbmNlIG9m
IHNvY2lhbCBpbnZvbHZlbWVudCwgbmVpZ2hib3Job29kIGFlc3RoZXRpY3MsIGFuZCBjb21tdW5p
dHkgZ2FyZGVuIHBhcnRpY2lwYXRpb24gb24gZnJ1aXQgYW5kIHZlZ2V0YWJsZSBjb25zdW1wdGlv
bjwvdGl0bGU+PHNlY29uZGFyeS10aXRsZT5BbWVyaWNhbiBKb3VybmFsIG9mIFB1YmxpYyBIZWFs
dGg8L3NlY29uZGFyeS10aXRsZT48L3RpdGxlcz48cGVyaW9kaWNhbD48ZnVsbC10aXRsZT5BbSBK
IFB1YmxpYyBIZWFsdGg8L2Z1bGwtdGl0bGU+PGFiYnItMT5BbWVyaWNhbiBqb3VybmFsIG9mIHB1
YmxpYyBoZWFsdGg8L2FiYnItMT48L3BlcmlvZGljYWw+PHBhZ2VzPjE0NjYtMTQ3MzwvcGFnZXM+
PHZvbHVtZT4xMDE8L3ZvbHVtZT48bnVtYmVyPjg8L251bWJlcj48a2V5d29yZHM+PGtleXdvcmQ+
c29jaWFsIGludm9sdmVtZW50LCBuZWlnaGJvcmhvb2QgYWVzdGhldGljcywgY29tbXVuaXR5IGdh
cmRlbiBwYXJ0aWNpcGF0aW9uLCBmcnVpdCBjb25zdW1wdGlvbiwgdmVnZXRhYmxlIGNvbnN1bXB0
aW9uLCB1cmJhbiBhZHVsdCBwb3B1bGF0aW9uPC9rZXl3b3JkPjxrZXl3b3JkPipDb21tdW5pdHkg
SW52b2x2ZW1lbnQ8L2tleXdvcmQ+PGtleXdvcmQ+KkhlYWx0aCBCZWhhdmlvcjwva2V5d29yZD48
a2V5d29yZD4qTmVpZ2hib3Job29kczwva2V5d29yZD48a2V5d29yZD4qTnV0cml0aW9uPC9rZXl3
b3JkPjxrZXl3b3JkPipQc3ljaG9zb2NpYWwgRmFjdG9yczwva2V5d29yZD48a2V5d29yZD5BZXN0
aGV0aWNzPC9rZXl3b3JkPjxrZXl3b3JkPkZvb2Q8L2tleXdvcmQ+PGtleXdvcmQ+VXJiYW4gRW52
aXJvbm1lbnRzPC9rZXl3b3JkPjxrZXl3b3JkPlByb21vdGlvbiAmYW1wOyBNYWludGVuYW5jZSBv
ZiBIZWFsdGggJmFtcDsgV2VsbG5lc3MgWzMzNjVdPC9rZXl3b3JkPjxrZXl3b3JkPkFkdWx0PC9r
ZXl3b3JkPjxrZXl3b3JkPkNvbG9yYWRvPC9rZXl3b3JkPjxrZXl3b3JkPkNvbnN1bWVyIFBhcnRp
Y2lwYXRpb248L2tleXdvcmQ+PGtleXdvcmQ+Q3JvcHMsIEFncmljdWx0dXJhbDwva2V5d29yZD48
a2V5d29yZD5EYXRhIENvbGxlY3Rpb248L2tleXdvcmQ+PGtleXdvcmQ+RGlldDwva2V5d29yZD48
a2V5d29yZD5GcnVpdDwva2V5d29yZD48a2V5d29yZD5IZWFsdGggQmVoYXZpb3I8L2tleXdvcmQ+
PGtleXdvcmQ+SHVtYW5zPC9rZXl3b3JkPjxrZXl3b3JkPkludGVycGVyc29uYWwgUmVsYXRpb25z
PC9rZXl3b3JkPjxrZXl3b3JkPk1hbGU8L2tleXdvcmQ+PGtleXdvcmQ+TWlkZGxlIEFnZWQ8L2tl
eXdvcmQ+PGtleXdvcmQ+UmVzaWRlbmNlIENoYXJhY3RlcmlzdGljczwva2V5d29yZD48a2V5d29y
ZD5VcmJhbiBQb3B1bGF0aW9uPC9rZXl3b3JkPjxrZXl3b3JkPlZlZ2V0YWJsZXM8L2tleXdvcmQ+
PGtleXdvcmQ+SHVtYW4gTWFsZSBGZW1hbGUgQWR1bHRob29kICgxOCB5cnMgJmFtcDsgb2xkZXIp
IFlvdW5nIEFkdWx0aG9vZCAoMTgtMjkgeXJzKSBUaGlydGllcyAoMzAtMzkgeXJzKSBNaWRkbGUg
QWdlICg0MC02NCB5cnMpIEFnZWQgKDY1IHlycyAmYW1wOyBvbGRlcikgVmVyeSBPbGQgKDg1IHly
cyAmYW1wOyBvbGRlcik8L2tleXdvcmQ+PGtleXdvcmQ+dXM8L2tleXdvcmQ+PC9rZXl3b3Jkcz48
ZGF0ZXM+PHllYXI+MjAxMTwveWVhcj48cHViLWRhdGVzPjxkYXRlPkF1ZzwvZGF0ZT48L3B1Yi1k
YXRlcz48L2RhdGVzPjxpc2JuPjAwOTAtMDAzNiYjeEQ7MTU0MS0wMDQ4PC9pc2JuPjxhY2Nlc3Np
b24tbnVtPjIwMTEtMjE5NjctMDEwPC9hY2Nlc3Npb24tbnVtPjx3b3JrLXR5cGU+RW1waXJpY2Fs
IFN0dWR5OyBRdWFudGl0YXRpdmUgU3R1ZHk8L3dvcmstdHlwZT48dXJscz48cmVsYXRlZC11cmxz
Pjx1cmw+aHR0cDovL292aWRzcC5vdmlkLmNvbS9vdmlkd2ViLmNnaT9UPUpTJmFtcDtDU0M9WSZh
bXA7TkVXUz1OJmFtcDtQQUdFPWZ1bGx0ZXh0JmFtcDtEPXBzeWM4JmFtcDtBTj0yMDExLTIxOTY3
LTAxMDwvdXJsPjx1cmw+aHR0cDovL3ByaW1vLWRpcmVjdC1hcGFjLmhvc3RlZC5leGxpYnJpc2dy
b3VwLmNvbS9vcGVudXJsLzYxQURFTEFJREVVL1NVQV9TRVJWSUNFU19QQUdFP3NpZD1PVklEOnBz
eWNkYiZhbXA7aWQ9cG1pZDomYW1wO2lkPWRvaToxMC4yMTA1JTJGQUpQSC4yMDEwLjMwMDExMSZh
bXA7aXNzbj0wMDkwLTAwMzYmYW1wO2lzYm49JmFtcDt2b2x1bWU9MTAxJmFtcDtpc3N1ZT04JmFt
cDtzcGFnZT0xNDY2JmFtcDtwYWdlcz0xNDY2LTE0NzMmYW1wO2RhdGU9MjAxMSZhbXA7dGl0bGU9
QW1lcmljYW4rSm91cm5hbCtvZitQdWJsaWMrSGVhbHRoJmFtcDthdGl0bGU9VGhlK2luZmx1ZW5j
ZStvZitzb2NpYWwraW52b2x2ZW1lbnQlMkMrbmVpZ2hib3Job29kK2Flc3RoZXRpY3MlMkMrYW5k
K2NvbW11bml0eStnYXJkZW4rcGFydGljaXBhdGlvbitvbitmcnVpdCthbmQrdmVnZXRhYmxlK2Nv
bnN1bXB0aW9uLiZhbXA7YXVsYXN0PUxpdHQmYW1wO3BpZD0lM0NhdXRob3IlM0VMaXR0JTJDK0pp
bGwrUyUzQlNvb2JhZGVyJTJDK01haC1KJTNCVHVyYmluJTJDK01hcmsrUyUzQkhhbGUlMkMrSmFt
ZXMrVyUzQkJ1Y2hlbmF1JTJDK01pY2hhZWwlM0JNYXJzaGFsbCUyQytKdWxpZStBJTNDJTJGYXV0
aG9yJTNFJTNDQU4lM0UyMDExLTIxOTY3LTAxMCUzQyUyRkFOJTNFJTNDRFQlM0VKb3VybmFsK0Fy
dGljbGUlM0MlMkZEVCUzRTwvdXJsPjwvcmVsYXRlZC11cmxzPjwvdXJscz48ZWxlY3Ryb25pYy1y
ZXNvdXJjZS1udW0+aHR0cDovL2R4LmRvaS5vcmcvMTAuMjEwNS9BSlBILjIwMTAuMzAwMTExPC9l
bGVjdHJvbmljLXJlc291cmNlLW51bT48cmVtb3RlLWRhdGFiYXNlLW5hbWU+UHN5Y0lORk8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7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D76240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852212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CE968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D70BBB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8DD2D4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81EA43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A8E4D8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0424BA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</w:tr>
      <w:tr w:rsidR="00F745EF" w:rsidRPr="00F745EF" w14:paraId="4B50EFC7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324687A0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Litt et al 2015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MaXR0PC9BdXRob3I+PFllYXI+MjAxNTwvWWVhcj48UmVj
TnVtPjU5OTE8L1JlY051bT48RGlzcGxheVRleHQ+KDM4KTwvRGlzcGxheVRleHQ+PHJlY29yZD48
cmVjLW51bWJlcj41OTkxPC9yZWMtbnVtYmVyPjxmb3JlaWduLWtleXM+PGtleSBhcHA9IkVOIiBk
Yi1pZD0id2RmenQyYTlwNWVmZHRlMHdlYjV3ZHcwYXd4ZnNyOWRheHZ2IiB0aW1lc3RhbXA9IjE1
NTc4ODk4NTEiPjU5OTE8L2tleT48L2ZvcmVpZ24ta2V5cz48cmVmLXR5cGUgbmFtZT0iSm91cm5h
bCBBcnRpY2xlIj4xNzwvcmVmLXR5cGU+PGNvbnRyaWJ1dG9ycz48YXV0aG9ycz48YXV0aG9yPkxp
dHQsIEouIFMuPC9hdXRob3I+PGF1dGhvcj5TY2htaWVnZSwgUy4gSi48L2F1dGhvcj48YXV0aG9y
PkhhbGUsIEouIFcuPC9hdXRob3I+PGF1dGhvcj5CdWNoZW5hdSwgTS48L2F1dGhvcj48YXV0aG9y
PlNhbmNhciwgRi48L2F1dGhvcj48L2F1dGhvcnM+PC9jb250cmlidXRvcnM+PGF1dGgtYWRkcmVz
cz5bTGl0dCwgSi4gUy5dIENvbG9yYWRvIFNjaCBQdWJsIEhsdGgsIERlcHQgRW52aXJvbm0gSGx0
aCwgQXVyb3JhLCBDTyA4MDA0NSBVU0EuIFtTY2htaWVnZSwgUy4gSi5dIENvbG9yYWRvIFNjaCBQ
dWJsIEhsdGgsIERlcHQgQmlvc3RhdCAmYW1wOyBJbmZvcm1hdCwgQXVyb3JhLCBDTyA4MDA0NSBV
U0EuIFtIYWxlLCBKLiBXLl0gQ29sb3JhZG8gU3RhdGUgVW5pdiwgRGVwdCBTb2Npb2wsIEZ0IENv
bGxpbnMsIENPIDgwNTIxIFVTQS4gW0J1Y2hlbmF1LCBNLl0gRGVudmVyIFVyYmFuIEdhcmRlbnMs
IERlbnZlciwgQ08gODAyMDUgVVNBLiBbU2FuY2FyLCBGLl0gVW5pdiBDb2xvcmFkbywgQ29sbCBB
cmNoaXRlY3R1cmUgJmFtcDsgUGxhbm5pbmcsIERlcHQgUGxhbm5pbmcgJmFtcDsgRGVzaWduLCBC
b3VsZGVyLCBDTyA4MDMwOSBVU0EuJiN4RDtMaXR0LCBKUyAocmVwcmludCBhdXRob3IpLCBDb2xv
cmFkbyBTY2ggUHVibCBIbHRoLCBEZXB0IEVudmlyb25tIEhsdGgsIDEzMDAxIEUgMTd0aCBQbCxN
YWlsIFN0b3AgQjExOSwgQXVyb3JhLCBDTyA4MDA0NSBVU0EuJiN4RDtqaWxsLmxpdHRAdWNkZW52
ZXIuZWR1PC9hdXRoLWFkZHJlc3M+PHRpdGxlcz48dGl0bGU+RXhwbG9yaW5nIGVjb2xvZ2ljYWws
IGVtb3Rpb25hbCBhbmQgc29jaWFsIGxldmVycyBvZiBzZWxmLXJhdGVkIGhlYWx0aCBmb3IgdXJi
YW4gZ2FyZGVuZXJzIGFuZCBub24tZ2FyZGVuZXJzOiBBIHBhdGggYW5hbHlzaXM8L3RpdGxlPjxz
ZWNvbmRhcnktdGl0bGU+U29jaWFsIFNjaWVuY2UgJmFtcDsgTWVkaWNpbmU8L3NlY29uZGFyeS10
aXRsZT48YWx0LXRpdGxlPlNvYy4gU2NpLiBNZWQuPC9hbHQtdGl0bGU+PC90aXRsZXM+PHBlcmlv
ZGljYWw+PGZ1bGwtdGl0bGU+U29jaWFsIFNjaWVuY2UgJmFtcDsgTWVkaWNpbmU8L2Z1bGwtdGl0
bGU+PC9wZXJpb2RpY2FsPjxwYWdlcz4xLTg8L3BhZ2VzPjx2b2x1bWU+MTQ0PC92b2x1bWU+PGtl
eXdvcmRzPjxrZXl3b3JkPkdhcmRlbmluZzwva2V5d29yZD48a2V5d29yZD5TZWxmLXJhdGVkIGhl
YWx0aDwva2V5d29yZD48a2V5d29yZD5CdWlsdCBlbnZpcm9ubWVudDwva2V5d29yZD48a2V5d29y
ZD5Db2xsZWN0aXZlIGVmZmljYWN5PC9rZXl3b3JkPjxrZXl3b3JkPkFlc3RoZXRpY3M8L2tleXdv
cmQ+PGtleXdvcmQ+U29jaWFsIGludm9sdmVtZW50PC9rZXl3b3JkPjxrZXl3b3JkPk5laWdoYm9y
aG9vZCBhdHRhY2htZW50PC9rZXl3b3JkPjxrZXl3b3JkPmNvbGxlY3RpdmUgZWZmaWNhY3k8L2tl
eXdvcmQ+PGtleXdvcmQ+YnVpbHQgZW52aXJvbm1lbnQ8L2tleXdvcmQ+PGtleXdvcmQ+cGh5c2lj
YWwtYWN0aXZpdHk8L2tleXdvcmQ+PGtleXdvcmQ+cGxhY2U8L2tleXdvcmQ+PGtleXdvcmQ+YXR0
YWNobWVudDwva2V5d29yZD48a2V5d29yZD5wdWJsaWMtaGVhbHRoPC9rZXl3b3JkPjxrZXl3b3Jk
PmJlaGF2aW9yYWwgaW50ZXJ2ZW50aW9uczwva2V5d29yZD48a2V5d29yZD50aGVyYXBldXRpYzwv
a2V5d29yZD48a2V5d29yZD5sYW5kc2NhcGVzPC9rZXl3b3JkPjxrZXl3b3JkPnZlZ2V0YWJsZSBp
bnRha2U8L2tleXdvcmQ+PGtleXdvcmQ+Z3JlZW4gc3BhY2U8L2tleXdvcmQ+PGtleXdvcmQ+aW5u
ZXItY2l0eTwva2V5d29yZD48a2V5d29yZD5QdWJsaWMsIEVudmlyb25tZW50YWwgJmFtcDsgT2Nj
dXBhdGlvbmFsIEhlYWx0aDwva2V5d29yZD48a2V5d29yZD5CaW9tZWRpY2FsIFNvY2lhbCBTY2ll
bmNlczwva2V5d29yZD48L2tleXdvcmRzPjxkYXRlcz48eWVhcj4yMDE1PC95ZWFyPjxwdWItZGF0
ZXM+PGRhdGU+Tm92PC9kYXRlPjwvcHViLWRhdGVzPjwvZGF0ZXM+PGlzYm4+MDI3Ny05NTM2PC9p
c2JuPjxhY2Nlc3Npb24tbnVtPldPUzowMDAzNjQyNjg2MDAwMDE8L2FjY2Vzc2lvbi1udW0+PHdv
cmstdHlwZT5BcnRpY2xlPC93b3JrLXR5cGU+PHVybHM+PHJlbGF0ZWQtdXJscz48dXJsPjxzdHls
ZSBmYWNlPSJ1bmRlcmxpbmUiIGZvbnQ9ImRlZmF1bHQiIHNpemU9IjEwMCUiPiZsdDtHbyB0byBJ
U0kmZ3Q7Oi8vV09TOjAwMDM2NDI2ODYwMDAwMTwvc3R5bGU+PC91cmw+PC9yZWxhdGVkLXVybHM+
PC91cmxzPjxlbGVjdHJvbmljLXJlc291cmNlLW51bT4xMC4xMDE2L2ouc29jc2NpbWVkLjIwMTUu
MDkuMDA0PC9lbGVjdHJvbmljLXJlc291cmNlLW51bT48bGFuZ3VhZ2U+RW5nbGlzaDwvbGFuZ3Vh
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MaXR0PC9BdXRob3I+PFllYXI+MjAxNTwvWWVhcj48UmVj
TnVtPjU5OTE8L1JlY051bT48RGlzcGxheVRleHQ+KDM4KTwvRGlzcGxheVRleHQ+PHJlY29yZD48
cmVjLW51bWJlcj41OTkxPC9yZWMtbnVtYmVyPjxmb3JlaWduLWtleXM+PGtleSBhcHA9IkVOIiBk
Yi1pZD0id2RmenQyYTlwNWVmZHRlMHdlYjV3ZHcwYXd4ZnNyOWRheHZ2IiB0aW1lc3RhbXA9IjE1
NTc4ODk4NTEiPjU5OTE8L2tleT48L2ZvcmVpZ24ta2V5cz48cmVmLXR5cGUgbmFtZT0iSm91cm5h
bCBBcnRpY2xlIj4xNzwvcmVmLXR5cGU+PGNvbnRyaWJ1dG9ycz48YXV0aG9ycz48YXV0aG9yPkxp
dHQsIEouIFMuPC9hdXRob3I+PGF1dGhvcj5TY2htaWVnZSwgUy4gSi48L2F1dGhvcj48YXV0aG9y
PkhhbGUsIEouIFcuPC9hdXRob3I+PGF1dGhvcj5CdWNoZW5hdSwgTS48L2F1dGhvcj48YXV0aG9y
PlNhbmNhciwgRi48L2F1dGhvcj48L2F1dGhvcnM+PC9jb250cmlidXRvcnM+PGF1dGgtYWRkcmVz
cz5bTGl0dCwgSi4gUy5dIENvbG9yYWRvIFNjaCBQdWJsIEhsdGgsIERlcHQgRW52aXJvbm0gSGx0
aCwgQXVyb3JhLCBDTyA4MDA0NSBVU0EuIFtTY2htaWVnZSwgUy4gSi5dIENvbG9yYWRvIFNjaCBQ
dWJsIEhsdGgsIERlcHQgQmlvc3RhdCAmYW1wOyBJbmZvcm1hdCwgQXVyb3JhLCBDTyA4MDA0NSBV
U0EuIFtIYWxlLCBKLiBXLl0gQ29sb3JhZG8gU3RhdGUgVW5pdiwgRGVwdCBTb2Npb2wsIEZ0IENv
bGxpbnMsIENPIDgwNTIxIFVTQS4gW0J1Y2hlbmF1LCBNLl0gRGVudmVyIFVyYmFuIEdhcmRlbnMs
IERlbnZlciwgQ08gODAyMDUgVVNBLiBbU2FuY2FyLCBGLl0gVW5pdiBDb2xvcmFkbywgQ29sbCBB
cmNoaXRlY3R1cmUgJmFtcDsgUGxhbm5pbmcsIERlcHQgUGxhbm5pbmcgJmFtcDsgRGVzaWduLCBC
b3VsZGVyLCBDTyA4MDMwOSBVU0EuJiN4RDtMaXR0LCBKUyAocmVwcmludCBhdXRob3IpLCBDb2xv
cmFkbyBTY2ggUHVibCBIbHRoLCBEZXB0IEVudmlyb25tIEhsdGgsIDEzMDAxIEUgMTd0aCBQbCxN
YWlsIFN0b3AgQjExOSwgQXVyb3JhLCBDTyA4MDA0NSBVU0EuJiN4RDtqaWxsLmxpdHRAdWNkZW52
ZXIuZWR1PC9hdXRoLWFkZHJlc3M+PHRpdGxlcz48dGl0bGU+RXhwbG9yaW5nIGVjb2xvZ2ljYWws
IGVtb3Rpb25hbCBhbmQgc29jaWFsIGxldmVycyBvZiBzZWxmLXJhdGVkIGhlYWx0aCBmb3IgdXJi
YW4gZ2FyZGVuZXJzIGFuZCBub24tZ2FyZGVuZXJzOiBBIHBhdGggYW5hbHlzaXM8L3RpdGxlPjxz
ZWNvbmRhcnktdGl0bGU+U29jaWFsIFNjaWVuY2UgJmFtcDsgTWVkaWNpbmU8L3NlY29uZGFyeS10
aXRsZT48YWx0LXRpdGxlPlNvYy4gU2NpLiBNZWQuPC9hbHQtdGl0bGU+PC90aXRsZXM+PHBlcmlv
ZGljYWw+PGZ1bGwtdGl0bGU+U29jaWFsIFNjaWVuY2UgJmFtcDsgTWVkaWNpbmU8L2Z1bGwtdGl0
bGU+PC9wZXJpb2RpY2FsPjxwYWdlcz4xLTg8L3BhZ2VzPjx2b2x1bWU+MTQ0PC92b2x1bWU+PGtl
eXdvcmRzPjxrZXl3b3JkPkdhcmRlbmluZzwva2V5d29yZD48a2V5d29yZD5TZWxmLXJhdGVkIGhl
YWx0aDwva2V5d29yZD48a2V5d29yZD5CdWlsdCBlbnZpcm9ubWVudDwva2V5d29yZD48a2V5d29y
ZD5Db2xsZWN0aXZlIGVmZmljYWN5PC9rZXl3b3JkPjxrZXl3b3JkPkFlc3RoZXRpY3M8L2tleXdv
cmQ+PGtleXdvcmQ+U29jaWFsIGludm9sdmVtZW50PC9rZXl3b3JkPjxrZXl3b3JkPk5laWdoYm9y
aG9vZCBhdHRhY2htZW50PC9rZXl3b3JkPjxrZXl3b3JkPmNvbGxlY3RpdmUgZWZmaWNhY3k8L2tl
eXdvcmQ+PGtleXdvcmQ+YnVpbHQgZW52aXJvbm1lbnQ8L2tleXdvcmQ+PGtleXdvcmQ+cGh5c2lj
YWwtYWN0aXZpdHk8L2tleXdvcmQ+PGtleXdvcmQ+cGxhY2U8L2tleXdvcmQ+PGtleXdvcmQ+YXR0
YWNobWVudDwva2V5d29yZD48a2V5d29yZD5wdWJsaWMtaGVhbHRoPC9rZXl3b3JkPjxrZXl3b3Jk
PmJlaGF2aW9yYWwgaW50ZXJ2ZW50aW9uczwva2V5d29yZD48a2V5d29yZD50aGVyYXBldXRpYzwv
a2V5d29yZD48a2V5d29yZD5sYW5kc2NhcGVzPC9rZXl3b3JkPjxrZXl3b3JkPnZlZ2V0YWJsZSBp
bnRha2U8L2tleXdvcmQ+PGtleXdvcmQ+Z3JlZW4gc3BhY2U8L2tleXdvcmQ+PGtleXdvcmQ+aW5u
ZXItY2l0eTwva2V5d29yZD48a2V5d29yZD5QdWJsaWMsIEVudmlyb25tZW50YWwgJmFtcDsgT2Nj
dXBhdGlvbmFsIEhlYWx0aDwva2V5d29yZD48a2V5d29yZD5CaW9tZWRpY2FsIFNvY2lhbCBTY2ll
bmNlczwva2V5d29yZD48L2tleXdvcmRzPjxkYXRlcz48eWVhcj4yMDE1PC95ZWFyPjxwdWItZGF0
ZXM+PGRhdGU+Tm92PC9kYXRlPjwvcHViLWRhdGVzPjwvZGF0ZXM+PGlzYm4+MDI3Ny05NTM2PC9p
c2JuPjxhY2Nlc3Npb24tbnVtPldPUzowMDAzNjQyNjg2MDAwMDE8L2FjY2Vzc2lvbi1udW0+PHdv
cmstdHlwZT5BcnRpY2xlPC93b3JrLXR5cGU+PHVybHM+PHJlbGF0ZWQtdXJscz48dXJsPjxzdHls
ZSBmYWNlPSJ1bmRlcmxpbmUiIGZvbnQ9ImRlZmF1bHQiIHNpemU9IjEwMCUiPiZsdDtHbyB0byBJ
U0kmZ3Q7Oi8vV09TOjAwMDM2NDI2ODYwMDAwMTwvc3R5bGU+PC91cmw+PC9yZWxhdGVkLXVybHM+
PC91cmxzPjxlbGVjdHJvbmljLXJlc291cmNlLW51bT4xMC4xMDE2L2ouc29jc2NpbWVkLjIwMTUu
MDkuMDA0PC9lbGVjdHJvbmljLXJlc291cmNlLW51bT48bGFuZ3VhZ2U+RW5nbGlzaDwvbGFuZ3Vh
Z2U+PC9y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8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6CDCB5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FFE015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E85273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53F2C7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398F0B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57C4D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B2771E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34A7AA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2A3CDB3C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7B0B7038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Machida 2019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Machida&lt;/Author&gt;&lt;Year&gt;2019&lt;/Year&gt;&lt;RecNum&gt;9&lt;/RecNum&gt;&lt;DisplayText&gt;(39)&lt;/DisplayText&gt;&lt;record&gt;&lt;rec-number&gt;9&lt;/rec-number&gt;&lt;foreign-keys&gt;&lt;key app="EN" db-id="d5t5dfd23swprxetvzgvfwr2ftpf09z25fz0" timestamp="1620658257"&gt;9&lt;/key&gt;&lt;/foreign-keys&gt;&lt;ref-type name="Journal Article"&gt;17&lt;/ref-type&gt;&lt;contributors&gt;&lt;authors&gt;&lt;author&gt;Machida, D.&lt;/author&gt;&lt;/authors&gt;&lt;/contributors&gt;&lt;titles&gt;&lt;title&gt;Relationship between Community or Home Gardening and Health of the Elderly: A Web-Based Cross-Sectional Survey in Japan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8&lt;/number&gt;&lt;dates&gt;&lt;year&gt;2019&lt;/year&gt;&lt;pub-dates&gt;&lt;date&gt;Apr&lt;/date&gt;&lt;/pub-dates&gt;&lt;/dates&gt;&lt;accession-num&gt;WOS:000467747100082&lt;/accession-num&gt;&lt;urls&gt;&lt;related-urls&gt;&lt;url&gt;&amp;lt;Go to ISI&amp;gt;://WOS:000467747100082&lt;/url&gt;&lt;/related-urls&gt;&lt;/urls&gt;&lt;custom7&gt;1389&lt;/custom7&gt;&lt;electronic-resource-num&gt;10.3390/ijerph16081389&lt;/electronic-resource-num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39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</w:tcPr>
          <w:p w14:paraId="00DD06C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3A59286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096FCEC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215CD26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00FFB98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</w:tcPr>
          <w:p w14:paraId="6D7CD47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68EFDF6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</w:tcPr>
          <w:p w14:paraId="555B4A4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  <w:tr w:rsidR="00F745EF" w:rsidRPr="00F745EF" w14:paraId="5B8E2C2D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7BB3600A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Mangadu et al 2017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NYW5nYWR1PC9BdXRob3I+PFllYXI+MjAxNzwvWWVhcj48
UmVjTnVtPjY3MTc8L1JlY051bT48RGlzcGxheVRleHQ+KDQwKTwvRGlzcGxheVRleHQ+PHJlY29y
ZD48cmVjLW51bWJlcj42NzE3PC9yZWMtbnVtYmVyPjxmb3JlaWduLWtleXM+PGtleSBhcHA9IkVO
IiBkYi1pZD0id2RmenQyYTlwNWVmZHRlMHdlYjV3ZHcwYXd4ZnNyOWRheHZ2IiB0aW1lc3RhbXA9
IjE1NTc4ODk5MjUiPjY3MTc8L2tleT48L2ZvcmVpZ24ta2V5cz48cmVmLXR5cGUgbmFtZT0iSm91
cm5hbCBBcnRpY2xlIj4xNzwvcmVmLXR5cGU+PGNvbnRyaWJ1dG9ycz48YXV0aG9ycz48YXV0aG9y
Pk1hbmdhZHUsIFRoZW5yYWw8L2F1dGhvcj48YXV0aG9yPktlbGx5LCBNaWNoYWVsPC9hdXRob3I+
PGF1dGhvcj5PcmV6em9saSwgTWF4IEMuPC9hdXRob3I+PGF1dGhvcj5HYWxsZWdvcywgUmViZWNj
YTwvYXV0aG9yPjxhdXRob3I+TWF0aGFyYXNpLCBQcmFjaGV0YTwvYXV0aG9yPjwvYXV0aG9ycz48
L2NvbnRyaWJ1dG9ycz48YXV0aC1hZGRyZXNzPkUmI3hEO01hbmdhZHUsIFRoZW5yYWw6IHRkbWFu
Z2FkdUB1dGVwLmVkdSYjeEQ7TWFuZ2FkdSwgVGhlbnJhbCwgdGRtYW5nYWR1QHV0ZXAuZWR1JiN4
RDtNYW5nYWR1LCBUaGVucmFsOiBEZXBhcnRtZW50IG9mIFB1YmxpYyBIZWFsdGggU2NpZW5jZXMs
IFVuaXZlcnNpdHkgb2YgVGV4YXMgYXQgRWwgUGFzbywgRWwgUGFzbywgVFgsIFVTJiN4RDtLZWxs
eSwgTWljaGFlbDogRGVwYXJ0bWVudCBvZiBQdWJsaWMgSGVhbHRoIFNjaWVuY2VzLCBVbml2ZXJz
aXR5IG9mIFRleGFzIGF0IEVsIFBhc28sIEVsIFBhc28sIFRYLCBVUyYjeEQ7T3JlenpvbGksIE1h
eCBDLiBFLjogRGVwYXJ0bWVudCBvZiBQdWJsaWMgSGVhbHRoIFNjaWVuY2VzLCBVbml2ZXJzaXR5
IG9mIFRleGFzIGF0IEVsIFBhc28sIEVsIFBhc28sIFRYLCBVUyYjeEQ7R2FsbGVnb3MsIFJlYmVj
Y2E6IERlcGFydG1lbnQgb2YgUHVibGljIEhlYWx0aCBTY2llbmNlcywgVW5pdmVyc2l0eSBvZiBU
ZXhhcyBhdCBFbCBQYXNvLCBFbCBQYXNvLCBUWCwgVVMmI3hEO01hdGhhcmFzaSwgUHJhY2hldGE6
IERlcGFydG1lbnQgb2YgUHVibGljIEhlYWx0aCBTY2llbmNlcywgVW5pdmVyc2l0eSBvZiBUZXhh
cyBhdCBFbCBQYXNvLCBFbCBQYXNvLCBUWCwgVVM8L2F1dGgtYWRkcmVzcz48dGl0bGVzPjx0aXRs
ZT5CZXN0IHByYWN0aWNlcyBmb3IgY29tbXVuaXR5IGdhcmRlbmluZyBpbiBhIFVTLU1leGljbyBi
b3JkZXIgY29tbXVuaXR5PC90aXRsZT48c2Vjb25kYXJ5LXRpdGxlPkhlYWx0aCBQcm9tb3Rpb24g
SW50ZXJuYXRpb25hbDwvc2Vjb25kYXJ5LXRpdGxlPjwvdGl0bGVzPjxwZXJpb2RpY2FsPjxmdWxs
LXRpdGxlPkhlYWx0aCBQcm9tb3QgSW50PC9mdWxsLXRpdGxlPjxhYmJyLTE+SGVhbHRoIHByb21v
dGlvbiBpbnRlcm5hdGlvbmFsPC9hYmJyLTE+PC9wZXJpb2RpY2FsPjxwYWdlcz4xMDAxLTEwMTQ8
L3BhZ2VzPjx2b2x1bWU+MzI8L3ZvbHVtZT48bnVtYmVyPjY8L251bWJlcj48a2V5d29yZHM+PGtl
eXdvcmQ+Y29tbXVuaXR5IGdhcmRlbnMsIFVTLU1leGljbyBib3JkZXIgcmVnaW9uLCBiZXN0IHBy
YWN0aWNlczwva2V5d29yZD48a2V5d29yZD4qRGlhYmV0ZXM8L2tleXdvcmQ+PGtleXdvcmQ+KlJp
c2sgRmFjdG9yczwva2V5d29yZD48a2V5d29yZD4qQmVzdCBQcmFjdGljZXM8L2tleXdvcmQ+PGtl
eXdvcmQ+SGVhbHRoICZhbXA7IE1lbnRhbCBIZWFsdGggVHJlYXRtZW50ICZhbXA7IFByZXZlbnRp
b24gWzMzMDBdPC9rZXl3b3JkPjxrZXl3b3JkPkh1bWFuIE1hbGUgRmVtYWxlIEFkdWx0aG9vZCAo
MTggeXJzICZhbXA7IG9sZGVyKTwva2V5d29yZD48a2V5d29yZD51czwva2V5d29yZD48L2tleXdv
cmRzPjxkYXRlcz48eWVhcj4yMDE3PC95ZWFyPjxwdWItZGF0ZXM+PGRhdGU+RGVjPC9kYXRlPjwv
cHViLWRhdGVzPjwvZGF0ZXM+PGlzYm4+MDk1Ny00ODI0JiN4RDsxNDYwLTIyNDU8L2lzYm4+PGFj
Y2Vzc2lvbi1udW0+MjAxOC0wMjkxMS0wMDg8L2FjY2Vzc2lvbi1udW0+PHdvcmstdHlwZT5FbXBp
cmljYWwgU3R1ZHk7IEludGVydmlldzsgUXVhbGl0YXRpdmUgU3R1ZHk7IFF1YW50aXRhdGl2ZSBT
dHVkeTwvd29yay10eXBlPjx1cmxzPjxyZWxhdGVkLXVybHM+PHVybD5odHRwOi8vb3ZpZHNwLm92
aWQuY29tL292aWR3ZWIuY2dpP1Q9SlMmYW1wO0NTQz1ZJmFtcDtORVdTPU4mYW1wO1BBR0U9ZnVs
bHRleHQmYW1wO0Q9cHN5YzE0JmFtcDtBTj0yMDE4LTAyOTExLTAwODwvdXJsPjx1cmw+aHR0cDov
L3ByaW1vLWRpcmVjdC1hcGFjLmhvc3RlZC5leGxpYnJpc2dyb3VwLmNvbS9vcGVudXJsLzYxQURF
TEFJREVVL1NVQV9TRVJWSUNFU19QQUdFP3NpZD1PVklEOnBzeWNkYiZhbXA7aWQ9cG1pZDomYW1w
O2lkPWRvaTomYW1wO2lzc249MDk1Ny00ODI0JmFtcDtpc2JuPSZhbXA7dm9sdW1lPTMyJmFtcDtp
c3N1ZT02JmFtcDtzcGFnZT0xMDAxJmFtcDtwYWdlcz0xMDAxLTEwMTQmYW1wO2RhdGU9MjAxNyZh
bXA7dGl0bGU9SGVhbHRoK1Byb21vdGlvbitJbnRlcm5hdGlvbmFsJmFtcDthdGl0bGU9QmVzdCtw
cmFjdGljZXMrZm9yK2NvbW11bml0eStnYXJkZW5pbmcraW4rYStVUy1NZXhpY28rYm9yZGVyK2Nv
bW11bml0eS4mYW1wO2F1bGFzdD1NYW5nYWR1JmFtcDtwaWQ9JTNDYXV0aG9yJTNFTWFuZ2FkdSUy
QytUaGVucmFsJTNCS2VsbHklMkMrTWljaGFlbCUzQk9yZXp6b2xpJTJDK01heCtDLitFJTNCR2Fs
bGVnb3MlMkMrUmViZWNjYSUzQk1hdGhhcmFzaSUyQytQcmFjaGV0YSUzQyUyRmF1dGhvciUzRSUz
Q0FOJTNFMjAxOC0wMjkxMS0wMDglM0MlMkZBTiUzRSUzQ0RUJTNFSm91cm5hbCtBcnRpY2xlJTND
JTJGRFQlM0U8L3VybD48L3JlbGF0ZWQtdXJscz48L3VybHM+PHJlbW90ZS1kYXRhYmFzZS1uYW1l
PlBzeWNJTkZP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NYW5nYWR1PC9BdXRob3I+PFllYXI+MjAxNzwvWWVhcj48
UmVjTnVtPjY3MTc8L1JlY051bT48RGlzcGxheVRleHQ+KDQwKTwvRGlzcGxheVRleHQ+PHJlY29y
ZD48cmVjLW51bWJlcj42NzE3PC9yZWMtbnVtYmVyPjxmb3JlaWduLWtleXM+PGtleSBhcHA9IkVO
IiBkYi1pZD0id2RmenQyYTlwNWVmZHRlMHdlYjV3ZHcwYXd4ZnNyOWRheHZ2IiB0aW1lc3RhbXA9
IjE1NTc4ODk5MjUiPjY3MTc8L2tleT48L2ZvcmVpZ24ta2V5cz48cmVmLXR5cGUgbmFtZT0iSm91
cm5hbCBBcnRpY2xlIj4xNzwvcmVmLXR5cGU+PGNvbnRyaWJ1dG9ycz48YXV0aG9ycz48YXV0aG9y
Pk1hbmdhZHUsIFRoZW5yYWw8L2F1dGhvcj48YXV0aG9yPktlbGx5LCBNaWNoYWVsPC9hdXRob3I+
PGF1dGhvcj5PcmV6em9saSwgTWF4IEMuPC9hdXRob3I+PGF1dGhvcj5HYWxsZWdvcywgUmViZWNj
YTwvYXV0aG9yPjxhdXRob3I+TWF0aGFyYXNpLCBQcmFjaGV0YTwvYXV0aG9yPjwvYXV0aG9ycz48
L2NvbnRyaWJ1dG9ycz48YXV0aC1hZGRyZXNzPkUmI3hEO01hbmdhZHUsIFRoZW5yYWw6IHRkbWFu
Z2FkdUB1dGVwLmVkdSYjeEQ7TWFuZ2FkdSwgVGhlbnJhbCwgdGRtYW5nYWR1QHV0ZXAuZWR1JiN4
RDtNYW5nYWR1LCBUaGVucmFsOiBEZXBhcnRtZW50IG9mIFB1YmxpYyBIZWFsdGggU2NpZW5jZXMs
IFVuaXZlcnNpdHkgb2YgVGV4YXMgYXQgRWwgUGFzbywgRWwgUGFzbywgVFgsIFVTJiN4RDtLZWxs
eSwgTWljaGFlbDogRGVwYXJ0bWVudCBvZiBQdWJsaWMgSGVhbHRoIFNjaWVuY2VzLCBVbml2ZXJz
aXR5IG9mIFRleGFzIGF0IEVsIFBhc28sIEVsIFBhc28sIFRYLCBVUyYjeEQ7T3JlenpvbGksIE1h
eCBDLiBFLjogRGVwYXJ0bWVudCBvZiBQdWJsaWMgSGVhbHRoIFNjaWVuY2VzLCBVbml2ZXJzaXR5
IG9mIFRleGFzIGF0IEVsIFBhc28sIEVsIFBhc28sIFRYLCBVUyYjeEQ7R2FsbGVnb3MsIFJlYmVj
Y2E6IERlcGFydG1lbnQgb2YgUHVibGljIEhlYWx0aCBTY2llbmNlcywgVW5pdmVyc2l0eSBvZiBU
ZXhhcyBhdCBFbCBQYXNvLCBFbCBQYXNvLCBUWCwgVVMmI3hEO01hdGhhcmFzaSwgUHJhY2hldGE6
IERlcGFydG1lbnQgb2YgUHVibGljIEhlYWx0aCBTY2llbmNlcywgVW5pdmVyc2l0eSBvZiBUZXhh
cyBhdCBFbCBQYXNvLCBFbCBQYXNvLCBUWCwgVVM8L2F1dGgtYWRkcmVzcz48dGl0bGVzPjx0aXRs
ZT5CZXN0IHByYWN0aWNlcyBmb3IgY29tbXVuaXR5IGdhcmRlbmluZyBpbiBhIFVTLU1leGljbyBi
b3JkZXIgY29tbXVuaXR5PC90aXRsZT48c2Vjb25kYXJ5LXRpdGxlPkhlYWx0aCBQcm9tb3Rpb24g
SW50ZXJuYXRpb25hbDwvc2Vjb25kYXJ5LXRpdGxlPjwvdGl0bGVzPjxwZXJpb2RpY2FsPjxmdWxs
LXRpdGxlPkhlYWx0aCBQcm9tb3QgSW50PC9mdWxsLXRpdGxlPjxhYmJyLTE+SGVhbHRoIHByb21v
dGlvbiBpbnRlcm5hdGlvbmFsPC9hYmJyLTE+PC9wZXJpb2RpY2FsPjxwYWdlcz4xMDAxLTEwMTQ8
L3BhZ2VzPjx2b2x1bWU+MzI8L3ZvbHVtZT48bnVtYmVyPjY8L251bWJlcj48a2V5d29yZHM+PGtl
eXdvcmQ+Y29tbXVuaXR5IGdhcmRlbnMsIFVTLU1leGljbyBib3JkZXIgcmVnaW9uLCBiZXN0IHBy
YWN0aWNlczwva2V5d29yZD48a2V5d29yZD4qRGlhYmV0ZXM8L2tleXdvcmQ+PGtleXdvcmQ+KlJp
c2sgRmFjdG9yczwva2V5d29yZD48a2V5d29yZD4qQmVzdCBQcmFjdGljZXM8L2tleXdvcmQ+PGtl
eXdvcmQ+SGVhbHRoICZhbXA7IE1lbnRhbCBIZWFsdGggVHJlYXRtZW50ICZhbXA7IFByZXZlbnRp
b24gWzMzMDBdPC9rZXl3b3JkPjxrZXl3b3JkPkh1bWFuIE1hbGUgRmVtYWxlIEFkdWx0aG9vZCAo
MTggeXJzICZhbXA7IG9sZGVyKTwva2V5d29yZD48a2V5d29yZD51czwva2V5d29yZD48L2tleXdv
cmRzPjxkYXRlcz48eWVhcj4yMDE3PC95ZWFyPjxwdWItZGF0ZXM+PGRhdGU+RGVjPC9kYXRlPjwv
cHViLWRhdGVzPjwvZGF0ZXM+PGlzYm4+MDk1Ny00ODI0JiN4RDsxNDYwLTIyNDU8L2lzYm4+PGFj
Y2Vzc2lvbi1udW0+MjAxOC0wMjkxMS0wMDg8L2FjY2Vzc2lvbi1udW0+PHdvcmstdHlwZT5FbXBp
cmljYWwgU3R1ZHk7IEludGVydmlldzsgUXVhbGl0YXRpdmUgU3R1ZHk7IFF1YW50aXRhdGl2ZSBT
dHVkeTwvd29yay10eXBlPjx1cmxzPjxyZWxhdGVkLXVybHM+PHVybD5odHRwOi8vb3ZpZHNwLm92
aWQuY29tL292aWR3ZWIuY2dpP1Q9SlMmYW1wO0NTQz1ZJmFtcDtORVdTPU4mYW1wO1BBR0U9ZnVs
bHRleHQmYW1wO0Q9cHN5YzE0JmFtcDtBTj0yMDE4LTAyOTExLTAwODwvdXJsPjx1cmw+aHR0cDov
L3ByaW1vLWRpcmVjdC1hcGFjLmhvc3RlZC5leGxpYnJpc2dyb3VwLmNvbS9vcGVudXJsLzYxQURF
TEFJREVVL1NVQV9TRVJWSUNFU19QQUdFP3NpZD1PVklEOnBzeWNkYiZhbXA7aWQ9cG1pZDomYW1w
O2lkPWRvaTomYW1wO2lzc249MDk1Ny00ODI0JmFtcDtpc2JuPSZhbXA7dm9sdW1lPTMyJmFtcDtp
c3N1ZT02JmFtcDtzcGFnZT0xMDAxJmFtcDtwYWdlcz0xMDAxLTEwMTQmYW1wO2RhdGU9MjAxNyZh
bXA7dGl0bGU9SGVhbHRoK1Byb21vdGlvbitJbnRlcm5hdGlvbmFsJmFtcDthdGl0bGU9QmVzdCtw
cmFjdGljZXMrZm9yK2NvbW11bml0eStnYXJkZW5pbmcraW4rYStVUy1NZXhpY28rYm9yZGVyK2Nv
bW11bml0eS4mYW1wO2F1bGFzdD1NYW5nYWR1JmFtcDtwaWQ9JTNDYXV0aG9yJTNFTWFuZ2FkdSUy
QytUaGVucmFsJTNCS2VsbHklMkMrTWljaGFlbCUzQk9yZXp6b2xpJTJDK01heCtDLitFJTNCR2Fs
bGVnb3MlMkMrUmViZWNjYSUzQk1hdGhhcmFzaSUyQytQcmFjaGV0YSUzQyUyRmF1dGhvciUzRSUz
Q0FOJTNFMjAxOC0wMjkxMS0wMDglM0MlMkZBTiUzRSUzQ0RUJTNFSm91cm5hbCtBcnRpY2xlJTND
JTJGRFQlM0U8L3VybD48L3JlbGF0ZWQtdXJscz48L3VybHM+PHJlbW90ZS1kYXRhYmFzZS1uYW1l
PlBzeWNJTkZP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0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78584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DF13A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300C2B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397A1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B0D4E8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88B364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FAF72C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8D4174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6352A371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7841A052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Martin et al 2017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NYXJ0aW48L0F1dGhvcj48WWVhcj4yMDE3PC9ZZWFyPjxS
ZWNOdW0+NjAzOTwvUmVjTnVtPjxEaXNwbGF5VGV4dD4oNDEpPC9EaXNwbGF5VGV4dD48cmVjb3Jk
PjxyZWMtbnVtYmVyPjYwMzk8L3JlYy1udW1iZXI+PGZvcmVpZ24ta2V5cz48a2V5IGFwcD0iRU4i
IGRiLWlkPSJ3ZGZ6dDJhOXA1ZWZkdGUwd2ViNXdkdzBhd3hmc3I5ZGF4dnYiIHRpbWVzdGFtcD0i
MTU1Nzg4OTg1MiI+NjAzOTwva2V5PjwvZm9yZWlnbi1rZXlzPjxyZWYtdHlwZSBuYW1lPSJKb3Vy
bmFsIEFydGljbGUiPjE3PC9yZWYtdHlwZT48Y29udHJpYnV0b3JzPjxhdXRob3JzPjxhdXRob3I+
TWFydGluLCBQLjwvYXV0aG9yPjxhdXRob3I+Q29uc2FsZXMsIEouIE4uPC9hdXRob3I+PGF1dGhv
cj5TY2hlcm9tbSwgUC48L2F1dGhvcj48YXV0aG9yPk1hcmNoYW5kLCBQLjwvYXV0aG9yPjxhdXRo
b3I+R2hlc3RlbSwgRi48L2F1dGhvcj48YXV0aG9yPkRhcm1vbiwgTi48L2F1dGhvcj48L2F1dGhv
cnM+PC9jb250cmlidXRvcnM+PGF1dGgtYWRkcmVzcz5bTWFydGluLCBQYXVsaW5lOyBNYXJjaGFu
ZCwgUGF1bDsgRGFybW9uLCBOaWNvbGVdIEFpeCBNYXJzZWlsbGUgVW5pdiwgSU5TRVJNLCBJTlJB
LCBOT1JULCBNYXJzZWlsbGUsIEZyYW5jZS4gW0NvbnNhbGVzLCBKZWFuLU5vZWxdIEFpeCBNYXJz
ZWlsbGUgVW5pdiwgQ05SUywgVEVMRU1NTUUsIEFpeCBFbiBQcm92ZW5jZSwgRnJhbmNlLiBbU2No
ZXJvbW0sIFBhc2NhbGVdIElOUkEsIElOTk9WQVRJT04sIE1vbnRwZWxsaWVyLCBGcmFuY2UuIFtH
aGVzdGVtLCBGbG9yZW5jZV0gUEFERVMsIDQyIFJ1ZSBNYXViZXVnZSwgRi03NTA4NCBQYXJpcywg
RnJhbmNlLiBbRGFybW9uLCBOaWNvbGVdIElOUkEsIE1PSVNBLCBVTVIxMTEwLCBGLTM0MDAwIE1v
bnRwZWxsaWVyLCBGcmFuY2UuJiN4RDtDb25zYWxlcywgSk4gKHJlcHJpbnQgYXV0aG9yKSwgQWl4
IE1hcnNlaWxsZSBVbml2LCBDTlJTLCBUZWxlbW1lLCBNTVNILCA1IFJ1ZSBDaGF0ZWF1IEhvcmxv
Z2UsQlAgNjQ3LCBGLTEzMDk0IEFpeCBFbiBQcm92ZW5jZSAyLCBGcmFuY2UuJiN4RDtqZWFuLW5v
ZWwuY29uc2FsZXNAdW5pdi1hbXUuZnI8L2F1dGgtYWRkcmVzcz48dGl0bGVzPjx0aXRsZT5Db21t
dW5pdHkgZ2FyZGVuaW5nIGluIHBvb3IgbmVpZ2hib3Job29kcyBpbiBGcmFuY2U6IEEgd2F5IHRv
IHJldGhpbmsgZm9vZCBwcmFjdGljZXM/PC90aXRsZT48c2Vjb25kYXJ5LXRpdGxlPkFwcGV0aXRl
PC9zZWNvbmRhcnktdGl0bGU+PGFsdC10aXRsZT5BcHBldGl0ZTwvYWx0LXRpdGxlPjwvdGl0bGVz
PjxwZXJpb2RpY2FsPjxmdWxsLXRpdGxlPkFwcGV0aXRlPC9mdWxsLXRpdGxlPjxhYmJyLTE+QXBw
ZXRpdGU8L2FiYnItMT48L3BlcmlvZGljYWw+PGFsdC1wZXJpb2RpY2FsPjxmdWxsLXRpdGxlPkFw
cGV0aXRlPC9mdWxsLXRpdGxlPjxhYmJyLTE+QXBwZXRpdGU8L2FiYnItMT48L2FsdC1wZXJpb2Rp
Y2FsPjxwYWdlcz41ODktNTk4PC9wYWdlcz48dm9sdW1lPjExNjwvdm9sdW1lPjxrZXl3b3Jkcz48
a2V5d29yZD5Xb21lbjwva2V5d29yZD48a2V5d29yZD5Qb3ZlcnR5PC9rZXl3b3JkPjxrZXl3b3Jk
PlVyYmFuPC9rZXl3b3JkPjxrZXl3b3JkPkdhcmRlbjwva2V5d29yZD48a2V5d29yZD5GcnVpdCBh
bmQgdmVnZXRhYmxlczwva2V5d29yZD48a2V5d29yZD5Gb29kIHB1cmNoYXNlczwva2V5d29yZD48
a2V5d29yZD5OdXRyaXRpb248L2tleXdvcmQ+PGtleXdvcmQ+bG93LWluY29tZTwva2V5d29yZD48
a2V5d29yZD52ZWdldGFibGUgY29uc3VtcHRpb248L2tleXdvcmQ+PGtleXdvcmQ+ZGlldCBxdWFs
aXR5PC9rZXl3b3JkPjxrZXl3b3JkPnNjaG9vbCBnYXJkZW5zPC9rZXl3b3JkPjxrZXl3b3JkPmZy
ZW5jaDwva2V5d29yZD48a2V5d29yZD5hZHVsdHM8L2tleXdvcmQ+PGtleXdvcmQ+bmV3LXlvcms8
L2tleXdvcmQ+PGtleXdvcmQ+aGVhbHRoPC9rZXl3b3JkPjxrZXl3b3JkPmltcGFjdDwva2V5d29y
ZD48a2V5d29yZD5udXRyaXRpb248L2tleXdvcmQ+PGtleXdvcmQ+ZnJ1aXQ8L2tleXdvcmQ+PGtl
eXdvcmQ+QmVoYXZpb3JhbCBTY2llbmNlczwva2V5d29yZD48a2V5d29yZD5OdXRyaXRpb24gJmFt
cDsgRGlldGV0aWNzPC9rZXl3b3JkPjwva2V5d29yZHM+PGRhdGVzPjx5ZWFyPjIwMTc8L3llYXI+
PHB1Yi1kYXRlcz48ZGF0ZT5TZXA8L2RhdGU+PC9wdWItZGF0ZXM+PC9kYXRlcz48aXNibj4wMTk1
LTY2NjM8L2lzYm4+PGFjY2Vzc2lvbi1udW0+V09TOjAwMDQwNTk3MjcwMDA2OTwvYWNjZXNzaW9u
LW51bT48d29yay10eXBlPkFydGljbGU8L3dvcmstdHlwZT48dXJscz48cmVsYXRlZC11cmxzPjx1
cmw+Jmx0O0dvIHRvIElTSSZndDs6Ly9XT1M6MDAwNDA1OTcyNzAwMDY5PC91cmw+PC9yZWxhdGVk
LXVybHM+PC91cmxzPjxlbGVjdHJvbmljLXJlc291cmNlLW51bT4xMC4xMDE2L2ouYXBwZXQuMjAx
Ny4wNS4wMjM8L2VsZWN0cm9uaWMtcmVzb3VyY2UtbnVtPjxsYW5ndWFnZT5FbmdsaXNoPC9sYW5n
dWFnZT48L3JlY29yZD48L0NpdGU+PC9FbmROb3RlPgB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NYXJ0aW48L0F1dGhvcj48WWVhcj4yMDE3PC9ZZWFyPjxS
ZWNOdW0+NjAzOTwvUmVjTnVtPjxEaXNwbGF5VGV4dD4oNDEpPC9EaXNwbGF5VGV4dD48cmVjb3Jk
PjxyZWMtbnVtYmVyPjYwMzk8L3JlYy1udW1iZXI+PGZvcmVpZ24ta2V5cz48a2V5IGFwcD0iRU4i
IGRiLWlkPSJ3ZGZ6dDJhOXA1ZWZkdGUwd2ViNXdkdzBhd3hmc3I5ZGF4dnYiIHRpbWVzdGFtcD0i
MTU1Nzg4OTg1MiI+NjAzOTwva2V5PjwvZm9yZWlnbi1rZXlzPjxyZWYtdHlwZSBuYW1lPSJKb3Vy
bmFsIEFydGljbGUiPjE3PC9yZWYtdHlwZT48Y29udHJpYnV0b3JzPjxhdXRob3JzPjxhdXRob3I+
TWFydGluLCBQLjwvYXV0aG9yPjxhdXRob3I+Q29uc2FsZXMsIEouIE4uPC9hdXRob3I+PGF1dGhv
cj5TY2hlcm9tbSwgUC48L2F1dGhvcj48YXV0aG9yPk1hcmNoYW5kLCBQLjwvYXV0aG9yPjxhdXRo
b3I+R2hlc3RlbSwgRi48L2F1dGhvcj48YXV0aG9yPkRhcm1vbiwgTi48L2F1dGhvcj48L2F1dGhv
cnM+PC9jb250cmlidXRvcnM+PGF1dGgtYWRkcmVzcz5bTWFydGluLCBQYXVsaW5lOyBNYXJjaGFu
ZCwgUGF1bDsgRGFybW9uLCBOaWNvbGVdIEFpeCBNYXJzZWlsbGUgVW5pdiwgSU5TRVJNLCBJTlJB
LCBOT1JULCBNYXJzZWlsbGUsIEZyYW5jZS4gW0NvbnNhbGVzLCBKZWFuLU5vZWxdIEFpeCBNYXJz
ZWlsbGUgVW5pdiwgQ05SUywgVEVMRU1NTUUsIEFpeCBFbiBQcm92ZW5jZSwgRnJhbmNlLiBbU2No
ZXJvbW0sIFBhc2NhbGVdIElOUkEsIElOTk9WQVRJT04sIE1vbnRwZWxsaWVyLCBGcmFuY2UuIFtH
aGVzdGVtLCBGbG9yZW5jZV0gUEFERVMsIDQyIFJ1ZSBNYXViZXVnZSwgRi03NTA4NCBQYXJpcywg
RnJhbmNlLiBbRGFybW9uLCBOaWNvbGVdIElOUkEsIE1PSVNBLCBVTVIxMTEwLCBGLTM0MDAwIE1v
bnRwZWxsaWVyLCBGcmFuY2UuJiN4RDtDb25zYWxlcywgSk4gKHJlcHJpbnQgYXV0aG9yKSwgQWl4
IE1hcnNlaWxsZSBVbml2LCBDTlJTLCBUZWxlbW1lLCBNTVNILCA1IFJ1ZSBDaGF0ZWF1IEhvcmxv
Z2UsQlAgNjQ3LCBGLTEzMDk0IEFpeCBFbiBQcm92ZW5jZSAyLCBGcmFuY2UuJiN4RDtqZWFuLW5v
ZWwuY29uc2FsZXNAdW5pdi1hbXUuZnI8L2F1dGgtYWRkcmVzcz48dGl0bGVzPjx0aXRsZT5Db21t
dW5pdHkgZ2FyZGVuaW5nIGluIHBvb3IgbmVpZ2hib3Job29kcyBpbiBGcmFuY2U6IEEgd2F5IHRv
IHJldGhpbmsgZm9vZCBwcmFjdGljZXM/PC90aXRsZT48c2Vjb25kYXJ5LXRpdGxlPkFwcGV0aXRl
PC9zZWNvbmRhcnktdGl0bGU+PGFsdC10aXRsZT5BcHBldGl0ZTwvYWx0LXRpdGxlPjwvdGl0bGVz
PjxwZXJpb2RpY2FsPjxmdWxsLXRpdGxlPkFwcGV0aXRlPC9mdWxsLXRpdGxlPjxhYmJyLTE+QXBw
ZXRpdGU8L2FiYnItMT48L3BlcmlvZGljYWw+PGFsdC1wZXJpb2RpY2FsPjxmdWxsLXRpdGxlPkFw
cGV0aXRlPC9mdWxsLXRpdGxlPjxhYmJyLTE+QXBwZXRpdGU8L2FiYnItMT48L2FsdC1wZXJpb2Rp
Y2FsPjxwYWdlcz41ODktNTk4PC9wYWdlcz48dm9sdW1lPjExNjwvdm9sdW1lPjxrZXl3b3Jkcz48
a2V5d29yZD5Xb21lbjwva2V5d29yZD48a2V5d29yZD5Qb3ZlcnR5PC9rZXl3b3JkPjxrZXl3b3Jk
PlVyYmFuPC9rZXl3b3JkPjxrZXl3b3JkPkdhcmRlbjwva2V5d29yZD48a2V5d29yZD5GcnVpdCBh
bmQgdmVnZXRhYmxlczwva2V5d29yZD48a2V5d29yZD5Gb29kIHB1cmNoYXNlczwva2V5d29yZD48
a2V5d29yZD5OdXRyaXRpb248L2tleXdvcmQ+PGtleXdvcmQ+bG93LWluY29tZTwva2V5d29yZD48
a2V5d29yZD52ZWdldGFibGUgY29uc3VtcHRpb248L2tleXdvcmQ+PGtleXdvcmQ+ZGlldCBxdWFs
aXR5PC9rZXl3b3JkPjxrZXl3b3JkPnNjaG9vbCBnYXJkZW5zPC9rZXl3b3JkPjxrZXl3b3JkPmZy
ZW5jaDwva2V5d29yZD48a2V5d29yZD5hZHVsdHM8L2tleXdvcmQ+PGtleXdvcmQ+bmV3LXlvcms8
L2tleXdvcmQ+PGtleXdvcmQ+aGVhbHRoPC9rZXl3b3JkPjxrZXl3b3JkPmltcGFjdDwva2V5d29y
ZD48a2V5d29yZD5udXRyaXRpb248L2tleXdvcmQ+PGtleXdvcmQ+ZnJ1aXQ8L2tleXdvcmQ+PGtl
eXdvcmQ+QmVoYXZpb3JhbCBTY2llbmNlczwva2V5d29yZD48a2V5d29yZD5OdXRyaXRpb24gJmFt
cDsgRGlldGV0aWNzPC9rZXl3b3JkPjwva2V5d29yZHM+PGRhdGVzPjx5ZWFyPjIwMTc8L3llYXI+
PHB1Yi1kYXRlcz48ZGF0ZT5TZXA8L2RhdGU+PC9wdWItZGF0ZXM+PC9kYXRlcz48aXNibj4wMTk1
LTY2NjM8L2lzYm4+PGFjY2Vzc2lvbi1udW0+V09TOjAwMDQwNTk3MjcwMDA2OTwvYWNjZXNzaW9u
LW51bT48d29yay10eXBlPkFydGljbGU8L3dvcmstdHlwZT48dXJscz48cmVsYXRlZC11cmxzPjx1
cmw+Jmx0O0dvIHRvIElTSSZndDs6Ly9XT1M6MDAwNDA1OTcyNzAwMDY5PC91cmw+PC9yZWxhdGVk
LXVybHM+PC91cmxzPjxlbGVjdHJvbmljLXJlc291cmNlLW51bT4xMC4xMDE2L2ouYXBwZXQuMjAx
Ny4wNS4wMjM8L2VsZWN0cm9uaWMtcmVzb3VyY2UtbnVtPjxsYW5ndWFnZT5FbmdsaXNoPC9sYW5n
dWFnZT48L3JlY29yZD48L0NpdGU+PC9FbmROb3RlPgB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1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8B0722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41858D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515616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045E3D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4417C0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F3FEDB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9041A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333BFD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0D7A7DE3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7455232E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Mourao et al 2019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Nb3VyYW88L0F1dGhvcj48WWVhcj4yMDE5PC9ZZWFyPjxS
ZWNOdW0+NjA5ODwvUmVjTnVtPjxEaXNwbGF5VGV4dD4oNTQpPC9EaXNwbGF5VGV4dD48cmVjb3Jk
PjxyZWMtbnVtYmVyPjYwOTg8L3JlYy1udW1iZXI+PGZvcmVpZ24ta2V5cz48a2V5IGFwcD0iRU4i
IGRiLWlkPSJ3ZGZ6dDJhOXA1ZWZkdGUwd2ViNXdkdzBhd3hmc3I5ZGF4dnYiIHRpbWVzdGFtcD0i
MTU1Nzg4OTg1MyI+NjA5ODwva2V5PjwvZm9yZWlnbi1rZXlzPjxyZWYtdHlwZSBuYW1lPSJKb3Vy
bmFsIEFydGljbGUiPjE3PC9yZWYtdHlwZT48Y29udHJpYnV0b3JzPjxhdXRob3JzPjxhdXRob3I+
TW91cmFvLCBJLjwvYXV0aG9yPjxhdXRob3I+TW9yZWlyYSwgTS4gQy48L2F1dGhvcj48YXV0aG9y
PkFsbWVpZGEsIFQuIEMuPC9hdXRob3I+PGF1dGhvcj5Ccml0bywgTC4gTS48L2F1dGhvcj48L2F1
dGhvcnM+PC9jb250cmlidXRvcnM+PGF1dGgtYWRkcmVzcz5bTW91cmFvLCBJLjsgQnJpdG8sIEwu
IE0uXSBFc2NvbGEgU3VwZXIgQWdyLCBNdCBSZXMgQ3RyIENJTU8sIEluc3QgUG9saXRlY24gVmlh
bmEgZG8gQ2FzdGVsbywgUmVmb2lvcywgUG9udGUgRGUgTGltYSwgUG9ydHVnYWwuIFtNb3JlaXJh
LCBNLiBDLl0gTXVuaWNpcGlvIFZpbGEgTm92YSBkZSBGYW1hbGljYW8sIFZuIERlIEZhbWFsaWNh
bywgUG9ydHVnYWwuIFtBbG1laWRhLCBULiBDLl0gSW5zdCBVbml2IEVnYXMgTW9uaXosIENhcGFy
aWNhLCBQb3J0dWdhbC4mI3hEO01vdXJhbywgSSAocmVwcmludCBhdXRob3IpLCBFc2NvbGEgU3Vw
ZXIgQWdyLCBNdCBSZXMgQ3RyIENJTU8sIEluc3QgUG9saXRlY24gVmlhbmEgZG8gQ2FzdGVsbywg
UmVmb2lvcywgUG9udGUgRGUgTGltYSwgUG9ydHVnYWwuJiN4RDtpc2FiZWxtb3VyYW9AZXNhLmlw
dmMucHQ8L2F1dGgtYWRkcmVzcz48dGl0bGVzPjx0aXRsZT5QZXJjZWl2ZWQgY2hhbmdlcyBpbiB3
ZWxsLWJlaW5nIGFuZCBoYXBwaW5lc3Mgd2l0aCBnYXJkZW5pbmcgaW4gdXJiYW4gb3JnYW5pYyBh
bGxvdG1lbnRzIGluIFBvcnR1Z2FsPC90aXRsZT48c2Vjb25kYXJ5LXRpdGxlPkludGVybmF0aW9u
YWwgSm91cm5hbCBvZiBTdXN0YWluYWJsZSBEZXZlbG9wbWVudCBhbmQgV29ybGQgRWNvbG9neTwv
c2Vjb25kYXJ5LXRpdGxlPjxhbHQtdGl0bGU+SW50LiBKLiBTdXN0YWluLiBEZXYuIFdvcmxkIEVj
b2wuPC9hbHQtdGl0bGU+PC90aXRsZXM+PHBlcmlvZGljYWw+PGZ1bGwtdGl0bGU+SW50ZXJuYXRp
b25hbCBKb3VybmFsIG9mIFN1c3RhaW5hYmxlIERldmVsb3BtZW50IGFuZCBXb3JsZCBFY29sb2d5
PC9mdWxsLXRpdGxlPjwvcGVyaW9kaWNhbD48cGFnZXM+NzktODk8L3BhZ2VzPjx2b2x1bWU+MjY8
L3ZvbHVtZT48bnVtYmVyPjE8L251bWJlcj48a2V5d29yZHM+PGtleXdvcmQ+VXJiYW4gYWdyaWN1
bHR1cmU8L2tleXdvcmQ+PGtleXdvcmQ+b3JnYW5pYyBwcm9kdWN0aW9uIHN5c3RlbTwva2V5d29y
ZD48a2V5d29yZD5saWZlIHNhdGlzZmFjdGlvbjwva2V5d29yZD48a2V5d29yZD5zdWJqZWN0aXZl
IGhhcHBpbmVzcyBzY2FsZTwva2V5d29yZD48a2V5d29yZD5wZXJzb25hbCB3ZWxsLWJlaW5nIHNj
YWxlPC9rZXl3b3JkPjxrZXl3b3JkPmNvbW11bml0eSBnYXJkZW5zPC9rZXl3b3JkPjxrZXl3b3Jk
PmJlbmVmaXRzPC9rZXl3b3JkPjxrZXl3b3JkPmxpZmU8L2tleXdvcmQ+PGtleXdvcmQ+aGVhbHRo
PC9rZXl3b3JkPjxrZXl3b3JkPnBlcmNlcHRpb25zPC9rZXl3b3JkPjxrZXl3b3JkPmxlc3NvbnM8
L2tleXdvcmQ+PGtleXdvcmQ+cGVvcGxlPC9rZXl3b3JkPjxrZXl3b3JkPmhvbWU8L2tleXdvcmQ+
PGtleXdvcmQ+U2NpZW5jZSAmYW1wOyBUZWNobm9sb2d5IC0gT3RoZXIgVG9waWNzPC9rZXl3b3Jk
PjxrZXl3b3JkPkVudmlyb25tZW50YWwgU2NpZW5jZXMgJmFtcDsgRWNvbG9neTwva2V5d29yZD48
L2tleXdvcmRzPjxkYXRlcz48eWVhcj4yMDE5PC95ZWFyPjwvZGF0ZXM+PGlzYm4+MTM1MC00NTA5
PC9pc2JuPjxhY2Nlc3Npb24tbnVtPldPUzowMDA0NTMzNjAxMDAwMDg8L2FjY2Vzc2lvbi1udW0+
PHdvcmstdHlwZT5BcnRpY2xlPC93b3JrLXR5cGU+PHVybHM+PHJlbGF0ZWQtdXJscz48dXJsPiZs
dDtHbyB0byBJU0kmZ3Q7Oi8vV09TOjAwMDQ1MzM2MDEwMDAwODwvdXJsPjwvcmVsYXRlZC11cmxz
PjwvdXJscz48ZWxlY3Ryb25pYy1yZXNvdXJjZS1udW0+MTAuMTA4MC8xMzUwNDUwOS4yMDE4LjE0
Njk1NTA8L2VsZWN0cm9uaWMtcmVzb3VyY2UtbnVtPjxsYW5ndWFnZT5FbmdsaXNoPC9sYW5ndWFn
ZT48L3JlY29yZD48L0NpdGU+PC9FbmRO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Nb3VyYW88L0F1dGhvcj48WWVhcj4yMDE5PC9ZZWFyPjxS
ZWNOdW0+NjA5ODwvUmVjTnVtPjxEaXNwbGF5VGV4dD4oNTQpPC9EaXNwbGF5VGV4dD48cmVjb3Jk
PjxyZWMtbnVtYmVyPjYwOTg8L3JlYy1udW1iZXI+PGZvcmVpZ24ta2V5cz48a2V5IGFwcD0iRU4i
IGRiLWlkPSJ3ZGZ6dDJhOXA1ZWZkdGUwd2ViNXdkdzBhd3hmc3I5ZGF4dnYiIHRpbWVzdGFtcD0i
MTU1Nzg4OTg1MyI+NjA5ODwva2V5PjwvZm9yZWlnbi1rZXlzPjxyZWYtdHlwZSBuYW1lPSJKb3Vy
bmFsIEFydGljbGUiPjE3PC9yZWYtdHlwZT48Y29udHJpYnV0b3JzPjxhdXRob3JzPjxhdXRob3I+
TW91cmFvLCBJLjwvYXV0aG9yPjxhdXRob3I+TW9yZWlyYSwgTS4gQy48L2F1dGhvcj48YXV0aG9y
PkFsbWVpZGEsIFQuIEMuPC9hdXRob3I+PGF1dGhvcj5Ccml0bywgTC4gTS48L2F1dGhvcj48L2F1
dGhvcnM+PC9jb250cmlidXRvcnM+PGF1dGgtYWRkcmVzcz5bTW91cmFvLCBJLjsgQnJpdG8sIEwu
IE0uXSBFc2NvbGEgU3VwZXIgQWdyLCBNdCBSZXMgQ3RyIENJTU8sIEluc3QgUG9saXRlY24gVmlh
bmEgZG8gQ2FzdGVsbywgUmVmb2lvcywgUG9udGUgRGUgTGltYSwgUG9ydHVnYWwuIFtNb3JlaXJh
LCBNLiBDLl0gTXVuaWNpcGlvIFZpbGEgTm92YSBkZSBGYW1hbGljYW8sIFZuIERlIEZhbWFsaWNh
bywgUG9ydHVnYWwuIFtBbG1laWRhLCBULiBDLl0gSW5zdCBVbml2IEVnYXMgTW9uaXosIENhcGFy
aWNhLCBQb3J0dWdhbC4mI3hEO01vdXJhbywgSSAocmVwcmludCBhdXRob3IpLCBFc2NvbGEgU3Vw
ZXIgQWdyLCBNdCBSZXMgQ3RyIENJTU8sIEluc3QgUG9saXRlY24gVmlhbmEgZG8gQ2FzdGVsbywg
UmVmb2lvcywgUG9udGUgRGUgTGltYSwgUG9ydHVnYWwuJiN4RDtpc2FiZWxtb3VyYW9AZXNhLmlw
dmMucHQ8L2F1dGgtYWRkcmVzcz48dGl0bGVzPjx0aXRsZT5QZXJjZWl2ZWQgY2hhbmdlcyBpbiB3
ZWxsLWJlaW5nIGFuZCBoYXBwaW5lc3Mgd2l0aCBnYXJkZW5pbmcgaW4gdXJiYW4gb3JnYW5pYyBh
bGxvdG1lbnRzIGluIFBvcnR1Z2FsPC90aXRsZT48c2Vjb25kYXJ5LXRpdGxlPkludGVybmF0aW9u
YWwgSm91cm5hbCBvZiBTdXN0YWluYWJsZSBEZXZlbG9wbWVudCBhbmQgV29ybGQgRWNvbG9neTwv
c2Vjb25kYXJ5LXRpdGxlPjxhbHQtdGl0bGU+SW50LiBKLiBTdXN0YWluLiBEZXYuIFdvcmxkIEVj
b2wuPC9hbHQtdGl0bGU+PC90aXRsZXM+PHBlcmlvZGljYWw+PGZ1bGwtdGl0bGU+SW50ZXJuYXRp
b25hbCBKb3VybmFsIG9mIFN1c3RhaW5hYmxlIERldmVsb3BtZW50IGFuZCBXb3JsZCBFY29sb2d5
PC9mdWxsLXRpdGxlPjwvcGVyaW9kaWNhbD48cGFnZXM+NzktODk8L3BhZ2VzPjx2b2x1bWU+MjY8
L3ZvbHVtZT48bnVtYmVyPjE8L251bWJlcj48a2V5d29yZHM+PGtleXdvcmQ+VXJiYW4gYWdyaWN1
bHR1cmU8L2tleXdvcmQ+PGtleXdvcmQ+b3JnYW5pYyBwcm9kdWN0aW9uIHN5c3RlbTwva2V5d29y
ZD48a2V5d29yZD5saWZlIHNhdGlzZmFjdGlvbjwva2V5d29yZD48a2V5d29yZD5zdWJqZWN0aXZl
IGhhcHBpbmVzcyBzY2FsZTwva2V5d29yZD48a2V5d29yZD5wZXJzb25hbCB3ZWxsLWJlaW5nIHNj
YWxlPC9rZXl3b3JkPjxrZXl3b3JkPmNvbW11bml0eSBnYXJkZW5zPC9rZXl3b3JkPjxrZXl3b3Jk
PmJlbmVmaXRzPC9rZXl3b3JkPjxrZXl3b3JkPmxpZmU8L2tleXdvcmQ+PGtleXdvcmQ+aGVhbHRo
PC9rZXl3b3JkPjxrZXl3b3JkPnBlcmNlcHRpb25zPC9rZXl3b3JkPjxrZXl3b3JkPmxlc3NvbnM8
L2tleXdvcmQ+PGtleXdvcmQ+cGVvcGxlPC9rZXl3b3JkPjxrZXl3b3JkPmhvbWU8L2tleXdvcmQ+
PGtleXdvcmQ+U2NpZW5jZSAmYW1wOyBUZWNobm9sb2d5IC0gT3RoZXIgVG9waWNzPC9rZXl3b3Jk
PjxrZXl3b3JkPkVudmlyb25tZW50YWwgU2NpZW5jZXMgJmFtcDsgRWNvbG9neTwva2V5d29yZD48
L2tleXdvcmRzPjxkYXRlcz48eWVhcj4yMDE5PC95ZWFyPjwvZGF0ZXM+PGlzYm4+MTM1MC00NTA5
PC9pc2JuPjxhY2Nlc3Npb24tbnVtPldPUzowMDA0NTMzNjAxMDAwMDg8L2FjY2Vzc2lvbi1udW0+
PHdvcmstdHlwZT5BcnRpY2xlPC93b3JrLXR5cGU+PHVybHM+PHJlbGF0ZWQtdXJscz48dXJsPiZs
dDtHbyB0byBJU0kmZ3Q7Oi8vV09TOjAwMDQ1MzM2MDEwMDAwODwvdXJsPjwvcmVsYXRlZC11cmxz
PjwvdXJscz48ZWxlY3Ryb25pYy1yZXNvdXJjZS1udW0+MTAuMTA4MC8xMzUwNDUwOS4yMDE4LjE0
Njk1NTA8L2VsZWN0cm9uaWMtcmVzb3VyY2UtbnVtPjxsYW5ndWFnZT5FbmdsaXNoPC9sYW5ndWFn
ZT48L3JlY29yZD48L0NpdGU+PC9FbmRO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54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133829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0259D7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E16CA6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B60A80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61AF05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28423C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25E97F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F98BF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6421F758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2F3C1F25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Roncarolo et al 2015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Sb25jYXJvbG88L0F1dGhvcj48WWVhcj4yMDE1PC9ZZWFy
PjxSZWNOdW0+MzY5PC9SZWNOdW0+PERpc3BsYXlUZXh0Pig0Mik8L0Rpc3BsYXlUZXh0PjxyZWNv
cmQ+PHJlYy1udW1iZXI+MzY5PC9yZWMtbnVtYmVyPjxmb3JlaWduLWtleXM+PGtleSBhcHA9IkVO
IiBkYi1pZD0id2RmenQyYTlwNWVmZHRlMHdlYjV3ZHcwYXd4ZnNyOWRheHZ2IiB0aW1lc3RhbXA9
IjE1NTc2NzQ1OTAiPjM2OTwva2V5PjwvZm9yZWlnbi1rZXlzPjxyZWYtdHlwZSBuYW1lPSJKb3Vy
bmFsIEFydGljbGUiPjE3PC9yZWYtdHlwZT48Y29udHJpYnV0b3JzPjxhdXRob3JzPjxhdXRob3I+
Um9uY2Fyb2xvLCBGLjwvYXV0aG9yPjxhdXRob3I+QWRhbSwgQy48L2F1dGhvcj48YXV0aG9yPkJp
c3NldCwgUy48L2F1dGhvcj48YXV0aG9yPlBvdHZpbiwgTC48L2F1dGhvcj48L2F1dGhvcnM+PC9j
b250cmlidXRvcnM+PGF1dGgtYWRkcmVzcz5JbnN0aXR1dCBkZSByZWNoZXJjaGUgZW4gc2FudGUg
cHVibGlxdWUgZGUgbCZhcG9zO3VuaXZlcnNpdGUgZGUgTW9udHJlYWwgKElSU1BVTSksIFBhdmls
bG9uIDcxMDEgYXZlbnVlIGR1IFBhcmMsIEMuUC4gNjEyOCwgU3VjYy4gQ2VudHJlLVZpbGxlLCBN
b250cmVhbCwgUUMsIEgzQyAzSjcsIENhbmFkYSwgZmVkZXJpY28ucm9uY2Fyb2xvQHVtb250cmVh
bC5jYS48L2F1dGgtYWRkcmVzcz48dGl0bGVzPjx0aXRsZT5UcmFkaXRpb25hbCBhbmQgYWx0ZXJu
YXRpdmUgY29tbXVuaXR5IGZvb2Qgc2VjdXJpdHkgaW50ZXJ2ZW50aW9ucyBpbiBNb250cmVhbCwg
UXVlYmVjOiBkaWZmZXJlbnQgcHJhY3RpY2VzLCBkaWZmZXJlbnQgcGVvcGxlPC90aXRsZT48c2Vj
b25kYXJ5LXRpdGxlPkogQ29tbXVuaXR5IEhlYWx0aDwvc2Vjb25kYXJ5LXRpdGxlPjxhbHQtdGl0
bGU+Sm91cm5hbCBvZiBjb21tdW5pdHkgaGVhbHRoPC9hbHQtdGl0bGU+PC90aXRsZXM+PHBlcmlv
ZGljYWw+PGZ1bGwtdGl0bGU+SiBDb21tdW5pdHkgSGVhbHRoPC9mdWxsLXRpdGxlPjxhYmJyLTE+
Sm91cm5hbCBvZiBjb21tdW5pdHkgaGVhbHRoPC9hYmJyLTE+PC9wZXJpb2RpY2FsPjxhbHQtcGVy
aW9kaWNhbD48ZnVsbC10aXRsZT5KIENvbW11bml0eSBIZWFsdGg8L2Z1bGwtdGl0bGU+PGFiYnIt
MT5Kb3VybmFsIG9mIGNvbW11bml0eSBoZWFsdGg8L2FiYnItMT48L2FsdC1wZXJpb2RpY2FsPjxw
YWdlcz4xOTktMjA3PC9wYWdlcz48dm9sdW1lPjQwPC92b2x1bWU+PG51bWJlcj4yPC9udW1iZXI+
PGVkaXRpb24+MjAxNC8wNy8xMjwvZWRpdGlvbj48a2V5d29yZHM+PGtleXdvcmQ+QWR1bHQ8L2tl
eXdvcmQ+PGtleXdvcmQ+QWdlZDwva2V5d29yZD48a2V5d29yZD5Db21tdW5pdHkgUGFydGljaXBh
dGlvbi8qc3RhdGlzdGljcyAmYW1wOyBudW1lcmljYWwgZGF0YTwva2V5d29yZD48a2V5d29yZD5D
cm9zcy1TZWN0aW9uYWwgU3R1ZGllczwva2V5d29yZD48a2V5d29yZD5GZW1hbGU8L2tleXdvcmQ+
PGtleXdvcmQ+Rm9vZCBBc3Npc3RhbmNlLypvcmdhbml6YXRpb24gJmFtcDsgYWRtaW5pc3RyYXRp
b24vKnN0YXRpc3RpY3MgJmFtcDsgbnVtZXJpY2FsIGRhdGE8L2tleXdvcmQ+PGtleXdvcmQ+Rm9v
ZCBTdXBwbHkvKnN0YXRpc3RpY3MgJmFtcDsgbnVtZXJpY2FsIGRhdGE8L2tleXdvcmQ+PGtleXdv
cmQ+SGVhbHRoIFN0YXR1czwva2V5d29yZD48a2V5d29yZD5IdW1hbnM8L2tleXdvcmQ+PGtleXdv
cmQ+TWFsZTwva2V5d29yZD48a2V5d29yZD5NaWRkbGUgQWdlZDwva2V5d29yZD48a2V5d29yZD5Q
b3ZlcnR5LypzdGF0aXN0aWNzICZhbXA7IG51bWVyaWNhbCBkYXRhPC9rZXl3b3JkPjxrZXl3b3Jk
PlF1ZWJlYzwva2V5d29yZD48a2V5d29yZD5Tb2NpYWwgUGFydGljaXBhdGlvbjwva2V5d29yZD48
a2V5d29yZD5Tb2NpYWwgU3VwcG9ydDwva2V5d29yZD48a2V5d29yZD5Tb2Npb2Vjb25vbWljIEZh
Y3RvcnM8L2tleXdvcmQ+PC9rZXl3b3Jkcz48ZGF0ZXM+PHllYXI+MjAxNTwveWVhcj48cHViLWRh
dGVzPjxkYXRlPkFwcjwvZGF0ZT48L3B1Yi1kYXRlcz48L2RhdGVzPjxpc2JuPjAwOTQtNTE0NTwv
aXNibj48YWNjZXNzaW9uLW51bT4yNTAxMjA5ODwvYWNjZXNzaW9uLW51bT48dXJscz48L3VybHM+
PGVsZWN0cm9uaWMtcmVzb3VyY2UtbnVtPjEwLjEwMDcvczEwOTAwLTAxNC05OTE3LTg8L2VsZWN0
cm9uaWMtcmVzb3VyY2UtbnVtPjxyZW1vdGUtZGF0YWJhc2UtcHJvdmlkZXI+TkxNPC9yZW1vdGUt
ZGF0YWJhc2UtcHJvdmlkZXI+PGxhbmd1YWdlPmVuZzwvbGFuZ3VhZ2U+PC9yZWNvcmQ+PC9DaXRl
PjwvRW5kTm90ZT4A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Sb25jYXJvbG88L0F1dGhvcj48WWVhcj4yMDE1PC9ZZWFy
PjxSZWNOdW0+MzY5PC9SZWNOdW0+PERpc3BsYXlUZXh0Pig0Mik8L0Rpc3BsYXlUZXh0PjxyZWNv
cmQ+PHJlYy1udW1iZXI+MzY5PC9yZWMtbnVtYmVyPjxmb3JlaWduLWtleXM+PGtleSBhcHA9IkVO
IiBkYi1pZD0id2RmenQyYTlwNWVmZHRlMHdlYjV3ZHcwYXd4ZnNyOWRheHZ2IiB0aW1lc3RhbXA9
IjE1NTc2NzQ1OTAiPjM2OTwva2V5PjwvZm9yZWlnbi1rZXlzPjxyZWYtdHlwZSBuYW1lPSJKb3Vy
bmFsIEFydGljbGUiPjE3PC9yZWYtdHlwZT48Y29udHJpYnV0b3JzPjxhdXRob3JzPjxhdXRob3I+
Um9uY2Fyb2xvLCBGLjwvYXV0aG9yPjxhdXRob3I+QWRhbSwgQy48L2F1dGhvcj48YXV0aG9yPkJp
c3NldCwgUy48L2F1dGhvcj48YXV0aG9yPlBvdHZpbiwgTC48L2F1dGhvcj48L2F1dGhvcnM+PC9j
b250cmlidXRvcnM+PGF1dGgtYWRkcmVzcz5JbnN0aXR1dCBkZSByZWNoZXJjaGUgZW4gc2FudGUg
cHVibGlxdWUgZGUgbCZhcG9zO3VuaXZlcnNpdGUgZGUgTW9udHJlYWwgKElSU1BVTSksIFBhdmls
bG9uIDcxMDEgYXZlbnVlIGR1IFBhcmMsIEMuUC4gNjEyOCwgU3VjYy4gQ2VudHJlLVZpbGxlLCBN
b250cmVhbCwgUUMsIEgzQyAzSjcsIENhbmFkYSwgZmVkZXJpY28ucm9uY2Fyb2xvQHVtb250cmVh
bC5jYS48L2F1dGgtYWRkcmVzcz48dGl0bGVzPjx0aXRsZT5UcmFkaXRpb25hbCBhbmQgYWx0ZXJu
YXRpdmUgY29tbXVuaXR5IGZvb2Qgc2VjdXJpdHkgaW50ZXJ2ZW50aW9ucyBpbiBNb250cmVhbCwg
UXVlYmVjOiBkaWZmZXJlbnQgcHJhY3RpY2VzLCBkaWZmZXJlbnQgcGVvcGxlPC90aXRsZT48c2Vj
b25kYXJ5LXRpdGxlPkogQ29tbXVuaXR5IEhlYWx0aDwvc2Vjb25kYXJ5LXRpdGxlPjxhbHQtdGl0
bGU+Sm91cm5hbCBvZiBjb21tdW5pdHkgaGVhbHRoPC9hbHQtdGl0bGU+PC90aXRsZXM+PHBlcmlv
ZGljYWw+PGZ1bGwtdGl0bGU+SiBDb21tdW5pdHkgSGVhbHRoPC9mdWxsLXRpdGxlPjxhYmJyLTE+
Sm91cm5hbCBvZiBjb21tdW5pdHkgaGVhbHRoPC9hYmJyLTE+PC9wZXJpb2RpY2FsPjxhbHQtcGVy
aW9kaWNhbD48ZnVsbC10aXRsZT5KIENvbW11bml0eSBIZWFsdGg8L2Z1bGwtdGl0bGU+PGFiYnIt
MT5Kb3VybmFsIG9mIGNvbW11bml0eSBoZWFsdGg8L2FiYnItMT48L2FsdC1wZXJpb2RpY2FsPjxw
YWdlcz4xOTktMjA3PC9wYWdlcz48dm9sdW1lPjQwPC92b2x1bWU+PG51bWJlcj4yPC9udW1iZXI+
PGVkaXRpb24+MjAxNC8wNy8xMjwvZWRpdGlvbj48a2V5d29yZHM+PGtleXdvcmQ+QWR1bHQ8L2tl
eXdvcmQ+PGtleXdvcmQ+QWdlZDwva2V5d29yZD48a2V5d29yZD5Db21tdW5pdHkgUGFydGljaXBh
dGlvbi8qc3RhdGlzdGljcyAmYW1wOyBudW1lcmljYWwgZGF0YTwva2V5d29yZD48a2V5d29yZD5D
cm9zcy1TZWN0aW9uYWwgU3R1ZGllczwva2V5d29yZD48a2V5d29yZD5GZW1hbGU8L2tleXdvcmQ+
PGtleXdvcmQ+Rm9vZCBBc3Npc3RhbmNlLypvcmdhbml6YXRpb24gJmFtcDsgYWRtaW5pc3RyYXRp
b24vKnN0YXRpc3RpY3MgJmFtcDsgbnVtZXJpY2FsIGRhdGE8L2tleXdvcmQ+PGtleXdvcmQ+Rm9v
ZCBTdXBwbHkvKnN0YXRpc3RpY3MgJmFtcDsgbnVtZXJpY2FsIGRhdGE8L2tleXdvcmQ+PGtleXdv
cmQ+SGVhbHRoIFN0YXR1czwva2V5d29yZD48a2V5d29yZD5IdW1hbnM8L2tleXdvcmQ+PGtleXdv
cmQ+TWFsZTwva2V5d29yZD48a2V5d29yZD5NaWRkbGUgQWdlZDwva2V5d29yZD48a2V5d29yZD5Q
b3ZlcnR5LypzdGF0aXN0aWNzICZhbXA7IG51bWVyaWNhbCBkYXRhPC9rZXl3b3JkPjxrZXl3b3Jk
PlF1ZWJlYzwva2V5d29yZD48a2V5d29yZD5Tb2NpYWwgUGFydGljaXBhdGlvbjwva2V5d29yZD48
a2V5d29yZD5Tb2NpYWwgU3VwcG9ydDwva2V5d29yZD48a2V5d29yZD5Tb2Npb2Vjb25vbWljIEZh
Y3RvcnM8L2tleXdvcmQ+PC9rZXl3b3Jkcz48ZGF0ZXM+PHllYXI+MjAxNTwveWVhcj48cHViLWRh
dGVzPjxkYXRlPkFwcjwvZGF0ZT48L3B1Yi1kYXRlcz48L2RhdGVzPjxpc2JuPjAwOTQtNTE0NTwv
aXNibj48YWNjZXNzaW9uLW51bT4yNTAxMjA5ODwvYWNjZXNzaW9uLW51bT48dXJscz48L3VybHM+
PGVsZWN0cm9uaWMtcmVzb3VyY2UtbnVtPjEwLjEwMDcvczEwOTAwLTAxNC05OTE3LTg8L2VsZWN0
cm9uaWMtcmVzb3VyY2UtbnVtPjxyZW1vdGUtZGF0YWJhc2UtcHJvdmlkZXI+TkxNPC9yZW1vdGUt
ZGF0YWJhc2UtcHJvdmlkZXI+PGxhbmd1YWdlPmVuZzwvbGFuZ3VhZ2U+PC9yZWNvcmQ+PC9DaXRl
PjwvRW5kTm90ZT4A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2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083925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9169B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F91A37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37F99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6F2A5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B90C3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016C9C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5471CA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  <w:tr w:rsidR="00F745EF" w:rsidRPr="00F745EF" w14:paraId="2423C071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061AE747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Schmidt &amp; Vorster 1995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Schmidt&lt;/Author&gt;&lt;Year&gt;1995&lt;/Year&gt;&lt;RecNum&gt;4271&lt;/RecNum&gt;&lt;DisplayText&gt;(43)&lt;/DisplayText&gt;&lt;record&gt;&lt;rec-number&gt;4271&lt;/rec-number&gt;&lt;foreign-keys&gt;&lt;key app="EN" db-id="wdfzt2a9p5efdte0web5wdw0awxfsr9daxvv" timestamp="1557674720"&gt;4271&lt;/key&gt;&lt;/foreign-keys&gt;&lt;ref-type name="Journal Article"&gt;17&lt;/ref-type&gt;&lt;contributors&gt;&lt;authors&gt;&lt;author&gt;Schmidt, M. I.&lt;/author&gt;&lt;author&gt;Vorster, H. H.&lt;/author&gt;&lt;/authors&gt;&lt;/contributors&gt;&lt;titles&gt;&lt;title&gt;The effect of communal vegetable gardens on nutritional status&lt;/title&gt;&lt;secondary-title&gt;Development Southern Africa&lt;/secondary-title&gt;&lt;/titles&gt;&lt;periodical&gt;&lt;full-title&gt;Development Southern Africa&lt;/full-title&gt;&lt;/periodical&gt;&lt;pages&gt;713-724&lt;/pages&gt;&lt;volume&gt;12&lt;/volume&gt;&lt;number&gt;5&lt;/number&gt;&lt;dates&gt;&lt;year&gt;1995&lt;/year&gt;&lt;/dates&gt;&lt;isbn&gt;0376-835X&lt;/isbn&gt;&lt;accession-num&gt;CABI:19961803208&lt;/accession-num&gt;&lt;urls&gt;&lt;related-urls&gt;&lt;url&gt;&amp;lt;Go to ISI&amp;gt;://CABI:19961803208&lt;/url&gt;&lt;/related-urls&gt;&lt;/urls&gt;&lt;electronic-resource-num&gt;10.1080/03768359508439851&lt;/electronic-resource-num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3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1274F6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1D2C1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31E8E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3C1426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81E659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12CB78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88EC0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ED31D9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  <w:tr w:rsidR="00F745EF" w:rsidRPr="00F745EF" w14:paraId="1F85E2FC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0A9A6F91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Soga et al 2017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Tb2dhPC9BdXRob3I+PFllYXI+MjAxNzwvWWVhcj48UmVj
TnVtPjYzNzM8L1JlY051bT48RGlzcGxheVRleHQ+KDUwKTwvRGlzcGxheVRleHQ+PHJlY29yZD48
cmVjLW51bWJlcj42MzczPC9yZWMtbnVtYmVyPjxmb3JlaWduLWtleXM+PGtleSBhcHA9IkVOIiBk
Yi1pZD0id2RmenQyYTlwNWVmZHRlMHdlYjV3ZHcwYXd4ZnNyOWRheHZ2IiB0aW1lc3RhbXA9IjE1
NTc4ODk4NTciPjYzNzM8L2tleT48L2ZvcmVpZ24ta2V5cz48cmVmLXR5cGUgbmFtZT0iSm91cm5h
bCBBcnRpY2xlIj4xNzwvcmVmLXR5cGU+PGNvbnRyaWJ1dG9ycz48YXV0aG9ycz48YXV0aG9yPlNv
Z2EsIE0uPC9hdXRob3I+PGF1dGhvcj5Db3gsIEQuIFQuIEMuPC9hdXRob3I+PGF1dGhvcj5ZYW1h
dXJhLCBZLjwvYXV0aG9yPjxhdXRob3I+R2FzdG9uLCBLLiBKLjwvYXV0aG9yPjxhdXRob3I+S3Vy
aXN1LCBLLjwvYXV0aG9yPjxhdXRob3I+SGFuYWtpLCBLLjwvYXV0aG9yPjwvYXV0aG9ycz48L2Nv
bnRyaWJ1dG9ycz48YXV0aC1hZGRyZXNzPltTb2dhLCBNYXNhc2hpOyBLdXJpc3UsIEtpeW87IEhh
bmFraSwgS2Vpc3VrZV0gVW5pdiBUb2t5bywgU2NoIEVuZ24sIERlcHQgVXJiYW4gRW5nbiwgQnVu
a3lvIEt1LCA3LTMtMSBIb25nbywgVG9reW8gMTEzODY1NiwgSmFwYW4uIFtDb3gsIERhbmllbCBU
LiBDLjsgR2FzdG9uLCBLZXZpbiBKLl0gVW5pdiBFeGV0ZXIsIEVudmlyb25tICZhbXA7IFN1c3Rh
aW5hYmlsIEluc3QsIFBlbnJ5biBUUjEwIDlGRSwgQ29ybndhbGwsIEVuZ2xhbmQuIFtZYW1hdXJh
LCBZdWljaGldIEZvcmVzdHJ5ICZhbXA7IEZvcmVzdCBQcm9kIFJlcyBJbnN0LCBNYXRzdW5vc2F0
byAxLCBUc3VrdWJhLCBJYmFyYWtpIDMwNTg2ODcsIEphcGFuLiYjeEQ7U29nYSwgTSAocmVwcmlu
dCBhdXRob3IpLCBVbml2IFRva3lvLCBTY2ggRW5nbiwgRGVwdCBVcmJhbiBFbmduLCBCdW5reW8g
S3UsIDctMy0xIEhvbmdvLCBUb2t5byAxMTM4NjU2LCBKYXBhbi4mI3hEO21hc2FzaGkuc29nYS5t
YWlsQGdtYWlsLmNvbTsgRC5ULkMuQ294QGV4ZXRlci5hYy51azsgeWFtYXVyYUBmZnByaS5hZmZy
Yy5nby5qcDsgSy5KLkdhc3RvbkBleGV0ZXIuYWMudWs7IGtpeW9AZW52LnQudS10b2t5by5hYy5q
cDsgaGFuYWtpQGVudi50LnUtdG9reW8uYWMuanA8L2F1dGgtYWRkcmVzcz48dGl0bGVzPjx0aXRs
ZT5IZWFsdGggQmVuZWZpdHMgb2YgVXJiYW4gQWxsb3RtZW50IEdhcmRlbmluZzogSW1wcm92ZWQg
UGh5c2ljYWwgYW5kIFBzeWNob2xvZ2ljYWwgV2VsbC1CZWluZyBhbmQgU29jaWFsIEludGVncmF0
aW9uPC90aXRsZT48c2Vjb25kYXJ5LXRpdGxlPkludGVybmF0aW9uYWwgSm91cm5hbCBvZiBFbnZp
cm9ubWVudGFsIFJlc2VhcmNoIGFuZCBQdWJsaWMgSGVhbHRoPC9zZWNvbmRhcnktdGl0bGU+PGFs
dC10aXRsZT5JbnQuIEouIEVudmlyb24uIFJlcy4gUHVibGljIEhlYWx0aDwvYWx0LXRpdGxlPjwv
dGl0bGVzPjxwZXJpb2RpY2FsPjxmdWxsLXRpdGxlPkludCBKIEVudmlyb24gUmVzIFB1YmxpYyBI
ZWFsdGg8L2Z1bGwtdGl0bGU+PGFiYnItMT5JbnRlcm5hdGlvbmFsIGpvdXJuYWwgb2YgZW52aXJv
bm1lbnRhbCByZXNlYXJjaCBhbmQgcHVibGljIGhlYWx0aDwvYWJici0xPjwvcGVyaW9kaWNhbD48
cGFnZXM+MTM8L3BhZ2VzPjx2b2x1bWU+MTQ8L3ZvbHVtZT48bnVtYmVyPjE8L251bWJlcj48a2V5
d29yZHM+PGtleXdvcmQ+YWdyaWN1bHR1cmU8L2tleXdvcmQ+PGtleXdvcmQ+Y29tbXVuaXR5IGhl
YWx0aDwva2V5d29yZD48a2V5d29yZD5lY29zeXN0ZW0gc2VydmljZXM8L2tleXdvcmQ+PGtleXdv
cmQ+ZXh0aW5jdGlvbiBvZjwva2V5d29yZD48a2V5d29yZD5leHBlcmllbmNlPC9rZXl3b3JkPjxr
ZXl3b3JkPmdyZWVuIGluZnJhc3RydWN0dXJlPC9rZXl3b3JkPjxrZXl3b3JkPmhlYWx0aCBwcm9t
b3Rpb248L2tleXdvcmQ+PGtleXdvcmQ+bmF0dXJlIGV4cGVyaWVuY2VzPC9rZXl3b3JkPjxrZXl3
b3JkPnVyYmFuIGdyZWVuc3BhY2U8L2tleXdvcmQ+PGtleXdvcmQ+dXJiYW5pc2F0aW9uPC9rZXl3
b3JkPjxrZXl3b3JkPndlbGwtYmVpbmc8L2tleXdvcmQ+PGtleXdvcmQ+c2VsZi1yYXRlZCBoZWFs
dGg8L2tleXdvcmQ+PGtleXdvcmQ+Y3VsdGl2YXRpbmcgaGVhbHRoPC9rZXl3b3JkPjxrZXl3b3Jk
PnJ1cmFsIGRpZmZlcmVuY2VzPC9rZXl3b3JkPjxrZXl3b3JkPmV4dGluY3Rpb248L2tleXdvcmQ+
PGtleXdvcmQ+ZXhwZXJpZW5jZTwva2V5d29yZD48a2V5d29yZD5tb3J0YWxpdHk8L2tleXdvcmQ+
PGtleXdvcmQ+b2Jlc2l0eTwva2V5d29yZD48a2V5d29yZD5wZXJjZXB0aW9uczwva2V5d29yZD48
a2V5d29yZD5ncmVlbnNwYWNlPC9rZXl3b3JkPjxrZXl3b3JkPmVjb3N5c3RlbTwva2V5d29yZD48
a2V5d29yZD5FbnZpcm9ubWVudGFsIFNjaWVuY2VzICZhbXA7IEVjb2xvZ3k8L2tleXdvcmQ+PGtl
eXdvcmQ+UHVibGljLCBFbnZpcm9ubWVudGFsICZhbXA7IE9jY3VwYXRpb25hbDwva2V5d29yZD48
a2V5d29yZD5IZWFsdGg8L2tleXdvcmQ+PC9rZXl3b3Jkcz48ZGF0ZXM+PHllYXI+MjAxNzwveWVh
cj48cHViLWRhdGVzPjxkYXRlPkphbjwvZGF0ZT48L3B1Yi1kYXRlcz48L2RhdGVzPjxpc2JuPjE2
NjAtNDYwMTwvaXNibj48YWNjZXNzaW9uLW51bT5XT1M6MDAwMzkyNTc4MjAwMDcwPC9hY2Nlc3Np
b24tbnVtPjx3b3JrLXR5cGU+QXJ0aWNsZTwvd29yay10eXBlPjx1cmxzPjxyZWxhdGVkLXVybHM+
PHVybD48c3R5bGUgZmFjZT0idW5kZXJsaW5lIiBmb250PSJkZWZhdWx0IiBzaXplPSIxMDAlIj4m
bHQ7R28gdG8gSVNJJmd0OzovL1dPUzowMDAzOTI1NzgyMDAwNzA8L3N0eWxlPjwvdXJsPjwvcmVs
YXRlZC11cmxzPjwvdXJscz48Y3VzdG9tNz43MTwvY3VzdG9tNz48ZWxlY3Ryb25pYy1yZXNvdXJj
ZS1udW0+MTAuMzM5MC9pamVycGgxNDAxMDA3MTwvZWxlY3Ryb25pYy1yZXNvdXJjZS1udW0+PGxh
bmd1YWdlPkVuZ2xpc2g8L2xhbmd1YWdlPjwvcmVjb3JkPjwvQ2l0ZT48L0VuZE5vdGU+AG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Tb2dhPC9BdXRob3I+PFllYXI+MjAxNzwvWWVhcj48UmVj
TnVtPjYzNzM8L1JlY051bT48RGlzcGxheVRleHQ+KDUwKTwvRGlzcGxheVRleHQ+PHJlY29yZD48
cmVjLW51bWJlcj42MzczPC9yZWMtbnVtYmVyPjxmb3JlaWduLWtleXM+PGtleSBhcHA9IkVOIiBk
Yi1pZD0id2RmenQyYTlwNWVmZHRlMHdlYjV3ZHcwYXd4ZnNyOWRheHZ2IiB0aW1lc3RhbXA9IjE1
NTc4ODk4NTciPjYzNzM8L2tleT48L2ZvcmVpZ24ta2V5cz48cmVmLXR5cGUgbmFtZT0iSm91cm5h
bCBBcnRpY2xlIj4xNzwvcmVmLXR5cGU+PGNvbnRyaWJ1dG9ycz48YXV0aG9ycz48YXV0aG9yPlNv
Z2EsIE0uPC9hdXRob3I+PGF1dGhvcj5Db3gsIEQuIFQuIEMuPC9hdXRob3I+PGF1dGhvcj5ZYW1h
dXJhLCBZLjwvYXV0aG9yPjxhdXRob3I+R2FzdG9uLCBLLiBKLjwvYXV0aG9yPjxhdXRob3I+S3Vy
aXN1LCBLLjwvYXV0aG9yPjxhdXRob3I+SGFuYWtpLCBLLjwvYXV0aG9yPjwvYXV0aG9ycz48L2Nv
bnRyaWJ1dG9ycz48YXV0aC1hZGRyZXNzPltTb2dhLCBNYXNhc2hpOyBLdXJpc3UsIEtpeW87IEhh
bmFraSwgS2Vpc3VrZV0gVW5pdiBUb2t5bywgU2NoIEVuZ24sIERlcHQgVXJiYW4gRW5nbiwgQnVu
a3lvIEt1LCA3LTMtMSBIb25nbywgVG9reW8gMTEzODY1NiwgSmFwYW4uIFtDb3gsIERhbmllbCBU
LiBDLjsgR2FzdG9uLCBLZXZpbiBKLl0gVW5pdiBFeGV0ZXIsIEVudmlyb25tICZhbXA7IFN1c3Rh
aW5hYmlsIEluc3QsIFBlbnJ5biBUUjEwIDlGRSwgQ29ybndhbGwsIEVuZ2xhbmQuIFtZYW1hdXJh
LCBZdWljaGldIEZvcmVzdHJ5ICZhbXA7IEZvcmVzdCBQcm9kIFJlcyBJbnN0LCBNYXRzdW5vc2F0
byAxLCBUc3VrdWJhLCBJYmFyYWtpIDMwNTg2ODcsIEphcGFuLiYjeEQ7U29nYSwgTSAocmVwcmlu
dCBhdXRob3IpLCBVbml2IFRva3lvLCBTY2ggRW5nbiwgRGVwdCBVcmJhbiBFbmduLCBCdW5reW8g
S3UsIDctMy0xIEhvbmdvLCBUb2t5byAxMTM4NjU2LCBKYXBhbi4mI3hEO21hc2FzaGkuc29nYS5t
YWlsQGdtYWlsLmNvbTsgRC5ULkMuQ294QGV4ZXRlci5hYy51azsgeWFtYXVyYUBmZnByaS5hZmZy
Yy5nby5qcDsgSy5KLkdhc3RvbkBleGV0ZXIuYWMudWs7IGtpeW9AZW52LnQudS10b2t5by5hYy5q
cDsgaGFuYWtpQGVudi50LnUtdG9reW8uYWMuanA8L2F1dGgtYWRkcmVzcz48dGl0bGVzPjx0aXRs
ZT5IZWFsdGggQmVuZWZpdHMgb2YgVXJiYW4gQWxsb3RtZW50IEdhcmRlbmluZzogSW1wcm92ZWQg
UGh5c2ljYWwgYW5kIFBzeWNob2xvZ2ljYWwgV2VsbC1CZWluZyBhbmQgU29jaWFsIEludGVncmF0
aW9uPC90aXRsZT48c2Vjb25kYXJ5LXRpdGxlPkludGVybmF0aW9uYWwgSm91cm5hbCBvZiBFbnZp
cm9ubWVudGFsIFJlc2VhcmNoIGFuZCBQdWJsaWMgSGVhbHRoPC9zZWNvbmRhcnktdGl0bGU+PGFs
dC10aXRsZT5JbnQuIEouIEVudmlyb24uIFJlcy4gUHVibGljIEhlYWx0aDwvYWx0LXRpdGxlPjwv
dGl0bGVzPjxwZXJpb2RpY2FsPjxmdWxsLXRpdGxlPkludCBKIEVudmlyb24gUmVzIFB1YmxpYyBI
ZWFsdGg8L2Z1bGwtdGl0bGU+PGFiYnItMT5JbnRlcm5hdGlvbmFsIGpvdXJuYWwgb2YgZW52aXJv
bm1lbnRhbCByZXNlYXJjaCBhbmQgcHVibGljIGhlYWx0aDwvYWJici0xPjwvcGVyaW9kaWNhbD48
cGFnZXM+MTM8L3BhZ2VzPjx2b2x1bWU+MTQ8L3ZvbHVtZT48bnVtYmVyPjE8L251bWJlcj48a2V5
d29yZHM+PGtleXdvcmQ+YWdyaWN1bHR1cmU8L2tleXdvcmQ+PGtleXdvcmQ+Y29tbXVuaXR5IGhl
YWx0aDwva2V5d29yZD48a2V5d29yZD5lY29zeXN0ZW0gc2VydmljZXM8L2tleXdvcmQ+PGtleXdv
cmQ+ZXh0aW5jdGlvbiBvZjwva2V5d29yZD48a2V5d29yZD5leHBlcmllbmNlPC9rZXl3b3JkPjxr
ZXl3b3JkPmdyZWVuIGluZnJhc3RydWN0dXJlPC9rZXl3b3JkPjxrZXl3b3JkPmhlYWx0aCBwcm9t
b3Rpb248L2tleXdvcmQ+PGtleXdvcmQ+bmF0dXJlIGV4cGVyaWVuY2VzPC9rZXl3b3JkPjxrZXl3
b3JkPnVyYmFuIGdyZWVuc3BhY2U8L2tleXdvcmQ+PGtleXdvcmQ+dXJiYW5pc2F0aW9uPC9rZXl3
b3JkPjxrZXl3b3JkPndlbGwtYmVpbmc8L2tleXdvcmQ+PGtleXdvcmQ+c2VsZi1yYXRlZCBoZWFs
dGg8L2tleXdvcmQ+PGtleXdvcmQ+Y3VsdGl2YXRpbmcgaGVhbHRoPC9rZXl3b3JkPjxrZXl3b3Jk
PnJ1cmFsIGRpZmZlcmVuY2VzPC9rZXl3b3JkPjxrZXl3b3JkPmV4dGluY3Rpb248L2tleXdvcmQ+
PGtleXdvcmQ+ZXhwZXJpZW5jZTwva2V5d29yZD48a2V5d29yZD5tb3J0YWxpdHk8L2tleXdvcmQ+
PGtleXdvcmQ+b2Jlc2l0eTwva2V5d29yZD48a2V5d29yZD5wZXJjZXB0aW9uczwva2V5d29yZD48
a2V5d29yZD5ncmVlbnNwYWNlPC9rZXl3b3JkPjxrZXl3b3JkPmVjb3N5c3RlbTwva2V5d29yZD48
a2V5d29yZD5FbnZpcm9ubWVudGFsIFNjaWVuY2VzICZhbXA7IEVjb2xvZ3k8L2tleXdvcmQ+PGtl
eXdvcmQ+UHVibGljLCBFbnZpcm9ubWVudGFsICZhbXA7IE9jY3VwYXRpb25hbDwva2V5d29yZD48
a2V5d29yZD5IZWFsdGg8L2tleXdvcmQ+PC9rZXl3b3Jkcz48ZGF0ZXM+PHllYXI+MjAxNzwveWVh
cj48cHViLWRhdGVzPjxkYXRlPkphbjwvZGF0ZT48L3B1Yi1kYXRlcz48L2RhdGVzPjxpc2JuPjE2
NjAtNDYwMTwvaXNibj48YWNjZXNzaW9uLW51bT5XT1M6MDAwMzkyNTc4MjAwMDcwPC9hY2Nlc3Np
b24tbnVtPjx3b3JrLXR5cGU+QXJ0aWNsZTwvd29yay10eXBlPjx1cmxzPjxyZWxhdGVkLXVybHM+
PHVybD48c3R5bGUgZmFjZT0idW5kZXJsaW5lIiBmb250PSJkZWZhdWx0IiBzaXplPSIxMDAlIj4m
bHQ7R28gdG8gSVNJJmd0OzovL1dPUzowMDAzOTI1NzgyMDAwNzA8L3N0eWxlPjwvdXJsPjwvcmVs
YXRlZC11cmxzPjwvdXJscz48Y3VzdG9tNz43MTwvY3VzdG9tNz48ZWxlY3Ryb25pYy1yZXNvdXJj
ZS1udW0+MTAuMzM5MC9pamVycGgxNDAxMDA3MTwvZWxlY3Ryb25pYy1yZXNvdXJjZS1udW0+PGxh
bmd1YWdlPkVuZ2xpc2g8L2xhbmd1YWdlPjwvcmVjb3JkPjwvQ2l0ZT48L0VuZE5vdGU+AG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50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1B6D03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D5E8CD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F4E238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3B5721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2E7C9C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134D22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26FDDF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8A43B5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  <w:tr w:rsidR="00F745EF" w:rsidRPr="00F745EF" w14:paraId="414D584A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6E61979D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Spees et al 2016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Spees&lt;/Author&gt;&lt;Year&gt;2016&lt;/Year&gt;&lt;RecNum&gt;227&lt;/RecNum&gt;&lt;DisplayText&gt;(44)&lt;/DisplayText&gt;&lt;record&gt;&lt;rec-number&gt;227&lt;/rec-number&gt;&lt;foreign-keys&gt;&lt;key app="EN" db-id="wdfzt2a9p5efdte0web5wdw0awxfsr9daxvv" timestamp="1557674588"&gt;227&lt;/key&gt;&lt;/foreign-keys&gt;&lt;ref-type name="Journal Article"&gt;17&lt;/ref-type&gt;&lt;contributors&gt;&lt;authors&gt;&lt;author&gt;Spees, C. K.&lt;/author&gt;&lt;author&gt;Hill, E. B.&lt;/author&gt;&lt;author&gt;Grainger, E. M.&lt;/author&gt;&lt;author&gt;Buell, J. L.&lt;/author&gt;&lt;author&gt;White, S. E.&lt;/author&gt;&lt;author&gt;Kleinhenz, M. D.&lt;/author&gt;&lt;author&gt;Clinton, S. K.&lt;/author&gt;&lt;/authors&gt;&lt;/contributors&gt;&lt;auth-address&gt;Medical Dietetics and Health Sciences, OSU College of Medicine, Columbus, OH 43210, USA. Spees.11@osu.edu.&lt;/auth-address&gt;&lt;titles&gt;&lt;title&gt;Feasibility, Preliminary Efficacy, and Lessons Learned From a Garden-Based Lifestyle Intervention for Cancer Survivors&lt;/title&gt;&lt;secondary-title&gt;Cancer Control&lt;/secondary-title&gt;&lt;alt-title&gt;Cancer control : journal of the Moffitt Cancer Center&lt;/alt-title&gt;&lt;/titles&gt;&lt;periodical&gt;&lt;full-title&gt;Cancer Control&lt;/full-title&gt;&lt;abbr-1&gt;Cancer control : journal of the Moffitt Cancer Center&lt;/abbr-1&gt;&lt;/periodical&gt;&lt;alt-periodical&gt;&lt;full-title&gt;Cancer Control&lt;/full-title&gt;&lt;abbr-1&gt;Cancer control : journal of the Moffitt Cancer Center&lt;/abbr-1&gt;&lt;/alt-periodical&gt;&lt;pages&gt;302-10&lt;/pages&gt;&lt;volume&gt;23&lt;/volume&gt;&lt;number&gt;3&lt;/number&gt;&lt;edition&gt;2016/08/25&lt;/edition&gt;&lt;keywords&gt;&lt;keyword&gt;Feasibility Studies&lt;/keyword&gt;&lt;keyword&gt;Female&lt;/keyword&gt;&lt;keyword&gt;Gardens/*statistics &amp;amp; numerical data&lt;/keyword&gt;&lt;keyword&gt;Humans&lt;/keyword&gt;&lt;keyword&gt;Male&lt;/keyword&gt;&lt;keyword&gt;Middle Aged&lt;/keyword&gt;&lt;keyword&gt;Neoplasms/mortality&lt;/keyword&gt;&lt;keyword&gt;Survivors&lt;/keyword&gt;&lt;/keywords&gt;&lt;dates&gt;&lt;year&gt;2016&lt;/year&gt;&lt;pub-dates&gt;&lt;date&gt;Jul&lt;/date&gt;&lt;/pub-dates&gt;&lt;/dates&gt;&lt;isbn&gt;1073-2748&lt;/isbn&gt;&lt;accession-num&gt;27556671&lt;/accession-num&gt;&lt;urls&gt;&lt;/urls&gt;&lt;custom2&gt;PMC5097863&lt;/custom2&gt;&lt;custom6&gt;NIHMS819264&lt;/custom6&gt;&lt;electronic-resource-num&gt;10.1177/107327481602300314&lt;/electronic-resource-num&gt;&lt;remote-database-provider&gt;NLM&lt;/remote-database-provider&gt;&lt;language&gt;eng&lt;/language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4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102597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2F3F1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95124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6EBFAD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033FB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5B0CE2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E1E3F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F287B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37CEF89D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4F40DC6F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Spliethoff et al 2016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TcGxpZXRob2ZmPC9BdXRob3I+PFllYXI+MjAxNjwvWWVh
cj48UmVjTnVtPjIxMDM8L1JlY051bT48RGlzcGxheVRleHQ+KDQ1KTwvRGlzcGxheVRleHQ+PHJl
Y29yZD48cmVjLW51bWJlcj4yMTAzPC9yZWMtbnVtYmVyPjxmb3JlaWduLWtleXM+PGtleSBhcHA9
IkVOIiBkYi1pZD0id2RmenQyYTlwNWVmZHRlMHdlYjV3ZHcwYXd4ZnNyOWRheHZ2IiB0aW1lc3Rh
bXA9IjE1NTc2NzQ2OTYiPjIxMDM8L2tleT48L2ZvcmVpZ24ta2V5cz48cmVmLXR5cGUgbmFtZT0i
Sm91cm5hbCBBcnRpY2xlIj4xNzwvcmVmLXR5cGU+PGNvbnRyaWJ1dG9ycz48YXV0aG9ycz48YXV0
aG9yPlNwbGlldGhvZmYsIEguIE0uPC9hdXRob3I+PGF1dGhvcj5NaXRjaGVsbCwgUi4gRy48L2F1
dGhvcj48YXV0aG9yPlNoYXlsZXIsIEguPC9hdXRob3I+PGF1dGhvcj5NYXJxdWV6LUJyYXZvLCBM
LiBHLjwvYXV0aG9yPjxhdXRob3I+UnVzc2VsbC1BbmVsbGksIEouPC9hdXRob3I+PGF1dGhvcj5G
ZXJlbnosIEcuPC9hdXRob3I+PGF1dGhvcj5NY0JyaWRlLCBNLjwvYXV0aG9yPjwvYXV0aG9ycz48
L2NvbnRyaWJ1dG9ycz48YXV0aC1hZGRyZXNzPkNlbnRlciBmb3IgRW52aXJvbm1lbnRhbCBIZWFs
dGgsIE5ldyBZb3JrIFN0YXRlIERlcGFydG1lbnQgb2YgSGVhbHRoLCBCdXJlYXUgb2YgVG94aWMg
U3Vic3RhbmNlIEFzc2Vzc21lbnQsIEVtcGlyZSBTdGF0ZSBQbGF6YSAtIENvcm5pbmcgVG93ZXIg
Um9vbSAxNzQzLCBBbGJhbnksIE5ZIDEyMjM3LCBVU0EuJiN4RDtoZW5yeS5zcGxpZXRob2ZmQGhl
YWx0aC5ueS5nb3Y8L2F1dGgtYWRkcmVzcz48dGl0bGVzPjx0aXRsZT5Fc3RpbWF0ZWQgbGVhZCAo
UGIpIGV4cG9zdXJlcyBmb3IgYSBwb3B1bGF0aW9uIG9mIHVyYmFuIGNvbW11bml0eSBnYXJkZW5l
cnM8L3RpdGxlPjxzZWNvbmRhcnktdGl0bGU+RW52aXJvbm1lbnRhbCBHZW9jaGVtaXN0cnkgYW5k
IEhlYWx0aDwvc2Vjb25kYXJ5LXRpdGxlPjwvdGl0bGVzPjxwZXJpb2RpY2FsPjxmdWxsLXRpdGxl
PkVudmlyb25tZW50YWwgR2VvY2hlbWlzdHJ5IGFuZCBIZWFsdGg8L2Z1bGwtdGl0bGU+PC9wZXJp
b2RpY2FsPjxwYWdlcz45NTUtOTcxPC9wYWdlcz48dm9sdW1lPjM4PC92b2x1bWU+PG51bWJlcj40
PC9udW1iZXI+PGtleXdvcmRzPjxrZXl3b3JkPkFncmljdWx0dXJlPC9rZXl3b3JkPjxrZXl3b3Jk
PkVudmlyb25tZW50YWwgU2NpZW5jZXMgJmFtcDsgRWNvbG9neTwva2V5d29yZD48a2V5d29yZD5Q
dWJsaWMsIEVudmlyb25tZW50YWwgJmFtcDs8L2tleXdvcmQ+PGtleXdvcmQ+T2NjdXBhdGlvbmFs
IEhlYWx0aCAocHJvdmlkZWQgYnkgQ2xhcml2YXRlIEFuYWx5dGljcyk8L2tleXdvcmQ+PGtleXdv
cmQ+SkoyMDBTb2lsIENoZW1pc3RyeSBhbmQgTWluZXJhbG9neTwva2V5d29yZD48a2V5d29yZD5K
SjYwMFNvaWwgRmVydGlsaXR5PC9rZXl3b3JkPjxrZXl3b3JkPlBQNjAwUG9sbHV0aW9uPC9rZXl3
b3JkPjxrZXl3b3JkPmFuZCBEZWdyYWRhdGlvbjwva2V5d29yZD48a2V5d29yZD5WVjUwMEh1bWFu
IEhlYWx0aCBhbmQgdGhlIEVudmlyb25tZW50PC9rZXl3b3JkPjxrZXl3b3JkPlhYNDAwSW5kdXN0
cmlhbDwva2V5d29yZD48a2V5d29yZD5XYXN0ZXMgYW5kIEVmZmx1ZW50czwva2V5d29yZD48a2V5
d29yZD43NDM5LTkyLTE8L2tleXdvcmQ+PGtleXdvcmQ+ZXhwb3N1cmU8L2tleXdvcmQ+PGtleXdv
cmQ+Z2FyZGVuczwva2V5d29yZD48a2V5d29yZD5sZWFkPC9rZXl3b3JkPjxrZXl3b3JkPnBvbGx1
dGVkIHNvaWxzPC9rZXl3b3JkPjxrZXl3b3JkPnB1YmxpYyBoZWFsdGg8L2tleXdvcmQ+PGtleXdv
cmQ+cmlzazwva2V5d29yZD48a2V5d29yZD5yb290czwva2V5d29yZD48a2V5d29yZD5zb2lsIHBv
bGx1dGlvbjwva2V5d29yZD48a2V5d29yZD5zb2lsIHR5cGVzPC9rZXl3b3JkPjxrZXl3b3JkPnVy
YmFuIGFyZWFzPC9rZXl3b3JkPjxrZXl3b3JkPnVyYmFuIHBvcHVsYXRpb248L2tleXdvcmQ+PGtl
eXdvcmQ+dXJiYW4gc29pbHM8L2tleXdvcmQ+PGtleXdvcmQ+TmV3IFlvcms8L2tleXdvcmQ+PGtl
eXdvcmQ+VVNBPC9rZXl3b3JkPjxrZXl3b3JkPk1pZGRsZSBBdGxhbnRpYyBTdGF0ZXMgb2YgVVNB
PC9rZXl3b3JkPjxrZXl3b3JkPk5vcnRoZWFzdGVybiBTdGF0ZXMgb2YgVVNBPC9rZXl3b3JkPjxr
ZXl3b3JkPlVTQTwva2V5d29yZD48a2V5d29yZD5BUEVDPC9rZXl3b3JkPjxrZXl3b3JkPmNvdW50
cmllczwva2V5d29yZD48a2V5d29yZD5EZXZlbG9wZWQgQ291bnRyaWVzPC9rZXl3b3JkPjxrZXl3
b3JkPk5vcnRoIEFtZXJpY2E8L2tleXdvcmQ+PGtleXdvcmQ+QW1lcmljYTwva2V5d29yZD48a2V5
d29yZD5PRUNEIENvdW50cmllczwva2V5d29yZD48L2tleXdvcmRzPjxkYXRlcz48eWVhcj4yMDE2
PC95ZWFyPjwvZGF0ZXM+PGlzYm4+MDI2OS00MDQyPC9pc2JuPjxhY2Nlc3Npb24tbnVtPkNBQkk6
MjAxNjMyNzQ3Mjg8L2FjY2Vzc2lvbi1udW0+PHdvcmstdHlwZT5hcnRpY2xlOyBDb25mZXJlbmNl
IHBhcGVyPC93b3JrLXR5cGU+PHVybHM+PHJlbGF0ZWQtdXJscz48dXJsPiZsdDtHbyB0byBJU0km
Z3Q7Oi8vQ0FCSToyMDE2MzI3NDcyODwvdXJsPjx1cmw+aHR0cDovL2xpbmsuc3ByaW5nZXIuY29t
L2FydGljbGUvMTAuMTAwNyUyRnMxMDY1My0wMTYtOTc5MC04PC91cmw+PC9yZWxhdGVkLXVybHM+
PC91cmxzPjxlbGVjdHJvbmljLXJlc291cmNlLW51bT4xMC4xMDA3L3MxMDY1My0wMTYtOTc5MC04
PC9lbGVjdHJvbmljLXJlc291cmNlLW51bT48bGFuZ3VhZ2U+RW5nbGlzaDwvbGFuZ3VhZ2U+PC9y
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TcGxpZXRob2ZmPC9BdXRob3I+PFllYXI+MjAxNjwvWWVh
cj48UmVjTnVtPjIxMDM8L1JlY051bT48RGlzcGxheVRleHQ+KDQ1KTwvRGlzcGxheVRleHQ+PHJl
Y29yZD48cmVjLW51bWJlcj4yMTAzPC9yZWMtbnVtYmVyPjxmb3JlaWduLWtleXM+PGtleSBhcHA9
IkVOIiBkYi1pZD0id2RmenQyYTlwNWVmZHRlMHdlYjV3ZHcwYXd4ZnNyOWRheHZ2IiB0aW1lc3Rh
bXA9IjE1NTc2NzQ2OTYiPjIxMDM8L2tleT48L2ZvcmVpZ24ta2V5cz48cmVmLXR5cGUgbmFtZT0i
Sm91cm5hbCBBcnRpY2xlIj4xNzwvcmVmLXR5cGU+PGNvbnRyaWJ1dG9ycz48YXV0aG9ycz48YXV0
aG9yPlNwbGlldGhvZmYsIEguIE0uPC9hdXRob3I+PGF1dGhvcj5NaXRjaGVsbCwgUi4gRy48L2F1
dGhvcj48YXV0aG9yPlNoYXlsZXIsIEguPC9hdXRob3I+PGF1dGhvcj5NYXJxdWV6LUJyYXZvLCBM
LiBHLjwvYXV0aG9yPjxhdXRob3I+UnVzc2VsbC1BbmVsbGksIEouPC9hdXRob3I+PGF1dGhvcj5G
ZXJlbnosIEcuPC9hdXRob3I+PGF1dGhvcj5NY0JyaWRlLCBNLjwvYXV0aG9yPjwvYXV0aG9ycz48
L2NvbnRyaWJ1dG9ycz48YXV0aC1hZGRyZXNzPkNlbnRlciBmb3IgRW52aXJvbm1lbnRhbCBIZWFs
dGgsIE5ldyBZb3JrIFN0YXRlIERlcGFydG1lbnQgb2YgSGVhbHRoLCBCdXJlYXUgb2YgVG94aWMg
U3Vic3RhbmNlIEFzc2Vzc21lbnQsIEVtcGlyZSBTdGF0ZSBQbGF6YSAtIENvcm5pbmcgVG93ZXIg
Um9vbSAxNzQzLCBBbGJhbnksIE5ZIDEyMjM3LCBVU0EuJiN4RDtoZW5yeS5zcGxpZXRob2ZmQGhl
YWx0aC5ueS5nb3Y8L2F1dGgtYWRkcmVzcz48dGl0bGVzPjx0aXRsZT5Fc3RpbWF0ZWQgbGVhZCAo
UGIpIGV4cG9zdXJlcyBmb3IgYSBwb3B1bGF0aW9uIG9mIHVyYmFuIGNvbW11bml0eSBnYXJkZW5l
cnM8L3RpdGxlPjxzZWNvbmRhcnktdGl0bGU+RW52aXJvbm1lbnRhbCBHZW9jaGVtaXN0cnkgYW5k
IEhlYWx0aDwvc2Vjb25kYXJ5LXRpdGxlPjwvdGl0bGVzPjxwZXJpb2RpY2FsPjxmdWxsLXRpdGxl
PkVudmlyb25tZW50YWwgR2VvY2hlbWlzdHJ5IGFuZCBIZWFsdGg8L2Z1bGwtdGl0bGU+PC9wZXJp
b2RpY2FsPjxwYWdlcz45NTUtOTcxPC9wYWdlcz48dm9sdW1lPjM4PC92b2x1bWU+PG51bWJlcj40
PC9udW1iZXI+PGtleXdvcmRzPjxrZXl3b3JkPkFncmljdWx0dXJlPC9rZXl3b3JkPjxrZXl3b3Jk
PkVudmlyb25tZW50YWwgU2NpZW5jZXMgJmFtcDsgRWNvbG9neTwva2V5d29yZD48a2V5d29yZD5Q
dWJsaWMsIEVudmlyb25tZW50YWwgJmFtcDs8L2tleXdvcmQ+PGtleXdvcmQ+T2NjdXBhdGlvbmFs
IEhlYWx0aCAocHJvdmlkZWQgYnkgQ2xhcml2YXRlIEFuYWx5dGljcyk8L2tleXdvcmQ+PGtleXdv
cmQ+SkoyMDBTb2lsIENoZW1pc3RyeSBhbmQgTWluZXJhbG9neTwva2V5d29yZD48a2V5d29yZD5K
SjYwMFNvaWwgRmVydGlsaXR5PC9rZXl3b3JkPjxrZXl3b3JkPlBQNjAwUG9sbHV0aW9uPC9rZXl3
b3JkPjxrZXl3b3JkPmFuZCBEZWdyYWRhdGlvbjwva2V5d29yZD48a2V5d29yZD5WVjUwMEh1bWFu
IEhlYWx0aCBhbmQgdGhlIEVudmlyb25tZW50PC9rZXl3b3JkPjxrZXl3b3JkPlhYNDAwSW5kdXN0
cmlhbDwva2V5d29yZD48a2V5d29yZD5XYXN0ZXMgYW5kIEVmZmx1ZW50czwva2V5d29yZD48a2V5
d29yZD43NDM5LTkyLTE8L2tleXdvcmQ+PGtleXdvcmQ+ZXhwb3N1cmU8L2tleXdvcmQ+PGtleXdv
cmQ+Z2FyZGVuczwva2V5d29yZD48a2V5d29yZD5sZWFkPC9rZXl3b3JkPjxrZXl3b3JkPnBvbGx1
dGVkIHNvaWxzPC9rZXl3b3JkPjxrZXl3b3JkPnB1YmxpYyBoZWFsdGg8L2tleXdvcmQ+PGtleXdv
cmQ+cmlzazwva2V5d29yZD48a2V5d29yZD5yb290czwva2V5d29yZD48a2V5d29yZD5zb2lsIHBv
bGx1dGlvbjwva2V5d29yZD48a2V5d29yZD5zb2lsIHR5cGVzPC9rZXl3b3JkPjxrZXl3b3JkPnVy
YmFuIGFyZWFzPC9rZXl3b3JkPjxrZXl3b3JkPnVyYmFuIHBvcHVsYXRpb248L2tleXdvcmQ+PGtl
eXdvcmQ+dXJiYW4gc29pbHM8L2tleXdvcmQ+PGtleXdvcmQ+TmV3IFlvcms8L2tleXdvcmQ+PGtl
eXdvcmQ+VVNBPC9rZXl3b3JkPjxrZXl3b3JkPk1pZGRsZSBBdGxhbnRpYyBTdGF0ZXMgb2YgVVNB
PC9rZXl3b3JkPjxrZXl3b3JkPk5vcnRoZWFzdGVybiBTdGF0ZXMgb2YgVVNBPC9rZXl3b3JkPjxr
ZXl3b3JkPlVTQTwva2V5d29yZD48a2V5d29yZD5BUEVDPC9rZXl3b3JkPjxrZXl3b3JkPmNvdW50
cmllczwva2V5d29yZD48a2V5d29yZD5EZXZlbG9wZWQgQ291bnRyaWVzPC9rZXl3b3JkPjxrZXl3
b3JkPk5vcnRoIEFtZXJpY2E8L2tleXdvcmQ+PGtleXdvcmQ+QW1lcmljYTwva2V5d29yZD48a2V5
d29yZD5PRUNEIENvdW50cmllczwva2V5d29yZD48L2tleXdvcmRzPjxkYXRlcz48eWVhcj4yMDE2
PC95ZWFyPjwvZGF0ZXM+PGlzYm4+MDI2OS00MDQyPC9pc2JuPjxhY2Nlc3Npb24tbnVtPkNBQkk6
MjAxNjMyNzQ3Mjg8L2FjY2Vzc2lvbi1udW0+PHdvcmstdHlwZT5hcnRpY2xlOyBDb25mZXJlbmNl
IHBhcGVyPC93b3JrLXR5cGU+PHVybHM+PHJlbGF0ZWQtdXJscz48dXJsPiZsdDtHbyB0byBJU0km
Z3Q7Oi8vQ0FCSToyMDE2MzI3NDcyODwvdXJsPjx1cmw+aHR0cDovL2xpbmsuc3ByaW5nZXIuY29t
L2FydGljbGUvMTAuMTAwNyUyRnMxMDY1My0wMTYtOTc5MC04PC91cmw+PC9yZWxhdGVkLXVybHM+
PC91cmxzPjxlbGVjdHJvbmljLXJlc291cmNlLW51bT4xMC4xMDA3L3MxMDY1My0wMTYtOTc5MC04
PC9lbGVjdHJvbmljLXJlc291cmNlLW51bT48bGFuZ3VhZ2U+RW5nbGlzaDwvbGFuZ3VhZ2U+PC9y
ZWNvcmQ+PC9DaXRlPjwvRW5kTm90ZT5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5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655681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587051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D9EDF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8AC43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C9667B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114D8E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7D2DDF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Unclear 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F99BC0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71056A7A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1A246EFC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Swami 2020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Swami&lt;/Author&gt;&lt;Year&gt;2020&lt;/Year&gt;&lt;RecNum&gt;11&lt;/RecNum&gt;&lt;DisplayText&gt;(59)&lt;/DisplayText&gt;&lt;record&gt;&lt;rec-number&gt;11&lt;/rec-number&gt;&lt;foreign-keys&gt;&lt;key app="EN" db-id="d5t5dfd23swprxetvzgvfwr2ftpf09z25fz0" timestamp="1620658282"&gt;11&lt;/key&gt;&lt;/foreign-keys&gt;&lt;ref-type name="Journal Article"&gt;17&lt;/ref-type&gt;&lt;contributors&gt;&lt;authors&gt;&lt;author&gt;Swami, V.&lt;/author&gt;&lt;/authors&gt;&lt;/contributors&gt;&lt;titles&gt;&lt;title&gt;Body Image Benefits of Allotment Gardening&lt;/title&gt;&lt;secondary-title&gt;Ecopsychology&lt;/secondary-title&gt;&lt;/titles&gt;&lt;periodical&gt;&lt;full-title&gt;Ecopsychology&lt;/full-title&gt;&lt;/periodical&gt;&lt;pages&gt;19-23&lt;/pages&gt;&lt;volume&gt;12&lt;/volume&gt;&lt;number&gt;1&lt;/number&gt;&lt;dates&gt;&lt;year&gt;2020&lt;/year&gt;&lt;pub-dates&gt;&lt;date&gt;Mar&lt;/date&gt;&lt;/pub-dates&gt;&lt;/dates&gt;&lt;isbn&gt;1942-9347&lt;/isbn&gt;&lt;accession-num&gt;WOS:000572422800004&lt;/accession-num&gt;&lt;urls&gt;&lt;related-urls&gt;&lt;url&gt;&amp;lt;Go to ISI&amp;gt;://WOS:000572422800004&lt;/url&gt;&lt;/related-urls&gt;&lt;/urls&gt;&lt;electronic-resource-num&gt;10.1089/eco.2019.0032&lt;/electronic-resource-num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59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</w:tcPr>
          <w:p w14:paraId="02C28C1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</w:tcPr>
          <w:p w14:paraId="7C863B2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44993D3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45CE27F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10DF34E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</w:tcPr>
          <w:p w14:paraId="5DFD280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53F68C6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347469A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32553C87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77D2C978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Tharrey et al 2020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UaGFycmV5PC9BdXRob3I+PFllYXI+MjAyMDwvWWVhcj48
UmVjTnVtPjE0PC9SZWNOdW0+PERpc3BsYXlUZXh0Pig0Nik8L0Rpc3BsYXlUZXh0PjxyZWNvcmQ+
PHJlYy1udW1iZXI+MTQ8L3JlYy1udW1iZXI+PGZvcmVpZ24ta2V5cz48a2V5IGFwcD0iRU4iIGRi
LWlkPSJkNXQ1ZGZkMjNzd3ByeGV0dnpndmZ3cjJmdHBmMDl6MjVmejAiIHRpbWVzdGFtcD0iMTYy
MDY1ODYxMiI+MTQ8L2tleT48L2ZvcmVpZ24ta2V5cz48cmVmLXR5cGUgbmFtZT0iSm91cm5hbCBB
cnRpY2xlIj4xNzwvcmVmLXR5cGU+PGNvbnRyaWJ1dG9ycz48YXV0aG9ycz48YXV0aG9yPlRoYXJy
ZXksIE0uPC9hdXRob3I+PGF1dGhvcj5TYWNocywgQS48L2F1dGhvcj48YXV0aG9yPlBlcmlnbm9u
LCBNLjwvYXV0aG9yPjxhdXRob3I+U2ltb24sIEMuPC9hdXRob3I+PGF1dGhvcj5NZWplYW4sIEMu
PC9hdXRob3I+PGF1dGhvcj5MaXR0LCBKLjwvYXV0aG9yPjxhdXRob3I+RGFybW9uLCBOLjwvYXV0
aG9yPjwvYXV0aG9ycz48L2NvbnRyaWJ1dG9ycz48YXV0aC1hZGRyZXNzPk1PSVNBLCBVbml2IE1v
bnRwZWxsaWVyLCBDSVJBRCwgQ0lIRUFNLUlBTU0sIElOUkFFLCBJbnN0aXR1dCBBZ3JvLCBNb250
cGVsbGllciwgRnJhbmNlLiBtYXJpb250aGFycmV5QGhvdG1haWwuZnIuJiN4RDtVbml2ZXJzaXR5
IG9mIENvbG9yYWRvIEJvdWxkZXIsIEJvdWxkZXIsIENPLCBVU0EuJiN4RDtNT0lTQSwgVW5pdiBN
b250cGVsbGllciwgQ0lSQUQsIENJSEVBTS1JQU1NLCBJTlJBRSwgSW5zdGl0dXQgQWdybywgTW9u
dHBlbGxpZXIsIEZyYW5jZS4mI3hEO0Nhck1lbiBMYWJvcmF0b3J5LCBJTlNFUk0gMTA2MCwgSU5S
QSAxMzk3LCBVbml2ZXJzaXR5IG9mIEx5b24sIEYtNjk2MDAsIE91bGxpbnMsIEZyYW5jZS4mI3hE
O0lTR2xvYmFsLCBCYXJjZWxvbmEsIFNwYWluLjwvYXV0aC1hZGRyZXNzPjx0aXRsZXM+PHRpdGxl
PkltcHJvdmluZyBsaWZlc3R5bGVzIHN1c3RhaW5hYmlsaXR5IHRocm91Z2ggY29tbXVuaXR5IGdh
cmRlbmluZzogcmVzdWx0cyBhbmQgbGVzc29ucyBsZWFybnQgZnJvbSB0aGUgSkFyRGluUyBxdWFz
aS1leHBlcmltZW50YWwgc3R1ZHk8L3RpdGxlPjxzZWNvbmRhcnktdGl0bGU+Qk1DIFB1YmxpYyBI
ZWFsdGg8L3NlY29uZGFyeS10aXRsZT48L3RpdGxlcz48cGVyaW9kaWNhbD48ZnVsbC10aXRsZT5C
TUMgUHVibGljIEhlYWx0aDwvZnVsbC10aXRsZT48L3BlcmlvZGljYWw+PHBhZ2VzPjE3OTg8L3Bh
Z2VzPjx2b2x1bWU+MjA8L3ZvbHVtZT48bnVtYmVyPjE8L251bWJlcj48ZWRpdGlvbj4yMDIwLzEx
LzI4PC9lZGl0aW9uPjxrZXl3b3Jkcz48a2V5d29yZD5BZHVsdDwva2V5d29yZD48a2V5d29yZD5D
b21tdW5pdHkgUGFydGljaXBhdGlvbjwva2V5d29yZD48a2V5d29yZD5Dcm9zcy1TZWN0aW9uYWwg
U3R1ZGllczwva2V5d29yZD48a2V5d29yZD5GZW1hbGU8L2tleXdvcmQ+PGtleXdvcmQ+RnJhbmNl
PC9rZXl3b3JkPjxrZXl3b3JkPkdhcmRlbmluZy8gbWV0aG9kczwva2V5d29yZD48a2V5d29yZD5I
dW1hbnM8L2tleXdvcmQ+PGtleXdvcmQ+TGlmZSBTdHlsZTwva2V5d29yZD48a2V5d29yZD5NYWxl
PC9rZXl3b3JkPjxrZXl3b3JkPk1pZGRsZSBBZ2VkPC9rZXl3b3JkPjxrZXl3b3JkPlF1YWxpdGF0
aXZlIFJlc2VhcmNoPC9rZXl3b3JkPjxrZXl3b3JkPkFjY2VsZXJvbWV0ZXI8L2tleXdvcmQ+PGtl
eXdvcmQ+Q29ubmVjdGlvbiB0byBuYXR1cmU8L2tleXdvcmQ+PGtleXdvcmQ+Rm9vZCBzdXBwbHk8
L2tleXdvcmQ+PGtleXdvcmQ+SGVhbHRoIHByb21vdGlvbjwva2V5d29yZD48a2V5d29yZD5NZW50
YWwgaGVhbHRoPC9rZXl3b3JkPjxrZXl3b3JkPk51dHJpdGlvbjwva2V5d29yZD48a2V5d29yZD5Q
aHlzaWNhbCBhY3Rpdml0eTwva2V5d29yZD48a2V5d29yZD5RdWFzaS1leHBlcmltZW50PC9rZXl3
b3JkPjxrZXl3b3JkPlVyYmFuIGdhcmRlbjwva2V5d29yZD48a2V5d29yZD5XZWxsLWJlaW5nPC9r
ZXl3b3JkPjwva2V5d29yZHM+PGRhdGVzPjx5ZWFyPjIwMjA8L3llYXI+PHB1Yi1kYXRlcz48ZGF0
ZT5Ob3YgMjY8L2RhdGU+PC9wdWItZGF0ZXM+PC9kYXRlcz48aXNibj4xNDcxLTI0NTggKEVsZWN0
cm9uaWMpJiN4RDsxNDcxLTI0NTggKExpbmtpbmcpPC9pc2JuPjxhY2Nlc3Npb24tbnVtPjMzMjQz
MjA0PC9hY2Nlc3Npb24tbnVtPjx1cmxzPjwvdXJscz48Y3VzdG9tMj5QTUM3NjkwMTMyPC9jdXN0
b20yPjxlbGVjdHJvbmljLXJlc291cmNlLW51bT4xMC4xMTg2L3MxMjg4OS0wMjAtMDk4MzYtNjwv
ZWxlY3Ryb25pYy1yZXNvdXJjZS1udW0+PHJlbW90ZS1kYXRhYmFzZS1wcm92aWRlcj5OTE08L3Jl
bW90ZS1kYXRhYmFzZS1wcm92aWRlcj48bGFuZ3VhZ2U+ZW5nPC9sYW5ndWFnZT48L3JlY29yZD48
L0NpdGU+PC9FbmRO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UaGFycmV5PC9BdXRob3I+PFllYXI+MjAyMDwvWWVhcj48
UmVjTnVtPjE0PC9SZWNOdW0+PERpc3BsYXlUZXh0Pig0Nik8L0Rpc3BsYXlUZXh0PjxyZWNvcmQ+
PHJlYy1udW1iZXI+MTQ8L3JlYy1udW1iZXI+PGZvcmVpZ24ta2V5cz48a2V5IGFwcD0iRU4iIGRi
LWlkPSJkNXQ1ZGZkMjNzd3ByeGV0dnpndmZ3cjJmdHBmMDl6MjVmejAiIHRpbWVzdGFtcD0iMTYy
MDY1ODYxMiI+MTQ8L2tleT48L2ZvcmVpZ24ta2V5cz48cmVmLXR5cGUgbmFtZT0iSm91cm5hbCBB
cnRpY2xlIj4xNzwvcmVmLXR5cGU+PGNvbnRyaWJ1dG9ycz48YXV0aG9ycz48YXV0aG9yPlRoYXJy
ZXksIE0uPC9hdXRob3I+PGF1dGhvcj5TYWNocywgQS48L2F1dGhvcj48YXV0aG9yPlBlcmlnbm9u
LCBNLjwvYXV0aG9yPjxhdXRob3I+U2ltb24sIEMuPC9hdXRob3I+PGF1dGhvcj5NZWplYW4sIEMu
PC9hdXRob3I+PGF1dGhvcj5MaXR0LCBKLjwvYXV0aG9yPjxhdXRob3I+RGFybW9uLCBOLjwvYXV0
aG9yPjwvYXV0aG9ycz48L2NvbnRyaWJ1dG9ycz48YXV0aC1hZGRyZXNzPk1PSVNBLCBVbml2IE1v
bnRwZWxsaWVyLCBDSVJBRCwgQ0lIRUFNLUlBTU0sIElOUkFFLCBJbnN0aXR1dCBBZ3JvLCBNb250
cGVsbGllciwgRnJhbmNlLiBtYXJpb250aGFycmV5QGhvdG1haWwuZnIuJiN4RDtVbml2ZXJzaXR5
IG9mIENvbG9yYWRvIEJvdWxkZXIsIEJvdWxkZXIsIENPLCBVU0EuJiN4RDtNT0lTQSwgVW5pdiBN
b250cGVsbGllciwgQ0lSQUQsIENJSEVBTS1JQU1NLCBJTlJBRSwgSW5zdGl0dXQgQWdybywgTW9u
dHBlbGxpZXIsIEZyYW5jZS4mI3hEO0Nhck1lbiBMYWJvcmF0b3J5LCBJTlNFUk0gMTA2MCwgSU5S
QSAxMzk3LCBVbml2ZXJzaXR5IG9mIEx5b24sIEYtNjk2MDAsIE91bGxpbnMsIEZyYW5jZS4mI3hE
O0lTR2xvYmFsLCBCYXJjZWxvbmEsIFNwYWluLjwvYXV0aC1hZGRyZXNzPjx0aXRsZXM+PHRpdGxl
PkltcHJvdmluZyBsaWZlc3R5bGVzIHN1c3RhaW5hYmlsaXR5IHRocm91Z2ggY29tbXVuaXR5IGdh
cmRlbmluZzogcmVzdWx0cyBhbmQgbGVzc29ucyBsZWFybnQgZnJvbSB0aGUgSkFyRGluUyBxdWFz
aS1leHBlcmltZW50YWwgc3R1ZHk8L3RpdGxlPjxzZWNvbmRhcnktdGl0bGU+Qk1DIFB1YmxpYyBI
ZWFsdGg8L3NlY29uZGFyeS10aXRsZT48L3RpdGxlcz48cGVyaW9kaWNhbD48ZnVsbC10aXRsZT5C
TUMgUHVibGljIEhlYWx0aDwvZnVsbC10aXRsZT48L3BlcmlvZGljYWw+PHBhZ2VzPjE3OTg8L3Bh
Z2VzPjx2b2x1bWU+MjA8L3ZvbHVtZT48bnVtYmVyPjE8L251bWJlcj48ZWRpdGlvbj4yMDIwLzEx
LzI4PC9lZGl0aW9uPjxrZXl3b3Jkcz48a2V5d29yZD5BZHVsdDwva2V5d29yZD48a2V5d29yZD5D
b21tdW5pdHkgUGFydGljaXBhdGlvbjwva2V5d29yZD48a2V5d29yZD5Dcm9zcy1TZWN0aW9uYWwg
U3R1ZGllczwva2V5d29yZD48a2V5d29yZD5GZW1hbGU8L2tleXdvcmQ+PGtleXdvcmQ+RnJhbmNl
PC9rZXl3b3JkPjxrZXl3b3JkPkdhcmRlbmluZy8gbWV0aG9kczwva2V5d29yZD48a2V5d29yZD5I
dW1hbnM8L2tleXdvcmQ+PGtleXdvcmQ+TGlmZSBTdHlsZTwva2V5d29yZD48a2V5d29yZD5NYWxl
PC9rZXl3b3JkPjxrZXl3b3JkPk1pZGRsZSBBZ2VkPC9rZXl3b3JkPjxrZXl3b3JkPlF1YWxpdGF0
aXZlIFJlc2VhcmNoPC9rZXl3b3JkPjxrZXl3b3JkPkFjY2VsZXJvbWV0ZXI8L2tleXdvcmQ+PGtl
eXdvcmQ+Q29ubmVjdGlvbiB0byBuYXR1cmU8L2tleXdvcmQ+PGtleXdvcmQ+Rm9vZCBzdXBwbHk8
L2tleXdvcmQ+PGtleXdvcmQ+SGVhbHRoIHByb21vdGlvbjwva2V5d29yZD48a2V5d29yZD5NZW50
YWwgaGVhbHRoPC9rZXl3b3JkPjxrZXl3b3JkPk51dHJpdGlvbjwva2V5d29yZD48a2V5d29yZD5Q
aHlzaWNhbCBhY3Rpdml0eTwva2V5d29yZD48a2V5d29yZD5RdWFzaS1leHBlcmltZW50PC9rZXl3
b3JkPjxrZXl3b3JkPlVyYmFuIGdhcmRlbjwva2V5d29yZD48a2V5d29yZD5XZWxsLWJlaW5nPC9r
ZXl3b3JkPjwva2V5d29yZHM+PGRhdGVzPjx5ZWFyPjIwMjA8L3llYXI+PHB1Yi1kYXRlcz48ZGF0
ZT5Ob3YgMjY8L2RhdGU+PC9wdWItZGF0ZXM+PC9kYXRlcz48aXNibj4xNDcxLTI0NTggKEVsZWN0
cm9uaWMpJiN4RDsxNDcxLTI0NTggKExpbmtpbmcpPC9pc2JuPjxhY2Nlc3Npb24tbnVtPjMzMjQz
MjA0PC9hY2Nlc3Npb24tbnVtPjx1cmxzPjwvdXJscz48Y3VzdG9tMj5QTUM3NjkwMTMyPC9jdXN0
b20yPjxlbGVjdHJvbmljLXJlc291cmNlLW51bT4xMC4xMTg2L3MxMjg4OS0wMjAtMDk4MzYtNjwv
ZWxlY3Ryb25pYy1yZXNvdXJjZS1udW0+PHJlbW90ZS1kYXRhYmFzZS1wcm92aWRlcj5OTE08L3Jl
bW90ZS1kYXRhYmFzZS1wcm92aWRlcj48bGFuZ3VhZ2U+ZW5nPC9sYW5ndWFnZT48L3JlY29yZD48
L0NpdGU+PC9FbmRO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6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</w:tcPr>
          <w:p w14:paraId="6C880A3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</w:tcPr>
          <w:p w14:paraId="39FD939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5012C73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7B7162E4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47EBC3D5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Moderate </w:t>
            </w:r>
          </w:p>
        </w:tc>
        <w:tc>
          <w:tcPr>
            <w:tcW w:w="510" w:type="pct"/>
            <w:shd w:val="clear" w:color="auto" w:fill="auto"/>
          </w:tcPr>
          <w:p w14:paraId="3AC497B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22FD69C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</w:tcPr>
          <w:p w14:paraId="6ECFBB6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  <w:tr w:rsidR="00F745EF" w:rsidRPr="00F745EF" w14:paraId="359CD555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0AFFE648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Van den Berg et al 2010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2YW4gZGVuIEJlcmc8L0F1dGhvcj48WWVhcj4yMDEwPC9Z
ZWFyPjxSZWNOdW0+NjQ1NTwvUmVjTnVtPjxEaXNwbGF5VGV4dD4oNTEpPC9EaXNwbGF5VGV4dD48
cmVjb3JkPjxyZWMtbnVtYmVyPjY0NTU8L3JlYy1udW1iZXI+PGZvcmVpZ24ta2V5cz48a2V5IGFw
cD0iRU4iIGRiLWlkPSJ3ZGZ6dDJhOXA1ZWZkdGUwd2ViNXdkdzBhd3hmc3I5ZGF4dnYiIHRpbWVz
dGFtcD0iMTU1Nzg4OTg1OSI+NjQ1NTwva2V5PjwvZm9yZWlnbi1rZXlzPjxyZWYtdHlwZSBuYW1l
PSJKb3VybmFsIEFydGljbGUiPjE3PC9yZWYtdHlwZT48Y29udHJpYnV0b3JzPjxhdXRob3JzPjxh
dXRob3I+dmFuIGRlbiBCZXJnLCBBLiBFLjwvYXV0aG9yPjxhdXRob3I+dmFuIFdpbnN1bS1XZXN0
cmEsIE0uPC9hdXRob3I+PGF1dGhvcj5kZSBWcmllcywgUy48L2F1dGhvcj48YXV0aG9yPnZhbiBE
aWxsZW4sIFMuIE0uIEUuPC9hdXRob3I+PC9hdXRob3JzPjwvY29udHJpYnV0b3JzPjxhdXRoLWFk
ZHJlc3M+W3ZhbiBkZW4gQmVyZywgQWduZXMgRS47IHZhbiBXaW5zdW0tV2VzdHJhLCBNYXJpamtl
OyBkZSBWcmllcywgU2plcnBdIEFsdGVycmEgV2FnZW5pbmdlbiBVUiwgTkwtNjcwMCBBQSBXYWdl
bmluZ2VuLCBOZXRoZXJsYW5kcy4gW3ZhbiBkZW4gQmVyZywgQWduZXMgRS47IHZhbiBEaWxsZW4s
IFNvbmphIE0uIEUuXSBXYWdlbmluZ2VuIFVuaXYsIFNvY2lvc3BhdGlhbCBBbmFsIEdycCwgTkwt
NjcwMCBBQSBXYWdlbmluZ2VuLCBOZXRoZXJsYW5kcy4gW3ZhbiBEaWxsZW4sIFNvbmphIE0uIEUu
XSBDdHIgSW5kaWNhdCBIbHRoIENhcmUgQ0laLCBOTC0zOTcwIEFFIERyaWViZXJnZW4sIE5ldGhl
cmxhbmRzLiYjeEQ7dmFuIGRlbiBCZXJnLCBBRSAocmVwcmludCBhdXRob3IpLCBBbHRlcnJhIFdh
Z2VuaW5nZW4gVVIsIFBPQiA0NywgTkwtNjcwMCBBQSBXYWdlbmluZ2VuLCBOZXRoZXJsYW5kcy4m
I3hEO2FnbmVzLnZhbmRlbmJlcmdAd3VyLm5sPC9hdXRoLWFkZHJlc3M+PHRpdGxlcz48dGl0bGU+
QWxsb3RtZW50IGdhcmRlbmluZyBhbmQgaGVhbHRoOiBhIGNvbXBhcmF0aXZlIHN1cnZleSBhbW9u
ZyBhbGxvdG1lbnQgZ2FyZGVuZXJzIGFuZCB0aGVpciBuZWlnaGJvcnMgd2l0aG91dCBhbiBhbGxv
dG1lbnQ8L3RpdGxlPjxzZWNvbmRhcnktdGl0bGU+RW52aXJvbm1lbnRhbCBIZWFsdGg8L3NlY29u
ZGFyeS10aXRsZT48YWx0LXRpdGxlPkVudmlyb24uIEhlYWx0aDwvYWx0LXRpdGxlPjwvdGl0bGVz
PjxwZXJpb2RpY2FsPjxmdWxsLXRpdGxlPkVudmlyb25tZW50YWwgSGVhbHRoPC9mdWxsLXRpdGxl
PjwvcGVyaW9kaWNhbD48cGFnZXM+MTI8L3BhZ2VzPjx2b2x1bWU+OTwvdm9sdW1lPjxrZXl3b3Jk
cz48a2V5d29yZD5saWZlIHNhdGlzZmFjdGlvbjwva2V5d29yZD48a2V5d29yZD5jb21tdW5pdHkg
Z2FyZGVuczwva2V5d29yZD48a2V5d29yZD5waHlzaWNhbC1hY3Rpdml0eTwva2V5d29yZD48a2V5
d29yZD5ncmVlbiBzcGFjZTwva2V5d29yZD48a2V5d29yZD5lbnZpcm9ubWVudHM8L2tleXdvcmQ+
PGtleXdvcmQ+cHJvbW90aW9uPC9rZXl3b3JkPjxrZXl3b3JkPnZhbGlkaXR5PC9rZXl3b3JkPjxr
ZXl3b3JkPmFyZWFzPC9rZXl3b3JkPjxrZXl3b3JkPkVudmlyb25tZW50YWwgU2NpZW5jZXMgJmFt
cDsgRWNvbG9neTwva2V5d29yZD48a2V5d29yZD5QdWJsaWMsIEVudmlyb25tZW50YWwgJmFtcDsg
T2NjdXBhdGlvbmFsPC9rZXl3b3JkPjxrZXl3b3JkPkhlYWx0aDwva2V5d29yZD48L2tleXdvcmRz
PjxkYXRlcz48eWVhcj4yMDEwPC95ZWFyPjxwdWItZGF0ZXM+PGRhdGU+Tm92PC9kYXRlPjwvcHVi
LWRhdGVzPjwvZGF0ZXM+PGlzYm4+MTQ3Ni0wNjlYPC9pc2JuPjxhY2Nlc3Npb24tbnVtPldPUzow
MDAyODUyNjI1MDAwMDE8L2FjY2Vzc2lvbi1udW0+PHdvcmstdHlwZT5BcnRpY2xlPC93b3JrLXR5
cGU+PHVybHM+PHJlbGF0ZWQtdXJscz48dXJsPiZsdDtHbyB0byBJU0kmZ3Q7Oi8vV09TOjAwMDI4
NTI2MjUwMDAwMTwvdXJsPjwvcmVsYXRlZC11cmxzPjwvdXJscz48Y3VzdG9tNz43NDwvY3VzdG9t
Nz48ZWxlY3Ryb25pYy1yZXNvdXJjZS1udW0+MTAuMTE4Ni8xNDc2LTA2OXgtOS03NDwvZWxlY3Ry
b25pYy1yZXNvdXJjZS1udW0+PGxhbmd1YWdlPkVuZ2xpc2g8L2xhbmd1YWdlPjwvcmVjb3JkPjwv
Q2l0ZT48L0VuZE5vdGU+AG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2YW4gZGVuIEJlcmc8L0F1dGhvcj48WWVhcj4yMDEwPC9Z
ZWFyPjxSZWNOdW0+NjQ1NTwvUmVjTnVtPjxEaXNwbGF5VGV4dD4oNTEpPC9EaXNwbGF5VGV4dD48
cmVjb3JkPjxyZWMtbnVtYmVyPjY0NTU8L3JlYy1udW1iZXI+PGZvcmVpZ24ta2V5cz48a2V5IGFw
cD0iRU4iIGRiLWlkPSJ3ZGZ6dDJhOXA1ZWZkdGUwd2ViNXdkdzBhd3hmc3I5ZGF4dnYiIHRpbWVz
dGFtcD0iMTU1Nzg4OTg1OSI+NjQ1NTwva2V5PjwvZm9yZWlnbi1rZXlzPjxyZWYtdHlwZSBuYW1l
PSJKb3VybmFsIEFydGljbGUiPjE3PC9yZWYtdHlwZT48Y29udHJpYnV0b3JzPjxhdXRob3JzPjxh
dXRob3I+dmFuIGRlbiBCZXJnLCBBLiBFLjwvYXV0aG9yPjxhdXRob3I+dmFuIFdpbnN1bS1XZXN0
cmEsIE0uPC9hdXRob3I+PGF1dGhvcj5kZSBWcmllcywgUy48L2F1dGhvcj48YXV0aG9yPnZhbiBE
aWxsZW4sIFMuIE0uIEUuPC9hdXRob3I+PC9hdXRob3JzPjwvY29udHJpYnV0b3JzPjxhdXRoLWFk
ZHJlc3M+W3ZhbiBkZW4gQmVyZywgQWduZXMgRS47IHZhbiBXaW5zdW0tV2VzdHJhLCBNYXJpamtl
OyBkZSBWcmllcywgU2plcnBdIEFsdGVycmEgV2FnZW5pbmdlbiBVUiwgTkwtNjcwMCBBQSBXYWdl
bmluZ2VuLCBOZXRoZXJsYW5kcy4gW3ZhbiBkZW4gQmVyZywgQWduZXMgRS47IHZhbiBEaWxsZW4s
IFNvbmphIE0uIEUuXSBXYWdlbmluZ2VuIFVuaXYsIFNvY2lvc3BhdGlhbCBBbmFsIEdycCwgTkwt
NjcwMCBBQSBXYWdlbmluZ2VuLCBOZXRoZXJsYW5kcy4gW3ZhbiBEaWxsZW4sIFNvbmphIE0uIEUu
XSBDdHIgSW5kaWNhdCBIbHRoIENhcmUgQ0laLCBOTC0zOTcwIEFFIERyaWViZXJnZW4sIE5ldGhl
cmxhbmRzLiYjeEQ7dmFuIGRlbiBCZXJnLCBBRSAocmVwcmludCBhdXRob3IpLCBBbHRlcnJhIFdh
Z2VuaW5nZW4gVVIsIFBPQiA0NywgTkwtNjcwMCBBQSBXYWdlbmluZ2VuLCBOZXRoZXJsYW5kcy4m
I3hEO2FnbmVzLnZhbmRlbmJlcmdAd3VyLm5sPC9hdXRoLWFkZHJlc3M+PHRpdGxlcz48dGl0bGU+
QWxsb3RtZW50IGdhcmRlbmluZyBhbmQgaGVhbHRoOiBhIGNvbXBhcmF0aXZlIHN1cnZleSBhbW9u
ZyBhbGxvdG1lbnQgZ2FyZGVuZXJzIGFuZCB0aGVpciBuZWlnaGJvcnMgd2l0aG91dCBhbiBhbGxv
dG1lbnQ8L3RpdGxlPjxzZWNvbmRhcnktdGl0bGU+RW52aXJvbm1lbnRhbCBIZWFsdGg8L3NlY29u
ZGFyeS10aXRsZT48YWx0LXRpdGxlPkVudmlyb24uIEhlYWx0aDwvYWx0LXRpdGxlPjwvdGl0bGVz
PjxwZXJpb2RpY2FsPjxmdWxsLXRpdGxlPkVudmlyb25tZW50YWwgSGVhbHRoPC9mdWxsLXRpdGxl
PjwvcGVyaW9kaWNhbD48cGFnZXM+MTI8L3BhZ2VzPjx2b2x1bWU+OTwvdm9sdW1lPjxrZXl3b3Jk
cz48a2V5d29yZD5saWZlIHNhdGlzZmFjdGlvbjwva2V5d29yZD48a2V5d29yZD5jb21tdW5pdHkg
Z2FyZGVuczwva2V5d29yZD48a2V5d29yZD5waHlzaWNhbC1hY3Rpdml0eTwva2V5d29yZD48a2V5
d29yZD5ncmVlbiBzcGFjZTwva2V5d29yZD48a2V5d29yZD5lbnZpcm9ubWVudHM8L2tleXdvcmQ+
PGtleXdvcmQ+cHJvbW90aW9uPC9rZXl3b3JkPjxrZXl3b3JkPnZhbGlkaXR5PC9rZXl3b3JkPjxr
ZXl3b3JkPmFyZWFzPC9rZXl3b3JkPjxrZXl3b3JkPkVudmlyb25tZW50YWwgU2NpZW5jZXMgJmFt
cDsgRWNvbG9neTwva2V5d29yZD48a2V5d29yZD5QdWJsaWMsIEVudmlyb25tZW50YWwgJmFtcDsg
T2NjdXBhdGlvbmFsPC9rZXl3b3JkPjxrZXl3b3JkPkhlYWx0aDwva2V5d29yZD48L2tleXdvcmRz
PjxkYXRlcz48eWVhcj4yMDEwPC95ZWFyPjxwdWItZGF0ZXM+PGRhdGU+Tm92PC9kYXRlPjwvcHVi
LWRhdGVzPjwvZGF0ZXM+PGlzYm4+MTQ3Ni0wNjlYPC9pc2JuPjxhY2Nlc3Npb24tbnVtPldPUzow
MDAyODUyNjI1MDAwMDE8L2FjY2Vzc2lvbi1udW0+PHdvcmstdHlwZT5BcnRpY2xlPC93b3JrLXR5
cGU+PHVybHM+PHJlbGF0ZWQtdXJscz48dXJsPiZsdDtHbyB0byBJU0kmZ3Q7Oi8vV09TOjAwMDI4
NTI2MjUwMDAwMTwvdXJsPjwvcmVsYXRlZC11cmxzPjwvdXJscz48Y3VzdG9tNz43NDwvY3VzdG9t
Nz48ZWxlY3Ryb25pYy1yZXNvdXJjZS1udW0+MTAuMTE4Ni8xNDc2LTA2OXgtOS03NDwvZWxlY3Ry
b25pYy1yZXNvdXJjZS1udW0+PGxhbmd1YWdlPkVuZ2xpc2g8L2xhbmd1YWdlPjwvcmVjb3JkPjwv
Q2l0ZT48L0VuZE5vdGU+AG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51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632067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82EC073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499BE9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3267C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C3EF8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0C7A97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BC006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568840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  <w:tr w:rsidR="00F745EF" w:rsidRPr="00F745EF" w14:paraId="6D59E1D6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5CB0F5D8" w14:textId="77777777" w:rsidR="00F745EF" w:rsidRPr="00F745EF" w:rsidRDefault="00F745EF" w:rsidP="00602414">
            <w:pPr>
              <w:rPr>
                <w:lang w:val="en-US"/>
              </w:rPr>
            </w:pPr>
            <w:r w:rsidRPr="00F745EF">
              <w:rPr>
                <w:lang w:val="en-US"/>
              </w:rPr>
              <w:t xml:space="preserve">Veen et al 2016 </w:t>
            </w:r>
            <w:r w:rsidRPr="00F745EF">
              <w:rPr>
                <w:lang w:val="en-US"/>
              </w:rPr>
              <w:fldChar w:fldCharType="begin"/>
            </w:r>
            <w:r w:rsidRPr="00F745EF">
              <w:rPr>
                <w:lang w:val="en-US"/>
              </w:rPr>
              <w:instrText xml:space="preserve"> ADDIN EN.CITE &lt;EndNote&gt;&lt;Cite&gt;&lt;Author&gt;Veen&lt;/Author&gt;&lt;Year&gt;2016&lt;/Year&gt;&lt;RecNum&gt;6468&lt;/RecNum&gt;&lt;DisplayText&gt;(47)&lt;/DisplayText&gt;&lt;record&gt;&lt;rec-number&gt;6468&lt;/rec-number&gt;&lt;foreign-keys&gt;&lt;key app="EN" db-id="wdfzt2a9p5efdte0web5wdw0awxfsr9daxvv" timestamp="1557889859"&gt;6468&lt;/key&gt;&lt;/foreign-keys&gt;&lt;ref-type name="Journal Article"&gt;17&lt;/ref-type&gt;&lt;contributors&gt;&lt;authors&gt;&lt;author&gt;Veen, E. J.&lt;/author&gt;&lt;author&gt;Bock, B. B.&lt;/author&gt;&lt;author&gt;Van den Berg, W.&lt;/author&gt;&lt;author&gt;Visser, A. J.&lt;/author&gt;&lt;author&gt;Wiskerke, J. S. C.&lt;/author&gt;&lt;/authors&gt;&lt;/contributors&gt;&lt;auth-address&gt;[Veen, E. J.; Van den Berg, W.; Visser, A. J.] Wageningen UR, Lelystad, Netherlands. [Veen, E. J.; Bock, B. B.; Wiskerke, J. S. C.] Wageningen Univ, Wageningen, Netherlands.&amp;#xD;Veen, EJ (reprint author), Wageningen UR, Lelystad, Netherlands.; Veen, EJ (reprint author), Wageningen Univ, Wageningen, Netherlands.&amp;#xD;esther.veen@wur.nl&lt;/auth-address&gt;&lt;titles&gt;&lt;title&gt;Community gardening and social cohesion: different designs, different motivations&lt;/title&gt;&lt;secondary-title&gt;Local Environment&lt;/secondary-title&gt;&lt;alt-title&gt;Local Environ.&lt;/alt-title&gt;&lt;/titles&gt;&lt;periodical&gt;&lt;full-title&gt;Local Environment&lt;/full-title&gt;&lt;/periodical&gt;&lt;pages&gt;1271-1287&lt;/pages&gt;&lt;volume&gt;21&lt;/volume&gt;&lt;number&gt;10&lt;/number&gt;&lt;keywords&gt;&lt;keyword&gt;Community gardening&lt;/keyword&gt;&lt;keyword&gt;social cohesion&lt;/keyword&gt;&lt;keyword&gt;place-based&lt;/keyword&gt;&lt;keyword&gt;interest-based&lt;/keyword&gt;&lt;keyword&gt;motivations&lt;/keyword&gt;&lt;keyword&gt;place attachment&lt;/keyword&gt;&lt;keyword&gt;neighborhood&lt;/keyword&gt;&lt;keyword&gt;health&lt;/keyword&gt;&lt;keyword&gt;sense&lt;/keyword&gt;&lt;keyword&gt;Environmental Sciences &amp;amp; Ecology&lt;/keyword&gt;&lt;/keywords&gt;&lt;dates&gt;&lt;year&gt;2016&lt;/year&gt;&lt;/dates&gt;&lt;isbn&gt;1354-9839&lt;/isbn&gt;&lt;accession-num&gt;WOS:000391264300008&lt;/accession-num&gt;&lt;work-type&gt;Article&lt;/work-type&gt;&lt;urls&gt;&lt;related-urls&gt;&lt;url&gt;&amp;lt;Go to ISI&amp;gt;://WOS:000391264300008&lt;/url&gt;&lt;/related-urls&gt;&lt;/urls&gt;&lt;electronic-resource-num&gt;10.1080/13549839.2015.1101433&lt;/electronic-resource-num&gt;&lt;language&gt;English&lt;/language&gt;&lt;/record&gt;&lt;/Cite&gt;&lt;/EndNote&gt;</w:instrText>
            </w:r>
            <w:r w:rsidRPr="00F745EF">
              <w:rPr>
                <w:lang w:val="en-US"/>
              </w:rPr>
              <w:fldChar w:fldCharType="separate"/>
            </w:r>
            <w:r w:rsidRPr="00F745EF">
              <w:rPr>
                <w:noProof/>
                <w:lang w:val="en-US"/>
              </w:rPr>
              <w:t>(47)</w:t>
            </w:r>
            <w:r w:rsidRPr="00F745EF">
              <w:rPr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D442C1" w14:textId="77777777" w:rsidR="00F745EF" w:rsidRPr="00F745EF" w:rsidRDefault="00F745EF" w:rsidP="00602414">
            <w:pPr>
              <w:jc w:val="center"/>
              <w:rPr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9118D13" w14:textId="77777777" w:rsidR="00F745EF" w:rsidRPr="00F745EF" w:rsidRDefault="00F745EF" w:rsidP="00602414">
            <w:pPr>
              <w:jc w:val="center"/>
              <w:rPr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15DFD1F" w14:textId="77777777" w:rsidR="00F745EF" w:rsidRPr="00F745EF" w:rsidRDefault="00F745EF" w:rsidP="00602414">
            <w:pPr>
              <w:jc w:val="center"/>
              <w:rPr>
                <w:lang w:val="en-US"/>
              </w:rPr>
            </w:pPr>
            <w:r w:rsidRPr="00F745EF">
              <w:rPr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DC48BB0" w14:textId="77777777" w:rsidR="00F745EF" w:rsidRPr="00F745EF" w:rsidRDefault="00F745EF" w:rsidP="00602414">
            <w:pPr>
              <w:jc w:val="center"/>
              <w:rPr>
                <w:lang w:val="en-US"/>
              </w:rPr>
            </w:pPr>
            <w:r w:rsidRPr="00F745EF">
              <w:rPr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82FE1B0" w14:textId="77777777" w:rsidR="00F745EF" w:rsidRPr="00F745EF" w:rsidRDefault="00F745EF" w:rsidP="00602414">
            <w:pPr>
              <w:jc w:val="center"/>
              <w:rPr>
                <w:lang w:val="en-US"/>
              </w:rPr>
            </w:pPr>
            <w:r w:rsidRPr="00F745EF">
              <w:rPr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F1F56D" w14:textId="77777777" w:rsidR="00F745EF" w:rsidRPr="00F745EF" w:rsidRDefault="00F745EF" w:rsidP="00602414">
            <w:pPr>
              <w:jc w:val="center"/>
              <w:rPr>
                <w:lang w:val="en-US"/>
              </w:rPr>
            </w:pPr>
            <w:r w:rsidRPr="00F745EF">
              <w:rPr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061444C" w14:textId="77777777" w:rsidR="00F745EF" w:rsidRPr="00F745EF" w:rsidRDefault="00F745EF" w:rsidP="00602414">
            <w:pPr>
              <w:jc w:val="center"/>
              <w:rPr>
                <w:lang w:val="en-US"/>
              </w:rPr>
            </w:pPr>
            <w:r w:rsidRPr="00F745EF">
              <w:rPr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85C816" w14:textId="77777777" w:rsidR="00F745EF" w:rsidRPr="00F745EF" w:rsidRDefault="00F745EF" w:rsidP="00602414">
            <w:pPr>
              <w:jc w:val="center"/>
              <w:rPr>
                <w:lang w:val="en-US"/>
              </w:rPr>
            </w:pPr>
            <w:r w:rsidRPr="00F745EF">
              <w:rPr>
                <w:lang w:val="en-US"/>
              </w:rPr>
              <w:t>Critical</w:t>
            </w:r>
          </w:p>
        </w:tc>
      </w:tr>
      <w:tr w:rsidR="00F745EF" w:rsidRPr="00F745EF" w14:paraId="0D810D5F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2C39B3AC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Weltin &amp; Lavin 2012, Weltin 2013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XZWx0aW48L0F1dGhvcj48WWVhcj4yMDEzPC9ZZWFyPjxS
ZWNOdW0+NTA3PC9SZWNOdW0+PERpc3BsYXlUZXh0Pig0OCwgNTIpPC9EaXNwbGF5VGV4dD48cmVj
b3JkPjxyZWMtbnVtYmVyPjUwNzwvcmVjLW51bWJlcj48Zm9yZWlnbi1rZXlzPjxrZXkgYXBwPSJF
TiIgZGItaWQ9IndkZnp0MmE5cDVlZmR0ZTB3ZWI1d2R3MGF3eGZzcjlkYXh2diIgdGltZXN0YW1w
PSIxNTU3Njc0NTkyIj41MDc8L2tleT48L2ZvcmVpZ24ta2V5cz48cmVmLXR5cGUgbmFtZT0iSm91
cm5hbCBBcnRpY2xlIj4xNzwvcmVmLXR5cGU+PGNvbnRyaWJ1dG9ycz48YXV0aG9ycz48YXV0aG9y
PldlbHRpbiwgQS48L2F1dGhvcj48L2F1dGhvcnM+PC9jb250cmlidXRvcnM+PGF1dGgtYWRkcmVz
cz5Bbm4gV2VsdGluIGlzIGFuIGFzc2lzdGFudCBwcm9mZXNzb3Igb2YgbnVyc2luZyBhdCBDbGFy
a2UgVW5pdmVyc2l0eSwgRHVidXF1ZSwgSUEuIENvbnRhY3QgYXV0aG9yOiBhbm4ud2VsdGluQGNs
YXJrZS5lZHUuIFRoZSBhdXRob3IgaGFzIGRpc2Nsb3NlZCBubyBwb3RlbnRpYWwgY29uZmxpY3Rz
IG9mIGludGVyZXN0LCBmaW5hbmNpYWwgb3Igb3RoZXJ3aXNlLjwvYXV0aC1hZGRyZXNzPjx0aXRs
ZXM+PHRpdGxlPkEgY29tbXVuaXR5IGdhcmRlbjogaGVscGluZyBwYXRpZW50cyB3aXRoIGRpYWJl
dGVzIHRvIGJldHRlciBjYXJlIGZvciB0aGVtc2VsdmVzPC90aXRsZT48c2Vjb25kYXJ5LXRpdGxl
PkFtIEogTnVyczwvc2Vjb25kYXJ5LXRpdGxlPjxhbHQtdGl0bGU+VGhlIEFtZXJpY2FuIGpvdXJu
YWwgb2YgbnVyc2luZzwvYWx0LXRpdGxlPjwvdGl0bGVzPjxwZXJpb2RpY2FsPjxmdWxsLXRpdGxl
PkFtIEogTnVyczwvZnVsbC10aXRsZT48YWJici0xPlRoZSBBbWVyaWNhbiBqb3VybmFsIG9mIG51
cnNpbmc8L2FiYnItMT48L3BlcmlvZGljYWw+PGFsdC1wZXJpb2RpY2FsPjxmdWxsLXRpdGxlPkFt
IEogTnVyczwvZnVsbC10aXRsZT48YWJici0xPlRoZSBBbWVyaWNhbiBqb3VybmFsIG9mIG51cnNp
bmc8L2FiYnItMT48L2FsdC1wZXJpb2RpY2FsPjxwYWdlcz41OS02MjwvcGFnZXM+PHZvbHVtZT4x
MTM8L3ZvbHVtZT48bnVtYmVyPjExPC9udW1iZXI+PGVkaXRpb24+MjAxMy8xMC8yNDwvZWRpdGlv
bj48a2V5d29yZHM+PGtleXdvcmQ+QWR1bHQ8L2tleXdvcmQ+PGtleXdvcmQ+QWdlZDwva2V5d29y
ZD48a2V5d29yZD5DdWx0dXJlPC9rZXl3b3JkPjxrZXl3b3JkPkRpYWJldGVzIE1lbGxpdHVzL2V0
aG5vbG9neS8qcmVoYWJpbGl0YXRpb248L2tleXdvcmQ+PGtleXdvcmQ+RmVtYWxlPC9rZXl3b3Jk
PjxrZXl3b3JkPipHYXJkZW5pbmc8L2tleXdvcmQ+PGtleXdvcmQ+SGVhbHRoIFNlcnZpY2VzIEFj
Y2Vzc2liaWxpdHkvKmVjb25vbWljcy9vcmdhbml6YXRpb24gJmFtcDsgYWRtaW5pc3RyYXRpb248
L2tleXdvcmQ+PGtleXdvcmQ+SHVtYW5zPC9rZXl3b3JkPjxrZXl3b3JkPklvd2E8L2tleXdvcmQ+
PGtleXdvcmQ+TWFsZTwva2V5d29yZD48a2V5d29yZD5NaWRkbGUgQWdlZDwva2V5d29yZD48a2V5
d29yZD5PY2VhbmljIEFuY2VzdHJ5IEdyb3VwPC9rZXl3b3JkPjxrZXl3b3JkPlBhdGllbnQgQWNj
ZXB0YW5jZSBvZiBIZWFsdGggQ2FyZS8qZXRobm9sb2d5PC9rZXl3b3JkPjwva2V5d29yZHM+PGRh
dGVzPjx5ZWFyPjIwMTM8L3llYXI+PHB1Yi1kYXRlcz48ZGF0ZT5Ob3Y8L2RhdGU+PC9wdWItZGF0
ZXM+PC9kYXRlcz48aXNibj4wMDAyLTkzNng8L2lzYm4+PGFjY2Vzc2lvbi1udW0+MjQxNDkyNzE8
L2FjY2Vzc2lvbi1udW0+PHVybHM+PC91cmxzPjxlbGVjdHJvbmljLXJlc291cmNlLW51bT4xMC4x
MDk3LzAxLk5BSi4wMDAwNDM3MTE3LjczNTUzLjdlPC9lbGVjdHJvbmljLXJlc291cmNlLW51bT48
cmVtb3RlLWRhdGFiYXNlLXByb3ZpZGVyPk5MTTwvcmVtb3RlLWRhdGFiYXNlLXByb3ZpZGVyPjxs
YW5ndWFnZT5lbmc8L2xhbmd1YWdlPjwvcmVjb3JkPjwvQ2l0ZT48Q2l0ZT48QXV0aG9yPldlbHRp
bjwvQXV0aG9yPjxZZWFyPjIwMTI8L1llYXI+PFJlY051bT42ODA1PC9SZWNOdW0+PHJlY29yZD48
cmVjLW51bWJlcj42ODA1PC9yZWMtbnVtYmVyPjxmb3JlaWduLWtleXM+PGtleSBhcHA9IkVOIiBk
Yi1pZD0id2RmenQyYTlwNWVmZHRlMHdlYjV3ZHcwYXd4ZnNyOWRheHZ2IiB0aW1lc3RhbXA9IjE1
NTc4ODk5MjgiPjY4MDU8L2tleT48L2ZvcmVpZ24ta2V5cz48cmVmLXR5cGUgbmFtZT0iSm91cm5h
bCBBcnRpY2xlIj4xNzwvcmVmLXR5cGU+PGNvbnRyaWJ1dG9ycz48YXV0aG9ycz48YXV0aG9yPldl
bHRpbiwgQW5uIE0uPC9hdXRob3I+PGF1dGhvcj5MYXZpbiwgUm9iZXJ0YSBQLjwvYXV0aG9yPjwv
YXV0aG9ycz48L2NvbnRyaWJ1dG9ycz48YXV0aC1hZGRyZXNzPldlbHRpbiwgQW5uIE0uOiBhbm4u
d2VsdGluQGNsYXJrZS5lZHUmI3hEO1dlbHRpbiwgQW5uIE0uOiBDbGFya2UgVW5pdmVyc2l0eSwg
MTU1MCBDbGFya2UgRHJpdmUsIE1TIDE3MjcsIER1YnVxdWUsIElBLCBVUywgNTIwMDEsIGFubi53
ZWx0aW5AY2xhcmtlLmVkdSYjeEQ7V2VsdGluLCBBbm4gTS46IERlcGFydG1lbnQgb2YgTnVyc2lu
ZywgQ2xhcmtlIFVuaXZlcnNpdHksIER1YnVxdWUsIElBLCBVUyYjeEQ7TGF2aW4sIFJvYmVydGEg
UC46IERlcGFydG1lbnQgb2YgTnVyc2luZywgQ2xhcmtlIFVuaXZlcnNpdHksIER1YnVxdWUsIElB
LCBVUzwvYXV0aC1hZGRyZXNzPjx0aXRsZXM+PHRpdGxlPlRoZSBlZmZlY3Qgb2YgYSBjb21tdW5p
dHkgZ2FyZGVuIG9uIEhnQTFjIGluIGRpYWJldGljcyBvZiBNYXJzaGFsbGVzZSBkZXNjZW50PC90
aXRsZT48c2Vjb25kYXJ5LXRpdGxlPkpvdXJuYWwgb2YgQ29tbXVuaXR5IEhlYWx0aCBOdXJzaW5n
PC9zZWNvbmRhcnktdGl0bGU+PC90aXRsZXM+PHBlcmlvZGljYWw+PGZ1bGwtdGl0bGU+SiBDb21t
dW5pdHkgSGVhbHRoIE51cnM8L2Z1bGwtdGl0bGU+PGFiYnItMT5Kb3VybmFsIG9mIGNvbW11bml0
eSBoZWFsdGggbnVyc2luZzwvYWJici0xPjwvcGVyaW9kaWNhbD48cGFnZXM+MTItMjQ8L3BhZ2Vz
Pjx2b2x1bWU+Mjk8L3ZvbHVtZT48bnVtYmVyPjE8L251bWJlcj48a2V5d29yZHM+PGtleXdvcmQ+
Y29tbXVuaXR5IGdhcmRlbnMsIGRpYWJldGljcywgY3VsdHVyYWwgbm9ybXMsIGhlYWx0aCBiZWxp
ZWZzLCBmb29kIHBlcmNlcHRpb25zLCBoZWFsdGggY2FyZSBiYXJyaWVycywgaW50ZXJ2ZW50aW9u
cywgSGdBMWM8L2tleXdvcmQ+PGtleXdvcmQ+KkRpYWJldGVzPC9rZXl3b3JkPjxrZXl3b3JkPipI
ZWFsdGggQXR0aXR1ZGVzPC9rZXl3b3JkPjxrZXl3b3JkPipJbnRlcnZlbnRpb248L2tleXdvcmQ+
PGtleXdvcmQ+KlNvY2lhbCBOb3Jtczwva2V5d29yZD48a2V5d29yZD4qVHJlYXRtZW50IEJhcnJp
ZXJzPC9rZXl3b3JkPjxrZXl3b3JkPkNvbW11bml0aWVzPC9rZXl3b3JkPjxrZXl3b3JkPkZvb2Q8
L2tleXdvcmQ+PGtleXdvcmQ+SG9ydGljdWx0dXJlIFRoZXJhcHk8L2tleXdvcmQ+PGtleXdvcmQ+
SGVhbHRoICZhbXA7IE1lbnRhbCBIZWFsdGggVHJlYXRtZW50ICZhbXA7IFByZXZlbnRpb24gWzMz
MDBdPC9rZXl3b3JkPjxrZXl3b3JkPkFkdWx0PC9rZXl3b3JkPjxrZXl3b3JkPkFnZWQ8L2tleXdv
cmQ+PGtleXdvcmQ+QWdlZCwgODAgYW5kIG92ZXI8L2tleXdvcmQ+PGtleXdvcmQ+RGlhYmV0ZXMg
TWVsbGl0dXM8L2tleXdvcmQ+PGtleXdvcmQ+RW1pZ3JhbnRzIGFuZCBJbW1pZ3JhbnRzPC9rZXl3
b3JkPjxrZXl3b3JkPkV4ZXJjaXNlPC9rZXl3b3JkPjxrZXl3b3JkPkZlbWFsZTwva2V5d29yZD48
a2V5d29yZD5Gb29kIEhhYml0czwva2V5d29yZD48a2V5d29yZD5HYXJkZW5pbmc8L2tleXdvcmQ+
PGtleXdvcmQ+SGVtb2dsb2JpbiBBLCBHbHljb3N5bGF0ZWQ8L2tleXdvcmQ+PGtleXdvcmQ+SHVt
YW5zPC9rZXl3b3JkPjxrZXl3b3JkPk1hbGU8L2tleXdvcmQ+PGtleXdvcmQ+TWljcm9uZXNpYTwv
a2V5d29yZD48a2V5d29yZD5NaWRkbGUgQWdlZDwva2V5d29yZD48a2V5d29yZD5NaWR3ZXN0ZXJu
IFVuaXRlZCBTdGF0ZXM8L2tleXdvcmQ+PGtleXdvcmQ+UGlsb3QgUHJvamVjdHM8L2tleXdvcmQ+
PGtleXdvcmQ+SHVtYW4gTWFsZSBGZW1hbGUgQWR1bHRob29kICgxOCB5cnMgJmFtcDsgb2xkZXIp
IFRoaXJ0aWVzICgzMC0zOSB5cnMpIE1pZGRsZSBBZ2UgKDQwLTY0IHlycykgQWdlZCAoNjUgeXJz
ICZhbXA7IG9sZGVyKTwva2V5d29yZD48a2V5d29yZD5NYXJzaGFsbCBJc2xhbmRzPC9rZXl3b3Jk
Pjwva2V5d29yZHM+PGRhdGVzPjx5ZWFyPjIwMTI8L3llYXI+PHB1Yi1kYXRlcz48ZGF0ZT5KYW48
L2RhdGU+PC9wdWItZGF0ZXM+PC9kYXRlcz48aXNibj4wNzM3LTAwMTYmI3hEOzE1MzItNzY1NTwv
aXNibj48YWNjZXNzaW9uLW51bT4yMDEyLTAzNjA2LTAwMjwvYWNjZXNzaW9uLW51bT48d29yay10
eXBlPkVtcGlyaWNhbCBTdHVkeTsgSW50ZXJ2aWV3OyBRdWFsaXRhdGl2ZSBTdHVkeTwvd29yay10
eXBlPjx1cmxzPjxyZWxhdGVkLXVybHM+PHVybD48c3R5bGUgZmFjZT0idW5kZXJsaW5lIiBmb250
PSJkZWZhdWx0IiBzaXplPSIxMDAlIj5odHRwOi8vb3ZpZHNwLm92aWQuY29tL292aWR3ZWIuY2dp
P1Q9SlMmYW1wO0NTQz1ZJmFtcDtORVdTPU4mYW1wO1BBR0U9ZnVsbHRleHQmYW1wO0Q9cHN5Yzkm
YW1wO0FOPTIwMTItMDM2MDYtMDAyPC9zdHlsZT48L3VybD48dXJsPjxzdHlsZSBmYWNlPSJ1bmRl
cmxpbmUiIGZvbnQ9ImRlZmF1bHQiIHNpemU9IjEwMCUiPmh0dHA6Ly9wcmltby1kaXJlY3QtYXBh
Yy5ob3N0ZWQuZXhsaWJyaXNncm91cC5jb20vb3BlbnVybC82MUFERUxBSURFVS9TVUFfU0VSVklD
RVNfUEFHRT9zaWQ9T1ZJRDpwc3ljZGImYW1wO2lkPXBtaWQ6JmFtcDtpZD1kb2k6MTAuMTA4MCUy
RjA3MzcwMDE2LjIwMTIuNjQ1NzI0JmFtcDtpc3NuPTA3MzctMDAxNiZhbXA7aXNibj0mYW1wO3Zv
bHVtZT0yOSZhbXA7aXNzdWU9MSZhbXA7c3BhZ2U9MTImYW1wO3BhZ2VzPTEyLTI0JmFtcDtkYXRl
PTIwMTImYW1wO3RpdGxlPUpvdXJuYWwrb2YrQ29tbXVuaXR5K0hlYWx0aCtOdXJzaW5nJmFtcDth
dGl0bGU9VGhlK2VmZmVjdCtvZithK2NvbW11bml0eStnYXJkZW4rb24rSGdBMWMraW4rZGlhYmV0
aWNzK29mK01hcnNoYWxsZXNlK2Rlc2NlbnQuJmFtcDthdWxhc3Q9V2VsdGluJmFtcDtwaWQ9JTND
YXV0aG9yJTNFV2VsdGluJTJDK0FubitNJTNCTGF2aW4lMkMrUm9iZXJ0YStQJTNDJTJGYXV0aG9y
JTNFJTNDQU4lM0UyMDEyLTAzNjA2LTAwMiUzQyUyRkFOJTNFJTNDRFQlM0VKb3VybmFsK0FydGlj
bGUlM0MlMkZEVCUzRTwvc3R5bGU+PC91cmw+PC9yZWxhdGVkLXVybHM+PC91cmxzPjxlbGVjdHJv
bmljLXJlc291cmNlLW51bT48c3R5bGUgZmFjZT0idW5kZXJsaW5lIiBmb250PSJkZWZhdWx0IiBz
aXplPSIxMDAlIj5odHRwOi8vZHguZG9pLm9yZy8xMC4xMDgwLzA3MzcwMDE2LjIwMTIuNjQ1NzI0
PC9zdHlsZT48L2VsZWN0cm9uaWMtcmVzb3VyY2UtbnVtPjxyZW1vdGUtZGF0YWJhc2UtbmFtZT5Q
c3ljSU5GTz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XZWx0aW48L0F1dGhvcj48WWVhcj4yMDEzPC9ZZWFyPjxS
ZWNOdW0+NTA3PC9SZWNOdW0+PERpc3BsYXlUZXh0Pig0OCwgNTIpPC9EaXNwbGF5VGV4dD48cmVj
b3JkPjxyZWMtbnVtYmVyPjUwNzwvcmVjLW51bWJlcj48Zm9yZWlnbi1rZXlzPjxrZXkgYXBwPSJF
TiIgZGItaWQ9IndkZnp0MmE5cDVlZmR0ZTB3ZWI1d2R3MGF3eGZzcjlkYXh2diIgdGltZXN0YW1w
PSIxNTU3Njc0NTkyIj41MDc8L2tleT48L2ZvcmVpZ24ta2V5cz48cmVmLXR5cGUgbmFtZT0iSm91
cm5hbCBBcnRpY2xlIj4xNzwvcmVmLXR5cGU+PGNvbnRyaWJ1dG9ycz48YXV0aG9ycz48YXV0aG9y
PldlbHRpbiwgQS48L2F1dGhvcj48L2F1dGhvcnM+PC9jb250cmlidXRvcnM+PGF1dGgtYWRkcmVz
cz5Bbm4gV2VsdGluIGlzIGFuIGFzc2lzdGFudCBwcm9mZXNzb3Igb2YgbnVyc2luZyBhdCBDbGFy
a2UgVW5pdmVyc2l0eSwgRHVidXF1ZSwgSUEuIENvbnRhY3QgYXV0aG9yOiBhbm4ud2VsdGluQGNs
YXJrZS5lZHUuIFRoZSBhdXRob3IgaGFzIGRpc2Nsb3NlZCBubyBwb3RlbnRpYWwgY29uZmxpY3Rz
IG9mIGludGVyZXN0LCBmaW5hbmNpYWwgb3Igb3RoZXJ3aXNlLjwvYXV0aC1hZGRyZXNzPjx0aXRs
ZXM+PHRpdGxlPkEgY29tbXVuaXR5IGdhcmRlbjogaGVscGluZyBwYXRpZW50cyB3aXRoIGRpYWJl
dGVzIHRvIGJldHRlciBjYXJlIGZvciB0aGVtc2VsdmVzPC90aXRsZT48c2Vjb25kYXJ5LXRpdGxl
PkFtIEogTnVyczwvc2Vjb25kYXJ5LXRpdGxlPjxhbHQtdGl0bGU+VGhlIEFtZXJpY2FuIGpvdXJu
YWwgb2YgbnVyc2luZzwvYWx0LXRpdGxlPjwvdGl0bGVzPjxwZXJpb2RpY2FsPjxmdWxsLXRpdGxl
PkFtIEogTnVyczwvZnVsbC10aXRsZT48YWJici0xPlRoZSBBbWVyaWNhbiBqb3VybmFsIG9mIG51
cnNpbmc8L2FiYnItMT48L3BlcmlvZGljYWw+PGFsdC1wZXJpb2RpY2FsPjxmdWxsLXRpdGxlPkFt
IEogTnVyczwvZnVsbC10aXRsZT48YWJici0xPlRoZSBBbWVyaWNhbiBqb3VybmFsIG9mIG51cnNp
bmc8L2FiYnItMT48L2FsdC1wZXJpb2RpY2FsPjxwYWdlcz41OS02MjwvcGFnZXM+PHZvbHVtZT4x
MTM8L3ZvbHVtZT48bnVtYmVyPjExPC9udW1iZXI+PGVkaXRpb24+MjAxMy8xMC8yNDwvZWRpdGlv
bj48a2V5d29yZHM+PGtleXdvcmQ+QWR1bHQ8L2tleXdvcmQ+PGtleXdvcmQ+QWdlZDwva2V5d29y
ZD48a2V5d29yZD5DdWx0dXJlPC9rZXl3b3JkPjxrZXl3b3JkPkRpYWJldGVzIE1lbGxpdHVzL2V0
aG5vbG9neS8qcmVoYWJpbGl0YXRpb248L2tleXdvcmQ+PGtleXdvcmQ+RmVtYWxlPC9rZXl3b3Jk
PjxrZXl3b3JkPipHYXJkZW5pbmc8L2tleXdvcmQ+PGtleXdvcmQ+SGVhbHRoIFNlcnZpY2VzIEFj
Y2Vzc2liaWxpdHkvKmVjb25vbWljcy9vcmdhbml6YXRpb24gJmFtcDsgYWRtaW5pc3RyYXRpb248
L2tleXdvcmQ+PGtleXdvcmQ+SHVtYW5zPC9rZXl3b3JkPjxrZXl3b3JkPklvd2E8L2tleXdvcmQ+
PGtleXdvcmQ+TWFsZTwva2V5d29yZD48a2V5d29yZD5NaWRkbGUgQWdlZDwva2V5d29yZD48a2V5
d29yZD5PY2VhbmljIEFuY2VzdHJ5IEdyb3VwPC9rZXl3b3JkPjxrZXl3b3JkPlBhdGllbnQgQWNj
ZXB0YW5jZSBvZiBIZWFsdGggQ2FyZS8qZXRobm9sb2d5PC9rZXl3b3JkPjwva2V5d29yZHM+PGRh
dGVzPjx5ZWFyPjIwMTM8L3llYXI+PHB1Yi1kYXRlcz48ZGF0ZT5Ob3Y8L2RhdGU+PC9wdWItZGF0
ZXM+PC9kYXRlcz48aXNibj4wMDAyLTkzNng8L2lzYm4+PGFjY2Vzc2lvbi1udW0+MjQxNDkyNzE8
L2FjY2Vzc2lvbi1udW0+PHVybHM+PC91cmxzPjxlbGVjdHJvbmljLXJlc291cmNlLW51bT4xMC4x
MDk3LzAxLk5BSi4wMDAwNDM3MTE3LjczNTUzLjdlPC9lbGVjdHJvbmljLXJlc291cmNlLW51bT48
cmVtb3RlLWRhdGFiYXNlLXByb3ZpZGVyPk5MTTwvcmVtb3RlLWRhdGFiYXNlLXByb3ZpZGVyPjxs
YW5ndWFnZT5lbmc8L2xhbmd1YWdlPjwvcmVjb3JkPjwvQ2l0ZT48Q2l0ZT48QXV0aG9yPldlbHRp
bjwvQXV0aG9yPjxZZWFyPjIwMTI8L1llYXI+PFJlY051bT42ODA1PC9SZWNOdW0+PHJlY29yZD48
cmVjLW51bWJlcj42ODA1PC9yZWMtbnVtYmVyPjxmb3JlaWduLWtleXM+PGtleSBhcHA9IkVOIiBk
Yi1pZD0id2RmenQyYTlwNWVmZHRlMHdlYjV3ZHcwYXd4ZnNyOWRheHZ2IiB0aW1lc3RhbXA9IjE1
NTc4ODk5MjgiPjY4MDU8L2tleT48L2ZvcmVpZ24ta2V5cz48cmVmLXR5cGUgbmFtZT0iSm91cm5h
bCBBcnRpY2xlIj4xNzwvcmVmLXR5cGU+PGNvbnRyaWJ1dG9ycz48YXV0aG9ycz48YXV0aG9yPldl
bHRpbiwgQW5uIE0uPC9hdXRob3I+PGF1dGhvcj5MYXZpbiwgUm9iZXJ0YSBQLjwvYXV0aG9yPjwv
YXV0aG9ycz48L2NvbnRyaWJ1dG9ycz48YXV0aC1hZGRyZXNzPldlbHRpbiwgQW5uIE0uOiBhbm4u
d2VsdGluQGNsYXJrZS5lZHUmI3hEO1dlbHRpbiwgQW5uIE0uOiBDbGFya2UgVW5pdmVyc2l0eSwg
MTU1MCBDbGFya2UgRHJpdmUsIE1TIDE3MjcsIER1YnVxdWUsIElBLCBVUywgNTIwMDEsIGFubi53
ZWx0aW5AY2xhcmtlLmVkdSYjeEQ7V2VsdGluLCBBbm4gTS46IERlcGFydG1lbnQgb2YgTnVyc2lu
ZywgQ2xhcmtlIFVuaXZlcnNpdHksIER1YnVxdWUsIElBLCBVUyYjeEQ7TGF2aW4sIFJvYmVydGEg
UC46IERlcGFydG1lbnQgb2YgTnVyc2luZywgQ2xhcmtlIFVuaXZlcnNpdHksIER1YnVxdWUsIElB
LCBVUzwvYXV0aC1hZGRyZXNzPjx0aXRsZXM+PHRpdGxlPlRoZSBlZmZlY3Qgb2YgYSBjb21tdW5p
dHkgZ2FyZGVuIG9uIEhnQTFjIGluIGRpYWJldGljcyBvZiBNYXJzaGFsbGVzZSBkZXNjZW50PC90
aXRsZT48c2Vjb25kYXJ5LXRpdGxlPkpvdXJuYWwgb2YgQ29tbXVuaXR5IEhlYWx0aCBOdXJzaW5n
PC9zZWNvbmRhcnktdGl0bGU+PC90aXRsZXM+PHBlcmlvZGljYWw+PGZ1bGwtdGl0bGU+SiBDb21t
dW5pdHkgSGVhbHRoIE51cnM8L2Z1bGwtdGl0bGU+PGFiYnItMT5Kb3VybmFsIG9mIGNvbW11bml0
eSBoZWFsdGggbnVyc2luZzwvYWJici0xPjwvcGVyaW9kaWNhbD48cGFnZXM+MTItMjQ8L3BhZ2Vz
Pjx2b2x1bWU+Mjk8L3ZvbHVtZT48bnVtYmVyPjE8L251bWJlcj48a2V5d29yZHM+PGtleXdvcmQ+
Y29tbXVuaXR5IGdhcmRlbnMsIGRpYWJldGljcywgY3VsdHVyYWwgbm9ybXMsIGhlYWx0aCBiZWxp
ZWZzLCBmb29kIHBlcmNlcHRpb25zLCBoZWFsdGggY2FyZSBiYXJyaWVycywgaW50ZXJ2ZW50aW9u
cywgSGdBMWM8L2tleXdvcmQ+PGtleXdvcmQ+KkRpYWJldGVzPC9rZXl3b3JkPjxrZXl3b3JkPipI
ZWFsdGggQXR0aXR1ZGVzPC9rZXl3b3JkPjxrZXl3b3JkPipJbnRlcnZlbnRpb248L2tleXdvcmQ+
PGtleXdvcmQ+KlNvY2lhbCBOb3Jtczwva2V5d29yZD48a2V5d29yZD4qVHJlYXRtZW50IEJhcnJp
ZXJzPC9rZXl3b3JkPjxrZXl3b3JkPkNvbW11bml0aWVzPC9rZXl3b3JkPjxrZXl3b3JkPkZvb2Q8
L2tleXdvcmQ+PGtleXdvcmQ+SG9ydGljdWx0dXJlIFRoZXJhcHk8L2tleXdvcmQ+PGtleXdvcmQ+
SGVhbHRoICZhbXA7IE1lbnRhbCBIZWFsdGggVHJlYXRtZW50ICZhbXA7IFByZXZlbnRpb24gWzMz
MDBdPC9rZXl3b3JkPjxrZXl3b3JkPkFkdWx0PC9rZXl3b3JkPjxrZXl3b3JkPkFnZWQ8L2tleXdv
cmQ+PGtleXdvcmQ+QWdlZCwgODAgYW5kIG92ZXI8L2tleXdvcmQ+PGtleXdvcmQ+RGlhYmV0ZXMg
TWVsbGl0dXM8L2tleXdvcmQ+PGtleXdvcmQ+RW1pZ3JhbnRzIGFuZCBJbW1pZ3JhbnRzPC9rZXl3
b3JkPjxrZXl3b3JkPkV4ZXJjaXNlPC9rZXl3b3JkPjxrZXl3b3JkPkZlbWFsZTwva2V5d29yZD48
a2V5d29yZD5Gb29kIEhhYml0czwva2V5d29yZD48a2V5d29yZD5HYXJkZW5pbmc8L2tleXdvcmQ+
PGtleXdvcmQ+SGVtb2dsb2JpbiBBLCBHbHljb3N5bGF0ZWQ8L2tleXdvcmQ+PGtleXdvcmQ+SHVt
YW5zPC9rZXl3b3JkPjxrZXl3b3JkPk1hbGU8L2tleXdvcmQ+PGtleXdvcmQ+TWljcm9uZXNpYTwv
a2V5d29yZD48a2V5d29yZD5NaWRkbGUgQWdlZDwva2V5d29yZD48a2V5d29yZD5NaWR3ZXN0ZXJu
IFVuaXRlZCBTdGF0ZXM8L2tleXdvcmQ+PGtleXdvcmQ+UGlsb3QgUHJvamVjdHM8L2tleXdvcmQ+
PGtleXdvcmQ+SHVtYW4gTWFsZSBGZW1hbGUgQWR1bHRob29kICgxOCB5cnMgJmFtcDsgb2xkZXIp
IFRoaXJ0aWVzICgzMC0zOSB5cnMpIE1pZGRsZSBBZ2UgKDQwLTY0IHlycykgQWdlZCAoNjUgeXJz
ICZhbXA7IG9sZGVyKTwva2V5d29yZD48a2V5d29yZD5NYXJzaGFsbCBJc2xhbmRzPC9rZXl3b3Jk
Pjwva2V5d29yZHM+PGRhdGVzPjx5ZWFyPjIwMTI8L3llYXI+PHB1Yi1kYXRlcz48ZGF0ZT5KYW48
L2RhdGU+PC9wdWItZGF0ZXM+PC9kYXRlcz48aXNibj4wNzM3LTAwMTYmI3hEOzE1MzItNzY1NTwv
aXNibj48YWNjZXNzaW9uLW51bT4yMDEyLTAzNjA2LTAwMjwvYWNjZXNzaW9uLW51bT48d29yay10
eXBlPkVtcGlyaWNhbCBTdHVkeTsgSW50ZXJ2aWV3OyBRdWFsaXRhdGl2ZSBTdHVkeTwvd29yay10
eXBlPjx1cmxzPjxyZWxhdGVkLXVybHM+PHVybD48c3R5bGUgZmFjZT0idW5kZXJsaW5lIiBmb250
PSJkZWZhdWx0IiBzaXplPSIxMDAlIj5odHRwOi8vb3ZpZHNwLm92aWQuY29tL292aWR3ZWIuY2dp
P1Q9SlMmYW1wO0NTQz1ZJmFtcDtORVdTPU4mYW1wO1BBR0U9ZnVsbHRleHQmYW1wO0Q9cHN5Yzkm
YW1wO0FOPTIwMTItMDM2MDYtMDAyPC9zdHlsZT48L3VybD48dXJsPjxzdHlsZSBmYWNlPSJ1bmRl
cmxpbmUiIGZvbnQ9ImRlZmF1bHQiIHNpemU9IjEwMCUiPmh0dHA6Ly9wcmltby1kaXJlY3QtYXBh
Yy5ob3N0ZWQuZXhsaWJyaXNncm91cC5jb20vb3BlbnVybC82MUFERUxBSURFVS9TVUFfU0VSVklD
RVNfUEFHRT9zaWQ9T1ZJRDpwc3ljZGImYW1wO2lkPXBtaWQ6JmFtcDtpZD1kb2k6MTAuMTA4MCUy
RjA3MzcwMDE2LjIwMTIuNjQ1NzI0JmFtcDtpc3NuPTA3MzctMDAxNiZhbXA7aXNibj0mYW1wO3Zv
bHVtZT0yOSZhbXA7aXNzdWU9MSZhbXA7c3BhZ2U9MTImYW1wO3BhZ2VzPTEyLTI0JmFtcDtkYXRl
PTIwMTImYW1wO3RpdGxlPUpvdXJuYWwrb2YrQ29tbXVuaXR5K0hlYWx0aCtOdXJzaW5nJmFtcDth
dGl0bGU9VGhlK2VmZmVjdCtvZithK2NvbW11bml0eStnYXJkZW4rb24rSGdBMWMraW4rZGlhYmV0
aWNzK29mK01hcnNoYWxsZXNlK2Rlc2NlbnQuJmFtcDthdWxhc3Q9V2VsdGluJmFtcDtwaWQ9JTND
YXV0aG9yJTNFV2VsdGluJTJDK0FubitNJTNCTGF2aW4lMkMrUm9iZXJ0YStQJTNDJTJGYXV0aG9y
JTNFJTNDQU4lM0UyMDEyLTAzNjA2LTAwMiUzQyUyRkFOJTNFJTNDRFQlM0VKb3VybmFsK0FydGlj
bGUlM0MlMkZEVCUzRTwvc3R5bGU+PC91cmw+PC9yZWxhdGVkLXVybHM+PC91cmxzPjxlbGVjdHJv
bmljLXJlc291cmNlLW51bT48c3R5bGUgZmFjZT0idW5kZXJsaW5lIiBmb250PSJkZWZhdWx0IiBz
aXplPSIxMDAlIj5odHRwOi8vZHguZG9pLm9yZy8xMC4xMDgwLzA3MzcwMDE2LjIwMTIuNjQ1NzI0
PC9zdHlsZT48L2VsZWN0cm9uaWMtcmVzb3VyY2UtbnVtPjxyZW1vdGUtZGF0YWJhc2UtbmFtZT5Q
c3ljSU5GTz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48, 52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CAE9AB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173028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435B66A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BA3B62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28FF87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83BE89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D55B58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22C8D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Serious</w:t>
            </w:r>
          </w:p>
        </w:tc>
      </w:tr>
      <w:tr w:rsidR="00F745EF" w:rsidRPr="00F745EF" w14:paraId="45F67948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2AEAC0D1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Young et al 2020 </w:t>
            </w:r>
            <w:r w:rsidRPr="00F745EF">
              <w:rPr>
                <w:rFonts w:eastAsia="Times New Roman"/>
                <w:lang w:val="en-US"/>
              </w:rPr>
              <w:fldChar w:fldCharType="begin"/>
            </w:r>
            <w:r w:rsidRPr="00F745EF">
              <w:rPr>
                <w:rFonts w:eastAsia="Times New Roman"/>
                <w:lang w:val="en-US"/>
              </w:rPr>
              <w:instrText xml:space="preserve"> ADDIN EN.CITE &lt;EndNote&gt;&lt;Cite&gt;&lt;Author&gt;Young&lt;/Author&gt;&lt;Year&gt;2020&lt;/Year&gt;&lt;RecNum&gt;12&lt;/RecNum&gt;&lt;DisplayText&gt;(60)&lt;/DisplayText&gt;&lt;record&gt;&lt;rec-number&gt;12&lt;/rec-number&gt;&lt;foreign-keys&gt;&lt;key app="EN" db-id="d5t5dfd23swprxetvzgvfwr2ftpf09z25fz0" timestamp="1620658467"&gt;12&lt;/key&gt;&lt;/foreign-keys&gt;&lt;ref-type name="Journal Article"&gt;17&lt;/ref-type&gt;&lt;contributors&gt;&lt;authors&gt;&lt;author&gt;Young, C.&lt;/author&gt;&lt;author&gt;Hofmann, M.&lt;/author&gt;&lt;author&gt;Frey, D.&lt;/author&gt;&lt;author&gt;Moretti, M.&lt;/author&gt;&lt;author&gt;Bauer, N.&lt;/author&gt;&lt;/authors&gt;&lt;/contributors&gt;&lt;titles&gt;&lt;title&gt;Psychological restoration in urban gardens related to garden type, biodiversity and garden-related stress&lt;/title&gt;&lt;secondary-title&gt;Landscape and Urban Planning&lt;/secondary-title&gt;&lt;/titles&gt;&lt;periodical&gt;&lt;full-title&gt;Landscape and Urban Planning&lt;/full-title&gt;&lt;/periodical&gt;&lt;volume&gt;198&lt;/volume&gt;&lt;dates&gt;&lt;year&gt;2020&lt;/year&gt;&lt;pub-dates&gt;&lt;date&gt;Jun&lt;/date&gt;&lt;/pub-dates&gt;&lt;/dates&gt;&lt;isbn&gt;0169-2046&lt;/isbn&gt;&lt;accession-num&gt;WOS:000528059000001&lt;/accession-num&gt;&lt;urls&gt;&lt;related-urls&gt;&lt;url&gt;&amp;lt;Go to ISI&amp;gt;://WOS:000528059000001&lt;/url&gt;&lt;/related-urls&gt;&lt;/urls&gt;&lt;custom7&gt;103777&lt;/custom7&gt;&lt;electronic-resource-num&gt;10.1016/j.landurbplan.2020.103777&lt;/electronic-resource-num&gt;&lt;/record&gt;&lt;/Cite&gt;&lt;/EndNote&gt;</w:instrText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60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F3DA7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8108DC0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E1AD106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5D19797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4B14F7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142CA1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4EEAC9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091D71F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  <w:tr w:rsidR="00F745EF" w:rsidRPr="00F745EF" w14:paraId="6F0B27B7" w14:textId="77777777" w:rsidTr="00602414">
        <w:trPr>
          <w:trHeight w:val="283"/>
        </w:trPr>
        <w:tc>
          <w:tcPr>
            <w:tcW w:w="918" w:type="pct"/>
            <w:shd w:val="clear" w:color="auto" w:fill="auto"/>
          </w:tcPr>
          <w:p w14:paraId="1B97A1C4" w14:textId="77777777" w:rsidR="00F745EF" w:rsidRPr="00F745EF" w:rsidRDefault="00F745EF" w:rsidP="00602414">
            <w:pPr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 xml:space="preserve">Zick et al. 2013 </w: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aaWNrPC9BdXRob3I+PFllYXI+MjAxMzwvWWVhcj48UmVj
TnVtPjY4MTU8L1JlY051bT48RGlzcGxheVRleHQ+KDUzKTwvRGlzcGxheVRleHQ+PHJlY29yZD48
cmVjLW51bWJlcj42ODE1PC9yZWMtbnVtYmVyPjxmb3JlaWduLWtleXM+PGtleSBhcHA9IkVOIiBk
Yi1pZD0id2RmenQyYTlwNWVmZHRlMHdlYjV3ZHcwYXd4ZnNyOWRheHZ2IiB0aW1lc3RhbXA9IjE1
NTc4ODk5MjgiPjY4MTU8L2tleT48L2ZvcmVpZ24ta2V5cz48cmVmLXR5cGUgbmFtZT0iSm91cm5h
bCBBcnRpY2xlIj4xNzwvcmVmLXR5cGU+PGNvbnRyaWJ1dG9ycz48YXV0aG9ycz48YXV0aG9yPlpp
Y2ssIENhdGhsZWVuIEQuPC9hdXRob3I+PGF1dGhvcj5TbWl0aCwgS2VuIFIuPC9hdXRob3I+PGF1
dGhvcj5Lb3dhbGVza2ktSm9uZXMsIExvcmk8L2F1dGhvcj48YXV0aG9yPlVubywgQ2xhaXJlPC9h
dXRob3I+PGF1dGhvcj5NZXJyaWxsLCBCcml0dGFueSBKLjwvYXV0aG9yPjwvYXV0aG9ycz48L2Nv
bnRyaWJ1dG9ycz48YXV0aC1hZGRyZXNzPlppY2ssIENhdGhsZWVuIEQuOiB6aWNrQGZjcy51dGFo
LmVkdSYjeEQ7WmljaywgQ2F0aGxlZW4gRC46IFVuaXZlcnNpdHkgb2YgVXRhaCwgRGVwYXJ0bWVu
dCBvZiBGYW1pbHkgYW5kIENvbnN1bWVyIFN0dWRpZXMsIDIyNSBTb3V0aCAxNDAwIEVhc3QsIFJv
b20gMjI4LCBTYWx0IExha2UgQ2l0eSwgVVQsIFVTLCA4NDExMiwgemlja0BmY3MudXRhaC5lZHUm
I3hEO1ppY2ssIENhdGhsZWVuIEQuOiBEZXBhcnRtZW50IG9mIEZhbWlseSBhbmQgQ29uc3VtZXIg
U3R1ZGllcywgVW5pdmVyc2l0eSBvZiBVdGFoLCBTYWx0IExha2UgQ2l0eSwgVVQsIFVTJiN4RDtT
bWl0aCwgS2VuIFIuOiBVdGFoIFBvcHVsYXRpb24gRGF0YWJhc2UsIFVuaXZlcnNpdHkgb2YgVXRh
aCwgU2FsdCBMYWtlIENpdHksIFVULCBVUyYjeEQ7S293YWxlc2tpLUpvbmVzLCBMb3JpOiBEZXBh
cnRtZW50IG9mIEZhbWlseSBhbmQgQ29uc3VtZXIgU3R1ZGllcywgVW5pdmVyc2l0eSBvZiBVdGFo
LCBTYWx0IExha2UgQ2l0eSwgVVQsIFVTJiN4RDtVbm8sIENsYWlyZTogV2FzYXRjaCBDb21tdW5p
dHkgR2FyZGVucywgU2FsdCBMYWtlIENpdHksIFVULCBVUyYjeEQ7TWVycmlsbCwgQnJpdHRhbnkg
Si46IFdhc2F0Y2ggQ29tbXVuaXR5IEdhcmRlbnMsIFNhbHQgTGFrZSBDaXR5LCBVVCwgVVM8L2F1
dGgtYWRkcmVzcz48dGl0bGVzPjx0aXRsZT5IYXJ2ZXN0aW5nIG1vcmUgdGhhbiB2ZWdldGFibGVz
OiBUaGUgcG90ZW50aWFsIHdlaWdodCBjb250cm9sIGJlbmVmaXRzIG9mIGNvbW11bml0eSBnYXJk
ZW5pbmc8L3RpdGxlPjxzZWNvbmRhcnktdGl0bGU+QW1lcmljYW4gSm91cm5hbCBvZiBQdWJsaWMg
SGVhbHRoPC9zZWNvbmRhcnktdGl0bGU+PC90aXRsZXM+PHBlcmlvZGljYWw+PGZ1bGwtdGl0bGU+
QW0gSiBQdWJsaWMgSGVhbHRoPC9mdWxsLXRpdGxlPjxhYmJyLTE+QW1lcmljYW4gam91cm5hbCBv
ZiBwdWJsaWMgaGVhbHRoPC9hYmJyLTE+PC9wZXJpb2RpY2FsPjxwYWdlcz4xMTEwLTExMTU8L3Bh
Z2VzPjx2b2x1bWU+MTAzPC92b2x1bWU+PG51bWJlcj42PC9udW1iZXI+PGtleXdvcmRzPjxrZXl3
b3JkPnZlZ2V0YWJsZXMsIHdlaWdodCBjb250cm9sLCBjb21tdW5pdHkgZ2FyZGVuaW5nLCBib2R5
IHdlaWdodCwgYm9keSBtYXNzIGluZGV4LCBwdWJsaWMgaGVhbHRoLCBoZWFsdGggcHJvbW90aW9u
PC9rZXl3b3JkPjxrZXl3b3JkPipCb2R5IE1hc3MgSW5kZXg8L2tleXdvcmQ+PGtleXdvcmQ+KkJv
ZHkgV2VpZ2h0PC9rZXl3b3JkPjxrZXl3b3JkPipIZWFsdGggUHJvbW90aW9uPC9rZXl3b3JkPjxr
ZXl3b3JkPipQdWJsaWMgSGVhbHRoPC9rZXl3b3JkPjxrZXl3b3JkPipXZWlnaHQgQ29udHJvbDwv
a2V5d29yZD48a2V5d29yZD5Db21tdW5pdGllczwva2V5d29yZD48a2V5d29yZD5Qcm9tb3Rpb24g
JmFtcDsgTWFpbnRlbmFuY2Ugb2YgSGVhbHRoICZhbXA7IFdlbGxuZXNzIFszMzY1XTwva2V5d29y
ZD48a2V5d29yZD5BZHVsdDwva2V5d29yZD48a2V5d29yZD5Cb2R5IE1hc3MgSW5kZXg8L2tleXdv
cmQ+PGtleXdvcmQ+RmVtYWxlPC9rZXl3b3JkPjxrZXl3b3JkPkdhcmRlbmluZzwva2V5d29yZD48
a2V5d29yZD5IdW1hbnM8L2tleXdvcmQ+PGtleXdvcmQ+TWFsZTwva2V5d29yZD48a2V5d29yZD5N
aWRkbGUgQWdlZDwva2V5d29yZD48a2V5d29yZD5PdmVyd2VpZ2h0PC9rZXl3b3JkPjxrZXl3b3Jk
PlJlZ3Jlc3Npb24gQW5hbHlzaXM8L2tleXdvcmQ+PGtleXdvcmQ+UmVzaWRlbmNlIENoYXJhY3Rl
cmlzdGljczwva2V5d29yZD48a2V5d29yZD5VcmJhbiBQb3B1bGF0aW9uPC9rZXl3b3JkPjxrZXl3
b3JkPlV0YWg8L2tleXdvcmQ+PGtleXdvcmQ+VmVnZXRhYmxlczwva2V5d29yZD48a2V5d29yZD5I
dW1hbiBNYWxlIEZlbWFsZSBBZHVsdGhvb2QgKDE4IHlycyAmYW1wOyBvbGRlcik8L2tleXdvcmQ+
PGtleXdvcmQ+dXM8L2tleXdvcmQ+PC9rZXl3b3Jkcz48ZGF0ZXM+PHllYXI+MjAxMzwveWVhcj48
cHViLWRhdGVzPjxkYXRlPkp1bjwvZGF0ZT48L3B1Yi1kYXRlcz48L2RhdGVzPjxpc2JuPjAwOTAt
MDAzNiYjeEQ7MTU0MS0wMDQ4PC9pc2JuPjxhY2Nlc3Npb24tbnVtPjIwMTMtMTc1NzEtMDMxPC9h
Y2Nlc3Npb24tbnVtPjx3b3JrLXR5cGU+RW1waXJpY2FsIFN0dWR5OyBRdWFudGl0YXRpdmUgU3R1
ZHk8L3dvcmstdHlwZT48dXJscz48cmVsYXRlZC11cmxzPjx1cmw+PHN0eWxlIGZhY2U9InVuZGVy
bGluZSIgZm9udD0iZGVmYXVsdCIgc2l6ZT0iMTAwJSI+aHR0cDovL292aWRzcC5vdmlkLmNvbS9v
dmlkd2ViLmNnaT9UPUpTJmFtcDtDU0M9WSZhbXA7TkVXUz1OJmFtcDtQQUdFPWZ1bGx0ZXh0JmFt
cDtEPXBzeWMxMCZhbXA7QU49MjAxMy0xNzU3MS0wMzE8L3N0eWxlPjwvdXJsPjx1cmw+PHN0eWxl
IGZhY2U9InVuZGVybGluZSIgZm9udD0iZGVmYXVsdCIgc2l6ZT0iMTAwJSI+aHR0cDovL3ByaW1v
LWRpcmVjdC1hcGFjLmhvc3RlZC5leGxpYnJpc2dyb3VwLmNvbS9vcGVudXJsLzYxQURFTEFJREVV
L1NVQV9TRVJWSUNFU19QQUdFP3NpZD1PVklEOnBzeWNkYiZhbXA7aWQ9cG1pZDomYW1wO2lkPWRv
aToxMC4yMTA1JTJGQUpQSC4yMDEyLjMwMTAwOSZhbXA7aXNzbj0wMDkwLTAwMzYmYW1wO2lzYm49
JmFtcDt2b2x1bWU9MTAzJmFtcDtpc3N1ZT02JmFtcDtzcGFnZT0xMTEwJmFtcDtwYWdlcz0xMTEw
LTExMTUmYW1wO2RhdGU9MjAxMyZhbXA7dGl0bGU9QW1lcmljYW4rSm91cm5hbCtvZitQdWJsaWMr
SGVhbHRoJmFtcDthdGl0bGU9SGFydmVzdGluZyttb3JlK3RoYW4rdmVnZXRhYmxlcyUzQStUaGUr
cG90ZW50aWFsK3dlaWdodCtjb250cm9sK2JlbmVmaXRzK29mK2NvbW11bml0eStnYXJkZW5pbmcu
JmFtcDthdWxhc3Q9WmljayZhbXA7cGlkPSUzQ2F1dGhvciUzRVppY2slMkMrQ2F0aGxlZW4rRCUz
QlNtaXRoJTJDK0tlbitSJTNCS293YWxlc2tpLUpvbmVzJTJDK0xvcmklM0JVbm8lMkMrQ2xhaXJl
JTNCTWVycmlsbCUyQytCcml0dGFueStKJTNDJTJGYXV0aG9yJTNFJTNDQU4lM0UyMDEzLTE3NTcx
LTAzMSUzQyUyRkFOJTNFJTNDRFQlM0VKb3VybmFsK0FydGljbGUlM0MlMkZEVCUzRTwvc3R5bGU+
PC91cmw+PC9yZWxhdGVkLXVybHM+PC91cmxzPjxlbGVjdHJvbmljLXJlc291cmNlLW51bT48c3R5
bGUgZmFjZT0idW5kZXJsaW5lIiBmb250PSJkZWZhdWx0IiBzaXplPSIxMDAlIj5odHRwOi8vZHgu
ZG9pLm9yZy8xMC4yMTA1L0FKUEguMjAxMi4zMDEwMDk8L3N0eWxlPjwvZWxlY3Ryb25pYy1yZXNv
dXJjZS1udW0+PHJlbW90ZS1kYXRhYmFzZS1uYW1lPlBzeWNJTkZP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 </w:instrText>
            </w:r>
            <w:r w:rsidRPr="00F745EF">
              <w:rPr>
                <w:rFonts w:eastAsia="Times New Roman"/>
                <w:lang w:val="en-US"/>
              </w:rPr>
              <w:fldChar w:fldCharType="begin">
                <w:fldData xml:space="preserve">PEVuZE5vdGU+PENpdGU+PEF1dGhvcj5aaWNrPC9BdXRob3I+PFllYXI+MjAxMzwvWWVhcj48UmVj
TnVtPjY4MTU8L1JlY051bT48RGlzcGxheVRleHQ+KDUzKTwvRGlzcGxheVRleHQ+PHJlY29yZD48
cmVjLW51bWJlcj42ODE1PC9yZWMtbnVtYmVyPjxmb3JlaWduLWtleXM+PGtleSBhcHA9IkVOIiBk
Yi1pZD0id2RmenQyYTlwNWVmZHRlMHdlYjV3ZHcwYXd4ZnNyOWRheHZ2IiB0aW1lc3RhbXA9IjE1
NTc4ODk5MjgiPjY4MTU8L2tleT48L2ZvcmVpZ24ta2V5cz48cmVmLXR5cGUgbmFtZT0iSm91cm5h
bCBBcnRpY2xlIj4xNzwvcmVmLXR5cGU+PGNvbnRyaWJ1dG9ycz48YXV0aG9ycz48YXV0aG9yPlpp
Y2ssIENhdGhsZWVuIEQuPC9hdXRob3I+PGF1dGhvcj5TbWl0aCwgS2VuIFIuPC9hdXRob3I+PGF1
dGhvcj5Lb3dhbGVza2ktSm9uZXMsIExvcmk8L2F1dGhvcj48YXV0aG9yPlVubywgQ2xhaXJlPC9h
dXRob3I+PGF1dGhvcj5NZXJyaWxsLCBCcml0dGFueSBKLjwvYXV0aG9yPjwvYXV0aG9ycz48L2Nv
bnRyaWJ1dG9ycz48YXV0aC1hZGRyZXNzPlppY2ssIENhdGhsZWVuIEQuOiB6aWNrQGZjcy51dGFo
LmVkdSYjeEQ7WmljaywgQ2F0aGxlZW4gRC46IFVuaXZlcnNpdHkgb2YgVXRhaCwgRGVwYXJ0bWVu
dCBvZiBGYW1pbHkgYW5kIENvbnN1bWVyIFN0dWRpZXMsIDIyNSBTb3V0aCAxNDAwIEVhc3QsIFJv
b20gMjI4LCBTYWx0IExha2UgQ2l0eSwgVVQsIFVTLCA4NDExMiwgemlja0BmY3MudXRhaC5lZHUm
I3hEO1ppY2ssIENhdGhsZWVuIEQuOiBEZXBhcnRtZW50IG9mIEZhbWlseSBhbmQgQ29uc3VtZXIg
U3R1ZGllcywgVW5pdmVyc2l0eSBvZiBVdGFoLCBTYWx0IExha2UgQ2l0eSwgVVQsIFVTJiN4RDtT
bWl0aCwgS2VuIFIuOiBVdGFoIFBvcHVsYXRpb24gRGF0YWJhc2UsIFVuaXZlcnNpdHkgb2YgVXRh
aCwgU2FsdCBMYWtlIENpdHksIFVULCBVUyYjeEQ7S293YWxlc2tpLUpvbmVzLCBMb3JpOiBEZXBh
cnRtZW50IG9mIEZhbWlseSBhbmQgQ29uc3VtZXIgU3R1ZGllcywgVW5pdmVyc2l0eSBvZiBVdGFo
LCBTYWx0IExha2UgQ2l0eSwgVVQsIFVTJiN4RDtVbm8sIENsYWlyZTogV2FzYXRjaCBDb21tdW5p
dHkgR2FyZGVucywgU2FsdCBMYWtlIENpdHksIFVULCBVUyYjeEQ7TWVycmlsbCwgQnJpdHRhbnkg
Si46IFdhc2F0Y2ggQ29tbXVuaXR5IEdhcmRlbnMsIFNhbHQgTGFrZSBDaXR5LCBVVCwgVVM8L2F1
dGgtYWRkcmVzcz48dGl0bGVzPjx0aXRsZT5IYXJ2ZXN0aW5nIG1vcmUgdGhhbiB2ZWdldGFibGVz
OiBUaGUgcG90ZW50aWFsIHdlaWdodCBjb250cm9sIGJlbmVmaXRzIG9mIGNvbW11bml0eSBnYXJk
ZW5pbmc8L3RpdGxlPjxzZWNvbmRhcnktdGl0bGU+QW1lcmljYW4gSm91cm5hbCBvZiBQdWJsaWMg
SGVhbHRoPC9zZWNvbmRhcnktdGl0bGU+PC90aXRsZXM+PHBlcmlvZGljYWw+PGZ1bGwtdGl0bGU+
QW0gSiBQdWJsaWMgSGVhbHRoPC9mdWxsLXRpdGxlPjxhYmJyLTE+QW1lcmljYW4gam91cm5hbCBv
ZiBwdWJsaWMgaGVhbHRoPC9hYmJyLTE+PC9wZXJpb2RpY2FsPjxwYWdlcz4xMTEwLTExMTU8L3Bh
Z2VzPjx2b2x1bWU+MTAzPC92b2x1bWU+PG51bWJlcj42PC9udW1iZXI+PGtleXdvcmRzPjxrZXl3
b3JkPnZlZ2V0YWJsZXMsIHdlaWdodCBjb250cm9sLCBjb21tdW5pdHkgZ2FyZGVuaW5nLCBib2R5
IHdlaWdodCwgYm9keSBtYXNzIGluZGV4LCBwdWJsaWMgaGVhbHRoLCBoZWFsdGggcHJvbW90aW9u
PC9rZXl3b3JkPjxrZXl3b3JkPipCb2R5IE1hc3MgSW5kZXg8L2tleXdvcmQ+PGtleXdvcmQ+KkJv
ZHkgV2VpZ2h0PC9rZXl3b3JkPjxrZXl3b3JkPipIZWFsdGggUHJvbW90aW9uPC9rZXl3b3JkPjxr
ZXl3b3JkPipQdWJsaWMgSGVhbHRoPC9rZXl3b3JkPjxrZXl3b3JkPipXZWlnaHQgQ29udHJvbDwv
a2V5d29yZD48a2V5d29yZD5Db21tdW5pdGllczwva2V5d29yZD48a2V5d29yZD5Qcm9tb3Rpb24g
JmFtcDsgTWFpbnRlbmFuY2Ugb2YgSGVhbHRoICZhbXA7IFdlbGxuZXNzIFszMzY1XTwva2V5d29y
ZD48a2V5d29yZD5BZHVsdDwva2V5d29yZD48a2V5d29yZD5Cb2R5IE1hc3MgSW5kZXg8L2tleXdv
cmQ+PGtleXdvcmQ+RmVtYWxlPC9rZXl3b3JkPjxrZXl3b3JkPkdhcmRlbmluZzwva2V5d29yZD48
a2V5d29yZD5IdW1hbnM8L2tleXdvcmQ+PGtleXdvcmQ+TWFsZTwva2V5d29yZD48a2V5d29yZD5N
aWRkbGUgQWdlZDwva2V5d29yZD48a2V5d29yZD5PdmVyd2VpZ2h0PC9rZXl3b3JkPjxrZXl3b3Jk
PlJlZ3Jlc3Npb24gQW5hbHlzaXM8L2tleXdvcmQ+PGtleXdvcmQ+UmVzaWRlbmNlIENoYXJhY3Rl
cmlzdGljczwva2V5d29yZD48a2V5d29yZD5VcmJhbiBQb3B1bGF0aW9uPC9rZXl3b3JkPjxrZXl3
b3JkPlV0YWg8L2tleXdvcmQ+PGtleXdvcmQ+VmVnZXRhYmxlczwva2V5d29yZD48a2V5d29yZD5I
dW1hbiBNYWxlIEZlbWFsZSBBZHVsdGhvb2QgKDE4IHlycyAmYW1wOyBvbGRlcik8L2tleXdvcmQ+
PGtleXdvcmQ+dXM8L2tleXdvcmQ+PC9rZXl3b3Jkcz48ZGF0ZXM+PHllYXI+MjAxMzwveWVhcj48
cHViLWRhdGVzPjxkYXRlPkp1bjwvZGF0ZT48L3B1Yi1kYXRlcz48L2RhdGVzPjxpc2JuPjAwOTAt
MDAzNiYjeEQ7MTU0MS0wMDQ4PC9pc2JuPjxhY2Nlc3Npb24tbnVtPjIwMTMtMTc1NzEtMDMxPC9h
Y2Nlc3Npb24tbnVtPjx3b3JrLXR5cGU+RW1waXJpY2FsIFN0dWR5OyBRdWFudGl0YXRpdmUgU3R1
ZHk8L3dvcmstdHlwZT48dXJscz48cmVsYXRlZC11cmxzPjx1cmw+PHN0eWxlIGZhY2U9InVuZGVy
bGluZSIgZm9udD0iZGVmYXVsdCIgc2l6ZT0iMTAwJSI+aHR0cDovL292aWRzcC5vdmlkLmNvbS9v
dmlkd2ViLmNnaT9UPUpTJmFtcDtDU0M9WSZhbXA7TkVXUz1OJmFtcDtQQUdFPWZ1bGx0ZXh0JmFt
cDtEPXBzeWMxMCZhbXA7QU49MjAxMy0xNzU3MS0wMzE8L3N0eWxlPjwvdXJsPjx1cmw+PHN0eWxl
IGZhY2U9InVuZGVybGluZSIgZm9udD0iZGVmYXVsdCIgc2l6ZT0iMTAwJSI+aHR0cDovL3ByaW1v
LWRpcmVjdC1hcGFjLmhvc3RlZC5leGxpYnJpc2dyb3VwLmNvbS9vcGVudXJsLzYxQURFTEFJREVV
L1NVQV9TRVJWSUNFU19QQUdFP3NpZD1PVklEOnBzeWNkYiZhbXA7aWQ9cG1pZDomYW1wO2lkPWRv
aToxMC4yMTA1JTJGQUpQSC4yMDEyLjMwMTAwOSZhbXA7aXNzbj0wMDkwLTAwMzYmYW1wO2lzYm49
JmFtcDt2b2x1bWU9MTAzJmFtcDtpc3N1ZT02JmFtcDtzcGFnZT0xMTEwJmFtcDtwYWdlcz0xMTEw
LTExMTUmYW1wO2RhdGU9MjAxMyZhbXA7dGl0bGU9QW1lcmljYW4rSm91cm5hbCtvZitQdWJsaWMr
SGVhbHRoJmFtcDthdGl0bGU9SGFydmVzdGluZyttb3JlK3RoYW4rdmVnZXRhYmxlcyUzQStUaGUr
cG90ZW50aWFsK3dlaWdodCtjb250cm9sK2JlbmVmaXRzK29mK2NvbW11bml0eStnYXJkZW5pbmcu
JmFtcDthdWxhc3Q9WmljayZhbXA7cGlkPSUzQ2F1dGhvciUzRVppY2slMkMrQ2F0aGxlZW4rRCUz
QlNtaXRoJTJDK0tlbitSJTNCS293YWxlc2tpLUpvbmVzJTJDK0xvcmklM0JVbm8lMkMrQ2xhaXJl
JTNCTWVycmlsbCUyQytCcml0dGFueStKJTNDJTJGYXV0aG9yJTNFJTNDQU4lM0UyMDEzLTE3NTcx
LTAzMSUzQyUyRkFOJTNFJTNDRFQlM0VKb3VybmFsK0FydGljbGUlM0MlMkZEVCUzRTwvc3R5bGU+
PC91cmw+PC9yZWxhdGVkLXVybHM+PC91cmxzPjxlbGVjdHJvbmljLXJlc291cmNlLW51bT48c3R5
bGUgZmFjZT0idW5kZXJsaW5lIiBmb250PSJkZWZhdWx0IiBzaXplPSIxMDAlIj5odHRwOi8vZHgu
ZG9pLm9yZy8xMC4yMTA1L0FKUEguMjAxMi4zMDEwMDk8L3N0eWxlPjwvZWxlY3Ryb25pYy1yZXNv
dXJjZS1udW0+PHJlbW90ZS1kYXRhYmFzZS1uYW1lPlBzeWNJTkZP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F745EF">
              <w:rPr>
                <w:rFonts w:eastAsia="Times New Roman"/>
                <w:lang w:val="en-US"/>
              </w:rPr>
              <w:instrText xml:space="preserve"> ADDIN EN.CITE.DATA </w:instrText>
            </w:r>
            <w:r w:rsidRPr="00F745EF">
              <w:rPr>
                <w:rFonts w:eastAsia="Times New Roman"/>
                <w:lang w:val="en-US"/>
              </w:rPr>
            </w:r>
            <w:r w:rsidRPr="00F745EF">
              <w:rPr>
                <w:rFonts w:eastAsia="Times New Roman"/>
                <w:lang w:val="en-US"/>
              </w:rPr>
              <w:fldChar w:fldCharType="end"/>
            </w:r>
            <w:r w:rsidRPr="00F745EF">
              <w:rPr>
                <w:rFonts w:eastAsia="Times New Roman"/>
                <w:lang w:val="en-US"/>
              </w:rPr>
              <w:fldChar w:fldCharType="separate"/>
            </w:r>
            <w:r w:rsidRPr="00F745EF">
              <w:rPr>
                <w:rFonts w:eastAsia="Times New Roman"/>
                <w:noProof/>
                <w:lang w:val="en-US"/>
              </w:rPr>
              <w:t>(53)</w:t>
            </w:r>
            <w:r w:rsidRPr="00F745EF">
              <w:rPr>
                <w:rFonts w:eastAsia="Times New Roman"/>
                <w:lang w:val="en-US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325912E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33F554B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FB8184D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4893E21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021510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Unclea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92D651C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8CC388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Low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360282" w14:textId="77777777" w:rsidR="00F745EF" w:rsidRPr="00F745EF" w:rsidRDefault="00F745EF" w:rsidP="00602414">
            <w:pPr>
              <w:jc w:val="center"/>
              <w:rPr>
                <w:rFonts w:eastAsia="Times New Roman"/>
                <w:lang w:val="en-US"/>
              </w:rPr>
            </w:pPr>
            <w:r w:rsidRPr="00F745EF">
              <w:rPr>
                <w:rFonts w:eastAsia="Times New Roman"/>
                <w:lang w:val="en-US"/>
              </w:rPr>
              <w:t>Moderate</w:t>
            </w:r>
          </w:p>
        </w:tc>
      </w:tr>
    </w:tbl>
    <w:p w14:paraId="19FF864D" w14:textId="77777777" w:rsidR="00F745EF" w:rsidRPr="005F0773" w:rsidRDefault="00F745EF" w:rsidP="00F745EF">
      <w:pPr>
        <w:spacing w:line="480" w:lineRule="auto"/>
        <w:rPr>
          <w:lang w:val="en-US"/>
        </w:rPr>
      </w:pPr>
      <w:r w:rsidRPr="00F745EF">
        <w:rPr>
          <w:lang w:val="en-US"/>
        </w:rPr>
        <w:t>Abbreviations: NA, not applicable because the study did not make any comparisons</w:t>
      </w:r>
    </w:p>
    <w:p w14:paraId="3DC170CB" w14:textId="77777777" w:rsidR="0055737F" w:rsidRPr="00F745EF" w:rsidRDefault="0055737F" w:rsidP="00F745EF"/>
    <w:sectPr w:rsidR="0055737F" w:rsidRPr="00F745EF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35F27" w14:textId="77777777" w:rsidR="00422B42" w:rsidRDefault="00422B42">
      <w:r>
        <w:separator/>
      </w:r>
    </w:p>
  </w:endnote>
  <w:endnote w:type="continuationSeparator" w:id="0">
    <w:p w14:paraId="40CCDBC7" w14:textId="77777777" w:rsidR="00422B42" w:rsidRDefault="0042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B2E04" w14:textId="77777777" w:rsidR="00422B42" w:rsidRDefault="00422B42">
      <w:r>
        <w:separator/>
      </w:r>
    </w:p>
  </w:footnote>
  <w:footnote w:type="continuationSeparator" w:id="0">
    <w:p w14:paraId="42CAF714" w14:textId="77777777" w:rsidR="00422B42" w:rsidRDefault="00422B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38344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D00452" w14:textId="210EDB37" w:rsidR="00F745EF" w:rsidRDefault="00F745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4B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62711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7C71A4" w14:textId="47489E51" w:rsidR="00422B42" w:rsidRDefault="00422B4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4B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931DDB"/>
    <w:multiLevelType w:val="hybridMultilevel"/>
    <w:tmpl w:val="1B667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F383F"/>
    <w:multiLevelType w:val="hybridMultilevel"/>
    <w:tmpl w:val="6866A010"/>
    <w:lvl w:ilvl="0" w:tplc="7BF847A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45B3E"/>
    <w:multiLevelType w:val="hybridMultilevel"/>
    <w:tmpl w:val="59F0B6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F14FD5"/>
    <w:multiLevelType w:val="hybridMultilevel"/>
    <w:tmpl w:val="CB1434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4355FB"/>
    <w:multiLevelType w:val="hybridMultilevel"/>
    <w:tmpl w:val="0BF4EF66"/>
    <w:lvl w:ilvl="0" w:tplc="33BAAD8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F83125"/>
    <w:multiLevelType w:val="multilevel"/>
    <w:tmpl w:val="214A9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F89497A"/>
    <w:multiLevelType w:val="hybridMultilevel"/>
    <w:tmpl w:val="08003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384ABD"/>
    <w:multiLevelType w:val="hybridMultilevel"/>
    <w:tmpl w:val="150CEC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7"/>
  </w:num>
  <w:num w:numId="7">
    <w:abstractNumId w:val="5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A7"/>
    <w:rsid w:val="001476DA"/>
    <w:rsid w:val="00422B42"/>
    <w:rsid w:val="0055737F"/>
    <w:rsid w:val="006A22AE"/>
    <w:rsid w:val="00814B67"/>
    <w:rsid w:val="00821447"/>
    <w:rsid w:val="008B13A7"/>
    <w:rsid w:val="009B56F5"/>
    <w:rsid w:val="00EB44B0"/>
    <w:rsid w:val="00F27D64"/>
    <w:rsid w:val="00F7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87D77"/>
  <w15:chartTrackingRefBased/>
  <w15:docId w15:val="{4BCFEE53-72D3-4895-A84E-590D88C9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3A7"/>
    <w:pPr>
      <w:tabs>
        <w:tab w:val="left" w:pos="127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3A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B13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8B13A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8B13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13A7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B13A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3A7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B13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B13A7"/>
    <w:rPr>
      <w:rFonts w:ascii="Arial" w:eastAsia="Calibri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8B13A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B13A7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8B13A7"/>
    <w:rPr>
      <w:rFonts w:asciiTheme="majorHAnsi" w:eastAsiaTheme="majorEastAsia" w:hAnsiTheme="majorHAnsi" w:cstheme="majorBidi"/>
      <w:sz w:val="24"/>
      <w:szCs w:val="24"/>
      <w:u w:val="single"/>
    </w:rPr>
  </w:style>
  <w:style w:type="character" w:styleId="Hyperlink">
    <w:name w:val="Hyperlink"/>
    <w:basedOn w:val="DefaultParagraphFont"/>
    <w:uiPriority w:val="99"/>
    <w:unhideWhenUsed/>
    <w:rsid w:val="008B13A7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8B13A7"/>
    <w:pPr>
      <w:tabs>
        <w:tab w:val="left" w:pos="127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1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3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3A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3A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3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3A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B13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8B13A7"/>
    <w:pPr>
      <w:spacing w:before="100" w:beforeAutospacing="1" w:after="100" w:afterAutospacing="1"/>
    </w:pPr>
    <w:rPr>
      <w:rFonts w:ascii="Times New Roman" w:eastAsia="Times New Roman" w:hAnsi="Times New Roman"/>
      <w:lang w:eastAsia="en-AU"/>
    </w:rPr>
  </w:style>
  <w:style w:type="paragraph" w:styleId="ListParagraph">
    <w:name w:val="List Paragraph"/>
    <w:basedOn w:val="Normal"/>
    <w:uiPriority w:val="34"/>
    <w:qFormat/>
    <w:rsid w:val="008B13A7"/>
    <w:pPr>
      <w:ind w:left="720"/>
      <w:contextualSpacing/>
    </w:pPr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B13A7"/>
    <w:pPr>
      <w:tabs>
        <w:tab w:val="clear" w:pos="1276"/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3A7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13A7"/>
    <w:pPr>
      <w:tabs>
        <w:tab w:val="clear" w:pos="1276"/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3A7"/>
    <w:rPr>
      <w:rFonts w:ascii="Calibri" w:eastAsia="Calibri" w:hAnsi="Calibri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13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13A7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B13A7"/>
    <w:rPr>
      <w:vertAlign w:val="superscript"/>
    </w:rPr>
  </w:style>
  <w:style w:type="paragraph" w:customStyle="1" w:styleId="Title1">
    <w:name w:val="Title1"/>
    <w:basedOn w:val="Normal"/>
    <w:rsid w:val="008B13A7"/>
    <w:pPr>
      <w:tabs>
        <w:tab w:val="clear" w:pos="1276"/>
      </w:tabs>
      <w:spacing w:before="100" w:beforeAutospacing="1" w:after="100" w:afterAutospacing="1"/>
    </w:pPr>
    <w:rPr>
      <w:rFonts w:ascii="Times New Roman" w:eastAsia="Times New Roman" w:hAnsi="Times New Roman"/>
      <w:lang w:eastAsia="en-AU"/>
    </w:rPr>
  </w:style>
  <w:style w:type="paragraph" w:customStyle="1" w:styleId="desc">
    <w:name w:val="desc"/>
    <w:basedOn w:val="Normal"/>
    <w:rsid w:val="008B13A7"/>
    <w:pPr>
      <w:tabs>
        <w:tab w:val="clear" w:pos="1276"/>
      </w:tabs>
      <w:spacing w:before="100" w:beforeAutospacing="1" w:after="100" w:afterAutospacing="1"/>
    </w:pPr>
    <w:rPr>
      <w:rFonts w:ascii="Times New Roman" w:eastAsia="Times New Roman" w:hAnsi="Times New Roman"/>
      <w:lang w:eastAsia="en-AU"/>
    </w:rPr>
  </w:style>
  <w:style w:type="paragraph" w:customStyle="1" w:styleId="details">
    <w:name w:val="details"/>
    <w:basedOn w:val="Normal"/>
    <w:rsid w:val="008B13A7"/>
    <w:pPr>
      <w:tabs>
        <w:tab w:val="clear" w:pos="1276"/>
      </w:tabs>
      <w:spacing w:before="100" w:beforeAutospacing="1" w:after="100" w:afterAutospacing="1"/>
    </w:pPr>
    <w:rPr>
      <w:rFonts w:ascii="Times New Roman" w:eastAsia="Times New Roman" w:hAnsi="Times New Roman"/>
      <w:lang w:eastAsia="en-AU"/>
    </w:rPr>
  </w:style>
  <w:style w:type="character" w:customStyle="1" w:styleId="jrnl">
    <w:name w:val="jrnl"/>
    <w:basedOn w:val="DefaultParagraphFont"/>
    <w:rsid w:val="008B13A7"/>
  </w:style>
  <w:style w:type="paragraph" w:customStyle="1" w:styleId="links">
    <w:name w:val="links"/>
    <w:basedOn w:val="Normal"/>
    <w:rsid w:val="008B13A7"/>
    <w:pPr>
      <w:tabs>
        <w:tab w:val="clear" w:pos="1276"/>
      </w:tabs>
      <w:spacing w:before="100" w:beforeAutospacing="1" w:after="100" w:afterAutospacing="1"/>
    </w:pPr>
    <w:rPr>
      <w:rFonts w:ascii="Times New Roman" w:eastAsia="Times New Roman" w:hAnsi="Times New Roman"/>
      <w:lang w:eastAsia="en-AU"/>
    </w:rPr>
  </w:style>
  <w:style w:type="character" w:styleId="FollowedHyperlink">
    <w:name w:val="FollowedHyperlink"/>
    <w:uiPriority w:val="99"/>
    <w:semiHidden/>
    <w:unhideWhenUsed/>
    <w:rsid w:val="008B13A7"/>
    <w:rPr>
      <w:color w:val="800080"/>
      <w:u w:val="single"/>
    </w:rPr>
  </w:style>
  <w:style w:type="character" w:customStyle="1" w:styleId="NoSpacingChar">
    <w:name w:val="No Spacing Char"/>
    <w:link w:val="NoSpacing"/>
    <w:uiPriority w:val="1"/>
    <w:rsid w:val="008B13A7"/>
    <w:rPr>
      <w:rFonts w:ascii="Calibri" w:eastAsia="Calibri" w:hAnsi="Calibri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B13A7"/>
    <w:pPr>
      <w:keepLines/>
      <w:tabs>
        <w:tab w:val="clear" w:pos="1276"/>
      </w:tabs>
      <w:spacing w:after="0" w:line="259" w:lineRule="auto"/>
      <w:outlineLvl w:val="9"/>
    </w:pPr>
    <w:rPr>
      <w:rFonts w:ascii="Calibri Light" w:eastAsia="Times New Roman" w:hAnsi="Calibri Light" w:cs="Times New Roman"/>
      <w:b w:val="0"/>
      <w:bCs w:val="0"/>
      <w:color w:val="2E74B5"/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B13A7"/>
    <w:pPr>
      <w:tabs>
        <w:tab w:val="clear" w:pos="1276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B13A7"/>
    <w:pPr>
      <w:tabs>
        <w:tab w:val="clear" w:pos="1276"/>
      </w:tabs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B13A7"/>
    <w:pPr>
      <w:tabs>
        <w:tab w:val="clear" w:pos="1276"/>
      </w:tabs>
      <w:ind w:left="480"/>
    </w:pPr>
  </w:style>
  <w:style w:type="paragraph" w:customStyle="1" w:styleId="EndNoteBibliography">
    <w:name w:val="EndNote Bibliography"/>
    <w:basedOn w:val="Normal"/>
    <w:link w:val="EndNoteBibliographyChar"/>
    <w:rsid w:val="008B13A7"/>
    <w:pPr>
      <w:tabs>
        <w:tab w:val="clear" w:pos="1276"/>
      </w:tabs>
    </w:pPr>
    <w:rPr>
      <w:rFonts w:eastAsia="Times New Roman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8B13A7"/>
    <w:rPr>
      <w:rFonts w:ascii="Calibri" w:eastAsia="Times New Roman" w:hAnsi="Calibri" w:cs="Calibri"/>
      <w:noProof/>
      <w:sz w:val="24"/>
      <w:szCs w:val="24"/>
      <w:lang w:val="en-US"/>
    </w:rPr>
  </w:style>
  <w:style w:type="character" w:styleId="IntenseEmphasis">
    <w:name w:val="Intense Emphasis"/>
    <w:uiPriority w:val="21"/>
    <w:qFormat/>
    <w:rsid w:val="008B13A7"/>
    <w:rPr>
      <w:b/>
      <w:bCs/>
      <w:i/>
      <w:iCs/>
      <w:color w:val="4F81BD"/>
    </w:rPr>
  </w:style>
  <w:style w:type="character" w:styleId="Emphasis">
    <w:name w:val="Emphasis"/>
    <w:basedOn w:val="DefaultParagraphFont"/>
    <w:uiPriority w:val="20"/>
    <w:qFormat/>
    <w:rsid w:val="008B13A7"/>
    <w:rPr>
      <w:i/>
      <w:iCs/>
    </w:rPr>
  </w:style>
  <w:style w:type="character" w:styleId="Strong">
    <w:name w:val="Strong"/>
    <w:basedOn w:val="DefaultParagraphFont"/>
    <w:uiPriority w:val="22"/>
    <w:qFormat/>
    <w:rsid w:val="008B13A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B13A7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3A7"/>
    <w:rPr>
      <w:rFonts w:ascii="Calibri" w:eastAsia="Calibri" w:hAnsi="Calibri" w:cs="Calibri"/>
      <w:noProof/>
      <w:sz w:val="24"/>
      <w:szCs w:val="24"/>
      <w:lang w:val="en-US"/>
    </w:rPr>
  </w:style>
  <w:style w:type="paragraph" w:customStyle="1" w:styleId="Default">
    <w:name w:val="Default"/>
    <w:rsid w:val="008B13A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value">
    <w:name w:val="value"/>
    <w:basedOn w:val="DefaultParagraphFont"/>
    <w:rsid w:val="008B13A7"/>
  </w:style>
  <w:style w:type="paragraph" w:styleId="Revision">
    <w:name w:val="Revision"/>
    <w:hidden/>
    <w:uiPriority w:val="99"/>
    <w:semiHidden/>
    <w:rsid w:val="008B13A7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13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476</Words>
  <Characters>25518</Characters>
  <Application>Microsoft Office Word</Application>
  <DocSecurity>4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9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ume</dc:creator>
  <cp:keywords/>
  <dc:description/>
  <cp:lastModifiedBy>Anna Anne Kalamkarian</cp:lastModifiedBy>
  <cp:revision>2</cp:revision>
  <dcterms:created xsi:type="dcterms:W3CDTF">2022-03-03T06:05:00Z</dcterms:created>
  <dcterms:modified xsi:type="dcterms:W3CDTF">2022-03-03T06:05:00Z</dcterms:modified>
</cp:coreProperties>
</file>